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964BC" w14:textId="01FA2671" w:rsidR="00DB70B9" w:rsidRPr="008E6600" w:rsidRDefault="00DB70B9" w:rsidP="008E6600">
      <w:pPr>
        <w:pStyle w:val="p1"/>
        <w:spacing w:before="120" w:beforeAutospacing="0" w:after="45" w:afterAutospacing="0" w:line="360" w:lineRule="auto"/>
        <w:jc w:val="both"/>
        <w:rPr>
          <w:rFonts w:ascii="Times New Roman" w:hAnsi="Times New Roman" w:cs="Times New Roman"/>
          <w:b/>
          <w:bCs/>
        </w:rPr>
      </w:pPr>
      <w:r w:rsidRPr="008E6600">
        <w:rPr>
          <w:rFonts w:ascii="Times New Roman" w:hAnsi="Times New Roman" w:cs="Times New Roman"/>
          <w:b/>
          <w:bCs/>
        </w:rPr>
        <w:t>Supplemental Information</w:t>
      </w:r>
    </w:p>
    <w:p w14:paraId="672C7B11" w14:textId="77777777" w:rsidR="006F3F48" w:rsidRPr="008E6600" w:rsidRDefault="006F3F48" w:rsidP="008E6600">
      <w:pPr>
        <w:pStyle w:val="p1"/>
        <w:spacing w:before="120" w:beforeAutospacing="0" w:after="45" w:afterAutospacing="0" w:line="360" w:lineRule="auto"/>
        <w:jc w:val="both"/>
        <w:rPr>
          <w:rFonts w:ascii="Times New Roman" w:hAnsi="Times New Roman" w:cs="Times New Roman"/>
          <w:b/>
          <w:bCs/>
        </w:rPr>
      </w:pPr>
    </w:p>
    <w:p w14:paraId="2A0011F7" w14:textId="7ACB17B7" w:rsidR="00F86AA3" w:rsidRPr="008E6600" w:rsidRDefault="006068A3" w:rsidP="008E6600">
      <w:pPr>
        <w:rPr>
          <w:rStyle w:val="s1"/>
          <w:rFonts w:ascii="Times New Roman" w:hAnsi="Times New Roman" w:cs="Times New Roman"/>
          <w:sz w:val="20"/>
          <w:szCs w:val="20"/>
        </w:rPr>
      </w:pPr>
      <w:r w:rsidRPr="008E6600">
        <w:rPr>
          <w:rStyle w:val="s1"/>
          <w:rFonts w:ascii="Times New Roman" w:hAnsi="Times New Roman" w:cs="Times New Roman"/>
          <w:b/>
          <w:bCs/>
        </w:rPr>
        <w:t>Table S1.</w:t>
      </w:r>
      <w:r w:rsidRPr="008E6600">
        <w:rPr>
          <w:rStyle w:val="s1"/>
          <w:rFonts w:ascii="Times New Roman" w:hAnsi="Times New Roman" w:cs="Times New Roman"/>
        </w:rPr>
        <w:t xml:space="preserve"> </w:t>
      </w:r>
      <w:proofErr w:type="gramStart"/>
      <w:r w:rsidRPr="008E6600">
        <w:rPr>
          <w:rStyle w:val="s1"/>
          <w:rFonts w:ascii="Times New Roman" w:hAnsi="Times New Roman" w:cs="Times New Roman"/>
        </w:rPr>
        <w:t xml:space="preserve">Known causes of </w:t>
      </w:r>
      <w:proofErr w:type="spellStart"/>
      <w:r w:rsidRPr="008E6600">
        <w:rPr>
          <w:rStyle w:val="s1"/>
          <w:rFonts w:ascii="Times New Roman" w:hAnsi="Times New Roman" w:cs="Times New Roman"/>
        </w:rPr>
        <w:t>thymic</w:t>
      </w:r>
      <w:proofErr w:type="spellEnd"/>
      <w:r w:rsidRPr="008E6600">
        <w:rPr>
          <w:rStyle w:val="s1"/>
          <w:rFonts w:ascii="Times New Roman" w:hAnsi="Times New Roman" w:cs="Times New Roman"/>
        </w:rPr>
        <w:t xml:space="preserve"> stromal defects </w:t>
      </w:r>
      <w:r w:rsidR="00073A54">
        <w:rPr>
          <w:rStyle w:val="s1"/>
          <w:rFonts w:ascii="Times New Roman" w:hAnsi="Times New Roman" w:cs="Times New Roman"/>
        </w:rPr>
        <w:t xml:space="preserve">with a non-exhaustive list of their most </w:t>
      </w:r>
      <w:r w:rsidR="00C10006">
        <w:rPr>
          <w:rStyle w:val="s1"/>
          <w:rFonts w:ascii="Times New Roman" w:hAnsi="Times New Roman" w:cs="Times New Roman"/>
        </w:rPr>
        <w:t>common co-morbidities reported to date (+).</w:t>
      </w:r>
      <w:proofErr w:type="gramEnd"/>
      <w:r w:rsidR="00C10006">
        <w:rPr>
          <w:rStyle w:val="s1"/>
          <w:rFonts w:ascii="Times New Roman" w:hAnsi="Times New Roman" w:cs="Times New Roman"/>
        </w:rPr>
        <w:t xml:space="preserve"> </w:t>
      </w:r>
    </w:p>
    <w:tbl>
      <w:tblPr>
        <w:tblStyle w:val="TableGrid"/>
        <w:tblpPr w:leftFromText="180" w:rightFromText="180" w:vertAnchor="text" w:horzAnchor="margin" w:tblpY="38"/>
        <w:tblW w:w="9634" w:type="dxa"/>
        <w:tblLayout w:type="fixed"/>
        <w:tblCellMar>
          <w:left w:w="28" w:type="dxa"/>
          <w:right w:w="28" w:type="dxa"/>
        </w:tblCellMar>
        <w:tblLook w:val="04A0" w:firstRow="1" w:lastRow="0" w:firstColumn="1" w:lastColumn="0" w:noHBand="0" w:noVBand="1"/>
      </w:tblPr>
      <w:tblGrid>
        <w:gridCol w:w="1271"/>
        <w:gridCol w:w="992"/>
        <w:gridCol w:w="1134"/>
        <w:gridCol w:w="567"/>
        <w:gridCol w:w="426"/>
        <w:gridCol w:w="425"/>
        <w:gridCol w:w="425"/>
        <w:gridCol w:w="425"/>
        <w:gridCol w:w="567"/>
        <w:gridCol w:w="426"/>
        <w:gridCol w:w="425"/>
        <w:gridCol w:w="425"/>
        <w:gridCol w:w="425"/>
        <w:gridCol w:w="567"/>
        <w:gridCol w:w="426"/>
        <w:gridCol w:w="708"/>
      </w:tblGrid>
      <w:tr w:rsidR="00707386" w:rsidRPr="00F412FE" w14:paraId="6C070B3C" w14:textId="77777777" w:rsidTr="00707386">
        <w:trPr>
          <w:cantSplit/>
          <w:trHeight w:val="1839"/>
        </w:trPr>
        <w:tc>
          <w:tcPr>
            <w:tcW w:w="1271" w:type="dxa"/>
            <w:shd w:val="clear" w:color="auto" w:fill="C5E1B3"/>
            <w:vAlign w:val="center"/>
          </w:tcPr>
          <w:p w14:paraId="41F855FF" w14:textId="77777777" w:rsidR="00707386" w:rsidRPr="008E6600" w:rsidRDefault="00707386" w:rsidP="00707386">
            <w:pPr>
              <w:pStyle w:val="p1"/>
              <w:spacing w:before="0" w:beforeAutospacing="0" w:after="0" w:afterAutospacing="0"/>
              <w:jc w:val="center"/>
              <w:rPr>
                <w:rStyle w:val="s1"/>
                <w:rFonts w:ascii="Times New Roman" w:hAnsi="Times New Roman" w:cs="Times New Roman"/>
                <w:sz w:val="18"/>
                <w:szCs w:val="18"/>
              </w:rPr>
            </w:pPr>
            <w:r w:rsidRPr="008E6600">
              <w:rPr>
                <w:rStyle w:val="s1"/>
                <w:rFonts w:ascii="Times New Roman" w:hAnsi="Times New Roman" w:cs="Times New Roman"/>
                <w:sz w:val="18"/>
                <w:szCs w:val="18"/>
              </w:rPr>
              <w:t>Condition</w:t>
            </w:r>
          </w:p>
        </w:tc>
        <w:tc>
          <w:tcPr>
            <w:tcW w:w="992" w:type="dxa"/>
            <w:shd w:val="clear" w:color="auto" w:fill="C5E1B3"/>
            <w:vAlign w:val="center"/>
          </w:tcPr>
          <w:p w14:paraId="6F07FC43" w14:textId="77777777" w:rsidR="00707386" w:rsidRPr="008E6600" w:rsidRDefault="00707386" w:rsidP="00707386">
            <w:pPr>
              <w:pStyle w:val="p1"/>
              <w:spacing w:before="0" w:beforeAutospacing="0" w:after="0" w:afterAutospacing="0"/>
              <w:jc w:val="center"/>
              <w:rPr>
                <w:rStyle w:val="s1"/>
                <w:rFonts w:ascii="Times New Roman" w:hAnsi="Times New Roman" w:cs="Times New Roman"/>
                <w:sz w:val="18"/>
                <w:szCs w:val="18"/>
              </w:rPr>
            </w:pPr>
            <w:r w:rsidRPr="008E6600">
              <w:rPr>
                <w:rStyle w:val="s1"/>
                <w:rFonts w:ascii="Times New Roman" w:hAnsi="Times New Roman" w:cs="Times New Roman"/>
                <w:sz w:val="18"/>
                <w:szCs w:val="18"/>
              </w:rPr>
              <w:t>Genetic defect</w:t>
            </w:r>
          </w:p>
        </w:tc>
        <w:tc>
          <w:tcPr>
            <w:tcW w:w="1134" w:type="dxa"/>
            <w:shd w:val="clear" w:color="auto" w:fill="C5E1B3"/>
            <w:textDirection w:val="btLr"/>
            <w:vAlign w:val="center"/>
          </w:tcPr>
          <w:p w14:paraId="2065945F" w14:textId="77777777" w:rsidR="00707386" w:rsidRPr="008E6600" w:rsidRDefault="00707386" w:rsidP="00707386">
            <w:pPr>
              <w:pStyle w:val="p1"/>
              <w:spacing w:before="0" w:beforeAutospacing="0" w:after="0" w:afterAutospacing="0"/>
              <w:ind w:left="113" w:right="113"/>
              <w:jc w:val="center"/>
              <w:rPr>
                <w:rStyle w:val="s1"/>
                <w:rFonts w:ascii="Times New Roman" w:hAnsi="Times New Roman" w:cs="Times New Roman"/>
                <w:sz w:val="18"/>
                <w:szCs w:val="18"/>
              </w:rPr>
            </w:pPr>
            <w:r w:rsidRPr="008E6600">
              <w:rPr>
                <w:rStyle w:val="s1"/>
                <w:rFonts w:ascii="Times New Roman" w:hAnsi="Times New Roman" w:cs="Times New Roman"/>
                <w:sz w:val="18"/>
                <w:szCs w:val="18"/>
              </w:rPr>
              <w:t>Inher</w:t>
            </w:r>
            <w:r>
              <w:rPr>
                <w:rStyle w:val="s1"/>
                <w:rFonts w:ascii="Times New Roman" w:hAnsi="Times New Roman" w:cs="Times New Roman"/>
                <w:sz w:val="18"/>
                <w:szCs w:val="18"/>
              </w:rPr>
              <w:t>i</w:t>
            </w:r>
            <w:r w:rsidRPr="008E6600">
              <w:rPr>
                <w:rStyle w:val="s1"/>
                <w:rFonts w:ascii="Times New Roman" w:hAnsi="Times New Roman" w:cs="Times New Roman"/>
                <w:sz w:val="18"/>
                <w:szCs w:val="18"/>
              </w:rPr>
              <w:t>tance</w:t>
            </w:r>
          </w:p>
        </w:tc>
        <w:tc>
          <w:tcPr>
            <w:tcW w:w="567" w:type="dxa"/>
            <w:shd w:val="clear" w:color="auto" w:fill="A8D08D" w:themeFill="accent6" w:themeFillTint="99"/>
            <w:textDirection w:val="btLr"/>
            <w:vAlign w:val="center"/>
          </w:tcPr>
          <w:p w14:paraId="73F9C7EA" w14:textId="77777777" w:rsidR="00707386" w:rsidRPr="005C4684" w:rsidRDefault="00707386" w:rsidP="00707386">
            <w:pPr>
              <w:pStyle w:val="p1"/>
              <w:spacing w:before="0" w:beforeAutospacing="0" w:after="0" w:afterAutospacing="0"/>
              <w:contextualSpacing/>
              <w:jc w:val="center"/>
              <w:rPr>
                <w:rStyle w:val="s1"/>
                <w:rFonts w:ascii="Times New Roman" w:hAnsi="Times New Roman" w:cs="Times New Roman"/>
                <w:sz w:val="18"/>
                <w:szCs w:val="18"/>
              </w:rPr>
            </w:pPr>
            <w:proofErr w:type="spellStart"/>
            <w:r w:rsidRPr="005C4684">
              <w:rPr>
                <w:rStyle w:val="s1"/>
                <w:rFonts w:ascii="Times New Roman" w:hAnsi="Times New Roman" w:cs="Times New Roman"/>
                <w:sz w:val="18"/>
                <w:szCs w:val="18"/>
              </w:rPr>
              <w:t>Thymic</w:t>
            </w:r>
            <w:proofErr w:type="spellEnd"/>
            <w:r w:rsidRPr="005C4684">
              <w:rPr>
                <w:rStyle w:val="s1"/>
                <w:rFonts w:ascii="Times New Roman" w:hAnsi="Times New Roman" w:cs="Times New Roman"/>
                <w:sz w:val="18"/>
                <w:szCs w:val="18"/>
              </w:rPr>
              <w:t xml:space="preserve"> aplasia/</w:t>
            </w:r>
            <w:r>
              <w:rPr>
                <w:rStyle w:val="s1"/>
                <w:rFonts w:ascii="Times New Roman" w:hAnsi="Times New Roman" w:cs="Times New Roman"/>
                <w:sz w:val="18"/>
                <w:szCs w:val="18"/>
              </w:rPr>
              <w:t xml:space="preserve"> </w:t>
            </w:r>
            <w:r w:rsidRPr="005C4684">
              <w:rPr>
                <w:rStyle w:val="s1"/>
                <w:rFonts w:ascii="Times New Roman" w:hAnsi="Times New Roman" w:cs="Times New Roman"/>
                <w:sz w:val="18"/>
                <w:szCs w:val="18"/>
              </w:rPr>
              <w:t>hypoplasia</w:t>
            </w:r>
          </w:p>
        </w:tc>
        <w:tc>
          <w:tcPr>
            <w:tcW w:w="426" w:type="dxa"/>
            <w:shd w:val="clear" w:color="auto" w:fill="C5E1B3"/>
            <w:textDirection w:val="btLr"/>
            <w:vAlign w:val="center"/>
          </w:tcPr>
          <w:p w14:paraId="5077602E" w14:textId="77777777" w:rsidR="00707386" w:rsidRPr="005C4684" w:rsidRDefault="00707386" w:rsidP="00707386">
            <w:pPr>
              <w:pStyle w:val="p1"/>
              <w:spacing w:before="0" w:beforeAutospacing="0" w:after="0" w:afterAutospacing="0"/>
              <w:contextualSpacing/>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Congenital heart disease</w:t>
            </w:r>
          </w:p>
        </w:tc>
        <w:tc>
          <w:tcPr>
            <w:tcW w:w="425" w:type="dxa"/>
            <w:shd w:val="clear" w:color="auto" w:fill="C5E1B3"/>
            <w:textDirection w:val="btLr"/>
            <w:vAlign w:val="center"/>
          </w:tcPr>
          <w:p w14:paraId="0EB1AE70"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proofErr w:type="spellStart"/>
            <w:r w:rsidRPr="005C4684">
              <w:rPr>
                <w:rStyle w:val="s1"/>
                <w:rFonts w:ascii="Times New Roman" w:hAnsi="Times New Roman" w:cs="Times New Roman"/>
                <w:sz w:val="18"/>
                <w:szCs w:val="18"/>
              </w:rPr>
              <w:t>Hypoparathyroidism</w:t>
            </w:r>
            <w:proofErr w:type="spellEnd"/>
          </w:p>
        </w:tc>
        <w:tc>
          <w:tcPr>
            <w:tcW w:w="425" w:type="dxa"/>
            <w:shd w:val="clear" w:color="auto" w:fill="C5E1B3"/>
            <w:textDirection w:val="btLr"/>
            <w:vAlign w:val="center"/>
          </w:tcPr>
          <w:p w14:paraId="517DBD7A"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Palatal abnormalities</w:t>
            </w:r>
          </w:p>
        </w:tc>
        <w:tc>
          <w:tcPr>
            <w:tcW w:w="425" w:type="dxa"/>
            <w:shd w:val="clear" w:color="auto" w:fill="C5E1B3"/>
            <w:textDirection w:val="btLr"/>
            <w:vAlign w:val="center"/>
          </w:tcPr>
          <w:p w14:paraId="5FDAD366"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 xml:space="preserve">Facial </w:t>
            </w:r>
            <w:proofErr w:type="spellStart"/>
            <w:r w:rsidRPr="005C4684">
              <w:rPr>
                <w:rStyle w:val="s1"/>
                <w:rFonts w:ascii="Times New Roman" w:hAnsi="Times New Roman" w:cs="Times New Roman"/>
                <w:sz w:val="18"/>
                <w:szCs w:val="18"/>
              </w:rPr>
              <w:t>dysmorphisms</w:t>
            </w:r>
            <w:proofErr w:type="spellEnd"/>
          </w:p>
        </w:tc>
        <w:tc>
          <w:tcPr>
            <w:tcW w:w="567" w:type="dxa"/>
            <w:shd w:val="clear" w:color="auto" w:fill="C5E1B3"/>
            <w:textDirection w:val="btLr"/>
            <w:vAlign w:val="center"/>
          </w:tcPr>
          <w:p w14:paraId="68ECE757"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Genitourinary</w:t>
            </w:r>
            <w:r>
              <w:rPr>
                <w:rStyle w:val="s1"/>
                <w:rFonts w:ascii="Times New Roman" w:hAnsi="Times New Roman" w:cs="Times New Roman"/>
                <w:sz w:val="18"/>
                <w:szCs w:val="18"/>
              </w:rPr>
              <w:t xml:space="preserve"> </w:t>
            </w:r>
            <w:r w:rsidRPr="005C4684">
              <w:rPr>
                <w:rStyle w:val="s1"/>
                <w:rFonts w:ascii="Times New Roman" w:hAnsi="Times New Roman" w:cs="Times New Roman"/>
                <w:sz w:val="18"/>
                <w:szCs w:val="18"/>
              </w:rPr>
              <w:t>abnormalities</w:t>
            </w:r>
          </w:p>
        </w:tc>
        <w:tc>
          <w:tcPr>
            <w:tcW w:w="426" w:type="dxa"/>
            <w:shd w:val="clear" w:color="auto" w:fill="C5E1B3"/>
            <w:textDirection w:val="btLr"/>
            <w:vAlign w:val="center"/>
          </w:tcPr>
          <w:p w14:paraId="6373D509"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Hearing impairment</w:t>
            </w:r>
          </w:p>
        </w:tc>
        <w:tc>
          <w:tcPr>
            <w:tcW w:w="425" w:type="dxa"/>
            <w:shd w:val="clear" w:color="auto" w:fill="C5E1B3"/>
            <w:textDirection w:val="btLr"/>
            <w:vAlign w:val="center"/>
          </w:tcPr>
          <w:p w14:paraId="6DC0B1B4"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Ear abnormalities</w:t>
            </w:r>
          </w:p>
        </w:tc>
        <w:tc>
          <w:tcPr>
            <w:tcW w:w="425" w:type="dxa"/>
            <w:shd w:val="clear" w:color="auto" w:fill="C5E1B3"/>
            <w:textDirection w:val="btLr"/>
            <w:vAlign w:val="center"/>
          </w:tcPr>
          <w:p w14:paraId="146E34C3"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proofErr w:type="spellStart"/>
            <w:r w:rsidRPr="005C4684">
              <w:rPr>
                <w:rStyle w:val="s1"/>
                <w:rFonts w:ascii="Times New Roman" w:hAnsi="Times New Roman" w:cs="Times New Roman"/>
                <w:sz w:val="18"/>
                <w:szCs w:val="18"/>
              </w:rPr>
              <w:t>Coloboma</w:t>
            </w:r>
            <w:proofErr w:type="spellEnd"/>
          </w:p>
        </w:tc>
        <w:tc>
          <w:tcPr>
            <w:tcW w:w="425" w:type="dxa"/>
            <w:shd w:val="clear" w:color="auto" w:fill="C5E1B3"/>
            <w:textDirection w:val="btLr"/>
            <w:vAlign w:val="center"/>
          </w:tcPr>
          <w:p w14:paraId="62EAE5BE"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proofErr w:type="spellStart"/>
            <w:r w:rsidRPr="005C4684">
              <w:rPr>
                <w:rStyle w:val="s1"/>
                <w:rFonts w:ascii="Times New Roman" w:hAnsi="Times New Roman" w:cs="Times New Roman"/>
                <w:sz w:val="18"/>
                <w:szCs w:val="18"/>
              </w:rPr>
              <w:t>Choanal</w:t>
            </w:r>
            <w:proofErr w:type="spellEnd"/>
            <w:r w:rsidRPr="005C4684">
              <w:rPr>
                <w:rStyle w:val="s1"/>
                <w:rFonts w:ascii="Times New Roman" w:hAnsi="Times New Roman" w:cs="Times New Roman"/>
                <w:sz w:val="18"/>
                <w:szCs w:val="18"/>
              </w:rPr>
              <w:t xml:space="preserve"> atresia</w:t>
            </w:r>
          </w:p>
        </w:tc>
        <w:tc>
          <w:tcPr>
            <w:tcW w:w="567" w:type="dxa"/>
            <w:shd w:val="clear" w:color="auto" w:fill="C5E1B3"/>
            <w:textDirection w:val="btLr"/>
            <w:vAlign w:val="center"/>
          </w:tcPr>
          <w:p w14:paraId="687CA01C"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Nail dystrophy</w:t>
            </w:r>
          </w:p>
          <w:p w14:paraId="10173634"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 xml:space="preserve">and </w:t>
            </w:r>
            <w:proofErr w:type="spellStart"/>
            <w:r w:rsidRPr="005C4684">
              <w:rPr>
                <w:rStyle w:val="s1"/>
                <w:rFonts w:ascii="Times New Roman" w:hAnsi="Times New Roman" w:cs="Times New Roman"/>
                <w:sz w:val="18"/>
                <w:szCs w:val="18"/>
              </w:rPr>
              <w:t>alopenia</w:t>
            </w:r>
            <w:proofErr w:type="spellEnd"/>
          </w:p>
        </w:tc>
        <w:tc>
          <w:tcPr>
            <w:tcW w:w="426" w:type="dxa"/>
            <w:shd w:val="clear" w:color="auto" w:fill="C5E1B3"/>
            <w:textDirection w:val="btLr"/>
            <w:vAlign w:val="center"/>
          </w:tcPr>
          <w:p w14:paraId="65872F2C" w14:textId="77777777" w:rsidR="00707386" w:rsidRPr="005C4684" w:rsidRDefault="00707386" w:rsidP="00707386">
            <w:pPr>
              <w:pStyle w:val="p1"/>
              <w:spacing w:before="0" w:beforeAutospacing="0" w:after="0" w:afterAutospacing="0"/>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Skeletal abnormalities</w:t>
            </w:r>
          </w:p>
        </w:tc>
        <w:tc>
          <w:tcPr>
            <w:tcW w:w="708" w:type="dxa"/>
            <w:shd w:val="clear" w:color="auto" w:fill="C5E1B3"/>
            <w:textDirection w:val="btLr"/>
            <w:vAlign w:val="center"/>
          </w:tcPr>
          <w:p w14:paraId="0E29935D" w14:textId="77777777" w:rsidR="00707386" w:rsidRPr="005C4684" w:rsidRDefault="00707386" w:rsidP="00707386">
            <w:pPr>
              <w:pStyle w:val="p1"/>
              <w:spacing w:before="0" w:beforeAutospacing="0" w:after="0" w:afterAutospacing="0"/>
              <w:ind w:left="113" w:right="113"/>
              <w:jc w:val="center"/>
              <w:rPr>
                <w:rStyle w:val="s1"/>
                <w:rFonts w:ascii="Times New Roman" w:hAnsi="Times New Roman" w:cs="Times New Roman"/>
                <w:sz w:val="18"/>
                <w:szCs w:val="18"/>
              </w:rPr>
            </w:pPr>
            <w:r w:rsidRPr="005C4684">
              <w:rPr>
                <w:rStyle w:val="s1"/>
                <w:rFonts w:ascii="Times New Roman" w:hAnsi="Times New Roman" w:cs="Times New Roman"/>
                <w:sz w:val="18"/>
                <w:szCs w:val="18"/>
              </w:rPr>
              <w:t>References</w:t>
            </w:r>
          </w:p>
        </w:tc>
      </w:tr>
      <w:tr w:rsidR="00707386" w:rsidRPr="002F017C" w14:paraId="5A464E06" w14:textId="77777777" w:rsidTr="00707386">
        <w:tc>
          <w:tcPr>
            <w:tcW w:w="1271" w:type="dxa"/>
            <w:vAlign w:val="center"/>
          </w:tcPr>
          <w:p w14:paraId="6546DC54"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6644C6">
              <w:rPr>
                <w:rStyle w:val="s1"/>
                <w:rFonts w:ascii="Times New Roman" w:hAnsi="Times New Roman" w:cs="Times New Roman"/>
                <w:sz w:val="18"/>
                <w:szCs w:val="18"/>
              </w:rPr>
              <w:t>22q11.2DS</w:t>
            </w:r>
          </w:p>
        </w:tc>
        <w:tc>
          <w:tcPr>
            <w:tcW w:w="992" w:type="dxa"/>
            <w:vAlign w:val="center"/>
          </w:tcPr>
          <w:p w14:paraId="6A7F7321"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6644C6">
              <w:rPr>
                <w:rStyle w:val="s1"/>
                <w:rFonts w:ascii="Times New Roman" w:hAnsi="Times New Roman" w:cs="Times New Roman"/>
                <w:sz w:val="18"/>
                <w:szCs w:val="18"/>
              </w:rPr>
              <w:t>Del 22q11.2</w:t>
            </w:r>
          </w:p>
        </w:tc>
        <w:tc>
          <w:tcPr>
            <w:tcW w:w="1134" w:type="dxa"/>
            <w:vAlign w:val="center"/>
          </w:tcPr>
          <w:p w14:paraId="3670B96B"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6644C6">
              <w:rPr>
                <w:rStyle w:val="s1"/>
                <w:rFonts w:ascii="Times New Roman" w:hAnsi="Times New Roman" w:cs="Times New Roman"/>
                <w:sz w:val="18"/>
                <w:szCs w:val="18"/>
              </w:rPr>
              <w:t xml:space="preserve">Most </w:t>
            </w:r>
            <w:r w:rsidRPr="006644C6">
              <w:rPr>
                <w:rStyle w:val="s1"/>
                <w:rFonts w:ascii="Times New Roman" w:hAnsi="Times New Roman" w:cs="Times New Roman"/>
                <w:i/>
                <w:iCs/>
                <w:sz w:val="18"/>
                <w:szCs w:val="18"/>
              </w:rPr>
              <w:t>de novo</w:t>
            </w:r>
            <w:r>
              <w:rPr>
                <w:rStyle w:val="s1"/>
                <w:rFonts w:ascii="Times New Roman" w:hAnsi="Times New Roman" w:cs="Times New Roman"/>
                <w:i/>
                <w:iCs/>
                <w:sz w:val="18"/>
                <w:szCs w:val="18"/>
              </w:rPr>
              <w:t>,</w:t>
            </w:r>
          </w:p>
          <w:p w14:paraId="1D85FE16"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Pr>
                <w:rStyle w:val="s1"/>
                <w:rFonts w:ascii="Times New Roman" w:hAnsi="Times New Roman" w:cs="Times New Roman"/>
                <w:sz w:val="18"/>
                <w:szCs w:val="18"/>
              </w:rPr>
              <w:t>s</w:t>
            </w:r>
            <w:r w:rsidRPr="006644C6">
              <w:rPr>
                <w:rStyle w:val="s1"/>
                <w:rFonts w:ascii="Times New Roman" w:hAnsi="Times New Roman" w:cs="Times New Roman"/>
                <w:sz w:val="18"/>
                <w:szCs w:val="18"/>
              </w:rPr>
              <w:t>ome AD</w:t>
            </w:r>
          </w:p>
        </w:tc>
        <w:tc>
          <w:tcPr>
            <w:tcW w:w="567" w:type="dxa"/>
            <w:shd w:val="clear" w:color="auto" w:fill="A8D08D" w:themeFill="accent6" w:themeFillTint="99"/>
            <w:vAlign w:val="center"/>
          </w:tcPr>
          <w:p w14:paraId="38715F05"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6" w:type="dxa"/>
            <w:shd w:val="clear" w:color="auto" w:fill="C5E0B3" w:themeFill="accent6" w:themeFillTint="66"/>
            <w:vAlign w:val="center"/>
          </w:tcPr>
          <w:p w14:paraId="7057122A"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5" w:type="dxa"/>
            <w:shd w:val="clear" w:color="auto" w:fill="C5E0B3" w:themeFill="accent6" w:themeFillTint="66"/>
            <w:vAlign w:val="center"/>
          </w:tcPr>
          <w:p w14:paraId="5760BCCF"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5" w:type="dxa"/>
            <w:shd w:val="clear" w:color="auto" w:fill="C5E0B3" w:themeFill="accent6" w:themeFillTint="66"/>
            <w:vAlign w:val="center"/>
          </w:tcPr>
          <w:p w14:paraId="35382C17"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5" w:type="dxa"/>
            <w:shd w:val="clear" w:color="auto" w:fill="C5E0B3" w:themeFill="accent6" w:themeFillTint="66"/>
            <w:vAlign w:val="center"/>
          </w:tcPr>
          <w:p w14:paraId="47002E7E"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567" w:type="dxa"/>
            <w:shd w:val="clear" w:color="auto" w:fill="C5E0B3" w:themeFill="accent6" w:themeFillTint="66"/>
            <w:vAlign w:val="center"/>
          </w:tcPr>
          <w:p w14:paraId="6D048431"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6" w:type="dxa"/>
            <w:shd w:val="clear" w:color="auto" w:fill="C5E0B3" w:themeFill="accent6" w:themeFillTint="66"/>
            <w:vAlign w:val="center"/>
          </w:tcPr>
          <w:p w14:paraId="615045A2"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5" w:type="dxa"/>
            <w:shd w:val="clear" w:color="auto" w:fill="C5E0B3" w:themeFill="accent6" w:themeFillTint="66"/>
            <w:vAlign w:val="center"/>
          </w:tcPr>
          <w:p w14:paraId="5F8C3F07"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425" w:type="dxa"/>
            <w:vAlign w:val="center"/>
          </w:tcPr>
          <w:p w14:paraId="225ACDF4"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109BDE63"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46AF4026"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4C3CD6E2"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6644C6">
              <w:rPr>
                <w:rStyle w:val="s1"/>
                <w:rFonts w:ascii="Times New Roman" w:hAnsi="Times New Roman" w:cs="Times New Roman"/>
                <w:sz w:val="20"/>
                <w:szCs w:val="20"/>
              </w:rPr>
              <w:t>+</w:t>
            </w:r>
          </w:p>
        </w:tc>
        <w:tc>
          <w:tcPr>
            <w:tcW w:w="708" w:type="dxa"/>
            <w:vAlign w:val="center"/>
          </w:tcPr>
          <w:p w14:paraId="550C773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6644C6">
              <w:rPr>
                <w:rStyle w:val="s1"/>
                <w:rFonts w:ascii="Times New Roman" w:hAnsi="Times New Roman" w:cs="Times New Roman"/>
                <w:sz w:val="18"/>
                <w:szCs w:val="18"/>
              </w:rPr>
              <w:fldChar w:fldCharType="begin"/>
            </w:r>
            <w:r w:rsidRPr="00902367">
              <w:rPr>
                <w:rStyle w:val="s1"/>
                <w:rFonts w:ascii="Times New Roman" w:hAnsi="Times New Roman" w:cs="Times New Roman"/>
                <w:sz w:val="18"/>
                <w:szCs w:val="18"/>
              </w:rPr>
              <w:instrText xml:space="preserve"> ADDIN ZOTERO_ITEM CSL_CITATION {"citationID":"lARTrzwB","properties":{"formattedCitation":"[19\\uc0\\u8211{}22]","plainCitation":"[19–22]","noteIndex":0},"citationItems":[{"id":1206,"uris":["http://zotero.org/users/11273700/items/IRPB296U"],"itemData":{"id":1206,"type":"article-journal","abstract":"We present clinical data on 558 patients with deletions within the DiGeorge syndrome critical region of chromosome 22q11. Twenty-eight percent of the cases where parents had been tested had inherited deletions, with a marked excess of maternally inherited deletions (maternal 61, paternal 18). Eight percent of the patients had died, over half of these within a month of birth and the majority within 6 months. All but one of the deaths were the result of congenital heart disease. Clinically significant immunological problems were very uncommon. Nine percent of patients had cleft palate and 32% had velopharyngeal insufficiency, 60% of patients were hypocalcaemic, 75% of patients had cardiac problems, and 36% of patients who had abdominal ultrasound had a renal abnormality. Sixty-two percent of surviving patients were developmentally normal or had only mild learning problems. The majority of patients were constitutionally small, with 36% of patients below the 3rd centile for either height or weight parameters.","container-title":"Journal of Medical Genetics","DOI":"10.1136/jmg.34.10.798","ISSN":"0022-2593","issue":"10","journalAbbreviation":"J Med Genet","language":"eng","note":"PMID: 9350810\nPMCID: PMC1051084","page":"798-804","source":"PubMed","title":"Spectrum of clinical features associated with interstitial chromosome 22q11 deletions: a European collaborative study","title-short":"Spectrum of clinical features associated with interstitial chromosome 22q11 deletions","volume":"34","author":[{"family":"Ryan","given":"A. K."},{"family":"Goodship","given":"J. A."},{"family":"Wilson","given":"D. I."},{"family":"Philip","given":"N."},{"family":"Levy","given":"A."},{"family":"Seidel","given":"H."},{"family":"Schuffenhauer","given":"S."},{"family":"Oechsler","given":"H."},{"family":"Belohradsky","given":"B."},{"family":"Prieur","given":"M."},{"family":"Aurias","given":"A."},{"family":"Raymond","given":"F. L."},{"family":"Clayton-Smith","given":"J."},{"family":"Hatchwell","given":"E."},{"family":"McKeown","given":"C."},{"family":"Beemer","given":"F. A."},{"family":"Dallapiccola","given":"B."},{"family":"Novelli","given":"G."},{"family":"Hurst","given":"J. A."},{"family":"Ignatius","given":"J."},{"family":"Green","given":"A. J."},{"family":"Winter","given":"R. M."},{"family":"Brueton","given":"L."},{"family":"Brøndum-Nielsen","given":"K."},{"family":"Scambler","given":"P. J."}],"issued":{"date-parts":[["1997",10]]}}},{"id":1202,"uris":["http://zotero.org/users/11273700/items/4566R2TV"],"itemData":{"id":1202,"type":"article-journal","abstract":"DiGeorge syndrome (DGS) is a primary immunodeficiency characterized by various degrees of T-cell deficiency. In partial DGS (pDGS), other risk factors could predispose to recurrent infections, autoimmunity, and allergy. The aim of this study was to assess the effect of different factors in the development of infections, autoimmunity, and/or allergy in patients with pDGS. We studied 467 pDGS patients in follow-up at Great Ormond Street Hospital. Using a multivariate approach, we observed that palatal anomalies represent a risk factor for the development of recurrent otitis media with effusion. Gastroesophageal reflux/dysphagia and asthma/rhinitis represent a risk factor for the development of recurrent upper respiratory tract infections. Allergy and autoimmunity were associated with persistently low immunoglobulin M levels and lymphopenia, respectively. Patients with autoimmunity showed lower levels of CD3+, CD3+CD4+, and naïve CD4+CD45RA+CD27+ T lymphocytes compared with pDGS patients without autoimmunity. We also observed that the physiological age-related decline of the T-cell number was slower in pDGS patients compared with age-matched controls. The age-related recovery of the T-cell number depended on a homeostatic peripheral proliferation of T cells, as suggested by an accelerated decline of the naïve T lymphocytes in pDGS as well as a more skewed T-cell repertoire in older pDGS patients. These evidences suggest that premature CD4+ T-cell aging and lymphopenia induced spontaneous peripheral T-cell proliferation might contribute to the pathogenesis of autoimmunity in patients with pDGS. Infections in these patients represent, in most of the cases, a complication of anatomical or gastroenterological anomalies rather than a feature of the underlying immunodeficiency.","container-title":"Blood","DOI":"10.1182/blood.2018885244","ISSN":"1528-0020","issue":"24","journalAbbreviation":"Blood","language":"eng","note":"PMID: 31015189","page":"2586-2596","source":"PubMed","title":"Clinical and immunological features in a cohort of patients with partial DiGeorge syndrome followed at a single center","volume":"133","author":[{"family":"Giardino","given":"Giuliana"},{"family":"Radwan","given":"Nesrine"},{"family":"Koletsi","given":"Patra"},{"family":"Morrogh","given":"Deborah M."},{"family":"Adams","given":"Stuart"},{"family":"Ip","given":"Winnie"},{"family":"Worth","given":"Austen"},{"family":"Jones","given":"Alison"},{"family":"Meyer-Parsonson","given":"Imke"},{"family":"Gaspar","given":"H. Bobby"},{"family":"Gilmour","given":"Kimberly"},{"family":"Davies","given":"E. Graham"},{"family":"Ladomenou","given":"Fani"}],"issued":{"date-parts":[["2019",6,13]]}}},{"id":1209,"uris":["http://zotero.org/users/11273700/items/G2H8YXSK"],"itemData":{"id":1209,"type":"article-journal","abstract":"OBJECTIVE: To investigate the clinical manifestations at diagnosis and during follow-up in patients with 22q11.2 deletion syndrome to better define the natural history of the disease.\nSTUDY DESIGN: A retrospective and prospective multicenter study was conducted with 228 patients in the context of the Italian Network for Primary Immunodeficiencies. Clinical diagnosis was confirmed by cytogenetic or molecular analysis.\nRESULTS: The cohort consisted of 112 males and 116 females; median age at diagnosis was 4 months (range 0 to 36 years 10 months). The diagnosis was made before 2 years of age in 71% of patients, predominantly related to the presence of heart anomalies and neonatal hypocalcemia. In patients diagnosed after 2 years of age, clinical features such as speech and language impairment, developmental delay, minor cardiac defects, recurrent infections, and facial features were the main elements leading to diagnosis. During follow-up (available for 172 patients), the frequency of autoimmune manifestations (P = .015) and speech disorders (P = .002) increased. After a median follow-up of 43 months, the survival probability was 0.92 at 15 years from diagnosis.\nCONCLUSIONS: Our data show a delay in the diagnosis of 22q11.2 deletion syndrome with noncardiac symptoms. This study provides guidelines for pediatricians and specialists for early identification of cases that can be confirmed by genetic testing, which would permit the provision of appropriate clinical management.","container-title":"The Journal of Pediatrics","DOI":"10.1016/j.jpeds.2014.01.056","ISSN":"1097-6833","issue":"6","journalAbbreviation":"J Pediatr","language":"eng","note":"PMID: 24657119","page":"1475-1480.e2","source":"PubMed","title":"Clinical features and follow-up in patients with 22q11.2 deletion syndrome","volume":"164","author":[{"family":"Cancrini","given":"Caterina"},{"family":"Puliafito","given":"Pamela"},{"family":"Digilio","given":"Maria Cristina"},{"family":"Soresina","given":"Annarosa"},{"family":"Martino","given":"Silvana"},{"family":"Rondelli","given":"Roberto"},{"family":"Consolini","given":"Rita"},{"family":"Ruga","given":"Ezia Maria"},{"family":"Cardinale","given":"Fabio"},{"family":"Finocchi","given":"Andrea"},{"family":"Romiti","given":"Maria Luisa"},{"family":"Martire","given":"Baldassarre"},{"family":"Bacchetta","given":"Rosa"},{"family":"Albano","given":"Veronica"},{"family":"Carotti","given":"Adriano"},{"family":"Specchia","given":"Fernando"},{"family":"Montin","given":"Davide"},{"family":"Cirillo","given":"Emilia"},{"family":"Cocchi","given":"Guido"},{"family":"Trizzino","given":"Antonino"},{"family":"Bossi","given":"Grazia"},{"family":"Milanesi","given":"Ornella"},{"family":"Azzari","given":"Chiara"},{"family":"Corsello","given":"Giovanni"},{"family":"Pignata","given":"Claudio"},{"family":"Aiuti","given":"Alessandro"},{"family":"Pietrogrande","given":"Maria Cristina"},{"family":"Marino","given":"Bruno"},{"family":"Ugazio","given":"Alberto Giovanni"},{"family":"Plebani","given":"Alessandro"},{"family":"Rossi","given":"Paolo"},{"literal":"Italian Network for Primary Immunodeficiencies"}],"issued":{"date-parts":[["2014",6]]}}},{"id":1494,"uris":["http://zotero.org/users/11273700/items/4I5KYEEA"],"itemData":{"id":1494,"type":"article-journal","abstract":"Chromosome 22q11.2 deletion syndrome is the most common microdeletion syndrome in humans. The effects are protean and highly variable, making a unified approach difficult. Nevertheless, commonalities have been identified and white papers with recommended evaluations and anticipatory guidance have been published. This review will cover the immune system in detail and discuss both the primary features and the secondary features related to thymic hypoplasia. A brief discussion of the other organ system involvement will be provided for context. The immune system, percolating throughout the body can impact the function of other organs through allergy or autoimmune disease affecting organs in deleterious manners. Our work has shown that the primary effect of thymic hypoplasia is to restrict T cell production. Subsequent homeostatic proliferation and perhaps other factors drive a Th2 polarization, most obvious in adulthood. This contributes to atopic risk in this population. Thymic hypoplasia also contributes to low regulatory T cells and this may be part of the overall increased risk of autoimmunity. Collectively, the effects are complex and often age-dependent. Future goals of improving thymic function or augmenting thymic volume may offer a direct intervention to ameliorate infections, atopy, and autoimmunity.","container-title":"Immunological Reviews","DOI":"10.1111/imr.12701","ISSN":"1600-065X","issue":"1","language":"en","license":"© 2018 John Wiley &amp; Sons A/S. Published by John Wiley &amp; Sons Ltd","note":"_eprint: https://onlinelibrary.wiley.com/doi/pdf/10.1111/imr.12701","page":"186-201","source":"Wiley Online Library","title":"Chromosome 22q11.2 deletion syndrome and DiGeorge syndrome","volume":"287","author":[{"family":"Sullivan","given":"Kathleen E."}],"issued":{"date-parts":[["2019"]]}}}],"schema":"https://github.com/citation-style-language/schema/raw/master/csl-citation.json"} </w:instrText>
            </w:r>
            <w:r w:rsidRPr="006644C6">
              <w:rPr>
                <w:rStyle w:val="s1"/>
                <w:rFonts w:ascii="Times New Roman" w:hAnsi="Times New Roman" w:cs="Times New Roman"/>
                <w:sz w:val="18"/>
                <w:szCs w:val="18"/>
              </w:rPr>
              <w:fldChar w:fldCharType="separate"/>
            </w:r>
            <w:r w:rsidRPr="00902367">
              <w:rPr>
                <w:rFonts w:ascii="Times New Roman" w:hAnsi="Times New Roman" w:cs="Times New Roman"/>
                <w:sz w:val="18"/>
                <w:szCs w:val="18"/>
              </w:rPr>
              <w:t>[19–22]</w:t>
            </w:r>
            <w:r w:rsidRPr="006644C6">
              <w:rPr>
                <w:rStyle w:val="s1"/>
                <w:rFonts w:ascii="Times New Roman" w:hAnsi="Times New Roman" w:cs="Times New Roman"/>
                <w:sz w:val="18"/>
                <w:szCs w:val="18"/>
              </w:rPr>
              <w:fldChar w:fldCharType="end"/>
            </w:r>
          </w:p>
        </w:tc>
      </w:tr>
      <w:tr w:rsidR="00707386" w:rsidRPr="002F017C" w14:paraId="785F4900" w14:textId="77777777" w:rsidTr="00707386">
        <w:tc>
          <w:tcPr>
            <w:tcW w:w="1271" w:type="dxa"/>
            <w:vAlign w:val="center"/>
          </w:tcPr>
          <w:p w14:paraId="562C1C3D"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lang w:val="fr-CH"/>
              </w:rPr>
              <w:t>CHARGE syndrome</w:t>
            </w:r>
          </w:p>
        </w:tc>
        <w:tc>
          <w:tcPr>
            <w:tcW w:w="992" w:type="dxa"/>
            <w:vAlign w:val="center"/>
          </w:tcPr>
          <w:p w14:paraId="754424C0"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073A54">
              <w:rPr>
                <w:rStyle w:val="s1"/>
                <w:rFonts w:ascii="Times New Roman" w:hAnsi="Times New Roman" w:cs="Times New Roman"/>
                <w:i/>
                <w:iCs/>
                <w:sz w:val="18"/>
                <w:szCs w:val="18"/>
                <w:lang w:val="fr-CH"/>
              </w:rPr>
              <w:t>CHD7</w:t>
            </w:r>
            <w:r w:rsidRPr="004A1A1D">
              <w:rPr>
                <w:rStyle w:val="s1"/>
                <w:rFonts w:ascii="Times New Roman" w:hAnsi="Times New Roman" w:cs="Times New Roman"/>
                <w:i/>
                <w:iCs/>
                <w:sz w:val="18"/>
                <w:szCs w:val="18"/>
                <w:vertAlign w:val="superscript"/>
              </w:rPr>
              <w:t>+/-</w:t>
            </w:r>
          </w:p>
        </w:tc>
        <w:tc>
          <w:tcPr>
            <w:tcW w:w="1134" w:type="dxa"/>
            <w:vAlign w:val="center"/>
          </w:tcPr>
          <w:p w14:paraId="5242DCB9"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lang w:val="en-US"/>
              </w:rPr>
              <w:t xml:space="preserve">Most </w:t>
            </w:r>
            <w:r w:rsidRPr="00902367">
              <w:rPr>
                <w:rStyle w:val="s1"/>
                <w:rFonts w:ascii="Times New Roman" w:hAnsi="Times New Roman" w:cs="Times New Roman"/>
                <w:i/>
                <w:iCs/>
                <w:sz w:val="18"/>
                <w:szCs w:val="18"/>
                <w:lang w:val="en-US"/>
              </w:rPr>
              <w:t xml:space="preserve">de novo, </w:t>
            </w:r>
            <w:r w:rsidRPr="00902367">
              <w:rPr>
                <w:rStyle w:val="s1"/>
                <w:rFonts w:ascii="Times New Roman" w:hAnsi="Times New Roman" w:cs="Times New Roman"/>
                <w:sz w:val="18"/>
                <w:szCs w:val="18"/>
                <w:lang w:val="en-US"/>
              </w:rPr>
              <w:t>some AD</w:t>
            </w:r>
          </w:p>
        </w:tc>
        <w:tc>
          <w:tcPr>
            <w:tcW w:w="567" w:type="dxa"/>
            <w:shd w:val="clear" w:color="auto" w:fill="A8D08D" w:themeFill="accent6" w:themeFillTint="99"/>
            <w:vAlign w:val="center"/>
          </w:tcPr>
          <w:p w14:paraId="6A1A9286"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6" w:type="dxa"/>
            <w:shd w:val="clear" w:color="auto" w:fill="C5E0B3" w:themeFill="accent6" w:themeFillTint="66"/>
            <w:vAlign w:val="center"/>
          </w:tcPr>
          <w:p w14:paraId="18741F69"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39E5B4DE"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3C588B8E"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2BEE976F"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567" w:type="dxa"/>
            <w:shd w:val="clear" w:color="auto" w:fill="C5E0B3" w:themeFill="accent6" w:themeFillTint="66"/>
            <w:vAlign w:val="center"/>
          </w:tcPr>
          <w:p w14:paraId="7B3456C9"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6" w:type="dxa"/>
            <w:shd w:val="clear" w:color="auto" w:fill="C5E0B3" w:themeFill="accent6" w:themeFillTint="66"/>
            <w:vAlign w:val="center"/>
          </w:tcPr>
          <w:p w14:paraId="21F25894"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693CED78"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616F0E47"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7C839307"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567" w:type="dxa"/>
            <w:vAlign w:val="center"/>
          </w:tcPr>
          <w:p w14:paraId="5EAC808E"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1ACCC1F2"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lang w:val="fr-CH"/>
              </w:rPr>
              <w:t>+</w:t>
            </w:r>
          </w:p>
        </w:tc>
        <w:tc>
          <w:tcPr>
            <w:tcW w:w="708" w:type="dxa"/>
            <w:vAlign w:val="center"/>
          </w:tcPr>
          <w:p w14:paraId="3C392C25" w14:textId="77777777" w:rsidR="00707386" w:rsidRPr="006644C6"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fldChar w:fldCharType="begin"/>
            </w:r>
            <w:r>
              <w:rPr>
                <w:rStyle w:val="s1"/>
                <w:rFonts w:ascii="Times New Roman" w:hAnsi="Times New Roman" w:cs="Times New Roman"/>
                <w:sz w:val="18"/>
                <w:szCs w:val="18"/>
                <w:lang w:val="fr-CH"/>
              </w:rPr>
              <w:instrText xml:space="preserve"> ADDIN ZOTERO_ITEM CSL_CITATION {"citationID":"fAP3A8sn","properties":{"formattedCitation":"[23\\uc0\\u8211{}28]","plainCitation":"[23–28]","noteIndex":0},"citationItems":[{"id":1250,"uris":["http://zotero.org/users/11273700/items/8TLV9P67"],"itemData":{"id":1250,"type":"article-journal","abstract":"More than 11 genetic causes of severe combined immunodeficiency (SCID) have been identified, affecting development and/or function of T lymphocytes, and sometimes B lymphocytes and natural killer (NK) cells. Deletion of 22q11.2 is associated with immunodeficiency, although less than 1% of cases are associated with T-B + NK + SCID phenotype. Severe immunodeficiency with CHARGE syndrome has been noted only rarely Omenn syndrome is a rare autosomal recessive form of SCID with erythroderma, hepatosplenomegaly, lymphadenopathy and alopecia. Hypomorphic recombination activating genes 1 and 2 mutations were first described in patients with Omenn syndrome. More recently, defects in Artemis, RMRP, IL7Ralpha and common gamma chain genes have been described. We describe four patients with mutations in CHD7, who had clinical features of CHARGE syndrome and who had T-B + NK + SCID (two patients) or clinical features consistent with Omenn syndrome (two patients). Immunodeficiency in patients with DiGeorge syndrome is well recognized--CHARGE syndrome should now be added to the causes of T-B + NK + SCID, and mutations in the CHD7 gene may be associated with Omenn-like syndrome.","container-title":"Clinical and Experimental Immunology","DOI":"10.1111/j.1365-2249.2008.03681.x","ISSN":"1365-2249","issue":"1","journalAbbreviation":"Clin Exp Immunol","language":"eng","note":"PMID: 18505430\nPMCID: PMC2432100","page":"75-80","source":"PubMed","title":"Mutations in CHD7 in patients with CHARGE syndrome cause T-B + natural killer cell + severe combined immune deficiency and may cause Omenn-like syndrome","volume":"153","author":[{"family":"Gennery","given":"A. R."},{"family":"Slatter","given":"M. A."},{"family":"Rice","given":"J."},{"family":"Hoefsloot","given":"L. H."},{"family":"Barge","given":"D."},{"family":"McLean-Tooke","given":"A."},{"family":"Montgomery","given":"T."},{"family":"Goodship","given":"J. A."},{"family":"Burt","given":"A. D."},{"family":"Flood","given":"T. J."},{"family":"Abinun","given":"M."},{"family":"Cant","given":"A. J."},{"family":"Johnson","given":"D."}],"issued":{"date-parts":[["2008",7]]}}},{"id":1238,"uris":["http://zotero.org/users/11273700/items/KFXDIEIM"],"itemData":{"id":1238,"type":"article-journal","abstract":"We report 21 patients with choanal atresia or ocular coloboma or both who have certain other associated anomalies, including congenital heart disease, postnatal growth deficiency, mental retardation and/or CNS anomalies, microphallus and cryptorchidism, and ear anomalies and/or deafness. Facial palsy, micrognathia, cleft palate, and swallowing difficulties were also common. It has not been possible to define a single etiology or a syndrome in these patients. We propose the mnemonic CHARGE (C-coloboma, H-heart disease, A-atresia choanae, R-retarded growth and retarded development and/or CNS anomalies, G-genital hypoplasia, and E-ear anomalies and/or deafness) to describe the features of this association.","container-title":"The Journal of Pediatrics","DOI":"10.1016/s0022-3476(81)80454-4","ISSN":"0022-3476","issue":"2","journalAbbreviation":"J Pediatr","language":"eng","note":"PMID: 6166737","page":"223-227","source":"PubMed","title":"Coloboma, congenital heart disease, and choanal atresia with multiple anomalies: CHARGE association","title-short":"Coloboma, congenital heart disease, and choanal atresia with multiple anomalies","volume":"99","author":[{"family":"Pagon","given":"R. A."},{"family":"Graham","given":"J. M."},{"family":"Zonana","given":"J."},{"family":"Yong","given":"S. L."}],"issued":{"date-parts":[["1981",8]]}}},{"id":1243,"uris":["http://zotero.org/users/11273700/items/W8YIUVVA"],"itemData":{"id":1243,"type":"article-journal","abstract":"CHD7 is a member of the chromodomain helicase DNA-binding (CHD) protein family that plays a role in transcription regulation by chromatin remodeling. Loss-of-function mutations in CHD7 are known to cause CHARGE syndrome, an autosomal-dominant malformation syndrome in which several organ systems, for example, the central nervous system, eye, ear, nose, and mediastinal organs, are variably involved. In this article, we review all the currently described CHD7 variants, including 183 new pathogenic mutations found by our laboratories. In total, we compiled 528 different pathogenic CHD7 alterations from 508 previously published patients with CHARGE syndrome and 294 unpublished patients analyzed by our laboratories. The mutations are equally distributed along the coding region of CHD7 and most are nonsense or frameshift mutations. Most mutations are unique, but we identified 94 recurrent mutations, predominantly arginine to stop codon mutations. We built a locus-specific database listing all the variants that is easily accessible at www.CHD7.org. In addition, we summarize the latest data on CHD7 expression studies, animal models, and functional studies, and we discuss the latest clinical insights into CHARGE syndrome.","container-title":"Human Mutation","DOI":"10.1002/humu.22086","ISSN":"1098-1004","issue":"8","journalAbbreviation":"Hum Mutat","language":"eng","note":"PMID: 22461308","page":"1149-1160","source":"PubMed","title":"Mutation update on the CHD7 gene involved in CHARGE syndrome","volume":"33","author":[{"family":"Janssen","given":"Nicole"},{"family":"Bergman","given":"Jorieke E. H."},{"family":"Swertz","given":"Morris A."},{"family":"Tranebjaerg","given":"Lisbeth"},{"family":"Lodahl","given":"Marianne"},{"family":"Schoots","given":"Jeroen"},{"family":"Hofstra","given":"Robert M. W."},{"family":"Ravenswaaij-Arts","given":"Conny M. A.","non-dropping-particle":"van"},{"family":"Hoefsloot","given":"Lies H."}],"issued":{"date-parts":[["2012",8]]}}},{"id":1245,"uris":["http://zotero.org/users/11273700/items/JURQKR4L"],"itemData":{"id":1245,"type":"article-journal","abstract":"Immunodeficiency can occur in CHARGE syndrome, with immunophenotypes including reduction in T-cell counts, combined T-B cell defects rarely requiring antibiotic prophylaxis or immunoglobulin replacement, and severe combined immunodeficiency, which is fatal without immune reconstitution. However, the prevalence of immunodeficiency in CHARGE syndrome remains unclear with few prospective studies. In this review, we examine the existing literature covering immunodeficiency associated with CHARGE syndrome, compare these with immunodeficiencies reported in 22q11.2 deletion syndrome (a condition that shares many phenotypic characteristics with CHARGE syndrome) and suggest future research priorities.","container-title":"American Journal of Medical Genetics. Part C, Seminars in Medical Genetics","DOI":"10.1002/ajmg.c.31594","ISSN":"1552-4876","issue":"4","journalAbbreviation":"Am J Med Genet C Semin Med Genet","language":"eng","note":"PMID: 29159871","page":"516-523","source":"PubMed","title":"Immunodeficiency in CHARGE syndrome","volume":"175","author":[{"family":"Mehr","given":"Sam"},{"family":"Hsu","given":"Peter"},{"family":"Campbell","given":"Dianne"}],"issued":{"date-parts":[["2017",12]]}}},{"id":1247,"uris":["http://zotero.org/users/11273700/items/4TJHZRUC"],"itemData":{"id":1247,"type":"article-journal","abstract":"CHARGE syndrome is caused by a dominant variant in the CHD7 gene. Multiple organ systems can be affected because of haploinsufficiency of CHD7 during embryonic development. CHARGE syndrome shares many clinical features with the 22q11.2 deletion syndrome. Immunological abnormalities have been described, but are generally given little attention in studies on CHARGE syndrome. However, structured information on immunological abnormalities in CHARGE patients is necessary to develop optimal guidelines for diagnosis, treatment and follow-up in these patients. Here, we provide an overview of the current literature on immunological abnormalities in CHARGE syndrome. We also explore immunological abnormalities in comparable multiple congenital anomaly syndromes to identify common immunological phenotypes and genetic pathways that might regulate the immune system. Finally, we aim to identify gaps in our knowledge on the immunological aspects in CHARGE syndrome that need further study.","container-title":"European journal of human genetics: EJHG","DOI":"10.1038/ejhg.2015.7","ISSN":"1476-5438","issue":"11","journalAbbreviation":"Eur J Hum Genet","language":"eng","note":"PMID: 25689927\nPMCID: PMC4613462","page":"1451-1459","source":"PubMed","title":"CHARGE syndrome: a review of the immunological aspects","title-short":"CHARGE syndrome","volume":"23","author":[{"family":"Wong","given":"Monica T. Y."},{"family":"Schölvinck","given":"Elisabeth H."},{"family":"Lambeck","given":"Annechien J. A."},{"family":"Ravenswaaij-Arts","given":"Conny M. A.","non-dropping-particle":"van"}],"issued":{"date-parts":[["2015",11]]}}},{"id":1496,"uris":["http://zotero.org/users/11273700/items/2JFD5RUF"],"itemData":{"id":1496,"type":"article-journal","abstract":"CHARGE syndrome (OMIM #214800) is a phenotypically complex genetic condition characterised by multi-system, multi-sensory impairments. Behavioural, psychological, cognitive and sleep difficulties are not well delineated and are likely associated with biopsychosocial factors.","container-title":"Journal of Neurodevelopmental Disorders","DOI":"10.1186/s11689-022-09459-5","ISSN":"1866-1955","issue":"1","journalAbbreviation":"Journal of Neurodevelopmental Disorders","page":"49","source":"BioMed Central","title":"Phenotypic characteristics and variability in CHARGE syndrome: a PRISMA compliant systematic review and meta-analysis","title-short":"Phenotypic characteristics and variability in CHARGE syndrome","volume":"14","author":[{"family":"Thomas","given":"Andrea T."},{"family":"Waite","given":"Jane"},{"family":"Williams","given":"Caitlin A."},{"family":"Kirk","given":"Jeremy"},{"family":"Oliver","given":"Chris"},{"family":"Richards","given":"Caroline"}],"issued":{"date-parts":[["2022",8,31]]}}}],"schema":"https://github.com/citation-style-language/schema/raw/master/csl-citation.json"} </w:instrText>
            </w:r>
            <w:r w:rsidRPr="00902367">
              <w:rPr>
                <w:rStyle w:val="s1"/>
                <w:rFonts w:ascii="Times New Roman" w:hAnsi="Times New Roman" w:cs="Times New Roman"/>
                <w:sz w:val="18"/>
                <w:szCs w:val="18"/>
              </w:rPr>
              <w:fldChar w:fldCharType="separate"/>
            </w:r>
            <w:r w:rsidRPr="00106499">
              <w:rPr>
                <w:rFonts w:ascii="Times New Roman" w:hAnsi="Times New Roman" w:cs="Times New Roman"/>
                <w:sz w:val="18"/>
              </w:rPr>
              <w:t>[23–28]</w:t>
            </w:r>
            <w:r w:rsidRPr="00902367">
              <w:rPr>
                <w:rStyle w:val="s1"/>
                <w:rFonts w:ascii="Times New Roman" w:hAnsi="Times New Roman" w:cs="Times New Roman"/>
                <w:sz w:val="18"/>
                <w:szCs w:val="18"/>
              </w:rPr>
              <w:fldChar w:fldCharType="end"/>
            </w:r>
          </w:p>
        </w:tc>
      </w:tr>
      <w:tr w:rsidR="00707386" w:rsidRPr="003111E3" w14:paraId="5F2EACE4" w14:textId="77777777" w:rsidTr="00707386">
        <w:tc>
          <w:tcPr>
            <w:tcW w:w="1271" w:type="dxa"/>
            <w:vAlign w:val="center"/>
          </w:tcPr>
          <w:p w14:paraId="7A8082B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TBX1 deficiency</w:t>
            </w:r>
          </w:p>
        </w:tc>
        <w:tc>
          <w:tcPr>
            <w:tcW w:w="992" w:type="dxa"/>
            <w:vAlign w:val="center"/>
          </w:tcPr>
          <w:p w14:paraId="2F2411D5" w14:textId="77777777" w:rsidR="00707386" w:rsidRPr="00073A54" w:rsidRDefault="00707386" w:rsidP="00707386">
            <w:pPr>
              <w:pStyle w:val="p1"/>
              <w:spacing w:before="0" w:beforeAutospacing="0" w:after="0" w:afterAutospacing="0"/>
              <w:jc w:val="center"/>
              <w:rPr>
                <w:rStyle w:val="s1"/>
                <w:rFonts w:ascii="Times New Roman" w:hAnsi="Times New Roman" w:cs="Times New Roman"/>
                <w:i/>
                <w:iCs/>
                <w:sz w:val="18"/>
                <w:szCs w:val="18"/>
              </w:rPr>
            </w:pPr>
            <w:r w:rsidRPr="00073A54">
              <w:rPr>
                <w:rStyle w:val="s1"/>
                <w:rFonts w:ascii="Times New Roman" w:hAnsi="Times New Roman" w:cs="Times New Roman"/>
                <w:i/>
                <w:iCs/>
                <w:sz w:val="18"/>
                <w:szCs w:val="18"/>
              </w:rPr>
              <w:t>TBX1</w:t>
            </w:r>
            <w:r w:rsidRPr="00073A54">
              <w:rPr>
                <w:rStyle w:val="s1"/>
                <w:rFonts w:ascii="Times New Roman" w:hAnsi="Times New Roman" w:cs="Times New Roman"/>
                <w:i/>
                <w:iCs/>
                <w:sz w:val="18"/>
                <w:szCs w:val="18"/>
                <w:vertAlign w:val="superscript"/>
              </w:rPr>
              <w:t>+/-</w:t>
            </w:r>
          </w:p>
        </w:tc>
        <w:tc>
          <w:tcPr>
            <w:tcW w:w="1134" w:type="dxa"/>
            <w:vAlign w:val="center"/>
          </w:tcPr>
          <w:p w14:paraId="15CCE06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AD</w:t>
            </w:r>
          </w:p>
        </w:tc>
        <w:tc>
          <w:tcPr>
            <w:tcW w:w="567" w:type="dxa"/>
            <w:shd w:val="clear" w:color="auto" w:fill="A8D08D" w:themeFill="accent6" w:themeFillTint="99"/>
            <w:vAlign w:val="center"/>
          </w:tcPr>
          <w:p w14:paraId="6FC8FEC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0CE3A0DE"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139F268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5B953C7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073D890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567" w:type="dxa"/>
            <w:vAlign w:val="center"/>
          </w:tcPr>
          <w:p w14:paraId="5EBDDB2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348D67A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vAlign w:val="center"/>
          </w:tcPr>
          <w:p w14:paraId="2FCEF8A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3226810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0A30B94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0A4049B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vAlign w:val="center"/>
          </w:tcPr>
          <w:p w14:paraId="5F59779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708" w:type="dxa"/>
            <w:vAlign w:val="center"/>
          </w:tcPr>
          <w:p w14:paraId="064D512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fldChar w:fldCharType="begin"/>
            </w:r>
            <w:r>
              <w:rPr>
                <w:rStyle w:val="s1"/>
                <w:rFonts w:ascii="Times New Roman" w:hAnsi="Times New Roman" w:cs="Times New Roman"/>
                <w:sz w:val="18"/>
                <w:szCs w:val="18"/>
              </w:rPr>
              <w:instrText xml:space="preserve"> ADDIN ZOTERO_ITEM CSL_CITATION {"citationID":"KQs1W9y4","properties":{"formattedCitation":"[29\\uc0\\u8211{}34]","plainCitation":"[29–34]","noteIndex":0},"citationItems":[{"id":104,"uris":["http://zotero.org/users/11273700/items/5JCIQES8"],"itemData":{"id":104,"type":"article-journal","container-title":"The Lancet","DOI":"10.1016/S0140-6736(03)14632-6","ISSN":"0140-6736, 1474-547X","issue":"9393","journalAbbreviation":"The Lancet","language":"English","note":"publisher: Elsevier\nPMID: 14585638","page":"1366-1373","source":"www.thelancet.com","title":"Role of TBX1 in human del22q11.2 syndrome","volume":"362","author":[{"family":"Yagi","given":"Hisato"},{"family":"Furutani","given":"Yoshiyuki"},{"family":"Hamada","given":"Hiromichi"},{"family":"Sasaki","given":"Takashi"},{"family":"Asakawa","given":"Shuichi"},{"family":"Minoshima","given":"Shinsei"},{"family":"Ichida","given":"Fukiko"},{"family":"Joo","given":"Kunitaka"},{"family":"Kimura","given":"Misa"},{"family":"Imamura","given":"Shin-ichiro"},{"family":"Kamatani","given":"Naoyuki"},{"family":"Momma","given":"Kazuo"},{"family":"Takao","given":"Atsuyoshi"},{"family":"Nakazawa","given":"Makoto"},{"family":"Shimizu","given":"Nobuyoshi"},{"family":"Matsuoka","given":"Rumiko"}],"issued":{"date-parts":[["2003",10,25]]}}},{"id":1218,"uris":["http://zotero.org/users/11273700/items/BW6XYISH"],"itemData":{"id":1218,"type":"article-journal","container-title":"The Journal of Allergy and Clinical Immunology","DOI":"10.1016/j.jaci.2020.11.007","ISSN":"1097-6825","issue":"2","journalAbbreviation":"J Allergy Clin Immunol","language":"eng","note":"PMID: 33309039\nPMCID: PMC7713636","page":"567-568","source":"PubMed","title":"Marked changes in innate immunity associated with a mild course of COVID-19 in identical twins with athymia and absent circulating T cells","volume":"147","author":[{"family":"Colmenero-Velázquez","given":"Argentina"},{"family":"Esteso","given":"Gloria"},{"family":"Del Rosal","given":"Teresa"},{"family":"Calvo Apalategui","given":"Ane"},{"family":"Reyburn","given":"Hugh"},{"family":"López-Granados","given":"Eduardo"}],"issued":{"date-parts":[["2021",2]]}}},{"id":1215,"uris":["http://zotero.org/users/11273700/items/JC78IFVP"],"itemData":{"id":1215,"type":"article-journal","abstract":"Patients with 22q11.2 deletion syndrome have characteristic facial appearance, palate abnormalities, hypoparathyroidism, thymic hypoplasia, and congenital heart disease. The 22q11.2 region includes TBX1 and 30 other genes. Analysis of Tbx1 transgenic mice showed that TBX1 was associated with the 22q11.2 deletion syndrome. In humans, TBX1 mutations have been reported in 22q11.2 deletion-negative patients with velocardiofacial syndrome or DiGeorge syndrome. Genotype-phenotype correlations are not fully understood in these patients. We report the case of an infant with a novel heterozygous TBX1 mutation who experienced hypocalcemic seizures. This patient had no palate abnormalities, cardiac anomalies, or the typical facial appearance observed in 22q11.2 deletion syndrome. The presence of thymic hypoplasia prompted us to perform G-banding, fluorescent in situ hybridization, and subsequent TBX1 analysis. We emphasize the importance of diagnosing thymic hypoplasia in hypocalcemic infants without 22q11.2 deletion for detecting TBX1 mutations.","container-title":"Clinical Pediatric Endocrinology: Case Reports and Clinical Investigations: Official Journal of the Japanese Society for Pediatric Endocrinology","DOI":"10.1297/cpe.27.159","ISSN":"0918-5739","issue":"3","journalAbbreviation":"Clin Pediatr Endocrinol","language":"eng","note":"PMID: 30083032\nPMCID: PMC6073064","page":"159-164","source":"PubMed","title":"Novel heterozygous mutation in TBX1 in an infant with hypocalcemic seizures","volume":"27","author":[{"family":"Hasegawa","given":"Kosei"},{"family":"Tanaka","given":"Hiroyuki"},{"family":"Higuchi","given":"Yousuke"},{"family":"Hayashi","given":"Yumiko"},{"family":"Kobayashi","given":"Katsuhiro"},{"family":"Tsukahara","given":"Hirokazu"}],"issued":{"date-parts":[["2018"]]}}},{"id":1221,"uris":["http://zotero.org/users/11273700/items/9QKHMEFZ"],"itemData":{"id":1221,"type":"article-journal","abstract":"Heterozygous donor splice site mutations in TBX1 located in the 22q11.2 region can cause autosomal dominant isolated hypoparathyroidism as well as 22q11.2 deletion syndrome.","container-title":"The Journal of Clinical Endocrinology and Metabolism","DOI":"10.1210/jc.2018-01260","ISSN":"0021-972X","issue":"11","journalAbbreviation":"J Clin Endocrinol Metab","note":"PMID: 30137364\nPMCID: PMC6194809","page":"4023-4032","source":"PubMed Central","title":"Heterozygous Mutations in TBX1 as a Cause of Isolated Hypoparathyroidism","volume":"103","author":[{"family":"Li","given":"Dong"},{"family":"Gordon","given":"Christopher T"},{"family":"Oufadem","given":"Myriam"},{"family":"Amiel","given":"Jeanne"},{"family":"Kanwar","given":"Harsh S"},{"family":"Bakay","given":"Marina"},{"family":"Wang","given":"Tiancheng"},{"family":"Hakonarson","given":"Hakon"},{"family":"Levine","given":"Michael A"}],"issued":{"date-parts":[["2018",8,20]]}}},{"id":43,"uris":["http://zotero.org/users/11273700/items/9KTHQRAE"],"itemData":{"id":43,"type":"article-journal","abstract":"The implementation of severe combined immunodeficiency (SCID) newborn screening has played a pivotal role in identifying these patients early in life as well as detecting various milder forms of T cell lymphopenia (TCL). In this study we reviewed the diagnostic and clinical outcomes, and interesting immunology findings of term infants referred to a tertiary care center with abnormal newborn SCID screens over a 6-year period. Key findings included a 33% incidence of non-SCID TCL including infants with novel variants in FOXN1, TBX1, MYSM1, POLD1, and CD3E; 57% positivity rate of newborn SCID screening among infants with DiGeorge syndrome; and earlier diagnosis and improved transplant outcomes for SCID in infants diagnosed after compared to before implementation of routine screening. Our study is unique in terms of the extensive laboratory workup of abnormal SCID screens including lymphocyte subsets, measurement of thymic output (TREC and CD4TE), and lymphocyte proliferation to mitogens in nearly all infants. These data allowed us to observe a stronger positive correlation of the absolute CD3 count with CD4RTE than with TREC copies, and a weak positive correlation between CD4RTE and TREC copies. Finally, we did not observe a correlation between risk of TCL and history of prenatal or perinatal complications or low birth weight. Our study demonstrated SCID newborn screening improves disease outcomes, particularly in typical SCID, and allows early detection and discovery of novel variants of certain TCL-associated genetic conditions.","container-title":"Frontiers in Immunology","DOI":"10.3389/FIMMU.2021.734096/BIBTEX","ISSN":"16643224","note":"publisher: Frontiers Media S.A.\nPMID: 34539671","page":"3626","title":"Immunological Findings and Clinical Outcomes of Infants With Positive Newborn Screening for Severe Combined Immunodeficiency From a Tertiary Care Center in the U.S.","volume":"12","author":[{"family":"Mantravadi","given":"Vasudha"},{"family":"Bednarski","given":"Jeffrey J."},{"family":"Ritter","given":"Michelle A."},{"family":"Gu","given":"Hongjie"},{"family":"Kolicheski","given":"Ana L."},{"family":"Horner","given":"Caroline"},{"family":"Cooper","given":"Megan A."},{"family":"Kitcharoensakkul","given":"Maleewan"}],"issued":{"date-parts":[["2021",9]]}}},{"id":1535,"uris":["http://zotero.org/users/11273700/items/M9CAGSH7"],"itemData":{"id":1535,"type":"article-journal","abstract":"Background Although TBX1 mutations have been identified in patients with 22q11.2 deletion syndrome (22q11.2DS)-like phenotypes including characteristic craniofacial features, cardiovascular anomalies, hypoparathyroidism, and thymic hypoplasia, the frequency of TBX1 mutations remains rare in deletion-negative patients. Thus, it would be reasonable to perform a comprehensive genetic analysis in deletion-negative patients with 22q11.2DS-like phenotypes. Methodology/Principal Findings We studied three subjects with craniofacial features and hypocalcemia (group 1), two subjects with craniofacial features alone (group 2), and three subjects with normal phenotype within a single Japanese family. Fluorescence in situ hybridization analysis excluded chromosome 22q11.2 deletion, and genomewide array comparative genomic hybridization analysis revealed no copy number change specific to group 1 or groups 1+2. However, exome sequencing identified a heterozygous TBX1 frameshift mutation (c.1253delA, p.Y418fsX459) specific to groups 1+2, as well as six missense variants and two in-frame microdeletions specific to groups 1+2 and two missense variants specific to group 1. The TBX1 mutation resided at exon 9C and was predicted to produce a non-functional truncated protein missing the nuclear localization signal and most of the transactivation domain. Conclusions/Significance Clinical features in groups 1+2 are well explained by the TBX1 mutation, while the clinical effects of the remaining variants are largely unknown. Thus, the results exemplify the usefulness of exome sequencing in the identification of disease-causing mutations in familial disorders. Furthermore, the results, in conjunction with the previous data, imply that TBX1 isoform C is the biologically essential variant and that TBX1 mutations are associated with a wide phenotypic spectrum, including most of 22q11.2DS phenotypes.","container-title":"PLOS ONE","DOI":"10.1371/journal.pone.0091598","ISSN":"1932-6203","issue":"3","journalAbbreviation":"PLOS ONE","language":"en","note":"publisher: Public Library of Science","page":"e91598","source":"PLoS Journals","title":"TBX1 Mutation Identified by Exome Sequencing in a Japanese Family with 22q11.2 Deletion Syndrome-Like Craniofacial Features and Hypocalcemia","volume":"9","author":[{"family":"Ogata","given":"Tsutomu"},{"family":"Niihori","given":"Tetsuya"},{"family":"Tanaka","given":"Noriko"},{"family":"Kawai","given":"Masahiko"},{"family":"Nagashima","given":"Takeshi"},{"family":"Funayama","given":"Ryo"},{"family":"Nakayama","given":"Keiko"},{"family":"Nakashima","given":"Shinichi"},{"family":"Kato","given":"Fumiko"},{"family":"Fukami","given":"Maki"},{"family":"Aoki","given":"Yoko"},{"family":"Matsubara","given":"Yoichi"}],"issued":{"date-parts":[["2014",3,17]]}}}],"schema":"https://github.com/citation-style-language/schema/raw/master/csl-citation.json"} </w:instrText>
            </w:r>
            <w:r w:rsidRPr="00902367">
              <w:rPr>
                <w:rStyle w:val="s1"/>
                <w:rFonts w:ascii="Times New Roman" w:hAnsi="Times New Roman" w:cs="Times New Roman"/>
                <w:sz w:val="18"/>
                <w:szCs w:val="18"/>
              </w:rPr>
              <w:fldChar w:fldCharType="separate"/>
            </w:r>
            <w:r w:rsidRPr="00106499">
              <w:rPr>
                <w:rFonts w:ascii="Times New Roman" w:hAnsi="Times New Roman" w:cs="Times New Roman"/>
                <w:sz w:val="18"/>
              </w:rPr>
              <w:t>[29–34]</w:t>
            </w:r>
            <w:r w:rsidRPr="00902367">
              <w:rPr>
                <w:rStyle w:val="s1"/>
                <w:rFonts w:ascii="Times New Roman" w:hAnsi="Times New Roman" w:cs="Times New Roman"/>
                <w:sz w:val="18"/>
                <w:szCs w:val="18"/>
              </w:rPr>
              <w:fldChar w:fldCharType="end"/>
            </w:r>
          </w:p>
        </w:tc>
      </w:tr>
      <w:tr w:rsidR="00707386" w:rsidRPr="003111E3" w14:paraId="68800644" w14:textId="77777777" w:rsidTr="00707386">
        <w:trPr>
          <w:trHeight w:val="545"/>
        </w:trPr>
        <w:tc>
          <w:tcPr>
            <w:tcW w:w="1271" w:type="dxa"/>
            <w:vAlign w:val="center"/>
          </w:tcPr>
          <w:p w14:paraId="1CAB865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TBX2 deficiency</w:t>
            </w:r>
          </w:p>
        </w:tc>
        <w:tc>
          <w:tcPr>
            <w:tcW w:w="992" w:type="dxa"/>
            <w:vAlign w:val="center"/>
          </w:tcPr>
          <w:p w14:paraId="7B4E67F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073A54">
              <w:rPr>
                <w:rStyle w:val="s1"/>
                <w:rFonts w:ascii="Times New Roman" w:hAnsi="Times New Roman" w:cs="Times New Roman"/>
                <w:i/>
                <w:iCs/>
                <w:sz w:val="18"/>
                <w:szCs w:val="18"/>
              </w:rPr>
              <w:t>TBX2</w:t>
            </w:r>
            <w:r w:rsidRPr="004A1A1D">
              <w:rPr>
                <w:rStyle w:val="s1"/>
                <w:rFonts w:ascii="Times New Roman" w:hAnsi="Times New Roman" w:cs="Times New Roman"/>
                <w:i/>
                <w:iCs/>
                <w:sz w:val="18"/>
                <w:szCs w:val="18"/>
                <w:vertAlign w:val="superscript"/>
              </w:rPr>
              <w:t>+/-</w:t>
            </w:r>
          </w:p>
        </w:tc>
        <w:tc>
          <w:tcPr>
            <w:tcW w:w="1134" w:type="dxa"/>
            <w:vAlign w:val="center"/>
          </w:tcPr>
          <w:p w14:paraId="09F741D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AD</w:t>
            </w:r>
          </w:p>
        </w:tc>
        <w:tc>
          <w:tcPr>
            <w:tcW w:w="567" w:type="dxa"/>
            <w:shd w:val="clear" w:color="auto" w:fill="A8D08D" w:themeFill="accent6" w:themeFillTint="99"/>
            <w:vAlign w:val="center"/>
          </w:tcPr>
          <w:p w14:paraId="6DA5266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73BFF73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267BEE1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7B69E4F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28818DD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567" w:type="dxa"/>
            <w:vAlign w:val="center"/>
          </w:tcPr>
          <w:p w14:paraId="0D2ADD6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vAlign w:val="center"/>
          </w:tcPr>
          <w:p w14:paraId="407C74A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019452B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3236B9E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7885E6C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43F4015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02E3D441"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708" w:type="dxa"/>
            <w:vAlign w:val="center"/>
          </w:tcPr>
          <w:p w14:paraId="795261D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fldChar w:fldCharType="begin"/>
            </w:r>
            <w:r>
              <w:rPr>
                <w:rStyle w:val="s1"/>
                <w:rFonts w:ascii="Times New Roman" w:hAnsi="Times New Roman" w:cs="Times New Roman"/>
                <w:sz w:val="18"/>
                <w:szCs w:val="18"/>
              </w:rPr>
              <w:instrText xml:space="preserve"> ADDIN ZOTERO_ITEM CSL_CITATION {"citationID":"6enFkJUY","properties":{"formattedCitation":"[35]","plainCitation":"[35]","noteIndex":0},"citationItems":[{"id":1227,"uris":["http://zotero.org/users/11273700/items/HMCMYBY6"],"itemData":{"id":1227,"type":"article-journal","abstract":"The 17 genes of the T-box family are transcriptional regulators that are involved in all stages of embryonic development, including craniofacial, brain, heart, skeleton and immune system. Malformation syndromes have been linked to many of the T-box genes. For example, haploinsufficiency of TBX1 is responsible for many structural malformations in DiGeorge syndrome caused by a chromosome 22q11.2 deletion. We report four individuals with an overlapping spectrum of craniofacial dysmorphisms, cardiac anomalies, skeletal malformations, immune deficiency, endocrine abnormalities and developmental impairments, reminiscent of DiGeorge syndrome, who are heterozygotes for TBX2 variants. The p.R20Q variant is shared by three affected family members in an autosomal dominant manner; the fourth unrelated individual has a de novo p.R305H mutation. Bioinformatics analyses indicate that these variants are rare and predict them to be damaging. In vitro transcriptional assays in cultured cells show that both variants result in reduced transcriptional repressor activity of TBX2. We also show that the variants result in reduced protein levels of TBX2. Heterologous over-expression studies in Drosophila demonstrate that both p.R20Q and p.R305H function as partial loss-of-function alleles. Hence, these and other data suggest that TBX2 is a novel candidate gene for a new multisystem malformation disorder.","container-title":"Human Molecular Genetics","DOI":"10.1093/hmg/ddy146","ISSN":"1460-2083","issue":"14","journalAbbreviation":"Hum Mol Genet","language":"eng","note":"PMID: 29726930\nPMCID: PMC6030957","page":"2454-2465","source":"PubMed","title":"Functional variants in TBX2 are associated with a syndromic cardiovascular and skeletal developmental disorder","volume":"27","author":[{"family":"Liu","given":"Ning"},{"family":"Schoch","given":"Kelly"},{"family":"Luo","given":"Xi"},{"family":"Pena","given":"Loren D. M."},{"family":"Bhavana","given":"Venkata Hemanjani"},{"family":"Kukolich","given":"Mary K."},{"family":"Stringer","given":"Sarah"},{"family":"Powis","given":"Zöe"},{"family":"Radtke","given":"Kelly"},{"family":"Mroske","given":"Cameron"},{"family":"Deak","given":"Kristen L."},{"family":"McDonald","given":"Marie T."},{"family":"McConkie-Rosell","given":"Allyn"},{"family":"Markert","given":"M. Louise"},{"family":"Kranz","given":"Peter G."},{"family":"Stong","given":"Nicholas"},{"family":"Need","given":"Anna C."},{"family":"Bick","given":"David"},{"family":"Amaral","given":"Michelle D."},{"family":"Worthey","given":"Elizabeth A."},{"family":"Levy","given":"Shawn"},{"literal":"Undiagnosed Diseases Network (UDN)"},{"family":"Wangler","given":"Michael F."},{"family":"Bellen","given":"Hugo J."},{"family":"Shashi","given":"Vandana"},{"family":"Yamamoto","given":"Shinya"}],"issued":{"date-parts":[["2018",7,15]]}}}],"schema":"https://github.com/citation-style-language/schema/raw/master/csl-citation.json"} </w:instrText>
            </w:r>
            <w:r w:rsidRPr="00902367">
              <w:rPr>
                <w:rStyle w:val="s1"/>
                <w:rFonts w:ascii="Times New Roman" w:hAnsi="Times New Roman" w:cs="Times New Roman"/>
                <w:sz w:val="18"/>
                <w:szCs w:val="18"/>
              </w:rPr>
              <w:fldChar w:fldCharType="separate"/>
            </w:r>
            <w:r>
              <w:rPr>
                <w:rStyle w:val="s1"/>
                <w:rFonts w:ascii="Times New Roman" w:hAnsi="Times New Roman" w:cs="Times New Roman"/>
                <w:noProof/>
                <w:sz w:val="18"/>
                <w:szCs w:val="18"/>
              </w:rPr>
              <w:t>[35]</w:t>
            </w:r>
            <w:r w:rsidRPr="00902367">
              <w:rPr>
                <w:rStyle w:val="s1"/>
                <w:rFonts w:ascii="Times New Roman" w:hAnsi="Times New Roman" w:cs="Times New Roman"/>
                <w:sz w:val="18"/>
                <w:szCs w:val="18"/>
              </w:rPr>
              <w:fldChar w:fldCharType="end"/>
            </w:r>
          </w:p>
        </w:tc>
      </w:tr>
      <w:tr w:rsidR="00707386" w:rsidRPr="003111E3" w14:paraId="70A521A0" w14:textId="77777777" w:rsidTr="00707386">
        <w:tc>
          <w:tcPr>
            <w:tcW w:w="1271" w:type="dxa"/>
            <w:vAlign w:val="center"/>
          </w:tcPr>
          <w:p w14:paraId="127D400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 xml:space="preserve">Partial </w:t>
            </w:r>
            <w:proofErr w:type="spellStart"/>
            <w:r w:rsidRPr="00902367">
              <w:rPr>
                <w:rStyle w:val="s1"/>
                <w:rFonts w:ascii="Times New Roman" w:hAnsi="Times New Roman" w:cs="Times New Roman"/>
                <w:sz w:val="18"/>
                <w:szCs w:val="18"/>
              </w:rPr>
              <w:t>monosomy</w:t>
            </w:r>
            <w:proofErr w:type="spellEnd"/>
            <w:r w:rsidRPr="00902367">
              <w:rPr>
                <w:rStyle w:val="s1"/>
                <w:rFonts w:ascii="Times New Roman" w:hAnsi="Times New Roman" w:cs="Times New Roman"/>
                <w:sz w:val="18"/>
                <w:szCs w:val="18"/>
              </w:rPr>
              <w:t xml:space="preserve"> 10p</w:t>
            </w:r>
          </w:p>
        </w:tc>
        <w:tc>
          <w:tcPr>
            <w:tcW w:w="992" w:type="dxa"/>
            <w:vAlign w:val="center"/>
          </w:tcPr>
          <w:p w14:paraId="6A0E713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Del 10p13-14</w:t>
            </w:r>
          </w:p>
        </w:tc>
        <w:tc>
          <w:tcPr>
            <w:tcW w:w="1134" w:type="dxa"/>
            <w:vAlign w:val="center"/>
          </w:tcPr>
          <w:p w14:paraId="471AEE1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 xml:space="preserve">Most </w:t>
            </w:r>
            <w:r w:rsidRPr="00902367">
              <w:rPr>
                <w:rStyle w:val="s1"/>
                <w:rFonts w:ascii="Times New Roman" w:hAnsi="Times New Roman" w:cs="Times New Roman"/>
                <w:i/>
                <w:iCs/>
                <w:sz w:val="18"/>
                <w:szCs w:val="18"/>
              </w:rPr>
              <w:t>de novo</w:t>
            </w:r>
          </w:p>
        </w:tc>
        <w:tc>
          <w:tcPr>
            <w:tcW w:w="567" w:type="dxa"/>
            <w:shd w:val="clear" w:color="auto" w:fill="A8D08D" w:themeFill="accent6" w:themeFillTint="99"/>
            <w:vAlign w:val="center"/>
          </w:tcPr>
          <w:p w14:paraId="6F2C4297" w14:textId="1C8FB556"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1003861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723B846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70536D2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4B8EAC0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567" w:type="dxa"/>
            <w:shd w:val="clear" w:color="auto" w:fill="C5E0B3" w:themeFill="accent6" w:themeFillTint="66"/>
            <w:vAlign w:val="center"/>
          </w:tcPr>
          <w:p w14:paraId="3B69AFE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608E0F5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vAlign w:val="center"/>
          </w:tcPr>
          <w:p w14:paraId="44EEDE4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1AD17487"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70701DC1"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1832769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vAlign w:val="center"/>
          </w:tcPr>
          <w:p w14:paraId="62FC53E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708" w:type="dxa"/>
            <w:vAlign w:val="center"/>
          </w:tcPr>
          <w:p w14:paraId="052B7E9E"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fr-CH"/>
              </w:rPr>
            </w:pPr>
            <w:r w:rsidRPr="00902367">
              <w:rPr>
                <w:rStyle w:val="s1"/>
                <w:rFonts w:ascii="Times New Roman" w:hAnsi="Times New Roman" w:cs="Times New Roman"/>
                <w:sz w:val="18"/>
                <w:szCs w:val="18"/>
                <w:lang w:val="fr-CH"/>
              </w:rPr>
              <w:fldChar w:fldCharType="begin"/>
            </w:r>
            <w:r>
              <w:rPr>
                <w:rStyle w:val="s1"/>
                <w:rFonts w:ascii="Times New Roman" w:hAnsi="Times New Roman" w:cs="Times New Roman"/>
                <w:sz w:val="18"/>
                <w:szCs w:val="18"/>
              </w:rPr>
              <w:instrText xml:space="preserve"> ADDIN ZOTERO_ITEM CSL_CITATION {"citationID":"dJABkYUF","properties":{"formattedCitation":"[36\\uc0\\u8211{}38]","plainCitation":"[36–38]","noteIndex":0},"citationItems":[{"id":1230,"uris":["http://zotero.org/users/11273700/items/ND9UJPZD"],"itemData":{"id":1230,"type":"article-journal","abstract":"DiGeorge (DGS, MIM 188400) and velocardiofacial (VCFS, MIM 192430) syndromes may present many clinical problems including cardiac defects, hypoparathyroidism, T-cell immunodeficiency and facial dysmorphism. They are frequently associated with deletions within 22q11.2, but a number of cases have no detectable molecular defect of this region. A number of single case reports with deletions of 10p suggest genetic heterogeneity of DGS. Here we compare the regions of hemizygosity in four patients with terminal deletions of 10p (one patient diagnosed as having hypoparathyroidism and three as DGS) and one patient with a large interstitial deletion (diagnosed as VCFS). Fluorescence in situ hybridization (FISH) analysis demonstrates that these patients have overlapping deletions at the 10p13/10p14 boundary. A YAC contig spanning the shortest region of deletion overlap (SRO) has been assembled, and allows the size of SRO to be approximated to 2 Mb. As with deletions of 22q11, phenotypes vary considerably between affected patients. These results strongly support the hypothesis that haploinsufficiency of a gene or genes within 10p (the DGSII locus) can cause the DGS/VCFS spectrum of malformation.","container-title":"Nature Genetics","DOI":"10.1038/ng0896-458","ISSN":"1061-4036","issue":"4","journalAbbreviation":"Nat Genet","language":"eng","note":"PMID: 8696341","page":"458-460","source":"PubMed","title":"A common region of 10p deleted in DiGeorge and velocardiofacial syndromes","volume":"13","author":[{"family":"Daw","given":"S. C."},{"family":"Taylor","given":"C."},{"family":"Kraman","given":"M."},{"family":"Call","given":"K."},{"family":"Mao","given":"J."},{"family":"Schuffenhauer","given":"S."},{"family":"Meitinger","given":"T."},{"family":"Lipson","given":"T."},{"family":"Goodship","given":"J."},{"family":"Scambler","given":"P."}],"issued":{"date-parts":[["1996",8]]}}},{"id":1232,"uris":["http://zotero.org/users/11273700/items/72XWEQ5V"],"itemData":{"id":1232,"type":"article-journal","abstract":"We reviewed 36 patients with a deletion of the short arm of chromosome 10 and a partial DiGeorge syndrome. We compared the phenotypes observed in these del(10p) patients with the classical DiGeorge phenotype associated with del(22q11), pointing out both similarities and differences. Some features, such as sensorineural hearing loss, seem to be highly associated with a deletion of 10p but are absent in the classical DiGeorge spectrum caused by del(22q11).","container-title":"Genetic Counseling (Geneva, Switzerland)","ISSN":"1015-8146","issue":"1","journalAbbreviation":"Genet Couns","language":"eng","note":"PMID: 10191430","page":"59-65","source":"PubMed","title":"The phenotypic spectrum of the 10p deletion syndrome versus the classical DiGeorge syndrome","volume":"10","author":[{"family":"Van Esch","given":"H."},{"family":"Groenen","given":"P."},{"family":"Fryns","given":"J. P."},{"family":"Van de Ven","given":"W."},{"family":"Devriendt","given":"K."}],"issued":{"date-parts":[["1999"]]}}},{"id":1236,"uris":["http://zotero.org/users/11273700/items/S538J3NC"],"itemData":{"id":1236,"type":"article-journal","abstract":"Since the first description by Elliot et al. [1970, Am J Dis Child 119:72-73] of a probable partial deletion of chromosome 10p, 17 other cases have been reported. The phenotypic expression is variable, but the craniofacial malformations constitute a more consistent finding. The 10p deletion syndrome has been associated with the DiGeorge anomaly in several patients. We report on an additional case of 10p deletion syndrome and review the literature.","container-title":"American Journal of Medical Genetics","DOI":"10.1002/ajmg.1320520107","ISSN":"0148-7299","issue":"1","journalAbbreviation":"Am J Med Genet","language":"eng","note":"PMID: 7977458","page":"34-38","source":"PubMed","title":"Deletion of the short arm of chromosome 10 (10p13): report of a patient and review","title-short":"Deletion of the short arm of chromosome 10 (10p13)","volume":"52","author":[{"family":"Shapira","given":"M."},{"family":"Borochowitz","given":"Z."},{"family":"Bar-El","given":"H."},{"family":"Dar","given":"H."},{"family":"Etzioni","given":"A."},{"family":"Lorber","given":"A."}],"issued":{"date-parts":[["1994",8,1]]}}}],"schema":"https://github.com/citation-style-language/schema/raw/master/csl-citation.json"} </w:instrText>
            </w:r>
            <w:r w:rsidRPr="00902367">
              <w:rPr>
                <w:rStyle w:val="s1"/>
                <w:rFonts w:ascii="Times New Roman" w:hAnsi="Times New Roman" w:cs="Times New Roman"/>
                <w:sz w:val="18"/>
                <w:szCs w:val="18"/>
                <w:lang w:val="fr-CH"/>
              </w:rPr>
              <w:fldChar w:fldCharType="separate"/>
            </w:r>
            <w:r w:rsidRPr="00106499">
              <w:rPr>
                <w:rFonts w:ascii="Times New Roman" w:hAnsi="Times New Roman" w:cs="Times New Roman"/>
                <w:sz w:val="18"/>
              </w:rPr>
              <w:t>[36–38]</w:t>
            </w:r>
            <w:r w:rsidRPr="00902367">
              <w:rPr>
                <w:rStyle w:val="s1"/>
                <w:rFonts w:ascii="Times New Roman" w:hAnsi="Times New Roman" w:cs="Times New Roman"/>
                <w:sz w:val="18"/>
                <w:szCs w:val="18"/>
                <w:lang w:val="fr-CH"/>
              </w:rPr>
              <w:fldChar w:fldCharType="end"/>
            </w:r>
          </w:p>
        </w:tc>
      </w:tr>
      <w:tr w:rsidR="00707386" w:rsidRPr="003111E3" w14:paraId="17DAE908" w14:textId="77777777" w:rsidTr="00707386">
        <w:tc>
          <w:tcPr>
            <w:tcW w:w="1271" w:type="dxa"/>
            <w:vAlign w:val="center"/>
          </w:tcPr>
          <w:p w14:paraId="0A07FA1A" w14:textId="77777777" w:rsidR="00707386"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sidRPr="00902367">
              <w:rPr>
                <w:rStyle w:val="s1"/>
                <w:rFonts w:ascii="Times New Roman" w:hAnsi="Times New Roman" w:cs="Times New Roman"/>
                <w:sz w:val="18"/>
                <w:szCs w:val="18"/>
                <w:lang w:val="it-CH"/>
              </w:rPr>
              <w:t xml:space="preserve">2p11.2 </w:t>
            </w:r>
          </w:p>
          <w:p w14:paraId="6F127E6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Pr>
                <w:rStyle w:val="s1"/>
                <w:rFonts w:ascii="Times New Roman" w:hAnsi="Times New Roman" w:cs="Times New Roman"/>
                <w:sz w:val="18"/>
                <w:szCs w:val="18"/>
                <w:lang w:val="it-CH"/>
              </w:rPr>
              <w:t>m</w:t>
            </w:r>
            <w:r w:rsidRPr="00902367">
              <w:rPr>
                <w:rStyle w:val="s1"/>
                <w:rFonts w:ascii="Times New Roman" w:hAnsi="Times New Roman" w:cs="Times New Roman"/>
                <w:sz w:val="18"/>
                <w:szCs w:val="18"/>
                <w:lang w:val="it-CH"/>
              </w:rPr>
              <w:t>icrodeletio</w:t>
            </w:r>
            <w:r>
              <w:rPr>
                <w:rStyle w:val="s1"/>
                <w:rFonts w:ascii="Times New Roman" w:hAnsi="Times New Roman" w:cs="Times New Roman"/>
                <w:sz w:val="18"/>
                <w:szCs w:val="18"/>
                <w:lang w:val="it-CH"/>
              </w:rPr>
              <w:t>n</w:t>
            </w:r>
          </w:p>
        </w:tc>
        <w:tc>
          <w:tcPr>
            <w:tcW w:w="992" w:type="dxa"/>
            <w:vAlign w:val="center"/>
          </w:tcPr>
          <w:p w14:paraId="33880FC8" w14:textId="0AF00F59"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sidRPr="00902367">
              <w:rPr>
                <w:rStyle w:val="s1"/>
                <w:rFonts w:ascii="Times New Roman" w:hAnsi="Times New Roman" w:cs="Times New Roman"/>
                <w:sz w:val="18"/>
                <w:szCs w:val="18"/>
                <w:lang w:val="it-CH"/>
              </w:rPr>
              <w:t>Del 2p11.</w:t>
            </w:r>
            <w:r>
              <w:rPr>
                <w:rStyle w:val="s1"/>
                <w:rFonts w:ascii="Times New Roman" w:hAnsi="Times New Roman" w:cs="Times New Roman"/>
                <w:sz w:val="18"/>
                <w:szCs w:val="18"/>
                <w:lang w:val="it-CH"/>
              </w:rPr>
              <w:t>2</w:t>
            </w:r>
          </w:p>
        </w:tc>
        <w:tc>
          <w:tcPr>
            <w:tcW w:w="1134" w:type="dxa"/>
            <w:vAlign w:val="center"/>
          </w:tcPr>
          <w:p w14:paraId="05D247BF"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en-US"/>
              </w:rPr>
            </w:pPr>
            <w:r w:rsidRPr="00902367">
              <w:rPr>
                <w:rStyle w:val="s1"/>
                <w:rFonts w:ascii="Times New Roman" w:hAnsi="Times New Roman" w:cs="Times New Roman"/>
                <w:sz w:val="18"/>
                <w:szCs w:val="18"/>
                <w:lang w:val="en-US"/>
              </w:rPr>
              <w:t>Most A</w:t>
            </w:r>
            <w:r>
              <w:rPr>
                <w:rStyle w:val="s1"/>
                <w:rFonts w:ascii="Times New Roman" w:hAnsi="Times New Roman" w:cs="Times New Roman"/>
                <w:sz w:val="18"/>
                <w:szCs w:val="18"/>
                <w:lang w:val="en-US"/>
              </w:rPr>
              <w:t>D, s</w:t>
            </w:r>
            <w:r w:rsidRPr="00902367">
              <w:rPr>
                <w:rStyle w:val="s1"/>
                <w:rFonts w:ascii="Times New Roman" w:hAnsi="Times New Roman" w:cs="Times New Roman"/>
                <w:sz w:val="18"/>
                <w:szCs w:val="18"/>
                <w:lang w:val="en-US"/>
              </w:rPr>
              <w:t xml:space="preserve">ome </w:t>
            </w:r>
            <w:r w:rsidRPr="00902367">
              <w:rPr>
                <w:rStyle w:val="s1"/>
                <w:rFonts w:ascii="Times New Roman" w:hAnsi="Times New Roman" w:cs="Times New Roman"/>
                <w:i/>
                <w:iCs/>
                <w:sz w:val="18"/>
                <w:szCs w:val="18"/>
                <w:lang w:val="en-US"/>
              </w:rPr>
              <w:t>de novo</w:t>
            </w:r>
          </w:p>
        </w:tc>
        <w:tc>
          <w:tcPr>
            <w:tcW w:w="567" w:type="dxa"/>
            <w:shd w:val="clear" w:color="auto" w:fill="A8D08D" w:themeFill="accent6" w:themeFillTint="99"/>
            <w:vAlign w:val="center"/>
          </w:tcPr>
          <w:p w14:paraId="6F1726ED" w14:textId="7FCDE225"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663D494E"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it-CH"/>
              </w:rPr>
              <w:t>+</w:t>
            </w:r>
          </w:p>
        </w:tc>
        <w:tc>
          <w:tcPr>
            <w:tcW w:w="425" w:type="dxa"/>
            <w:vAlign w:val="center"/>
          </w:tcPr>
          <w:p w14:paraId="5832353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shd w:val="clear" w:color="auto" w:fill="C5E0B3" w:themeFill="accent6" w:themeFillTint="66"/>
            <w:vAlign w:val="center"/>
          </w:tcPr>
          <w:p w14:paraId="1931415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it-CH"/>
              </w:rPr>
              <w:t>+</w:t>
            </w:r>
          </w:p>
        </w:tc>
        <w:tc>
          <w:tcPr>
            <w:tcW w:w="425" w:type="dxa"/>
            <w:vAlign w:val="center"/>
          </w:tcPr>
          <w:p w14:paraId="11A3D0A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567" w:type="dxa"/>
            <w:vAlign w:val="center"/>
          </w:tcPr>
          <w:p w14:paraId="5488D67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6" w:type="dxa"/>
            <w:shd w:val="clear" w:color="auto" w:fill="C5E0B3" w:themeFill="accent6" w:themeFillTint="66"/>
            <w:vAlign w:val="center"/>
          </w:tcPr>
          <w:p w14:paraId="20992CE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it-CH"/>
              </w:rPr>
              <w:t>+</w:t>
            </w:r>
          </w:p>
        </w:tc>
        <w:tc>
          <w:tcPr>
            <w:tcW w:w="425" w:type="dxa"/>
            <w:shd w:val="clear" w:color="auto" w:fill="C5E0B3" w:themeFill="accent6" w:themeFillTint="66"/>
            <w:vAlign w:val="center"/>
          </w:tcPr>
          <w:p w14:paraId="2F5BD22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it-CH"/>
              </w:rPr>
              <w:t>+</w:t>
            </w:r>
          </w:p>
        </w:tc>
        <w:tc>
          <w:tcPr>
            <w:tcW w:w="425" w:type="dxa"/>
            <w:vAlign w:val="center"/>
          </w:tcPr>
          <w:p w14:paraId="7099621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vAlign w:val="center"/>
          </w:tcPr>
          <w:p w14:paraId="4755740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567" w:type="dxa"/>
            <w:vAlign w:val="center"/>
          </w:tcPr>
          <w:p w14:paraId="3451490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6" w:type="dxa"/>
            <w:shd w:val="clear" w:color="auto" w:fill="C5E0B3" w:themeFill="accent6" w:themeFillTint="66"/>
            <w:vAlign w:val="center"/>
          </w:tcPr>
          <w:p w14:paraId="2D6B372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it-CH"/>
              </w:rPr>
              <w:t>+</w:t>
            </w:r>
          </w:p>
        </w:tc>
        <w:tc>
          <w:tcPr>
            <w:tcW w:w="708" w:type="dxa"/>
            <w:vAlign w:val="center"/>
          </w:tcPr>
          <w:p w14:paraId="052FDA6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fldChar w:fldCharType="begin"/>
            </w:r>
            <w:r w:rsidRPr="00902367">
              <w:rPr>
                <w:rStyle w:val="s1"/>
                <w:rFonts w:ascii="Times New Roman" w:hAnsi="Times New Roman" w:cs="Times New Roman"/>
                <w:sz w:val="18"/>
                <w:szCs w:val="18"/>
                <w:lang w:val="it-CH"/>
              </w:rPr>
              <w:instrText xml:space="preserve"> ADDIN ZOTERO_ITEM CSL_CITATION {"citationID":"3qLG15sA","properties":{"formattedCitation":"[39]","plainCitation":"[39]","noteIndex":0},"citationItems":[{"id":1253,"uris":["http://zotero.org/users/11273700/items/85AM79VS"],"itemData":{"id":1253,"type":"article-journal","abstract":"BACKGROUND: Thymic hypoplasia/aplasia occurs as a part of DiGeorge syndrome, which has several known genetic causes, and with loss-of-function mutations in forkhead box N1 (FOXN1).\nOBJECTIVE: We sought to determine the cause of selective T-cell lymphopenia with inverted kappa/lambda ratio in several kindreds.\nMETHODS: Patients were identified through newborn screening for severe combined immunodeficiency using the T-cell receptor excision circle assay. Those found to have selective T-cell lymphopenia underwent testing with chromosomal microarray analysis. Three-week-old mice heterozygous for a loss-of-function mutation in forkhead box I3 (FOXI3), a candidate gene within the common deleted region found in patients, were compared with wild-type littermates. Assessments included body and organ weights, flow cytometric analysis of thymocytes and splenocytes, and histologic/transcriptomic analyses of thymic tissue.\nRESULTS: Five kindreds with similar immunophenotypes that included selective T-cell lymphopenia had overlapping microdeletions at chromosome 2p11.2 that spanned FOXI3 and, in most cases, the immunoglobulin kappa light chain locus. Studies in a mouse knockout strain for FOXI3 revealed smaller body weights and relatively lower thymus weights in heterozygous compared with wild-type animals. Histology and flow cytometry on spleens and thymi from 3-week-old pups for T- and B-cell subsets and epithelial cells did not show any significant qualitative or quantitative differences. Transcriptomic analysis of thymic RNA revealed divergence in global transcriptomic signatures, and Ingenuity Pathway Analysis revealed predicted dysfunction in epithelial adherens junctions.\nCONCLUSIONS: Microdeletions at chromosome 2p11.2 are associated with T-cell lymphopenia and probable thymic hypoplasia in human subjects, and haploinsufficiency for FOXI3, a candidate gene within the deleted region, is the likely underlying cause.","container-title":"The Journal of Allergy and Clinical Immunology","DOI":"10.1016/j.jaci.2019.09.020","ISSN":"1097-6825","issue":"1","journalAbbreviation":"J Allergy Clin Immunol","language":"eng","note":"PMID: 31600545\nPMCID: PMC6949372","page":"358-367.e2","source":"PubMed","title":"Recurrent microdeletions at chromosome 2p11.2 are associated with thymic hypoplasia and features resembling DiGeorge syndrome","volume":"145","author":[{"family":"Bernstock","given":"Joshua D."},{"family":"Totten","given":"Arthur H."},{"family":"Elkahloun","given":"Abdel G."},{"family":"Johnson","given":"Kory R."},{"family":"Hurst","given":"Anna C."},{"family":"Goldman","given":"Frederick"},{"family":"Groves","given":"Andrew K."},{"family":"Mikhail","given":"Fady M."},{"family":"Atkinson","given":"T. Prescott"}],"issued":{"date-parts":[["2020",1]]}}}],"schema":"https://github.com/citation-style-language/schema/raw/master/csl-citation.json"} </w:instrText>
            </w:r>
            <w:r w:rsidRPr="00902367">
              <w:rPr>
                <w:rStyle w:val="s1"/>
                <w:rFonts w:ascii="Times New Roman" w:hAnsi="Times New Roman" w:cs="Times New Roman"/>
                <w:sz w:val="18"/>
                <w:szCs w:val="18"/>
              </w:rPr>
              <w:fldChar w:fldCharType="separate"/>
            </w:r>
            <w:r w:rsidRPr="00902367">
              <w:rPr>
                <w:rStyle w:val="s1"/>
                <w:rFonts w:ascii="Times New Roman" w:hAnsi="Times New Roman" w:cs="Times New Roman"/>
                <w:noProof/>
                <w:sz w:val="18"/>
                <w:szCs w:val="18"/>
              </w:rPr>
              <w:t>[39]</w:t>
            </w:r>
            <w:r w:rsidRPr="00902367">
              <w:rPr>
                <w:rStyle w:val="s1"/>
                <w:rFonts w:ascii="Times New Roman" w:hAnsi="Times New Roman" w:cs="Times New Roman"/>
                <w:sz w:val="18"/>
                <w:szCs w:val="18"/>
              </w:rPr>
              <w:fldChar w:fldCharType="end"/>
            </w:r>
          </w:p>
        </w:tc>
      </w:tr>
      <w:tr w:rsidR="00707386" w:rsidRPr="00F412FE" w14:paraId="47E54D6C" w14:textId="77777777" w:rsidTr="00707386">
        <w:tc>
          <w:tcPr>
            <w:tcW w:w="1271" w:type="dxa"/>
            <w:vAlign w:val="center"/>
          </w:tcPr>
          <w:p w14:paraId="442A873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sidRPr="00902367">
              <w:rPr>
                <w:rStyle w:val="s1"/>
                <w:rFonts w:ascii="Times New Roman" w:hAnsi="Times New Roman" w:cs="Times New Roman"/>
                <w:sz w:val="18"/>
                <w:szCs w:val="18"/>
                <w:lang w:val="fr-CH"/>
              </w:rPr>
              <w:t>FOXI3 haplo-</w:t>
            </w:r>
            <w:proofErr w:type="spellStart"/>
            <w:r w:rsidRPr="00902367">
              <w:rPr>
                <w:rStyle w:val="s1"/>
                <w:rFonts w:ascii="Times New Roman" w:hAnsi="Times New Roman" w:cs="Times New Roman"/>
                <w:sz w:val="18"/>
                <w:szCs w:val="18"/>
                <w:lang w:val="fr-CH"/>
              </w:rPr>
              <w:t>insufficiency</w:t>
            </w:r>
            <w:proofErr w:type="spellEnd"/>
          </w:p>
        </w:tc>
        <w:tc>
          <w:tcPr>
            <w:tcW w:w="992" w:type="dxa"/>
            <w:vAlign w:val="center"/>
          </w:tcPr>
          <w:p w14:paraId="2E91078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sidRPr="00073A54">
              <w:rPr>
                <w:rStyle w:val="s1"/>
                <w:rFonts w:ascii="Times New Roman" w:hAnsi="Times New Roman" w:cs="Times New Roman"/>
                <w:i/>
                <w:iCs/>
                <w:sz w:val="18"/>
                <w:szCs w:val="18"/>
                <w:lang w:val="fr-CH"/>
              </w:rPr>
              <w:t>FOXI3</w:t>
            </w:r>
            <w:r w:rsidRPr="004A1A1D">
              <w:rPr>
                <w:rStyle w:val="s1"/>
                <w:rFonts w:ascii="Times New Roman" w:hAnsi="Times New Roman" w:cs="Times New Roman"/>
                <w:i/>
                <w:iCs/>
                <w:sz w:val="18"/>
                <w:szCs w:val="18"/>
                <w:vertAlign w:val="superscript"/>
              </w:rPr>
              <w:t>+/-</w:t>
            </w:r>
          </w:p>
        </w:tc>
        <w:tc>
          <w:tcPr>
            <w:tcW w:w="1134" w:type="dxa"/>
            <w:vAlign w:val="center"/>
          </w:tcPr>
          <w:p w14:paraId="0CDA2CF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it-CH"/>
              </w:rPr>
            </w:pPr>
            <w:r w:rsidRPr="00902367">
              <w:rPr>
                <w:rStyle w:val="s1"/>
                <w:rFonts w:ascii="Times New Roman" w:hAnsi="Times New Roman" w:cs="Times New Roman"/>
                <w:sz w:val="18"/>
                <w:szCs w:val="18"/>
                <w:lang w:val="fr-CH"/>
              </w:rPr>
              <w:t>AD</w:t>
            </w:r>
          </w:p>
        </w:tc>
        <w:tc>
          <w:tcPr>
            <w:tcW w:w="567" w:type="dxa"/>
            <w:shd w:val="clear" w:color="auto" w:fill="A8D08D" w:themeFill="accent6" w:themeFillTint="99"/>
            <w:vAlign w:val="center"/>
          </w:tcPr>
          <w:p w14:paraId="28FAF929" w14:textId="473C2D28"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rPr>
              <w:t>+</w:t>
            </w:r>
          </w:p>
        </w:tc>
        <w:tc>
          <w:tcPr>
            <w:tcW w:w="426" w:type="dxa"/>
            <w:vAlign w:val="center"/>
          </w:tcPr>
          <w:p w14:paraId="3F356B0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vAlign w:val="center"/>
          </w:tcPr>
          <w:p w14:paraId="7F5853F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vAlign w:val="center"/>
          </w:tcPr>
          <w:p w14:paraId="7A9A3C2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vAlign w:val="center"/>
          </w:tcPr>
          <w:p w14:paraId="0A0306D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567" w:type="dxa"/>
            <w:vAlign w:val="center"/>
          </w:tcPr>
          <w:p w14:paraId="3129B85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6" w:type="dxa"/>
            <w:shd w:val="clear" w:color="auto" w:fill="C5E0B3" w:themeFill="accent6" w:themeFillTint="66"/>
            <w:vAlign w:val="center"/>
          </w:tcPr>
          <w:p w14:paraId="289122A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62EBBDC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r w:rsidRPr="00902367">
              <w:rPr>
                <w:rStyle w:val="s1"/>
                <w:rFonts w:ascii="Times New Roman" w:hAnsi="Times New Roman" w:cs="Times New Roman"/>
                <w:sz w:val="20"/>
                <w:szCs w:val="20"/>
                <w:lang w:val="fr-CH"/>
              </w:rPr>
              <w:t>+</w:t>
            </w:r>
          </w:p>
        </w:tc>
        <w:tc>
          <w:tcPr>
            <w:tcW w:w="425" w:type="dxa"/>
            <w:vAlign w:val="center"/>
          </w:tcPr>
          <w:p w14:paraId="08DC7C5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5" w:type="dxa"/>
            <w:vAlign w:val="center"/>
          </w:tcPr>
          <w:p w14:paraId="0D9A276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567" w:type="dxa"/>
            <w:vAlign w:val="center"/>
          </w:tcPr>
          <w:p w14:paraId="6DE5D36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426" w:type="dxa"/>
            <w:vAlign w:val="center"/>
          </w:tcPr>
          <w:p w14:paraId="24EB4F5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it-CH"/>
              </w:rPr>
            </w:pPr>
          </w:p>
        </w:tc>
        <w:tc>
          <w:tcPr>
            <w:tcW w:w="708" w:type="dxa"/>
            <w:vAlign w:val="center"/>
          </w:tcPr>
          <w:p w14:paraId="724E7B8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lang w:val="fr-CH"/>
              </w:rPr>
              <w:fldChar w:fldCharType="begin"/>
            </w:r>
            <w:r w:rsidRPr="00902367">
              <w:rPr>
                <w:rStyle w:val="s1"/>
                <w:rFonts w:ascii="Times New Roman" w:hAnsi="Times New Roman" w:cs="Times New Roman"/>
                <w:sz w:val="18"/>
                <w:szCs w:val="18"/>
                <w:lang w:val="fr-CH"/>
              </w:rPr>
              <w:instrText xml:space="preserve"> ADDIN ZOTERO_ITEM CSL_CITATION {"citationID":"jgANbMh7","properties":{"formattedCitation":"[49,50]","plainCitation":"[49,50]","noteIndex":0},"citationItems":[{"id":1502,"uris":["http://zotero.org/users/11273700/items/ARSGUUXG"],"itemData":{"id":1502,"type":"article-journal","abstract":"BACKGROUND: Newborn screening can identify neonatal T-cell lymphopenia through detection of a low number of copies of T-cell receptor excision circles in dried blood spots collected at birth. After a positive screening result, further diagnostic testing is required to determine whether the subject has severe combined immunodeficiency or other causes of T-cell lymphopenia. Even after thorough evaluation, approximately 15% of children with a positive result of newborn screening for T-cell receptor excision circles remain genetically undiagnosed. Identifying the underlying genetic etiology is necessary to guide subsequent clinical management and family planning.\nOBJECTIVE: We sought to elucidate the genetic basis of patients with T-cell lymphopenia without an apparent genetic diagnosis.\nMETHODS: We used clinical genomic testing as well as functional and immunologic assays to identify and elucidate the genetic and mechanistic basis of T-cell lymphopenia.\nRESULTS: We report 2 unrelated individuals with nonsevere T-cell lymphopenia and abnormal T-cell receptor excision circles who harbor heterozygous loss-of-function variants in forkhead box I3 transcription factor (FOXI3).\nCONCLUSION: Our findings support the notion that haploinsufficiency of FOXI3 results in T-cell lymphopenia with variable expressivity and that FOXI3 may be a key modulator of thymus development.","container-title":"The Journal of Allergy and Clinical Immunology","DOI":"10.1016/j.jaci.2022.08.005","ISSN":"1097-6825","issue":"6","journalAbbreviation":"J Allergy Clin Immunol","language":"eng","note":"PMID: 35987349\nPMCID: PMC9742176","page":"1556-1562","source":"PubMed","title":"FOXI3 haploinsufficiency contributes to low T-cell receptor excision circles and T-cell lymphopenia","volume":"150","author":[{"family":"Ghosh","given":"Rajarshi"},{"family":"Bosticardo","given":"Marita"},{"family":"Singh","given":"Sunita"},{"family":"Similuk","given":"Morgan"},{"family":"Delmonte","given":"Ottavia M."},{"family":"Pala","given":"Francesca"},{"family":"Peng","given":"Christine"},{"family":"Jodarski","given":"Colleen"},{"family":"Keller","given":"Michael D."},{"family":"Chinn","given":"Ivan K."},{"family":"Groves","given":"Andrew K."},{"family":"Notarangelo","given":"Luigi D."},{"family":"Walkiewicz","given":"Magdalena A."},{"family":"Chinen","given":"Javier"},{"family":"Bundy","given":"Vanessa"}],"issued":{"date-parts":[["2022",12]]}}},{"id":1504,"uris":["http://zotero.org/users/11273700/items/QF5YKTZS"],"itemData":{"id":1504,"type":"article-journal","abstract":"Craniofacial microsomia (CFM; also known as Goldenhar syndrome), is a craniofacial developmental disorder of variable expressivity and severity with a recognizable set of abnormalities. These birth defects are associated with structures derived from the first and second pharyngeal arches, can occur unilaterally and include ear dysplasia, microtia, preauricular tags and pits, facial asymmetry and other malformations. The inheritance pattern is controversial, and the molecular etiology of this syndrome is largely unknown. A total of 670 patients belonging to unrelated pedigrees with European and Chinese ancestry with CFM, are investigated. We identify 18 likely pathogenic variants in 21 probands (3.1%) in FOXI3. Biochemical experiments on transcriptional activity and subcellular localization of the likely pathogenic FOXI3 variants, and knock-in mouse studies strongly support the involvement of FOXI3 in CFM. Our findings indicate autosomal dominant inheritance with reduced penetrance, and/or autosomal recessive inheritance. The phenotypic expression of the FOXI3 variants is variable. The penetrance of the likely pathogenic variants in the seemingly dominant form is reduced, since a considerable number of such variants in affected individuals were inherited from non-affected parents. Here we provide suggestive evidence that common variation in the FOXI3 allele in trans with the pathogenic variant could modify the phenotypic severity and accounts for the incomplete penetrance.","container-title":"Nature Communications","DOI":"10.1038/s41467-023-37703-6","ISSN":"2041-1723","issue":"1","journalAbbreviation":"Nat Commun","language":"eng","note":"PMID: 37041148\nPMCID: PMC10090152","page":"2026","source":"PubMed","title":"FOXI3 pathogenic variants cause one form of craniofacial microsomia","volume":"14","author":[{"family":"Mao","given":"Ke"},{"family":"Borel","given":"Christelle"},{"family":"Ansar","given":"Muhammad"},{"family":"Jolly","given":"Angad"},{"family":"Makrythanasis","given":"Periklis"},{"family":"Froehlich","given":"Christine"},{"family":"Iwaszkiewicz","given":"Justyna"},{"family":"Wang","given":"Bingqing"},{"family":"Xu","given":"Xiaopeng"},{"family":"Li","given":"Qiang"},{"family":"Blanc","given":"Xavier"},{"family":"Zhu","given":"Hao"},{"family":"Chen","given":"Qi"},{"family":"Jin","given":"Fujun"},{"family":"Ankamreddy","given":"Harinarayana"},{"family":"Singh","given":"Sunita"},{"family":"Zhang","given":"Hongyuan"},{"family":"Wang","given":"Xiaogang"},{"family":"Chen","given":"Peiwei"},{"family":"Ranza","given":"Emmanuelle"},{"family":"Paracha","given":"Sohail Aziz"},{"family":"Shah","given":"Syed Fahim"},{"family":"Guida","given":"Valentina"},{"family":"Piceci-Sparascio","given":"Francesca"},{"family":"Melis","given":"Daniela"},{"family":"Dallapiccola","given":"Bruno"},{"family":"Digilio","given":"Maria Cristina"},{"family":"Novelli","given":"Antonio"},{"family":"Magliozzi","given":"Monia"},{"family":"Fadda","given":"Maria Teresa"},{"family":"Streff","given":"Haley"},{"family":"Machol","given":"Keren"},{"family":"Lewis","given":"Richard A."},{"family":"Zoete","given":"Vincent"},{"family":"Squeo","given":"Gabriella Maria"},{"family":"Prontera","given":"Paolo"},{"family":"Mancano","given":"Giorgia"},{"family":"Gori","given":"Giulia"},{"family":"Mariani","given":"Milena"},{"family":"Selicorni","given":"Angelo"},{"family":"Psoni","given":"Stavroula"},{"family":"Fryssira","given":"Helen"},{"family":"Douzgou","given":"Sofia"},{"family":"Marlin","given":"Sandrine"},{"family":"Biskup","given":"Saskia"},{"family":"De Luca","given":"Alessandro"},{"family":"Merla","given":"Giuseppe"},{"family":"Zhao","given":"Shouqin"},{"family":"Cox","given":"Timothy C."},{"family":"Groves","given":"Andrew K."},{"family":"Lupski","given":"James R."},{"family":"Zhang","given":"Qingguo"},{"family":"Zhang","given":"Yong-Biao"},{"family":"Antonarakis","given":"Stylianos E."}],"issued":{"date-parts":[["2023",4,11]]}}}],"schema":"https://github.com/citation-style-language/schema/raw/master/csl-citation.json"} </w:instrText>
            </w:r>
            <w:r w:rsidRPr="00902367">
              <w:rPr>
                <w:rStyle w:val="s1"/>
                <w:rFonts w:ascii="Times New Roman" w:hAnsi="Times New Roman" w:cs="Times New Roman"/>
                <w:sz w:val="18"/>
                <w:szCs w:val="18"/>
                <w:lang w:val="fr-CH"/>
              </w:rPr>
              <w:fldChar w:fldCharType="separate"/>
            </w:r>
            <w:r w:rsidRPr="00902367">
              <w:rPr>
                <w:rStyle w:val="s1"/>
                <w:rFonts w:ascii="Times New Roman" w:hAnsi="Times New Roman" w:cs="Times New Roman"/>
                <w:noProof/>
                <w:sz w:val="18"/>
                <w:szCs w:val="18"/>
                <w:lang w:val="fr-CH"/>
              </w:rPr>
              <w:t>[49,50]</w:t>
            </w:r>
            <w:r w:rsidRPr="00902367">
              <w:rPr>
                <w:rStyle w:val="s1"/>
                <w:rFonts w:ascii="Times New Roman" w:hAnsi="Times New Roman" w:cs="Times New Roman"/>
                <w:sz w:val="18"/>
                <w:szCs w:val="18"/>
                <w:lang w:val="fr-CH"/>
              </w:rPr>
              <w:fldChar w:fldCharType="end"/>
            </w:r>
          </w:p>
        </w:tc>
      </w:tr>
      <w:tr w:rsidR="00707386" w:rsidRPr="003111E3" w14:paraId="0791C2A2" w14:textId="77777777" w:rsidTr="00707386">
        <w:tc>
          <w:tcPr>
            <w:tcW w:w="1271" w:type="dxa"/>
            <w:vAlign w:val="center"/>
          </w:tcPr>
          <w:p w14:paraId="42D7F33D" w14:textId="710044AE"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Pr>
                <w:rStyle w:val="s1"/>
                <w:rFonts w:ascii="Times New Roman" w:hAnsi="Times New Roman" w:cs="Times New Roman"/>
                <w:sz w:val="18"/>
                <w:szCs w:val="18"/>
              </w:rPr>
              <w:t>Nude SCID</w:t>
            </w:r>
          </w:p>
        </w:tc>
        <w:tc>
          <w:tcPr>
            <w:tcW w:w="992" w:type="dxa"/>
            <w:vAlign w:val="center"/>
          </w:tcPr>
          <w:p w14:paraId="719B3E2E"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073A54">
              <w:rPr>
                <w:rStyle w:val="s1"/>
                <w:rFonts w:ascii="Times New Roman" w:hAnsi="Times New Roman" w:cs="Times New Roman"/>
                <w:i/>
                <w:iCs/>
                <w:sz w:val="18"/>
                <w:szCs w:val="18"/>
              </w:rPr>
              <w:t>FOXN1</w:t>
            </w:r>
            <w:r w:rsidRPr="00073A54">
              <w:rPr>
                <w:rStyle w:val="s1"/>
                <w:rFonts w:ascii="Times New Roman" w:hAnsi="Times New Roman" w:cs="Times New Roman"/>
                <w:sz w:val="18"/>
                <w:szCs w:val="18"/>
                <w:vertAlign w:val="superscript"/>
              </w:rPr>
              <w:t>-/-</w:t>
            </w:r>
          </w:p>
        </w:tc>
        <w:tc>
          <w:tcPr>
            <w:tcW w:w="1134" w:type="dxa"/>
            <w:vAlign w:val="center"/>
          </w:tcPr>
          <w:p w14:paraId="6BAD4E70" w14:textId="3418ADCE"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AR</w:t>
            </w:r>
          </w:p>
        </w:tc>
        <w:tc>
          <w:tcPr>
            <w:tcW w:w="567" w:type="dxa"/>
            <w:shd w:val="clear" w:color="auto" w:fill="A8D08D" w:themeFill="accent6" w:themeFillTint="99"/>
            <w:vAlign w:val="center"/>
          </w:tcPr>
          <w:p w14:paraId="72A715E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vAlign w:val="center"/>
          </w:tcPr>
          <w:p w14:paraId="0EFFF21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0BF75EF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2C02A77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7CE008A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39B8C8E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vAlign w:val="center"/>
          </w:tcPr>
          <w:p w14:paraId="00FF544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5E50066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3F12472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3B408F2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shd w:val="clear" w:color="auto" w:fill="C5E0B3" w:themeFill="accent6" w:themeFillTint="66"/>
            <w:vAlign w:val="center"/>
          </w:tcPr>
          <w:p w14:paraId="36C0281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vAlign w:val="center"/>
          </w:tcPr>
          <w:p w14:paraId="04CF46F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708" w:type="dxa"/>
            <w:vAlign w:val="center"/>
          </w:tcPr>
          <w:p w14:paraId="1EE30DB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fldChar w:fldCharType="begin"/>
            </w:r>
            <w:r>
              <w:rPr>
                <w:rStyle w:val="s1"/>
                <w:rFonts w:ascii="Times New Roman" w:hAnsi="Times New Roman" w:cs="Times New Roman"/>
                <w:sz w:val="18"/>
                <w:szCs w:val="18"/>
              </w:rPr>
              <w:instrText xml:space="preserve"> ADDIN ZOTERO_ITEM CSL_CITATION {"citationID":"2zH9rWeU","properties":{"formattedCitation":"[40\\uc0\\u8211{}42]","plainCitation":"[40–42]","noteIndex":0},"citationItems":[{"id":1274,"uris":["http://zotero.org/users/11273700/items/R3BAAMPP"],"itemData":{"id":1274,"type":"article-journal","abstract":"We report on two sisters affected by congenital alopecia, nail dystrophy, and a severe T-cell immunodeficiency, presumably inherited as an autosomal-recessive disorder. The T-cell defect was characterized by severe functional impairment, as shown by the lack of proliferative response and upregulation of activation markers following mitogen stimulation. The functional abnormality occurred in spite of the presence of phenotypically mature of the defect. This is the first observation reported on an ectodermal disorder, characterized by alopecia and nail dystrophy, observed at birth, in association with a primary immunodeficiency. The hypothesis that these two events may be casually related is discussed.","container-title":"American Journal of Medical Genetics","DOI":"10.1002/(SICI)1096-8628(19961016)65:2&lt;167::AID-AJMG17&gt;3.0.CO;2-O","ISSN":"0148-7299","issue":"2","journalAbbreviation":"Am J Med Genet","language":"eng","note":"PMID: 8911612","page":"167-170","source":"PubMed","title":"Congenital Alopecia and nail dystrophy associated with severe functional T-cell immunodeficiency in two sibs","volume":"65","author":[{"family":"Pignata","given":"C."},{"family":"Fiore","given":"M."},{"family":"Guzzetta","given":"V."},{"family":"Castaldo","given":"A."},{"family":"Sebastio","given":"G."},{"family":"Porta","given":"F."},{"family":"Guarino","given":"A."}],"issued":{"date-parts":[["1996",10,16]]}}},{"id":1276,"uris":["http://zotero.org/users/11273700/items/6Z85XT5U"],"itemData":{"id":1276,"type":"article-journal","abstract":"FOXN1 deficiency is a primary immunodeficiency characterized by athymia, alopecia totalis, and nail dystrophy. Two infants with FOXN1 deficiency were transplanted with cultured postnatal thymus tissue. Subject 1 presented with disseminated Bacillus Calmette-Guérin infection and oligoclonal T cells with no naive markers. Subject 2 had respiratory failure, human herpes virus 6 infection, cytopenias, and no circulating T cells. The subjects were given thymus transplants at 14 and 9 months of life, respectively. Subject 1 received immunosuppression before and for 10 months after transplantation. With follow up of 4.9 and 2.9 years, subjects 1 and 2 are well without infectious complications. The pretransplantation mycobacterial disease in subject 1 and cytopenias in subject 2 resolved. Subject 2 developed autoimmune thyroid disease 1.6 years after transplantation. Both subjects developed functional immunity. Subjects 1 and 2 have 1053/mm(3) and 1232/mm(3) CD3(+) cells, 647/mm(3) and 868/mm(3) CD4(+) T cells, 213/mm(3) and 425/mm(3) naive CD4(+) T cells, and 10 200 and 5700 T-cell receptor rearrangement excision circles per 100 000 CD3(+) cells, respectively. They have normal CD4 T-cell receptor β variable repertoires. Both subjects developed antigen-specific proliferative responses and have discontinued immunoglobulin replacement. In summary, thymus transplantation led to T-cell reconstitution and function in these FOXN1 deficient infants.","container-title":"Blood","DOI":"10.1182/blood-2010-06-292490","ISSN":"1528-0020","issue":"2","journalAbbreviation":"Blood","language":"eng","note":"PMID: 20978268\nPMCID: PMC3031487","page":"688-696","source":"PubMed","title":"First use of thymus transplantation therapy for FOXN1 deficiency (nude/SCID): a report of 2 cases","title-short":"First use of thymus transplantation therapy for FOXN1 deficiency (nude/SCID)","volume":"117","author":[{"family":"Markert","given":"M. Louise"},{"family":"Marques","given":"José G."},{"family":"Neven","given":"Bénédicte"},{"family":"Devlin","given":"Blythe H."},{"family":"McCarthy","given":"Elizabeth A."},{"family":"Chinn","given":"Ivan K."},{"family":"Albuquerque","given":"Adriana S."},{"family":"Silva","given":"Susana L."},{"family":"Pignata","given":"Claudio"},{"family":"Saint Basile","given":"Geneviève","non-dropping-particle":"de"},{"family":"Victorino","given":"Rui M."},{"family":"Picard","given":"Capucine"},{"family":"Debre","given":"Marianne"},{"family":"Mahlaoui","given":"Nizar"},{"family":"Fischer","given":"Alain"},{"family":"Sousa","given":"Ana E."}],"issued":{"date-parts":[["2011",1,13]]}}},{"id":1510,"uris":["http://zotero.org/users/11273700/items/9K9DND3P"],"itemData":{"id":1510,"type":"article-journal","abstract":"Human nude SCID is a rare autosomal recessive inborn error of immunity (IEI) characterized by congenital athymia, alopecia, and nail dystrophy. Few cases have been reported to date. However, the recent introduction of newborn screening for IEIs and high-throughput sequencing has led to the identification of novel and atypical cases. Moreover, immunological alterations have been recently described in patients carrying heterozygous mutations. The aim of this paper is to describe the extended phenotype associated with FOXN1 homozygous, compound heterozygous, or heterozygous mutations. We collected clinical and laboratory information of a cohort of 11 homozygous, 2 compound heterozygous, and 5 heterozygous patients with recurrent severe infections. All, except one heterozygous patient, had signs of CID or SCID. Nail dystrophy and alopecia, that represent the hallmarks of the syndrome, were not always present, while almost 50% of the patients developed Omenn syndrome. One patient with hypomorphic compound heterozygous mutations had a late-onset atypical phenotype. A SCID-like phenotype was observed in 4 heterozygous patients coming from the same family. A spectrum of clinical manifestations may be associated with different mutations. The severity of the clinical phenotype likely depends on the amount of residual activity of the gene product, as previously observed for other SCID-related genes. The severity of the manifestations in this heterozygous family may suggest a mechanism of negative dominance of the specific mutation or the presence of additional mutations in noncoding regions.","container-title":"Journal of Clinical Immunology","DOI":"10.1007/s10875-021-00967-y","ISSN":"1573-2592","issue":"4","journalAbbreviation":"J Clin Immunol","language":"en","page":"756-768","source":"Springer Link","title":"Expanding the Nude SCID/CID Phenotype Associated with FOXN1 Homozygous, Compound Heterozygous, or Heterozygous Mutations","volume":"41","author":[{"family":"Giardino","given":"Giuliana"},{"family":"Sharapova","given":"Svetlana O."},{"family":"Ciznar","given":"Peter"},{"family":"Dhalla","given":"Fatima"},{"family":"Maragliano","given":"Luca"},{"family":"Radha Rama Devi","given":"Akella"},{"family":"Islamoglu","given":"Candan"},{"family":"Ikinciogullari","given":"Aydan"},{"family":"Haskologlu","given":"Sule"},{"family":"Dogu","given":"Figen"},{"family":"Hanna-Wakim","given":"Rima"},{"family":"Dbaibo","given":"Ghassan"},{"family":"Chou","given":"Janet"},{"family":"Cirillo","given":"Emilia"},{"family":"Borzacchiello","given":"Carla"},{"family":"Kreins","given":"Alexandra Y."},{"family":"Worth","given":"Austen"},{"family":"Rota","given":"Ioanna A."},{"family":"Marques","given":"José G."},{"family":"Sayitoglu","given":"Muge"},{"family":"Firtina","given":"Sinem"},{"family":"Mahdi","given":"Moaffaq"},{"family":"Geha","given":"Raif"},{"family":"Neven","given":"Bénédicte"},{"family":"Sousa","given":"Ana E."},{"family":"Benfenati","given":"Fabio"},{"family":"Hollander","given":"Georg A."},{"family":"Davies","given":"E. Graham"},{"family":"Pignata","given":"Claudio"}],"issued":{"date-parts":[["2021",5,1]]}}}],"schema":"https://github.com/citation-style-language/schema/raw/master/csl-citation.json"} </w:instrText>
            </w:r>
            <w:r w:rsidRPr="00902367">
              <w:rPr>
                <w:rStyle w:val="s1"/>
                <w:rFonts w:ascii="Times New Roman" w:hAnsi="Times New Roman" w:cs="Times New Roman"/>
                <w:sz w:val="18"/>
                <w:szCs w:val="18"/>
              </w:rPr>
              <w:fldChar w:fldCharType="separate"/>
            </w:r>
            <w:r w:rsidRPr="00307A17">
              <w:rPr>
                <w:rFonts w:ascii="Times New Roman" w:hAnsi="Times New Roman" w:cs="Times New Roman"/>
                <w:sz w:val="18"/>
              </w:rPr>
              <w:t>[40–42]</w:t>
            </w:r>
            <w:r w:rsidRPr="00902367">
              <w:rPr>
                <w:rStyle w:val="s1"/>
                <w:rFonts w:ascii="Times New Roman" w:hAnsi="Times New Roman" w:cs="Times New Roman"/>
                <w:sz w:val="18"/>
                <w:szCs w:val="18"/>
              </w:rPr>
              <w:fldChar w:fldCharType="end"/>
            </w:r>
          </w:p>
        </w:tc>
      </w:tr>
      <w:tr w:rsidR="00707386" w:rsidRPr="003111E3" w14:paraId="1D0AF976" w14:textId="77777777" w:rsidTr="00707386">
        <w:tc>
          <w:tcPr>
            <w:tcW w:w="1271" w:type="dxa"/>
            <w:vAlign w:val="center"/>
          </w:tcPr>
          <w:p w14:paraId="7DE46736" w14:textId="77777777" w:rsidR="00707386" w:rsidRPr="00902367" w:rsidDel="00073A54" w:rsidRDefault="00707386" w:rsidP="00707386">
            <w:pPr>
              <w:pStyle w:val="p1"/>
              <w:spacing w:before="0" w:beforeAutospacing="0" w:after="0" w:afterAutospacing="0"/>
              <w:jc w:val="center"/>
              <w:rPr>
                <w:rStyle w:val="s1"/>
                <w:rFonts w:ascii="Times New Roman" w:hAnsi="Times New Roman" w:cs="Times New Roman"/>
                <w:sz w:val="18"/>
                <w:szCs w:val="18"/>
              </w:rPr>
            </w:pPr>
            <w:r>
              <w:rPr>
                <w:rStyle w:val="s1"/>
                <w:rFonts w:ascii="Times New Roman" w:hAnsi="Times New Roman" w:cs="Times New Roman"/>
                <w:sz w:val="18"/>
                <w:szCs w:val="18"/>
              </w:rPr>
              <w:t xml:space="preserve">FOXN1 </w:t>
            </w:r>
            <w:proofErr w:type="spellStart"/>
            <w:r>
              <w:rPr>
                <w:rStyle w:val="s1"/>
                <w:rFonts w:ascii="Times New Roman" w:hAnsi="Times New Roman" w:cs="Times New Roman"/>
                <w:sz w:val="18"/>
                <w:szCs w:val="18"/>
              </w:rPr>
              <w:t>haplo</w:t>
            </w:r>
            <w:proofErr w:type="spellEnd"/>
            <w:r>
              <w:rPr>
                <w:rStyle w:val="s1"/>
                <w:rFonts w:ascii="Times New Roman" w:hAnsi="Times New Roman" w:cs="Times New Roman"/>
                <w:sz w:val="18"/>
                <w:szCs w:val="18"/>
              </w:rPr>
              <w:t>-insufficiency</w:t>
            </w:r>
          </w:p>
        </w:tc>
        <w:tc>
          <w:tcPr>
            <w:tcW w:w="992" w:type="dxa"/>
            <w:vAlign w:val="center"/>
          </w:tcPr>
          <w:p w14:paraId="3E5882D2" w14:textId="77777777" w:rsidR="00707386" w:rsidRPr="00073A54" w:rsidRDefault="00707386" w:rsidP="00707386">
            <w:pPr>
              <w:pStyle w:val="p1"/>
              <w:spacing w:before="0" w:beforeAutospacing="0" w:after="0" w:afterAutospacing="0"/>
              <w:jc w:val="center"/>
              <w:rPr>
                <w:rStyle w:val="s1"/>
                <w:rFonts w:ascii="Times New Roman" w:hAnsi="Times New Roman" w:cs="Times New Roman"/>
                <w:i/>
                <w:iCs/>
                <w:sz w:val="18"/>
                <w:szCs w:val="18"/>
              </w:rPr>
            </w:pPr>
            <w:r w:rsidRPr="004A1A1D">
              <w:rPr>
                <w:rStyle w:val="s1"/>
                <w:rFonts w:ascii="Times New Roman" w:hAnsi="Times New Roman" w:cs="Times New Roman"/>
                <w:i/>
                <w:iCs/>
                <w:sz w:val="18"/>
                <w:szCs w:val="18"/>
              </w:rPr>
              <w:t>FOXN1</w:t>
            </w:r>
            <w:r>
              <w:rPr>
                <w:rStyle w:val="s1"/>
                <w:rFonts w:ascii="Times New Roman" w:hAnsi="Times New Roman" w:cs="Times New Roman"/>
                <w:sz w:val="18"/>
                <w:szCs w:val="18"/>
                <w:vertAlign w:val="superscript"/>
              </w:rPr>
              <w:t>+</w:t>
            </w:r>
            <w:r w:rsidRPr="004A1A1D">
              <w:rPr>
                <w:rStyle w:val="s1"/>
                <w:rFonts w:ascii="Times New Roman" w:hAnsi="Times New Roman" w:cs="Times New Roman"/>
                <w:sz w:val="18"/>
                <w:szCs w:val="18"/>
                <w:vertAlign w:val="superscript"/>
              </w:rPr>
              <w:t>/-</w:t>
            </w:r>
          </w:p>
        </w:tc>
        <w:tc>
          <w:tcPr>
            <w:tcW w:w="1134" w:type="dxa"/>
            <w:vAlign w:val="center"/>
          </w:tcPr>
          <w:p w14:paraId="649F840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Pr>
                <w:rStyle w:val="s1"/>
                <w:rFonts w:ascii="Times New Roman" w:hAnsi="Times New Roman" w:cs="Times New Roman"/>
                <w:sz w:val="18"/>
                <w:szCs w:val="18"/>
              </w:rPr>
              <w:t>AD</w:t>
            </w:r>
          </w:p>
        </w:tc>
        <w:tc>
          <w:tcPr>
            <w:tcW w:w="567" w:type="dxa"/>
            <w:shd w:val="clear" w:color="auto" w:fill="A8D08D" w:themeFill="accent6" w:themeFillTint="99"/>
            <w:vAlign w:val="center"/>
          </w:tcPr>
          <w:p w14:paraId="56992DA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vAlign w:val="center"/>
          </w:tcPr>
          <w:p w14:paraId="4D78439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19C5EA5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58BC20C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4442B1A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4DA676C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vAlign w:val="center"/>
          </w:tcPr>
          <w:p w14:paraId="0627E76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43E5CB0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61AA1571"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55058AB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shd w:val="clear" w:color="auto" w:fill="C5E0B3" w:themeFill="accent6" w:themeFillTint="66"/>
            <w:vAlign w:val="center"/>
          </w:tcPr>
          <w:p w14:paraId="50A728D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vAlign w:val="center"/>
          </w:tcPr>
          <w:p w14:paraId="37D7310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708" w:type="dxa"/>
            <w:vAlign w:val="center"/>
          </w:tcPr>
          <w:p w14:paraId="557FA5D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Pr>
                <w:rStyle w:val="s1"/>
                <w:rFonts w:ascii="Times New Roman" w:hAnsi="Times New Roman" w:cs="Times New Roman"/>
                <w:sz w:val="18"/>
                <w:szCs w:val="18"/>
              </w:rPr>
              <w:fldChar w:fldCharType="begin"/>
            </w:r>
            <w:r>
              <w:rPr>
                <w:rStyle w:val="s1"/>
                <w:rFonts w:ascii="Times New Roman" w:hAnsi="Times New Roman" w:cs="Times New Roman"/>
                <w:sz w:val="18"/>
                <w:szCs w:val="18"/>
              </w:rPr>
              <w:instrText xml:space="preserve"> ADDIN ZOTERO_ITEM CSL_CITATION {"citationID":"XoMEfncp","properties":{"formattedCitation":"[42\\uc0\\u8211{}44]","plainCitation":"[42–44]","noteIndex":0},"citationItems":[{"id":1286,"uris":["http://zotero.org/users/11273700/items/JLYTRYZ6"],"itemData":{"id":1286,"type":"article-journal","abstract":"FOXN1 is the master regulatory gene of thymic epithelium development. FOXN1 deficiency leads to thymic aplasia, alopecia, and nail dystrophy, accounting for the nude/severe combined immunodeficiency (nu/SCID) phenotype in humans and mice. We identified several newborns with low levels of T cell receptor excision circles (TRECs) and T cell lymphopenia at birth, who carried heterozygous loss-of-function FOXN1 variants. Longitudinal analysis showed persistent T cell lymphopenia during infancy, often associated with nail dystrophy. Adult individuals with heterozygous FOXN1 variants had in most cases normal CD4+ but lower than normal CD8+ cell counts. We hypothesized a FOXN1 gene dosage effect on the function of thymic epithelial cells (TECs) and thymopoiesis and postulated that these effects would be more prominent early in life. To test this hypothesis, we analyzed TEC subset frequency and phenotype, early thymic progenitor (ETP) cell count, and expression of FOXN1 target genes (Ccl25, Cxcl12, Dll4, Scf, Psmb11, Prss16, and Cd83) in Foxn1nu/+ (nu/+) mice and age-matched wild-type (+/+) littermate controls. Both the frequency and the absolute count of ETP were significantly reduced in nu/+ mice up to 3 weeks of age. Analysis of the TEC compartment showed reduced expression of FOXN1 target genes and delayed maturation of the medullary TEC compartment in nu/+ mice. These observations establish a FOXN1 gene dosage effect on thymic function and identify FOXN1 haploinsufficiency as an important genetic determinant of T cell lymphopenia at birth.","container-title":"American Journal of Human Genetics","DOI":"10.1016/j.ajhg.2019.07.014","ISSN":"1537-6605","issue":"3","journalAbbreviation":"Am J Hum Genet","language":"eng","note":"PMID: 31447097\nPMCID: PMC6731368","page":"549-561","source":"PubMed","title":"Heterozygous FOXN1 Variants Cause Low TRECs and Severe T Cell Lymphopenia, Revealing a Crucial Role of FOXN1 in Supporting Early Thymopoiesis","volume":"105","author":[{"family":"Bosticardo","given":"Marita"},{"family":"Yamazaki","given":"Yasuhiro"},{"family":"Cowan","given":"Jennifer"},{"family":"Giardino","given":"Giuliana"},{"family":"Corsino","given":"Cristina"},{"family":"Scalia","given":"Giulia"},{"family":"Prencipe","given":"Rosaria"},{"family":"Ruffner","given":"Melanie"},{"family":"Hill","given":"David A."},{"family":"Sakovich","given":"Inga"},{"family":"Yemialyanava","given":"Irma"},{"family":"Tam","given":"Jonathan S."},{"family":"Padem","given":"Nurcicek"},{"family":"Elder","given":"Melissa E."},{"family":"Sleasman","given":"John W."},{"family":"Perez","given":"Elena"},{"family":"Niebur","given":"Hana"},{"family":"Seroogy","given":"Christine M."},{"family":"Sharapova","given":"Svetlana"},{"family":"Gebbia","given":"Jennifer"},{"family":"Kleiner","given":"Gary Ira"},{"family":"Peake","given":"Jane"},{"family":"Abbott","given":"Jordan K."},{"family":"Gelfand","given":"Erwin W."},{"family":"Crestani","given":"Elena"},{"family":"Biggs","given":"Catherine"},{"family":"Butte","given":"Manish J."},{"family":"Hartog","given":"Nicholas"},{"family":"Hayward","given":"Anthony"},{"family":"Chen","given":"Karin"},{"family":"Heimall","given":"Jennifer"},{"family":"Seeborg","given":"Filiz"},{"family":"Bartnikas","given":"Lisa M."},{"family":"Cooper","given":"Megan A."},{"family":"Pignata","given":"Claudio"},{"family":"Bhandoola","given":"Avinash"},{"family":"Notarangelo","given":"Luigi D."}],"issued":{"date-parts":[["2019",9,5]]}}},{"id":1290,"uris":["http://zotero.org/users/11273700/items/BCFNFBRS"],"itemData":{"id":1290,"type":"article-journal","abstract":"We report on 2 patients with compound heterozygous mutations in forkhead box N1 (FOXN1), a transcription factor essential for thymic epithelial cell (TEC) differentiation. TECs are critical for T cell development. Both patients had a presentation consistent with T-/loB+NK+ SCID, with normal hair and nails, distinct from the classic nude/SCID phenotype in individuals with autosomal-recessive FOXN1 mutations. To understand the basis of this phenotype and the effects of the mutations on FOXN1, we generated mice using CRISPR-Cas9 technology to genocopy mutations in 1 of the patients. The mice with the Foxn1 compound heterozygous mutations had thymic hypoplasia, causing a T-B+NK+ SCID phenotype, whereas the hair and nails of these mice were normal. Characterization of the functional changes due to the Foxn1 mutations revealed a 5-amino acid segment at the end of the DNA-binding domain essential for the development of TECs but not keratinocytes. The transcriptional activity of this Foxn1 mutant was partly retained, indicating a region that specifies TEC functions. Analysis of an additional 9 FOXN1 mutations identified in multiple unrelated patients revealed distinct functional consequences contingent on the impact of the mutation on the DNA-binding and transactivation domains of FOXN1.","container-title":"The Journal of Clinical Investigation","DOI":"10.1172/JCI127565","ISSN":"1558-8238","issue":"11","journalAbbreviation":"J Clin Invest","language":"eng","note":"PMID: 31566583\nPMCID: PMC6819092","page":"4724-4738","source":"PubMed","title":"FOXN1 compound heterozygous mutations cause selective thymic hypoplasia in humans","volume":"129","author":[{"family":"Du","given":"Qiumei"},{"family":"Huynh","given":"Larry K."},{"family":"Coskun","given":"Fatma"},{"family":"Molina","given":"Erika"},{"family":"King","given":"Matthew A."},{"family":"Raj","given":"Prithvi"},{"family":"Khan","given":"Shaheen"},{"family":"Dozmorov","given":"Igor"},{"family":"Seroogy","given":"Christine M."},{"family":"Wysocki","given":"Christian A."},{"family":"Padron","given":"Grace T."},{"family":"Yates","given":"Tyler R."},{"family":"Markert","given":"M. Louise"},{"family":"Morena","given":"M. Teresa","non-dropping-particle":"de la"},{"family":"Oers","given":"Nicolai Sc","non-dropping-particle":"van"}],"issued":{"date-parts":[["2019",11,1]]}}},{"id":1510,"uris":["http://zotero.org/users/11273700/items/9K9DND3P"],"itemData":{"id":1510,"type":"article-journal","abstract":"Human nude SCID is a rare autosomal recessive inborn error of immunity (IEI) characterized by congenital athymia, alopecia, and nail dystrophy. Few cases have been reported to date. However, the recent introduction of newborn screening for IEIs and high-throughput sequencing has led to the identification of novel and atypical cases. Moreover, immunological alterations have been recently described in patients carrying heterozygous mutations. The aim of this paper is to describe the extended phenotype associated with FOXN1 homozygous, compound heterozygous, or heterozygous mutations. We collected clinical and laboratory information of a cohort of 11 homozygous, 2 compound heterozygous, and 5 heterozygous patients with recurrent severe infections. All, except one heterozygous patient, had signs of CID or SCID. Nail dystrophy and alopecia, that represent the hallmarks of the syndrome, were not always present, while almost 50% of the patients developed Omenn syndrome. One patient with hypomorphic compound heterozygous mutations had a late-onset atypical phenotype. A SCID-like phenotype was observed in 4 heterozygous patients coming from the same family. A spectrum of clinical manifestations may be associated with different mutations. The severity of the clinical phenotype likely depends on the amount of residual activity of the gene product, as previously observed for other SCID-related genes. The severity of the manifestations in this heterozygous family may suggest a mechanism of negative dominance of the specific mutation or the presence of additional mutations in noncoding regions.","container-title":"Journal of Clinical Immunology","DOI":"10.1007/s10875-021-00967-y","ISSN":"1573-2592","issue":"4","journalAbbreviation":"J Clin Immunol","language":"en","page":"756-768","source":"Springer Link","title":"Expanding the Nude SCID/CID Phenotype Associated with FOXN1 Homozygous, Compound Heterozygous, or Heterozygous Mutations","volume":"41","author":[{"family":"Giardino","given":"Giuliana"},{"family":"Sharapova","given":"Svetlana O."},{"family":"Ciznar","given":"Peter"},{"family":"Dhalla","given":"Fatima"},{"family":"Maragliano","given":"Luca"},{"family":"Radha Rama Devi","given":"Akella"},{"family":"Islamoglu","given":"Candan"},{"family":"Ikinciogullari","given":"Aydan"},{"family":"Haskologlu","given":"Sule"},{"family":"Dogu","given":"Figen"},{"family":"Hanna-Wakim","given":"Rima"},{"family":"Dbaibo","given":"Ghassan"},{"family":"Chou","given":"Janet"},{"family":"Cirillo","given":"Emilia"},{"family":"Borzacchiello","given":"Carla"},{"family":"Kreins","given":"Alexandra Y."},{"family":"Worth","given":"Austen"},{"family":"Rota","given":"Ioanna A."},{"family":"Marques","given":"José G."},{"family":"Sayitoglu","given":"Muge"},{"family":"Firtina","given":"Sinem"},{"family":"Mahdi","given":"Moaffaq"},{"family":"Geha","given":"Raif"},{"family":"Neven","given":"Bénédicte"},{"family":"Sousa","given":"Ana E."},{"family":"Benfenati","given":"Fabio"},{"family":"Hollander","given":"Georg A."},{"family":"Davies","given":"E. Graham"},{"family":"Pignata","given":"Claudio"}],"issued":{"date-parts":[["2021",5,1]]}}}],"schema":"https://github.com/citation-style-language/schema/raw/master/csl-citation.json"} </w:instrText>
            </w:r>
            <w:r>
              <w:rPr>
                <w:rStyle w:val="s1"/>
                <w:rFonts w:ascii="Times New Roman" w:hAnsi="Times New Roman" w:cs="Times New Roman"/>
                <w:sz w:val="18"/>
                <w:szCs w:val="18"/>
              </w:rPr>
              <w:fldChar w:fldCharType="separate"/>
            </w:r>
            <w:r w:rsidRPr="00307A17">
              <w:rPr>
                <w:rFonts w:ascii="Times New Roman" w:hAnsi="Times New Roman" w:cs="Times New Roman"/>
                <w:sz w:val="18"/>
              </w:rPr>
              <w:t>[42–44]</w:t>
            </w:r>
            <w:r>
              <w:rPr>
                <w:rStyle w:val="s1"/>
                <w:rFonts w:ascii="Times New Roman" w:hAnsi="Times New Roman" w:cs="Times New Roman"/>
                <w:sz w:val="18"/>
                <w:szCs w:val="18"/>
              </w:rPr>
              <w:fldChar w:fldCharType="end"/>
            </w:r>
          </w:p>
        </w:tc>
      </w:tr>
      <w:tr w:rsidR="00707386" w:rsidRPr="00F412FE" w14:paraId="2465FCFF" w14:textId="77777777" w:rsidTr="00707386">
        <w:tc>
          <w:tcPr>
            <w:tcW w:w="1271" w:type="dxa"/>
            <w:vAlign w:val="center"/>
          </w:tcPr>
          <w:p w14:paraId="4910E61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OFCS2</w:t>
            </w:r>
          </w:p>
        </w:tc>
        <w:tc>
          <w:tcPr>
            <w:tcW w:w="992" w:type="dxa"/>
            <w:vAlign w:val="center"/>
          </w:tcPr>
          <w:p w14:paraId="2858632A" w14:textId="77777777" w:rsidR="00707386" w:rsidRPr="00073A54" w:rsidRDefault="00707386" w:rsidP="00707386">
            <w:pPr>
              <w:pStyle w:val="p1"/>
              <w:spacing w:before="0" w:beforeAutospacing="0" w:after="0" w:afterAutospacing="0"/>
              <w:jc w:val="center"/>
              <w:rPr>
                <w:rStyle w:val="s1"/>
                <w:rFonts w:ascii="Times New Roman" w:hAnsi="Times New Roman" w:cs="Times New Roman"/>
                <w:i/>
                <w:iCs/>
                <w:sz w:val="18"/>
                <w:szCs w:val="18"/>
              </w:rPr>
            </w:pPr>
            <w:r w:rsidRPr="00073A54">
              <w:rPr>
                <w:rStyle w:val="s1"/>
                <w:rFonts w:ascii="Times New Roman" w:hAnsi="Times New Roman" w:cs="Times New Roman"/>
                <w:i/>
                <w:iCs/>
                <w:sz w:val="18"/>
                <w:szCs w:val="18"/>
              </w:rPr>
              <w:t>PAX1</w:t>
            </w:r>
            <w:r w:rsidRPr="00073A54">
              <w:rPr>
                <w:rStyle w:val="s1"/>
                <w:rFonts w:ascii="Times New Roman" w:hAnsi="Times New Roman" w:cs="Times New Roman"/>
                <w:i/>
                <w:iCs/>
                <w:sz w:val="18"/>
                <w:szCs w:val="18"/>
                <w:vertAlign w:val="superscript"/>
              </w:rPr>
              <w:t>-/-</w:t>
            </w:r>
          </w:p>
        </w:tc>
        <w:tc>
          <w:tcPr>
            <w:tcW w:w="1134" w:type="dxa"/>
            <w:vAlign w:val="center"/>
          </w:tcPr>
          <w:p w14:paraId="61E1156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rPr>
            </w:pPr>
            <w:r w:rsidRPr="00902367">
              <w:rPr>
                <w:rStyle w:val="s1"/>
                <w:rFonts w:ascii="Times New Roman" w:hAnsi="Times New Roman" w:cs="Times New Roman"/>
                <w:sz w:val="18"/>
                <w:szCs w:val="18"/>
              </w:rPr>
              <w:t>AR</w:t>
            </w:r>
          </w:p>
        </w:tc>
        <w:tc>
          <w:tcPr>
            <w:tcW w:w="567" w:type="dxa"/>
            <w:shd w:val="clear" w:color="auto" w:fill="A8D08D" w:themeFill="accent6" w:themeFillTint="99"/>
            <w:vAlign w:val="center"/>
          </w:tcPr>
          <w:p w14:paraId="12FFE844"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6" w:type="dxa"/>
            <w:shd w:val="clear" w:color="auto" w:fill="C5E0B3" w:themeFill="accent6" w:themeFillTint="66"/>
            <w:vAlign w:val="center"/>
          </w:tcPr>
          <w:p w14:paraId="7E7E413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4C996E0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auto"/>
            <w:vAlign w:val="center"/>
          </w:tcPr>
          <w:p w14:paraId="351F6E5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shd w:val="clear" w:color="auto" w:fill="C5E0B3" w:themeFill="accent6" w:themeFillTint="66"/>
            <w:vAlign w:val="center"/>
          </w:tcPr>
          <w:p w14:paraId="11D8F15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567" w:type="dxa"/>
            <w:vAlign w:val="center"/>
          </w:tcPr>
          <w:p w14:paraId="4AAFB2D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516C6481"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shd w:val="clear" w:color="auto" w:fill="C5E0B3" w:themeFill="accent6" w:themeFillTint="66"/>
            <w:vAlign w:val="center"/>
          </w:tcPr>
          <w:p w14:paraId="46587B8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425" w:type="dxa"/>
            <w:vAlign w:val="center"/>
          </w:tcPr>
          <w:p w14:paraId="4B87117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5" w:type="dxa"/>
            <w:vAlign w:val="center"/>
          </w:tcPr>
          <w:p w14:paraId="17B65AB3"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567" w:type="dxa"/>
            <w:vAlign w:val="center"/>
          </w:tcPr>
          <w:p w14:paraId="49C255A6"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p>
        </w:tc>
        <w:tc>
          <w:tcPr>
            <w:tcW w:w="426" w:type="dxa"/>
            <w:shd w:val="clear" w:color="auto" w:fill="C5E0B3" w:themeFill="accent6" w:themeFillTint="66"/>
            <w:vAlign w:val="center"/>
          </w:tcPr>
          <w:p w14:paraId="3F5CAC3A"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rPr>
            </w:pPr>
            <w:r w:rsidRPr="00902367">
              <w:rPr>
                <w:rStyle w:val="s1"/>
                <w:rFonts w:ascii="Times New Roman" w:hAnsi="Times New Roman" w:cs="Times New Roman"/>
                <w:sz w:val="20"/>
                <w:szCs w:val="20"/>
              </w:rPr>
              <w:t>+</w:t>
            </w:r>
          </w:p>
        </w:tc>
        <w:tc>
          <w:tcPr>
            <w:tcW w:w="708" w:type="dxa"/>
            <w:vAlign w:val="center"/>
          </w:tcPr>
          <w:p w14:paraId="61480EA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fr-CH"/>
              </w:rPr>
            </w:pPr>
            <w:r w:rsidRPr="00902367">
              <w:rPr>
                <w:rStyle w:val="s1"/>
                <w:rFonts w:ascii="Times New Roman" w:hAnsi="Times New Roman" w:cs="Times New Roman"/>
                <w:sz w:val="18"/>
                <w:szCs w:val="18"/>
              </w:rPr>
              <w:fldChar w:fldCharType="begin"/>
            </w:r>
            <w:r w:rsidRPr="00902367">
              <w:rPr>
                <w:rStyle w:val="s1"/>
                <w:rFonts w:ascii="Times New Roman" w:hAnsi="Times New Roman" w:cs="Times New Roman"/>
                <w:sz w:val="18"/>
                <w:szCs w:val="18"/>
              </w:rPr>
              <w:instrText xml:space="preserve"> ADDIN ZOTERO_ITEM CSL_CITATION {"citationID":"qCHObERK","properties":{"formattedCitation":"[45\\uc0\\u8211{}48]","plainCitation":"[45–48]","noteIndex":0},"citationItems":[{"id":1193,"uris":["http://zotero.org/users/11273700/items/GFATPHRV"],"itemData":{"id":1193,"type":"article-journal","abstract":"We investigated the molecular and cellular basis of severe combined immunodeficiency (SCID) in six patients with otofaciocervical syndrome type 2 who failed to attain T cell reconstitution after allogeneic hematopoietic stem cell transplantation, despite successful engraftment in three of them. We identified rare biallelic PAX1 rare variants in all patients. We demonstrated that these mutant PAX1 proteins have an altered conformation and flexibility of the paired box domain and reduced transcriptional activity. We generated patient-derived induced pluripotent stem cells and differentiated them into thymic epithelial progenitor cells and found that they have an altered transcriptional profile, including for genes involved in the development of the thymus and other tissues derived from pharyngeal pouches. These results identify biallelic, loss-of-function PAX1 mutations as the cause of a syndromic form of SCID due to altered thymus development.","container-title":"Science Immunology","DOI":"10.1126/sciimmunol.aax1036","ISSN":"2470-9468","issue":"44","journalAbbreviation":"Sci Immunol","language":"eng","note":"PMID: 32111619\nPMCID: PMC7189207","page":"eaax1036","source":"PubMed","title":"PAX1 is essential for development and function of the human thymus","volume":"5","author":[{"family":"Yamazaki","given":"Yasuhiro"},{"family":"Urrutia","given":"Raul"},{"family":"Franco","given":"Luis M."},{"family":"Giliani","given":"Silvia"},{"family":"Zhang","given":"Kejian"},{"family":"Alazami","given":"Anas M."},{"family":"Dobbs","given":"A. Kerry"},{"family":"Masneri","given":"Stefania"},{"family":"Joshi","given":"Avni"},{"family":"Otaizo-Carrasquero","given":"Francisco"},{"family":"Myers","given":"Timothy G."},{"family":"Ganesan","given":"Sundar"},{"family":"Bondioni","given":"Maria Pia"},{"family":"Ho","given":"Mai Lan"},{"family":"Marks","given":"Catherine"},{"family":"Alajlan","given":"Huda"},{"family":"Mohammed","given":"Reem W."},{"family":"Zou","given":"Fanggeng"},{"family":"Valencia","given":"C. Alexander"},{"family":"Filipovich","given":"Alexandra H."},{"family":"Facchetti","given":"Fabio"},{"family":"Boisson","given":"Bertrand"},{"family":"Azzari","given":"Chiara"},{"family":"Al-Saud","given":"Bander K."},{"family":"Al-Mousa","given":"Hamoud"},{"family":"Casanova","given":"Jean Laurent"},{"family":"Abraham","given":"Roshini S."},{"family":"Notarangelo","given":"Luigi D."}],"issued":{"date-parts":[["2020",2,28]]}}},{"id":1295,"uris":["http://zotero.org/users/11273700/items/FCR34TIM"],"itemData":{"id":1295,"type":"article-journal","abstract":"Otofaciocervical syndrome (OFCS) is a rare disorder characterized by facial anomalies, cup-shaped low-set ears, preauricular fistulas, hearing loss, branchial defects, skeletal anomalies, and mild intellectual disability. Autosomal dominant cases are caused by deletions or point mutations of EYA1. A single family with an autosomal recessive form of OFCS and a homozygous missense mutation in PAX1 gene has been described. We report whole exome sequencing of 4 members of a consanguineous family in which 2 children, showing features of OFCS, expired from severe combined immunodeficiency (SCID). To date, the co-occurrence of OFCS and SCID has never been reported. We found a nonsense homozygous mutation in PAX1 gene in the 2 affected children. In mice, Pax1 is required for the formation of specific skeletal structures as well as for the development of a fully functional thymus. The mouse model strongly supports the hypothesis that PAX1 depletion in our patients caused thymus aplasia responsible for SCID. This report provides evidence that bi-allelic null PAX1 mutations may lead to a multi-system autosomal recessive disorders, where SCID might represent the main feature.","container-title":"Clinical Genetics","DOI":"10.1111/cge.13085","ISSN":"1399-0004","issue":"6","language":"en","license":"© 2017 John Wiley &amp; Sons A/S. Published by John Wiley &amp; Sons Ltd","note":"_eprint: https://onlinelibrary.wiley.com/doi/pdf/10.1111/cge.13085","page":"664-668","source":"Wiley Online Library","title":"A novel PAX1 null homozygous mutation in autosomal recessive otofaciocervical syndrome associated with severe combined immunodeficiency","volume":"92","author":[{"family":"Paganini","given":"I."},{"family":"Sestini","given":"R."},{"family":"Capone","given":"G.l."},{"family":"Putignano","given":"A.l."},{"family":"Contini","given":"E."},{"family":"Giotti","given":"I."},{"family":"Gensini","given":"F."},{"family":"Marozza","given":"A."},{"family":"Barilaro","given":"A."},{"family":"Porfirio","given":"B."},{"family":"Papi","given":"L."}],"issued":{"date-parts":[["2017"]]}}},{"id":1198,"uris":["http://zotero.org/users/11273700/items/GXBFPMCE"],"itemData":{"id":1198,"type":"article-journal","container-title":"Journal of Clinical Immunology","DOI":"10.1007/s10875-023-01478-8","ISSN":"1573-2592","issue":"6","journalAbbreviation":"J Clin Immunol","language":"en","page":"1127-1130","source":"Springer Link","title":"First Use of Thymus Transplantation in PAX1 Deficiency","volume":"43","author":[{"family":"Kreins","given":"Alexandra Y."},{"family":"Worth","given":"Austen"},{"family":"Ghosh","given":"Sujal"},{"family":"Mohammed","given":"Reem W."},{"family":"Davies","given":"E. Graham"}],"issued":{"date-parts":[["2023",8,1]]}}},{"id":1297,"uris":["http://zotero.org/users/11273700/items/EQ24QRN7"],"itemData":{"id":1297,"type":"article-journal","abstract":"Paired box 1 (PAX1) deficiency has been reported in a small number of patients diagnosed with otofaciocervical syndrome type 2 (OFCS2). We described six new patients who demonstrated variable clinical penetrance. Reduced transcriptional activity of pathogenic variants confirmed partial or complete PAX1 deficiency. Thymic aplasia and hypoplasia were associated with impaired T cell immunity. Corrective treatment was required in 4/6 patients. Hematopoietic stem cell transplantation resulted in poor immune reconstitution with absent naïve T cells, contrasting with the superior recovery of T cell immunity after thymus transplantation. Normal ex vivo differentiation of PAX1-deficient CD34+ cells into mature T cells demonstrated the absence of a hematopoietic cell-intrinsic defect. New overlapping features with DiGeorge syndrome included primary hypoparathyroidism (n = 5) and congenital heart defects (n = 2), in line with PAX1 expression during early embryogenesis. Our results highlight new features of PAX1 deficiency, which are relevant to improving early diagnosis and identifying patients requiring corrective treatment.","container-title":"Clinical Immunology (Orlando, Fla.)","DOI":"10.1016/j.clim.2023.109757","ISSN":"1521-7035","journalAbbreviation":"Clin Immunol","language":"eng","note":"PMID: 37689091","page":"109757","source":"PubMed","title":"Expanding the clinical and immunological phenotypes of PAX1-deficient SCID and CID patients","volume":"255","author":[{"family":"Yakici","given":"Nalan"},{"family":"Kreins","given":"Alexandra Y."},{"family":"Catak","given":"Mehmet Cihangir"},{"family":"Babayeva","given":"Royala"},{"family":"Erman","given":"Baran"},{"family":"Kenney","given":"Heather"},{"family":"Gungor","given":"Hatice Eke"},{"family":"Cea","given":"Pablo A."},{"family":"Kawai","given":"Tomoki"},{"family":"Bosticardo","given":"Marita"},{"family":"Delmonte","given":"Ottavia Maria"},{"family":"Adams","given":"Stuart"},{"family":"Fan","given":"Yu-Tong"},{"family":"Pala","given":"Francesca"},{"family":"Turkyilmaz","given":"Ayberk"},{"family":"Howley","given":"Evey"},{"family":"Worth","given":"Austen"},{"family":"Kot","given":"Hakan"},{"family":"Sefer","given":"Asena Pinar"},{"family":"Kara","given":"Altan"},{"family":"Bulutoglu","given":"Alper"},{"family":"Bilgic-Eltan","given":"Sevgi"},{"family":"Altunbas","given":"Melek Yorgun"},{"family":"Bayram Catak","given":"Feyza"},{"family":"Karakus","given":"Ibrahim Serhat"},{"family":"Karatay","given":"Emrah"},{"family":"Tekeoglu","given":"Sidem Didar"},{"family":"Eser","given":"Metin"},{"family":"Albayrak","given":"Davut"},{"family":"Citli","given":"Senol"},{"family":"Kiykim","given":"Ayca"},{"family":"Karakoc-Aydiner","given":"Elif"},{"family":"Ozen","given":"Ahmet"},{"family":"Ghosh","given":"Sujal"},{"family":"Gohlke","given":"Holger"},{"family":"Orhan","given":"Fazil"},{"family":"Notarangelo","given":"Luigi D."},{"family":"Davies","given":"E. Graham"},{"family":"Baris","given":"Safa"}],"issued":{"date-parts":[["2023",10]]}}}],"schema":"https://github.com/citation-style-language/schema/raw/master/csl-citation.json"} </w:instrText>
            </w:r>
            <w:r w:rsidRPr="00902367">
              <w:rPr>
                <w:rStyle w:val="s1"/>
                <w:rFonts w:ascii="Times New Roman" w:hAnsi="Times New Roman" w:cs="Times New Roman"/>
                <w:sz w:val="18"/>
                <w:szCs w:val="18"/>
              </w:rPr>
              <w:fldChar w:fldCharType="separate"/>
            </w:r>
            <w:r w:rsidRPr="00902367">
              <w:rPr>
                <w:rFonts w:ascii="Times New Roman" w:hAnsi="Times New Roman" w:cs="Times New Roman"/>
                <w:sz w:val="18"/>
                <w:szCs w:val="18"/>
              </w:rPr>
              <w:t>[45–48]</w:t>
            </w:r>
            <w:r w:rsidRPr="00902367">
              <w:rPr>
                <w:rStyle w:val="s1"/>
                <w:rFonts w:ascii="Times New Roman" w:hAnsi="Times New Roman" w:cs="Times New Roman"/>
                <w:sz w:val="18"/>
                <w:szCs w:val="18"/>
              </w:rPr>
              <w:fldChar w:fldCharType="end"/>
            </w:r>
          </w:p>
        </w:tc>
      </w:tr>
      <w:tr w:rsidR="00707386" w:rsidRPr="00307A17" w14:paraId="1B784B9A" w14:textId="77777777" w:rsidTr="00707386">
        <w:tc>
          <w:tcPr>
            <w:tcW w:w="1271" w:type="dxa"/>
            <w:vAlign w:val="center"/>
          </w:tcPr>
          <w:p w14:paraId="77A7998D"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fr-CH"/>
              </w:rPr>
            </w:pPr>
            <w:proofErr w:type="spellStart"/>
            <w:r w:rsidRPr="00902367">
              <w:rPr>
                <w:rStyle w:val="s1"/>
                <w:rFonts w:ascii="Times New Roman" w:hAnsi="Times New Roman" w:cs="Times New Roman"/>
                <w:sz w:val="18"/>
                <w:szCs w:val="18"/>
                <w:lang w:val="fr-CH"/>
              </w:rPr>
              <w:t>Maternal</w:t>
            </w:r>
            <w:proofErr w:type="spellEnd"/>
            <w:r w:rsidRPr="00902367">
              <w:rPr>
                <w:rStyle w:val="s1"/>
                <w:rFonts w:ascii="Times New Roman" w:hAnsi="Times New Roman" w:cs="Times New Roman"/>
                <w:sz w:val="18"/>
                <w:szCs w:val="18"/>
                <w:lang w:val="fr-CH"/>
              </w:rPr>
              <w:t xml:space="preserve"> </w:t>
            </w:r>
            <w:proofErr w:type="spellStart"/>
            <w:r w:rsidRPr="00902367">
              <w:rPr>
                <w:rStyle w:val="s1"/>
                <w:rFonts w:ascii="Times New Roman" w:hAnsi="Times New Roman" w:cs="Times New Roman"/>
                <w:sz w:val="18"/>
                <w:szCs w:val="18"/>
                <w:lang w:val="fr-CH"/>
              </w:rPr>
              <w:t>diabetes</w:t>
            </w:r>
            <w:proofErr w:type="spellEnd"/>
          </w:p>
        </w:tc>
        <w:tc>
          <w:tcPr>
            <w:tcW w:w="992" w:type="dxa"/>
            <w:vAlign w:val="center"/>
          </w:tcPr>
          <w:p w14:paraId="73BAAB0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fr-CH"/>
              </w:rPr>
            </w:pPr>
            <w:r w:rsidRPr="00902367">
              <w:rPr>
                <w:rStyle w:val="s1"/>
                <w:rFonts w:ascii="Times New Roman" w:hAnsi="Times New Roman" w:cs="Times New Roman"/>
                <w:sz w:val="18"/>
                <w:szCs w:val="18"/>
                <w:lang w:val="fr-CH"/>
              </w:rPr>
              <w:t>NA</w:t>
            </w:r>
          </w:p>
        </w:tc>
        <w:tc>
          <w:tcPr>
            <w:tcW w:w="1134" w:type="dxa"/>
            <w:vAlign w:val="center"/>
          </w:tcPr>
          <w:p w14:paraId="5B40590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18"/>
                <w:szCs w:val="18"/>
                <w:lang w:val="fr-CH"/>
              </w:rPr>
            </w:pPr>
            <w:r w:rsidRPr="00902367">
              <w:rPr>
                <w:rStyle w:val="s1"/>
                <w:rFonts w:ascii="Times New Roman" w:hAnsi="Times New Roman" w:cs="Times New Roman"/>
                <w:sz w:val="18"/>
                <w:szCs w:val="18"/>
                <w:lang w:val="fr-CH"/>
              </w:rPr>
              <w:t>NA</w:t>
            </w:r>
          </w:p>
        </w:tc>
        <w:tc>
          <w:tcPr>
            <w:tcW w:w="567" w:type="dxa"/>
            <w:shd w:val="clear" w:color="auto" w:fill="A8D08D" w:themeFill="accent6" w:themeFillTint="99"/>
            <w:vAlign w:val="center"/>
          </w:tcPr>
          <w:p w14:paraId="4EA3420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6" w:type="dxa"/>
            <w:shd w:val="clear" w:color="auto" w:fill="C5E0B3" w:themeFill="accent6" w:themeFillTint="66"/>
            <w:vAlign w:val="center"/>
          </w:tcPr>
          <w:p w14:paraId="68289EAB"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795BF2B0"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577A51B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0A9D6BB1"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567" w:type="dxa"/>
            <w:shd w:val="clear" w:color="auto" w:fill="C5E0B3" w:themeFill="accent6" w:themeFillTint="66"/>
            <w:vAlign w:val="center"/>
          </w:tcPr>
          <w:p w14:paraId="54391E1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6" w:type="dxa"/>
            <w:shd w:val="clear" w:color="auto" w:fill="C5E0B3" w:themeFill="accent6" w:themeFillTint="66"/>
            <w:vAlign w:val="center"/>
          </w:tcPr>
          <w:p w14:paraId="2E4472C9"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5" w:type="dxa"/>
            <w:shd w:val="clear" w:color="auto" w:fill="C5E0B3" w:themeFill="accent6" w:themeFillTint="66"/>
            <w:vAlign w:val="center"/>
          </w:tcPr>
          <w:p w14:paraId="12F44A5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425" w:type="dxa"/>
            <w:vAlign w:val="center"/>
          </w:tcPr>
          <w:p w14:paraId="40D56DE2"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p>
        </w:tc>
        <w:tc>
          <w:tcPr>
            <w:tcW w:w="425" w:type="dxa"/>
            <w:vAlign w:val="center"/>
          </w:tcPr>
          <w:p w14:paraId="56E5555C"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p>
        </w:tc>
        <w:tc>
          <w:tcPr>
            <w:tcW w:w="567" w:type="dxa"/>
            <w:vAlign w:val="center"/>
          </w:tcPr>
          <w:p w14:paraId="37089798"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p>
        </w:tc>
        <w:tc>
          <w:tcPr>
            <w:tcW w:w="426" w:type="dxa"/>
            <w:shd w:val="clear" w:color="auto" w:fill="C5E0B3" w:themeFill="accent6" w:themeFillTint="66"/>
            <w:vAlign w:val="center"/>
          </w:tcPr>
          <w:p w14:paraId="5FAC6EA5" w14:textId="77777777" w:rsidR="00707386" w:rsidRPr="00902367" w:rsidRDefault="00707386" w:rsidP="00707386">
            <w:pPr>
              <w:pStyle w:val="p1"/>
              <w:spacing w:before="0" w:beforeAutospacing="0" w:after="0" w:afterAutospacing="0"/>
              <w:jc w:val="center"/>
              <w:rPr>
                <w:rStyle w:val="s1"/>
                <w:rFonts w:ascii="Times New Roman" w:hAnsi="Times New Roman" w:cs="Times New Roman"/>
                <w:sz w:val="20"/>
                <w:szCs w:val="20"/>
                <w:lang w:val="fr-CH"/>
              </w:rPr>
            </w:pPr>
            <w:r w:rsidRPr="00902367">
              <w:rPr>
                <w:rStyle w:val="s1"/>
                <w:rFonts w:ascii="Times New Roman" w:hAnsi="Times New Roman" w:cs="Times New Roman"/>
                <w:sz w:val="20"/>
                <w:szCs w:val="20"/>
                <w:lang w:val="fr-CH"/>
              </w:rPr>
              <w:t>+</w:t>
            </w:r>
          </w:p>
        </w:tc>
        <w:tc>
          <w:tcPr>
            <w:tcW w:w="708" w:type="dxa"/>
            <w:vAlign w:val="center"/>
          </w:tcPr>
          <w:p w14:paraId="0ACDFD3A" w14:textId="2C89845C" w:rsidR="00707386" w:rsidRPr="00307A17" w:rsidRDefault="00707386" w:rsidP="00707386">
            <w:pPr>
              <w:pStyle w:val="p1"/>
              <w:spacing w:before="0" w:beforeAutospacing="0" w:after="0" w:afterAutospacing="0"/>
              <w:jc w:val="center"/>
              <w:rPr>
                <w:rStyle w:val="s1"/>
                <w:rFonts w:ascii="Times New Roman" w:hAnsi="Times New Roman" w:cs="Times New Roman"/>
                <w:sz w:val="18"/>
                <w:szCs w:val="18"/>
                <w:lang w:val="en-US"/>
              </w:rPr>
            </w:pPr>
            <w:r w:rsidRPr="00902367">
              <w:rPr>
                <w:rStyle w:val="s1"/>
                <w:rFonts w:ascii="Times New Roman" w:hAnsi="Times New Roman" w:cs="Times New Roman"/>
                <w:sz w:val="18"/>
                <w:szCs w:val="18"/>
              </w:rPr>
              <w:fldChar w:fldCharType="begin"/>
            </w:r>
            <w:r w:rsidRPr="00902367">
              <w:rPr>
                <w:rStyle w:val="s1"/>
                <w:rFonts w:ascii="Times New Roman" w:hAnsi="Times New Roman" w:cs="Times New Roman"/>
                <w:sz w:val="18"/>
                <w:szCs w:val="18"/>
                <w:lang w:val="fr-CH"/>
              </w:rPr>
              <w:instrText xml:space="preserve"> ADDIN ZOTERO_ITEM CSL_CITATION {"citationID":"Nvammcub","properties":{"formattedCitation":"[18,51,52]","plainCitation":"[18,51,52]","noteIndex":0},"citationItems":[{"id":1190,"uris":["http://zotero.org/users/11273700/items/9MYLNZHN"],"itemData":{"id":1190,"type":"article-journal","abstract":"BACKGROUND: Currently, there are no approved therapies to treat congenital athymia, a condition of immune deficiency resulting in high early mortality due to infection and immune dysregulation. Multiple syndromic conditions, such as complete DiGeorge syndrome, 22q11.2 deletion syndrome, CHARGE (coloboma, heart defects, choanal atresia, growth or mental retardation, genital hypoplasia, and ear anomalies and/or deafness) syndrome, diabetic embryopathy, other genetic variants, and FOXN1 deficiency, are associated with congenital athymia.\nOBJECTIVE: Our aims were to study 105 patients treated with cultured thymus tissue (CTT), and in this report, to focus on the outcomes of 95 patients with treatment-naive congenital athymia.\nMETHODS: A total of 10 prospective, single-arm open-label studies with patient enrollment from 1993 to 2020 form the basis of this data set. Patients were tested after administration of CTT for T-cell development; all adverse events and infections were recorded.\nRESULTS: A total of 105 patients were enrolled and received CTT (the full analysis set). Of those patients, 10 had diagnoses other than congenital athymia and/or received prior treatments. Of those 105 patients, 95 patients with treatment-naive congenital athymia were included in the efficacy analysis set (EAS). The Kaplan-Meier estimated survival rates at year 1 and year 2 after administration of CTT in the EAS were 77% (95% CI = 0.670-0.844) and 76% (95% CI = 0.657-0.834), respectively. In all, 21 patients died in the first year before developing naive T cells and 1 died in the second year after receipt of CTT; 3 subsequent deaths were not related to immunodeficiency. A few patients developed alopecia, autoimmune hepatitis, psoriasis, and psoriatic arthritis after year 1. The rates of infections, autologous graft-versus-host-disease manifestations, and autoimmune cytopenias all decreased approximately 1 year after administration of CTT.\nCONCLUSION: Treatment with CTT led to development of naive T cells with a 1-year survival rate of 77% and a median follow-up time of 7.6 years. Immune reconstitution sufficient to prevent infections and support survival typically develops 6 to12 months after administration of CTT.","container-title":"The Journal of Allergy and Clinical Immunology","DOI":"10.1016/j.jaci.2021.06.028","ISSN":"1097-6825","issue":"2","journalAbbreviation":"J Allergy Clin Immunol","language":"eng","note":"PMID: 34362576\nPMCID: PMC8810898","page":"747-757","source":"PubMed","title":"Experience with cultured thymus tissue in 105 children","volume":"149","author":[{"family":"Markert","given":"M. Louise"},{"family":"Gupton","given":"Stephanie E."},{"family":"McCarthy","given":"Elizabeth A."}],"issued":{"date-parts":[["2022",2]]}}},{"id":1354,"uris":["http://zotero.org/users/11273700/items/94YUTKZ3"],"itemData":{"id":1354,"type":"article-journal","abstract":"We report on 2 infants with the DiGeorge anomaly born to diabetic mothers treated with insulin. Both infants had unilateral renal agenesis. One of the mothers has manifestations suggestive of velo-cardio-facial syndrome (VCFS). Cytogenetic studies on both patients and the mother with apparent VCFS were normal. Molecular studies utilizing probes from the DiGeorge critical region did not demonstrate a 22q11 microdeletion in either patient or the mother with apparent VCFS. We conclude that maternal diabetes is a pathogenetic factor in the DiGeorge anomaly, and infants of diabetic mothers who have this anomaly should also be screened for renal agenesis.","container-title":"American Journal of Medical Genetics","DOI":"10.1002/ajmg.1320470729","ISSN":"0148-7299","issue":"7","journalAbbreviation":"Am J Med Genet","language":"eng","note":"PMID: 8291527","page":"1078-1082","source":"PubMed","title":"DiGeorge anomaly with renal agenesis in infants of mothers with diabetes","volume":"47","author":[{"family":"Wilson","given":"T. A."},{"family":"Blethen","given":"S. L."},{"family":"Vallone","given":"A."},{"family":"Alenick","given":"D. S."},{"family":"Nolan","given":"P."},{"family":"Katz","given":"A."},{"family":"Amorillo","given":"T. P."},{"family":"Goldmuntz","given":"E."},{"family":"Emanuel","given":"B. S."},{"family":"Driscoll","given":"D. A."}],"issued":{"d</w:instrText>
            </w:r>
            <w:r w:rsidRPr="00307A17">
              <w:rPr>
                <w:rStyle w:val="s1"/>
                <w:rFonts w:ascii="Times New Roman" w:hAnsi="Times New Roman" w:cs="Times New Roman"/>
                <w:sz w:val="18"/>
                <w:szCs w:val="18"/>
                <w:lang w:val="en-US"/>
              </w:rPr>
              <w:instrText xml:space="preserve">ate-parts":[["1993",11,15]]}}},{"id":1356,"uris":["http://zotero.org/users/11273700/items/LRJA7ZKS"],"itemData":{"id":1356,"type":"article-journal","abstract":"We found at postmortem examination the association of bilateral renal agenesis and of apparently complete Di George syndrome in an infant whose mother was diabetic. Vertebral abnormalities and hallux duplication were present as well. There is a correlation between maternal diabetes and the bilateral renal agenesis-caudal dysplasia complex on one hand, and maternal diabetes and cardiac malformations on the other hand. Moreover, it has been suggested that the absence of thymus and parathyroids in Di George syndrome is causally linked to the cardiac malformation. Therefore we suggest that the association in our case is not coincidental; both sets of malformations may be due to the maternal diabetes.","container-title":"Helvetica Paediatrica Acta","ISSN":"0018-022X","issue":"5","journalAbbreviation":"Helv Paediatr Acta","language":"eng","note":"PMID: 6891697","page":"471-474","source":"PubMed","title":"Association of bilateral renal agenesis and Di George syndrome in an infant of a diabetic mother","volume":"37","author":[{"family":"Gosseye","given":"S."},{"family":"Golaire","given":"M. C."},{"family":"Verellen","given":"G."},{"family":"Van Lierde","given":"M."},{"family":"Claus","given":"D."}],"issued":{"date-parts":[["1982"]]}}}],"schema":"https://github.com/citation-style-language/schema/raw/master/csl-citation.json"} </w:instrText>
            </w:r>
            <w:r w:rsidRPr="00902367">
              <w:rPr>
                <w:rStyle w:val="s1"/>
                <w:rFonts w:ascii="Times New Roman" w:hAnsi="Times New Roman" w:cs="Times New Roman"/>
                <w:sz w:val="18"/>
                <w:szCs w:val="18"/>
              </w:rPr>
              <w:fldChar w:fldCharType="separate"/>
            </w:r>
            <w:r w:rsidR="00046D08">
              <w:rPr>
                <w:rFonts w:ascii="Times New Roman" w:hAnsi="Times New Roman" w:cs="Times New Roman"/>
                <w:sz w:val="18"/>
                <w:szCs w:val="18"/>
                <w:lang w:val="en-US"/>
              </w:rPr>
              <w:t>[18,51,52]</w:t>
            </w:r>
            <w:r w:rsidRPr="00902367">
              <w:rPr>
                <w:rStyle w:val="s1"/>
                <w:rFonts w:ascii="Times New Roman" w:hAnsi="Times New Roman" w:cs="Times New Roman"/>
                <w:sz w:val="18"/>
                <w:szCs w:val="18"/>
              </w:rPr>
              <w:fldChar w:fldCharType="end"/>
            </w:r>
          </w:p>
        </w:tc>
      </w:tr>
    </w:tbl>
    <w:p w14:paraId="6559AA5E" w14:textId="3364F666" w:rsidR="00F86AA3" w:rsidRPr="00307A17" w:rsidRDefault="002F017C" w:rsidP="00F86AA3">
      <w:pPr>
        <w:pStyle w:val="p1"/>
        <w:spacing w:before="120" w:beforeAutospacing="0" w:after="45" w:afterAutospacing="0" w:line="360" w:lineRule="auto"/>
        <w:jc w:val="both"/>
        <w:rPr>
          <w:rStyle w:val="s1"/>
          <w:rFonts w:ascii="Times New Roman" w:hAnsi="Times New Roman" w:cs="Times New Roman"/>
          <w:sz w:val="20"/>
          <w:szCs w:val="20"/>
          <w:lang w:val="en-US"/>
        </w:rPr>
      </w:pPr>
      <w:r w:rsidRPr="00307A17">
        <w:rPr>
          <w:rStyle w:val="s1"/>
          <w:rFonts w:ascii="Times New Roman" w:hAnsi="Times New Roman" w:cs="Times New Roman"/>
          <w:sz w:val="20"/>
          <w:szCs w:val="20"/>
          <w:lang w:val="en-US"/>
        </w:rPr>
        <w:t>22q11.2DS</w:t>
      </w:r>
      <w:r w:rsidR="00A11A83" w:rsidRPr="00307A17">
        <w:rPr>
          <w:rStyle w:val="s1"/>
          <w:rFonts w:ascii="Times New Roman" w:hAnsi="Times New Roman" w:cs="Times New Roman"/>
          <w:sz w:val="20"/>
          <w:szCs w:val="20"/>
          <w:lang w:val="en-US"/>
        </w:rPr>
        <w:t>,</w:t>
      </w:r>
      <w:r w:rsidRPr="00307A17">
        <w:rPr>
          <w:rStyle w:val="s1"/>
          <w:rFonts w:ascii="Times New Roman" w:hAnsi="Times New Roman" w:cs="Times New Roman"/>
          <w:sz w:val="20"/>
          <w:szCs w:val="20"/>
          <w:lang w:val="en-US"/>
        </w:rPr>
        <w:t xml:space="preserve"> 22q11.2 deletion syndrome</w:t>
      </w:r>
      <w:r w:rsidR="00A11A83" w:rsidRPr="00307A17">
        <w:rPr>
          <w:rStyle w:val="s1"/>
          <w:rFonts w:ascii="Times New Roman" w:hAnsi="Times New Roman" w:cs="Times New Roman"/>
          <w:sz w:val="20"/>
          <w:szCs w:val="20"/>
          <w:lang w:val="en-US"/>
        </w:rPr>
        <w:t>;</w:t>
      </w:r>
      <w:r w:rsidRPr="00307A17">
        <w:rPr>
          <w:rStyle w:val="s1"/>
          <w:rFonts w:ascii="Times New Roman" w:hAnsi="Times New Roman" w:cs="Times New Roman"/>
          <w:sz w:val="20"/>
          <w:szCs w:val="20"/>
          <w:lang w:val="en-US"/>
        </w:rPr>
        <w:t xml:space="preserve"> </w:t>
      </w:r>
      <w:r w:rsidR="00F86AA3" w:rsidRPr="00307A17">
        <w:rPr>
          <w:rStyle w:val="s1"/>
          <w:rFonts w:ascii="Times New Roman" w:hAnsi="Times New Roman" w:cs="Times New Roman"/>
          <w:sz w:val="20"/>
          <w:szCs w:val="20"/>
          <w:lang w:val="en-US"/>
        </w:rPr>
        <w:t>AD</w:t>
      </w:r>
      <w:r w:rsidR="00A11A83" w:rsidRPr="00307A17">
        <w:rPr>
          <w:rStyle w:val="s1"/>
          <w:rFonts w:ascii="Times New Roman" w:hAnsi="Times New Roman" w:cs="Times New Roman"/>
          <w:sz w:val="20"/>
          <w:szCs w:val="20"/>
          <w:lang w:val="en-US"/>
        </w:rPr>
        <w:t>,</w:t>
      </w:r>
      <w:r w:rsidR="00F86AA3" w:rsidRPr="00307A17">
        <w:rPr>
          <w:rStyle w:val="s1"/>
          <w:rFonts w:ascii="Times New Roman" w:hAnsi="Times New Roman" w:cs="Times New Roman"/>
          <w:sz w:val="20"/>
          <w:szCs w:val="20"/>
          <w:lang w:val="en-US"/>
        </w:rPr>
        <w:t xml:space="preserve"> autosomal dominant</w:t>
      </w:r>
      <w:r w:rsidR="00A11A83" w:rsidRPr="00307A17">
        <w:rPr>
          <w:rStyle w:val="s1"/>
          <w:rFonts w:ascii="Times New Roman" w:hAnsi="Times New Roman" w:cs="Times New Roman"/>
          <w:sz w:val="20"/>
          <w:szCs w:val="20"/>
          <w:lang w:val="en-US"/>
        </w:rPr>
        <w:t>;</w:t>
      </w:r>
      <w:r w:rsidR="00F86AA3" w:rsidRPr="00307A17">
        <w:rPr>
          <w:rStyle w:val="s1"/>
          <w:rFonts w:ascii="Times New Roman" w:hAnsi="Times New Roman" w:cs="Times New Roman"/>
          <w:sz w:val="20"/>
          <w:szCs w:val="20"/>
          <w:lang w:val="en-US"/>
        </w:rPr>
        <w:t xml:space="preserve"> AR</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w:t>
      </w:r>
      <w:r w:rsidR="00F86AA3" w:rsidRPr="00307A17">
        <w:rPr>
          <w:rStyle w:val="s1"/>
          <w:rFonts w:ascii="Times New Roman" w:hAnsi="Times New Roman" w:cs="Times New Roman"/>
          <w:sz w:val="20"/>
          <w:szCs w:val="20"/>
          <w:lang w:val="en-US"/>
        </w:rPr>
        <w:t>autosomal recessive</w:t>
      </w:r>
      <w:r w:rsidR="00A11A83" w:rsidRPr="00307A17">
        <w:rPr>
          <w:rStyle w:val="s1"/>
          <w:rFonts w:ascii="Times New Roman" w:hAnsi="Times New Roman" w:cs="Times New Roman"/>
          <w:sz w:val="20"/>
          <w:szCs w:val="20"/>
          <w:lang w:val="en-US"/>
        </w:rPr>
        <w:t>;</w:t>
      </w:r>
      <w:r w:rsidRPr="00307A17">
        <w:rPr>
          <w:rStyle w:val="s1"/>
          <w:rFonts w:ascii="Times New Roman" w:hAnsi="Times New Roman" w:cs="Times New Roman"/>
          <w:sz w:val="20"/>
          <w:szCs w:val="20"/>
          <w:lang w:val="en-US"/>
        </w:rPr>
        <w:t xml:space="preserve"> </w:t>
      </w:r>
      <w:r w:rsidR="00F86AA3" w:rsidRPr="00307A17">
        <w:rPr>
          <w:rStyle w:val="s1"/>
          <w:rFonts w:ascii="Times New Roman" w:hAnsi="Times New Roman" w:cs="Times New Roman"/>
          <w:sz w:val="20"/>
          <w:szCs w:val="20"/>
          <w:lang w:val="en-US"/>
        </w:rPr>
        <w:t>Del</w:t>
      </w:r>
      <w:r w:rsidR="00A11A83" w:rsidRPr="00307A17">
        <w:rPr>
          <w:rStyle w:val="s1"/>
          <w:rFonts w:ascii="Times New Roman" w:hAnsi="Times New Roman" w:cs="Times New Roman"/>
          <w:sz w:val="20"/>
          <w:szCs w:val="20"/>
          <w:lang w:val="en-US"/>
        </w:rPr>
        <w:t>,</w:t>
      </w:r>
      <w:r w:rsidR="00F86AA3" w:rsidRPr="00307A17">
        <w:rPr>
          <w:rStyle w:val="s1"/>
          <w:rFonts w:ascii="Times New Roman" w:hAnsi="Times New Roman" w:cs="Times New Roman"/>
          <w:sz w:val="20"/>
          <w:szCs w:val="20"/>
          <w:lang w:val="en-US"/>
        </w:rPr>
        <w:t xml:space="preserve"> deletion</w:t>
      </w:r>
      <w:r w:rsidR="00A11A83" w:rsidRPr="00307A17">
        <w:rPr>
          <w:rStyle w:val="s1"/>
          <w:rFonts w:ascii="Times New Roman" w:hAnsi="Times New Roman" w:cs="Times New Roman"/>
          <w:sz w:val="20"/>
          <w:szCs w:val="20"/>
          <w:lang w:val="en-US"/>
        </w:rPr>
        <w:t xml:space="preserve">; </w:t>
      </w:r>
      <w:r w:rsidR="00E8669F" w:rsidRPr="00307A17">
        <w:rPr>
          <w:rStyle w:val="s1"/>
          <w:rFonts w:ascii="Times New Roman" w:hAnsi="Times New Roman" w:cs="Times New Roman"/>
          <w:sz w:val="20"/>
          <w:szCs w:val="20"/>
          <w:lang w:val="en-US"/>
        </w:rPr>
        <w:t>FOX</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w:t>
      </w:r>
      <w:proofErr w:type="spellStart"/>
      <w:r w:rsidR="00E8669F" w:rsidRPr="00307A17">
        <w:rPr>
          <w:rStyle w:val="s1"/>
          <w:rFonts w:ascii="Times New Roman" w:hAnsi="Times New Roman" w:cs="Times New Roman"/>
          <w:sz w:val="20"/>
          <w:szCs w:val="20"/>
          <w:lang w:val="en-US"/>
        </w:rPr>
        <w:t>Forkhead</w:t>
      </w:r>
      <w:proofErr w:type="spellEnd"/>
      <w:r w:rsidR="00E8669F" w:rsidRPr="00307A17">
        <w:rPr>
          <w:rStyle w:val="s1"/>
          <w:rFonts w:ascii="Times New Roman" w:hAnsi="Times New Roman" w:cs="Times New Roman"/>
          <w:sz w:val="20"/>
          <w:szCs w:val="20"/>
          <w:lang w:val="en-US"/>
        </w:rPr>
        <w:t xml:space="preserve"> Box</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w:t>
      </w:r>
      <w:r w:rsidR="00F86AA3" w:rsidRPr="00307A17">
        <w:rPr>
          <w:rStyle w:val="s1"/>
          <w:rFonts w:ascii="Times New Roman" w:hAnsi="Times New Roman" w:cs="Times New Roman"/>
          <w:sz w:val="20"/>
          <w:szCs w:val="20"/>
          <w:lang w:val="en-US"/>
        </w:rPr>
        <w:t>NA</w:t>
      </w:r>
      <w:r w:rsidR="00A11A83" w:rsidRPr="00307A17">
        <w:rPr>
          <w:rStyle w:val="s1"/>
          <w:rFonts w:ascii="Times New Roman" w:hAnsi="Times New Roman" w:cs="Times New Roman"/>
          <w:sz w:val="20"/>
          <w:szCs w:val="20"/>
          <w:lang w:val="en-US"/>
        </w:rPr>
        <w:t>,</w:t>
      </w:r>
      <w:r w:rsidR="00F86AA3" w:rsidRPr="00307A17">
        <w:rPr>
          <w:rStyle w:val="s1"/>
          <w:rFonts w:ascii="Times New Roman" w:hAnsi="Times New Roman" w:cs="Times New Roman"/>
          <w:sz w:val="20"/>
          <w:szCs w:val="20"/>
          <w:lang w:val="en-US"/>
        </w:rPr>
        <w:t xml:space="preserve"> not applicable</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OFCS2</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w:t>
      </w:r>
      <w:proofErr w:type="spellStart"/>
      <w:r w:rsidR="00E8669F" w:rsidRPr="00307A17">
        <w:rPr>
          <w:rStyle w:val="s1"/>
          <w:rFonts w:ascii="Times New Roman" w:hAnsi="Times New Roman" w:cs="Times New Roman"/>
          <w:sz w:val="20"/>
          <w:szCs w:val="20"/>
          <w:lang w:val="en-US"/>
        </w:rPr>
        <w:t>otofaciocervical</w:t>
      </w:r>
      <w:proofErr w:type="spellEnd"/>
      <w:r w:rsidR="00E8669F" w:rsidRPr="00307A17">
        <w:rPr>
          <w:rStyle w:val="s1"/>
          <w:rFonts w:ascii="Times New Roman" w:hAnsi="Times New Roman" w:cs="Times New Roman"/>
          <w:sz w:val="20"/>
          <w:szCs w:val="20"/>
          <w:lang w:val="en-US"/>
        </w:rPr>
        <w:t xml:space="preserve"> syndrome type 2</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PAX</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Paired Box</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w:t>
      </w:r>
      <w:r w:rsidR="00286527" w:rsidRPr="00307A17">
        <w:rPr>
          <w:rStyle w:val="s1"/>
          <w:rFonts w:ascii="Times New Roman" w:hAnsi="Times New Roman" w:cs="Times New Roman"/>
          <w:sz w:val="20"/>
          <w:szCs w:val="20"/>
          <w:lang w:val="en-US"/>
        </w:rPr>
        <w:t xml:space="preserve">SCID, severe combined immunodeficiency; </w:t>
      </w:r>
      <w:r w:rsidR="00E8669F" w:rsidRPr="00307A17">
        <w:rPr>
          <w:rStyle w:val="s1"/>
          <w:rFonts w:ascii="Times New Roman" w:hAnsi="Times New Roman" w:cs="Times New Roman"/>
          <w:sz w:val="20"/>
          <w:szCs w:val="20"/>
          <w:lang w:val="en-US"/>
        </w:rPr>
        <w:t>TBX</w:t>
      </w:r>
      <w:r w:rsidR="00A11A83" w:rsidRPr="00307A17">
        <w:rPr>
          <w:rStyle w:val="s1"/>
          <w:rFonts w:ascii="Times New Roman" w:hAnsi="Times New Roman" w:cs="Times New Roman"/>
          <w:sz w:val="20"/>
          <w:szCs w:val="20"/>
          <w:lang w:val="en-US"/>
        </w:rPr>
        <w:t>,</w:t>
      </w:r>
      <w:r w:rsidR="00E8669F" w:rsidRPr="00307A17">
        <w:rPr>
          <w:rStyle w:val="s1"/>
          <w:rFonts w:ascii="Times New Roman" w:hAnsi="Times New Roman" w:cs="Times New Roman"/>
          <w:sz w:val="20"/>
          <w:szCs w:val="20"/>
          <w:lang w:val="en-US"/>
        </w:rPr>
        <w:t xml:space="preserve"> T-Box Transcription Factor</w:t>
      </w:r>
      <w:r w:rsidR="00A11A83" w:rsidRPr="00307A17">
        <w:rPr>
          <w:rStyle w:val="s1"/>
          <w:rFonts w:ascii="Times New Roman" w:hAnsi="Times New Roman" w:cs="Times New Roman"/>
          <w:sz w:val="20"/>
          <w:szCs w:val="20"/>
          <w:lang w:val="en-US"/>
        </w:rPr>
        <w:t>.</w:t>
      </w:r>
    </w:p>
    <w:p w14:paraId="6C4FE815" w14:textId="77777777" w:rsidR="007B090B" w:rsidRPr="00307A17" w:rsidRDefault="007B090B" w:rsidP="00F86AA3">
      <w:pPr>
        <w:pStyle w:val="p1"/>
        <w:spacing w:before="120" w:beforeAutospacing="0" w:after="45" w:afterAutospacing="0" w:line="360" w:lineRule="auto"/>
        <w:jc w:val="both"/>
        <w:rPr>
          <w:rStyle w:val="s1"/>
          <w:rFonts w:ascii="Times New Roman" w:hAnsi="Times New Roman" w:cs="Times New Roman"/>
          <w:sz w:val="20"/>
          <w:szCs w:val="20"/>
          <w:lang w:val="en-US"/>
        </w:rPr>
      </w:pPr>
    </w:p>
    <w:p w14:paraId="19D72BC3" w14:textId="79B036B7" w:rsidR="00A16163" w:rsidRPr="00307A17" w:rsidRDefault="00A16163">
      <w:pPr>
        <w:rPr>
          <w:rFonts w:ascii="Times New Roman" w:hAnsi="Times New Roman" w:cs="Times New Roman"/>
          <w:b/>
          <w:bCs/>
          <w:sz w:val="20"/>
          <w:szCs w:val="20"/>
          <w:u w:val="single"/>
          <w:lang w:val="en-US"/>
        </w:rPr>
      </w:pPr>
      <w:r w:rsidRPr="00307A17">
        <w:rPr>
          <w:rFonts w:ascii="Times New Roman" w:hAnsi="Times New Roman" w:cs="Times New Roman"/>
          <w:b/>
          <w:bCs/>
          <w:sz w:val="20"/>
          <w:szCs w:val="20"/>
          <w:u w:val="single"/>
          <w:lang w:val="en-US"/>
        </w:rPr>
        <w:br w:type="page"/>
      </w:r>
    </w:p>
    <w:p w14:paraId="6B421567" w14:textId="77777777" w:rsidR="001A4536" w:rsidRPr="00307A17" w:rsidRDefault="001A4536" w:rsidP="00C10006">
      <w:pPr>
        <w:jc w:val="both"/>
        <w:rPr>
          <w:rFonts w:ascii="Times New Roman" w:hAnsi="Times New Roman" w:cs="Times New Roman"/>
          <w:lang w:val="en-US"/>
        </w:rPr>
      </w:pPr>
    </w:p>
    <w:p w14:paraId="782FF819" w14:textId="004235A8" w:rsidR="00DB70B9" w:rsidRPr="00307A17" w:rsidRDefault="001A4536" w:rsidP="00C10006">
      <w:pPr>
        <w:jc w:val="both"/>
        <w:rPr>
          <w:rFonts w:ascii="Times New Roman" w:hAnsi="Times New Roman" w:cs="Times New Roman"/>
          <w:lang w:val="en-US"/>
        </w:rPr>
      </w:pPr>
      <w:r w:rsidRPr="00307A17">
        <w:rPr>
          <w:rFonts w:ascii="Times New Roman" w:hAnsi="Times New Roman" w:cs="Times New Roman"/>
          <w:b/>
          <w:bCs/>
          <w:lang w:val="en-US"/>
        </w:rPr>
        <w:t>Table S2</w:t>
      </w:r>
      <w:r w:rsidR="006068A3" w:rsidRPr="00307A17">
        <w:rPr>
          <w:rFonts w:ascii="Times New Roman" w:hAnsi="Times New Roman" w:cs="Times New Roman"/>
          <w:b/>
          <w:bCs/>
          <w:lang w:val="en-US"/>
        </w:rPr>
        <w:t xml:space="preserve">. </w:t>
      </w:r>
      <w:r w:rsidR="006068A3" w:rsidRPr="00307A17">
        <w:rPr>
          <w:rFonts w:ascii="Times New Roman" w:hAnsi="Times New Roman" w:cs="Times New Roman"/>
          <w:lang w:val="en-US"/>
        </w:rPr>
        <w:t>Questions provided as guidance both in email communication and group sessions</w:t>
      </w:r>
    </w:p>
    <w:tbl>
      <w:tblPr>
        <w:tblStyle w:val="TableGrid"/>
        <w:tblW w:w="0" w:type="auto"/>
        <w:tblLook w:val="04A0" w:firstRow="1" w:lastRow="0" w:firstColumn="1" w:lastColumn="0" w:noHBand="0" w:noVBand="1"/>
      </w:tblPr>
      <w:tblGrid>
        <w:gridCol w:w="562"/>
        <w:gridCol w:w="8454"/>
      </w:tblGrid>
      <w:tr w:rsidR="006068A3" w:rsidRPr="00307A17" w14:paraId="2237C33F" w14:textId="77777777" w:rsidTr="00902367">
        <w:tc>
          <w:tcPr>
            <w:tcW w:w="562" w:type="dxa"/>
            <w:shd w:val="clear" w:color="auto" w:fill="C5E0B3" w:themeFill="accent6" w:themeFillTint="66"/>
          </w:tcPr>
          <w:p w14:paraId="4247BD7C" w14:textId="0CE71722" w:rsidR="006068A3" w:rsidRPr="00307A17" w:rsidRDefault="006068A3" w:rsidP="001A4536">
            <w:pPr>
              <w:rPr>
                <w:rFonts w:ascii="Times New Roman" w:hAnsi="Times New Roman" w:cs="Times New Roman"/>
                <w:lang w:val="en-US"/>
              </w:rPr>
            </w:pPr>
            <w:r w:rsidRPr="00307A17">
              <w:rPr>
                <w:rFonts w:ascii="Times New Roman" w:hAnsi="Times New Roman" w:cs="Times New Roman"/>
                <w:lang w:val="en-US"/>
              </w:rPr>
              <w:t>Q1</w:t>
            </w:r>
          </w:p>
        </w:tc>
        <w:tc>
          <w:tcPr>
            <w:tcW w:w="8454" w:type="dxa"/>
          </w:tcPr>
          <w:p w14:paraId="553D0D65" w14:textId="0DA86FB1" w:rsidR="006068A3" w:rsidRPr="00307A17" w:rsidRDefault="006068A3" w:rsidP="00C10006">
            <w:pPr>
              <w:jc w:val="both"/>
              <w:rPr>
                <w:rFonts w:ascii="Times New Roman" w:hAnsi="Times New Roman" w:cs="Times New Roman"/>
                <w:lang w:val="en-US"/>
              </w:rPr>
            </w:pPr>
            <w:r w:rsidRPr="00307A17">
              <w:rPr>
                <w:rFonts w:ascii="Times New Roman" w:hAnsi="Times New Roman" w:cs="Times New Roman"/>
                <w:i/>
                <w:iCs/>
                <w:lang w:val="en-US"/>
              </w:rPr>
              <w:t>If you think back to when you were first told your child had a suspected immunodeficiency, do you remember how this was explained to you?</w:t>
            </w:r>
          </w:p>
        </w:tc>
      </w:tr>
      <w:tr w:rsidR="006068A3" w:rsidRPr="00307A17" w14:paraId="61BB5C5C" w14:textId="77777777" w:rsidTr="00902367">
        <w:tc>
          <w:tcPr>
            <w:tcW w:w="562" w:type="dxa"/>
            <w:shd w:val="clear" w:color="auto" w:fill="C5E0B3" w:themeFill="accent6" w:themeFillTint="66"/>
          </w:tcPr>
          <w:p w14:paraId="5049FC69" w14:textId="0B41A29A" w:rsidR="006068A3" w:rsidRPr="00307A17" w:rsidRDefault="006068A3" w:rsidP="001A4536">
            <w:pPr>
              <w:rPr>
                <w:rFonts w:ascii="Times New Roman" w:hAnsi="Times New Roman" w:cs="Times New Roman"/>
                <w:lang w:val="en-US"/>
              </w:rPr>
            </w:pPr>
            <w:r w:rsidRPr="00307A17">
              <w:rPr>
                <w:rFonts w:ascii="Times New Roman" w:hAnsi="Times New Roman" w:cs="Times New Roman"/>
                <w:lang w:val="en-US"/>
              </w:rPr>
              <w:t>Q2</w:t>
            </w:r>
          </w:p>
        </w:tc>
        <w:tc>
          <w:tcPr>
            <w:tcW w:w="8454" w:type="dxa"/>
          </w:tcPr>
          <w:p w14:paraId="41652EA6" w14:textId="4B333B65" w:rsidR="006068A3" w:rsidRPr="00307A17" w:rsidRDefault="006068A3" w:rsidP="00C10006">
            <w:pPr>
              <w:jc w:val="both"/>
              <w:rPr>
                <w:rFonts w:ascii="Times New Roman" w:hAnsi="Times New Roman" w:cs="Times New Roman"/>
                <w:lang w:val="en-US"/>
              </w:rPr>
            </w:pPr>
            <w:r w:rsidRPr="00307A17">
              <w:rPr>
                <w:rFonts w:ascii="Times New Roman" w:hAnsi="Times New Roman" w:cs="Times New Roman"/>
                <w:i/>
                <w:iCs/>
                <w:lang w:val="en-US"/>
              </w:rPr>
              <w:t>How quickly were treatment options mentioned, i.e. bone marrow transplantation or thymus transplantation?</w:t>
            </w:r>
          </w:p>
        </w:tc>
      </w:tr>
      <w:tr w:rsidR="006068A3" w14:paraId="723F9EDD" w14:textId="77777777" w:rsidTr="00902367">
        <w:tc>
          <w:tcPr>
            <w:tcW w:w="562" w:type="dxa"/>
            <w:shd w:val="clear" w:color="auto" w:fill="C5E0B3" w:themeFill="accent6" w:themeFillTint="66"/>
          </w:tcPr>
          <w:p w14:paraId="6BD32F41" w14:textId="3F950C4C" w:rsidR="006068A3" w:rsidRPr="00307A17" w:rsidRDefault="006068A3" w:rsidP="001A4536">
            <w:pPr>
              <w:rPr>
                <w:rFonts w:ascii="Times New Roman" w:hAnsi="Times New Roman" w:cs="Times New Roman"/>
                <w:lang w:val="en-US"/>
              </w:rPr>
            </w:pPr>
            <w:r w:rsidRPr="00307A17">
              <w:rPr>
                <w:rFonts w:ascii="Times New Roman" w:hAnsi="Times New Roman" w:cs="Times New Roman"/>
                <w:lang w:val="en-US"/>
              </w:rPr>
              <w:t>Q3</w:t>
            </w:r>
          </w:p>
        </w:tc>
        <w:tc>
          <w:tcPr>
            <w:tcW w:w="8454" w:type="dxa"/>
          </w:tcPr>
          <w:p w14:paraId="3C5DB20D" w14:textId="77777777" w:rsidR="006068A3" w:rsidRPr="00C10006" w:rsidRDefault="006068A3" w:rsidP="00C10006">
            <w:pPr>
              <w:jc w:val="both"/>
              <w:rPr>
                <w:rFonts w:ascii="Times New Roman" w:hAnsi="Times New Roman" w:cs="Times New Roman"/>
                <w:i/>
                <w:iCs/>
              </w:rPr>
            </w:pPr>
            <w:r w:rsidRPr="00307A17">
              <w:rPr>
                <w:rFonts w:ascii="Times New Roman" w:hAnsi="Times New Roman" w:cs="Times New Roman"/>
                <w:i/>
                <w:iCs/>
                <w:lang w:val="en-US"/>
              </w:rPr>
              <w:t xml:space="preserve">How </w:t>
            </w:r>
            <w:proofErr w:type="spellStart"/>
            <w:r w:rsidRPr="00307A17">
              <w:rPr>
                <w:rFonts w:ascii="Times New Roman" w:hAnsi="Times New Roman" w:cs="Times New Roman"/>
                <w:i/>
                <w:iCs/>
                <w:lang w:val="en-US"/>
              </w:rPr>
              <w:t>ea</w:t>
            </w:r>
            <w:r w:rsidRPr="00C10006">
              <w:rPr>
                <w:rFonts w:ascii="Times New Roman" w:hAnsi="Times New Roman" w:cs="Times New Roman"/>
                <w:i/>
                <w:iCs/>
              </w:rPr>
              <w:t>sy</w:t>
            </w:r>
            <w:proofErr w:type="spellEnd"/>
            <w:r w:rsidRPr="00C10006">
              <w:rPr>
                <w:rFonts w:ascii="Times New Roman" w:hAnsi="Times New Roman" w:cs="Times New Roman"/>
                <w:i/>
                <w:iCs/>
              </w:rPr>
              <w:t xml:space="preserve"> was it for you to understand what congenital </w:t>
            </w:r>
            <w:proofErr w:type="spellStart"/>
            <w:r w:rsidRPr="00C10006">
              <w:rPr>
                <w:rFonts w:ascii="Times New Roman" w:hAnsi="Times New Roman" w:cs="Times New Roman"/>
                <w:i/>
                <w:iCs/>
              </w:rPr>
              <w:t>athymia</w:t>
            </w:r>
            <w:proofErr w:type="spellEnd"/>
            <w:r w:rsidRPr="00C10006">
              <w:rPr>
                <w:rFonts w:ascii="Times New Roman" w:hAnsi="Times New Roman" w:cs="Times New Roman"/>
                <w:i/>
                <w:iCs/>
              </w:rPr>
              <w:t xml:space="preserve"> is, once it was mentioned? </w:t>
            </w:r>
          </w:p>
          <w:p w14:paraId="1FC8B7CB" w14:textId="77777777" w:rsidR="006068A3" w:rsidRPr="00C10006" w:rsidRDefault="006068A3" w:rsidP="00C10006">
            <w:pPr>
              <w:jc w:val="both"/>
              <w:rPr>
                <w:rFonts w:ascii="Times New Roman" w:hAnsi="Times New Roman" w:cs="Times New Roman"/>
              </w:rPr>
            </w:pPr>
          </w:p>
        </w:tc>
      </w:tr>
      <w:tr w:rsidR="006068A3" w14:paraId="575E3349" w14:textId="77777777" w:rsidTr="00902367">
        <w:tc>
          <w:tcPr>
            <w:tcW w:w="562" w:type="dxa"/>
            <w:shd w:val="clear" w:color="auto" w:fill="C5E0B3" w:themeFill="accent6" w:themeFillTint="66"/>
          </w:tcPr>
          <w:p w14:paraId="0DBE865D" w14:textId="1B215080" w:rsidR="006068A3" w:rsidRPr="00C10006" w:rsidRDefault="006068A3" w:rsidP="001A4536">
            <w:pPr>
              <w:rPr>
                <w:rFonts w:ascii="Times New Roman" w:hAnsi="Times New Roman" w:cs="Times New Roman"/>
              </w:rPr>
            </w:pPr>
            <w:r w:rsidRPr="00C10006">
              <w:rPr>
                <w:rFonts w:ascii="Times New Roman" w:hAnsi="Times New Roman" w:cs="Times New Roman"/>
              </w:rPr>
              <w:t>Q4</w:t>
            </w:r>
          </w:p>
        </w:tc>
        <w:tc>
          <w:tcPr>
            <w:tcW w:w="8454" w:type="dxa"/>
          </w:tcPr>
          <w:p w14:paraId="61355DD9" w14:textId="1A2432D9" w:rsidR="006068A3" w:rsidRPr="00C10006" w:rsidRDefault="006068A3" w:rsidP="00C10006">
            <w:pPr>
              <w:jc w:val="both"/>
              <w:rPr>
                <w:rFonts w:ascii="Times New Roman" w:hAnsi="Times New Roman" w:cs="Times New Roman"/>
              </w:rPr>
            </w:pPr>
            <w:r w:rsidRPr="00C10006">
              <w:rPr>
                <w:rFonts w:ascii="Times New Roman" w:hAnsi="Times New Roman" w:cs="Times New Roman"/>
                <w:i/>
                <w:iCs/>
              </w:rPr>
              <w:t>What information sources do you think could have improved your experience at the time of diagnosis?</w:t>
            </w:r>
          </w:p>
        </w:tc>
      </w:tr>
      <w:tr w:rsidR="006068A3" w14:paraId="5BFAF163" w14:textId="77777777" w:rsidTr="00902367">
        <w:tc>
          <w:tcPr>
            <w:tcW w:w="562" w:type="dxa"/>
            <w:shd w:val="clear" w:color="auto" w:fill="C5E0B3" w:themeFill="accent6" w:themeFillTint="66"/>
          </w:tcPr>
          <w:p w14:paraId="53E24F1C" w14:textId="657B7266" w:rsidR="006068A3" w:rsidRPr="00C10006" w:rsidRDefault="006068A3" w:rsidP="001A4536">
            <w:pPr>
              <w:rPr>
                <w:rFonts w:ascii="Times New Roman" w:hAnsi="Times New Roman" w:cs="Times New Roman"/>
              </w:rPr>
            </w:pPr>
            <w:r w:rsidRPr="00C10006">
              <w:rPr>
                <w:rFonts w:ascii="Times New Roman" w:hAnsi="Times New Roman" w:cs="Times New Roman"/>
              </w:rPr>
              <w:t>Q5</w:t>
            </w:r>
          </w:p>
        </w:tc>
        <w:tc>
          <w:tcPr>
            <w:tcW w:w="8454" w:type="dxa"/>
          </w:tcPr>
          <w:p w14:paraId="2C01CBFA" w14:textId="7B534DB7" w:rsidR="006068A3" w:rsidRPr="00C10006" w:rsidRDefault="006068A3" w:rsidP="00C10006">
            <w:pPr>
              <w:tabs>
                <w:tab w:val="left" w:pos="437"/>
              </w:tabs>
              <w:jc w:val="both"/>
              <w:rPr>
                <w:rFonts w:ascii="Times New Roman" w:hAnsi="Times New Roman" w:cs="Times New Roman"/>
              </w:rPr>
            </w:pPr>
            <w:r w:rsidRPr="00C10006">
              <w:rPr>
                <w:rFonts w:ascii="Times New Roman" w:hAnsi="Times New Roman" w:cs="Times New Roman"/>
                <w:i/>
                <w:iCs/>
              </w:rPr>
              <w:t>Do you think NBS positively contributed to an early diagnosis?</w:t>
            </w:r>
          </w:p>
        </w:tc>
      </w:tr>
    </w:tbl>
    <w:p w14:paraId="6D62FAC2" w14:textId="77777777" w:rsidR="006068A3" w:rsidRDefault="006068A3" w:rsidP="001A4536">
      <w:pPr>
        <w:rPr>
          <w:rFonts w:ascii="Times New Roman" w:hAnsi="Times New Roman" w:cs="Times New Roman"/>
          <w:sz w:val="20"/>
          <w:szCs w:val="20"/>
        </w:rPr>
      </w:pPr>
    </w:p>
    <w:p w14:paraId="2FBAA31F" w14:textId="77777777" w:rsidR="006068A3" w:rsidRPr="00902367" w:rsidRDefault="006068A3" w:rsidP="001A4536">
      <w:pPr>
        <w:rPr>
          <w:rFonts w:ascii="Times New Roman" w:hAnsi="Times New Roman" w:cs="Times New Roman"/>
          <w:b/>
          <w:bCs/>
          <w:sz w:val="20"/>
          <w:szCs w:val="20"/>
        </w:rPr>
      </w:pPr>
    </w:p>
    <w:p w14:paraId="6C72EF71" w14:textId="77777777" w:rsidR="00DB70B9" w:rsidRPr="00902367" w:rsidRDefault="00DB70B9" w:rsidP="00DB70B9">
      <w:pPr>
        <w:rPr>
          <w:rFonts w:ascii="Times New Roman" w:hAnsi="Times New Roman" w:cs="Times New Roman"/>
          <w:b/>
          <w:bCs/>
          <w:sz w:val="20"/>
          <w:szCs w:val="20"/>
          <w:u w:val="single"/>
        </w:rPr>
      </w:pPr>
    </w:p>
    <w:p w14:paraId="23DDB159" w14:textId="0BC2F970" w:rsidR="0048772E" w:rsidRDefault="0048772E">
      <w:pPr>
        <w:rPr>
          <w:rFonts w:ascii="Times New Roman" w:hAnsi="Times New Roman" w:cs="Times New Roman"/>
          <w:sz w:val="20"/>
          <w:szCs w:val="20"/>
        </w:rPr>
      </w:pPr>
      <w:r>
        <w:rPr>
          <w:rFonts w:ascii="Times New Roman" w:hAnsi="Times New Roman" w:cs="Times New Roman"/>
          <w:sz w:val="20"/>
          <w:szCs w:val="20"/>
        </w:rPr>
        <w:br w:type="page"/>
      </w:r>
    </w:p>
    <w:p w14:paraId="0AE97322" w14:textId="6658EFA1" w:rsidR="00DB70B9" w:rsidRPr="00C10006" w:rsidRDefault="0048772E" w:rsidP="003119F7">
      <w:pPr>
        <w:jc w:val="both"/>
        <w:rPr>
          <w:rFonts w:ascii="Times New Roman" w:hAnsi="Times New Roman" w:cs="Times New Roman"/>
          <w:b/>
          <w:bCs/>
          <w:u w:val="single"/>
        </w:rPr>
      </w:pPr>
      <w:proofErr w:type="gramStart"/>
      <w:r w:rsidRPr="00C10006">
        <w:rPr>
          <w:rFonts w:ascii="Times New Roman" w:hAnsi="Times New Roman" w:cs="Times New Roman"/>
          <w:b/>
          <w:bCs/>
        </w:rPr>
        <w:lastRenderedPageBreak/>
        <w:t>Table 3S.</w:t>
      </w:r>
      <w:proofErr w:type="gramEnd"/>
      <w:r w:rsidRPr="00C10006">
        <w:rPr>
          <w:rFonts w:ascii="Times New Roman" w:hAnsi="Times New Roman" w:cs="Times New Roman"/>
        </w:rPr>
        <w:t xml:space="preserve"> Comp</w:t>
      </w:r>
      <w:r w:rsidR="00C10006" w:rsidRPr="00C10006">
        <w:rPr>
          <w:rFonts w:ascii="Times New Roman" w:hAnsi="Times New Roman" w:cs="Times New Roman"/>
        </w:rPr>
        <w:t>re</w:t>
      </w:r>
      <w:r w:rsidRPr="00C10006">
        <w:rPr>
          <w:rFonts w:ascii="Times New Roman" w:hAnsi="Times New Roman" w:cs="Times New Roman"/>
        </w:rPr>
        <w:t>hensive list of parental quotes organised by major reoccurring themes and subthemes</w:t>
      </w:r>
    </w:p>
    <w:tbl>
      <w:tblPr>
        <w:tblStyle w:val="TableGrid"/>
        <w:tblW w:w="0" w:type="auto"/>
        <w:tblInd w:w="-5" w:type="dxa"/>
        <w:tblLook w:val="04A0" w:firstRow="1" w:lastRow="0" w:firstColumn="1" w:lastColumn="0" w:noHBand="0" w:noVBand="1"/>
      </w:tblPr>
      <w:tblGrid>
        <w:gridCol w:w="2097"/>
        <w:gridCol w:w="7150"/>
      </w:tblGrid>
      <w:tr w:rsidR="00DB70B9" w:rsidRPr="002F017C" w14:paraId="4F89E312" w14:textId="77777777" w:rsidTr="004B6B00">
        <w:trPr>
          <w:trHeight w:val="259"/>
        </w:trPr>
        <w:tc>
          <w:tcPr>
            <w:tcW w:w="13953" w:type="dxa"/>
            <w:gridSpan w:val="2"/>
            <w:shd w:val="clear" w:color="auto" w:fill="C5E0B3" w:themeFill="accent6" w:themeFillTint="66"/>
          </w:tcPr>
          <w:p w14:paraId="38F2A3FD" w14:textId="72A2B818" w:rsidR="00DB70B9" w:rsidRPr="00902367" w:rsidRDefault="0048772E" w:rsidP="004B6B00">
            <w:pPr>
              <w:rPr>
                <w:rFonts w:ascii="Times New Roman" w:hAnsi="Times New Roman" w:cs="Times New Roman"/>
                <w:sz w:val="20"/>
                <w:szCs w:val="20"/>
              </w:rPr>
            </w:pPr>
            <w:r>
              <w:rPr>
                <w:rFonts w:ascii="Times New Roman" w:hAnsi="Times New Roman" w:cs="Times New Roman"/>
                <w:sz w:val="20"/>
                <w:szCs w:val="20"/>
              </w:rPr>
              <w:t xml:space="preserve">Theme: </w:t>
            </w:r>
            <w:r w:rsidR="00DB70B9" w:rsidRPr="00902367">
              <w:rPr>
                <w:rFonts w:ascii="Times New Roman" w:hAnsi="Times New Roman" w:cs="Times New Roman"/>
                <w:sz w:val="20"/>
                <w:szCs w:val="20"/>
              </w:rPr>
              <w:t xml:space="preserve">Initial </w:t>
            </w:r>
            <w:proofErr w:type="spellStart"/>
            <w:r>
              <w:rPr>
                <w:rFonts w:ascii="Times New Roman" w:hAnsi="Times New Roman" w:cs="Times New Roman"/>
                <w:sz w:val="20"/>
                <w:szCs w:val="20"/>
              </w:rPr>
              <w:t>newborn</w:t>
            </w:r>
            <w:proofErr w:type="spellEnd"/>
            <w:r>
              <w:rPr>
                <w:rFonts w:ascii="Times New Roman" w:hAnsi="Times New Roman" w:cs="Times New Roman"/>
                <w:sz w:val="20"/>
                <w:szCs w:val="20"/>
              </w:rPr>
              <w:t xml:space="preserve"> screening (NBS)</w:t>
            </w:r>
            <w:r w:rsidR="00DB70B9" w:rsidRPr="00902367">
              <w:rPr>
                <w:rFonts w:ascii="Times New Roman" w:hAnsi="Times New Roman" w:cs="Times New Roman"/>
                <w:sz w:val="20"/>
                <w:szCs w:val="20"/>
              </w:rPr>
              <w:t xml:space="preserve"> results</w:t>
            </w:r>
          </w:p>
        </w:tc>
      </w:tr>
      <w:tr w:rsidR="00D21BF8" w:rsidRPr="002F017C" w14:paraId="1A2608CB" w14:textId="77777777" w:rsidTr="004B6B00">
        <w:trPr>
          <w:trHeight w:val="259"/>
        </w:trPr>
        <w:tc>
          <w:tcPr>
            <w:tcW w:w="2410" w:type="dxa"/>
          </w:tcPr>
          <w:p w14:paraId="77D91249" w14:textId="677D562B" w:rsidR="00DB70B9" w:rsidRPr="00902367" w:rsidRDefault="00DB70B9" w:rsidP="004B6B00">
            <w:pPr>
              <w:rPr>
                <w:rFonts w:ascii="Times New Roman" w:hAnsi="Times New Roman" w:cs="Times New Roman"/>
                <w:sz w:val="20"/>
                <w:szCs w:val="20"/>
              </w:rPr>
            </w:pPr>
            <w:r w:rsidRPr="00902367">
              <w:rPr>
                <w:rFonts w:ascii="Times New Roman" w:hAnsi="Times New Roman" w:cs="Times New Roman"/>
                <w:sz w:val="20"/>
                <w:szCs w:val="20"/>
              </w:rPr>
              <w:t>Benefits</w:t>
            </w:r>
          </w:p>
        </w:tc>
        <w:tc>
          <w:tcPr>
            <w:tcW w:w="11543" w:type="dxa"/>
          </w:tcPr>
          <w:p w14:paraId="5D9F782C" w14:textId="77777777"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NBS was very important, not so much in order to have a clear diagnosis very fast, but to take the necessary measures, like isolation”</w:t>
            </w:r>
          </w:p>
          <w:p w14:paraId="49D2215A" w14:textId="664741EF"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If (our child) hadn’t had that NBS, we probably would not be here now”</w:t>
            </w:r>
          </w:p>
          <w:p w14:paraId="56B953CD" w14:textId="35BCDB7F" w:rsidR="002331CF" w:rsidRPr="00902367" w:rsidRDefault="002331CF" w:rsidP="00730F54">
            <w:pPr>
              <w:jc w:val="both"/>
              <w:rPr>
                <w:rFonts w:ascii="Times New Roman" w:hAnsi="Times New Roman" w:cs="Times New Roman"/>
                <w:sz w:val="20"/>
                <w:szCs w:val="20"/>
              </w:rPr>
            </w:pPr>
            <w:r w:rsidRPr="00902367">
              <w:rPr>
                <w:rFonts w:ascii="Times New Roman" w:hAnsi="Times New Roman" w:cs="Times New Roman"/>
                <w:sz w:val="20"/>
                <w:szCs w:val="20"/>
              </w:rPr>
              <w:t xml:space="preserve">“I wouldn’t have taken our kids out of care, they would have been in day care and all over (them), I would have been still trying to breastfeed and would have given him CMV by now, (they) would have been a lot sicker” </w:t>
            </w:r>
          </w:p>
          <w:p w14:paraId="1D564CB8" w14:textId="77777777"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We were so lucky to be in that study and we are so grateful”</w:t>
            </w:r>
          </w:p>
          <w:p w14:paraId="12C9EC37" w14:textId="77777777"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our child) is still infection-free and I think it wouldn’t be possible if we were not isolated”</w:t>
            </w:r>
          </w:p>
          <w:p w14:paraId="6777A463" w14:textId="20628032"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w:t>
            </w:r>
            <w:r w:rsidR="00DB078A">
              <w:rPr>
                <w:rFonts w:ascii="Times New Roman" w:hAnsi="Times New Roman" w:cs="Times New Roman"/>
                <w:sz w:val="20"/>
                <w:szCs w:val="20"/>
              </w:rPr>
              <w:t>T</w:t>
            </w:r>
            <w:r w:rsidRPr="00902367">
              <w:rPr>
                <w:rFonts w:ascii="Times New Roman" w:hAnsi="Times New Roman" w:cs="Times New Roman"/>
                <w:sz w:val="20"/>
                <w:szCs w:val="20"/>
              </w:rPr>
              <w:t>hat was key”</w:t>
            </w:r>
          </w:p>
          <w:p w14:paraId="73EA62D2" w14:textId="71582C2E"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w:t>
            </w:r>
            <w:r w:rsidR="00DB078A">
              <w:rPr>
                <w:rFonts w:ascii="Times New Roman" w:hAnsi="Times New Roman" w:cs="Times New Roman"/>
                <w:sz w:val="20"/>
                <w:szCs w:val="20"/>
              </w:rPr>
              <w:t>A</w:t>
            </w:r>
            <w:r w:rsidRPr="00902367">
              <w:rPr>
                <w:rFonts w:ascii="Times New Roman" w:hAnsi="Times New Roman" w:cs="Times New Roman"/>
                <w:sz w:val="20"/>
                <w:szCs w:val="20"/>
              </w:rPr>
              <w:t>bsolutely, we were lucky, not all communities have it”</w:t>
            </w:r>
          </w:p>
          <w:p w14:paraId="01DE11F9" w14:textId="2A73978C"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w:t>
            </w:r>
            <w:proofErr w:type="spellStart"/>
            <w:r w:rsidR="00DB078A">
              <w:rPr>
                <w:rFonts w:ascii="Times New Roman" w:hAnsi="Times New Roman" w:cs="Times New Roman"/>
                <w:sz w:val="20"/>
                <w:szCs w:val="20"/>
              </w:rPr>
              <w:t>N</w:t>
            </w:r>
            <w:r w:rsidRPr="00902367">
              <w:rPr>
                <w:rFonts w:ascii="Times New Roman" w:hAnsi="Times New Roman" w:cs="Times New Roman"/>
                <w:sz w:val="20"/>
                <w:szCs w:val="20"/>
              </w:rPr>
              <w:t>ewborn</w:t>
            </w:r>
            <w:proofErr w:type="spellEnd"/>
            <w:r w:rsidRPr="00902367">
              <w:rPr>
                <w:rFonts w:ascii="Times New Roman" w:hAnsi="Times New Roman" w:cs="Times New Roman"/>
                <w:sz w:val="20"/>
                <w:szCs w:val="20"/>
              </w:rPr>
              <w:t xml:space="preserve"> screening has led to early diagnosis and treatment and has protected us during the Corona period”</w:t>
            </w:r>
          </w:p>
          <w:p w14:paraId="3F641E5A" w14:textId="4CDBFD97" w:rsidR="00DB70B9" w:rsidRPr="00902367" w:rsidRDefault="00DB70B9" w:rsidP="00730F54">
            <w:pPr>
              <w:jc w:val="both"/>
              <w:rPr>
                <w:rFonts w:ascii="Times New Roman" w:hAnsi="Times New Roman" w:cs="Times New Roman"/>
                <w:sz w:val="20"/>
                <w:szCs w:val="20"/>
              </w:rPr>
            </w:pPr>
            <w:r w:rsidRPr="00902367">
              <w:rPr>
                <w:rFonts w:ascii="Times New Roman" w:hAnsi="Times New Roman" w:cs="Times New Roman"/>
                <w:sz w:val="20"/>
                <w:szCs w:val="20"/>
              </w:rPr>
              <w:t>“</w:t>
            </w:r>
            <w:r w:rsidR="00DB078A">
              <w:rPr>
                <w:rFonts w:ascii="Times New Roman" w:hAnsi="Times New Roman" w:cs="Times New Roman"/>
                <w:sz w:val="20"/>
                <w:szCs w:val="20"/>
              </w:rPr>
              <w:t>W</w:t>
            </w:r>
            <w:r w:rsidRPr="00902367">
              <w:rPr>
                <w:rFonts w:ascii="Times New Roman" w:hAnsi="Times New Roman" w:cs="Times New Roman"/>
                <w:sz w:val="20"/>
                <w:szCs w:val="20"/>
              </w:rPr>
              <w:t xml:space="preserve">e were at the hospital and nurses and doctors and </w:t>
            </w:r>
            <w:proofErr w:type="gramStart"/>
            <w:r w:rsidRPr="00902367">
              <w:rPr>
                <w:rFonts w:ascii="Times New Roman" w:hAnsi="Times New Roman" w:cs="Times New Roman"/>
                <w:sz w:val="20"/>
                <w:szCs w:val="20"/>
              </w:rPr>
              <w:t>us</w:t>
            </w:r>
            <w:proofErr w:type="gramEnd"/>
            <w:r w:rsidRPr="00902367">
              <w:rPr>
                <w:rFonts w:ascii="Times New Roman" w:hAnsi="Times New Roman" w:cs="Times New Roman"/>
                <w:sz w:val="20"/>
                <w:szCs w:val="20"/>
              </w:rPr>
              <w:t xml:space="preserve"> parents were able to protect our son sooner, plan the treatments sooner and we were able to get a transplant at 3 months age </w:t>
            </w:r>
            <w:r w:rsidR="0048772E">
              <w:rPr>
                <w:rFonts w:ascii="Times New Roman" w:hAnsi="Times New Roman" w:cs="Times New Roman"/>
                <w:sz w:val="20"/>
                <w:szCs w:val="20"/>
              </w:rPr>
              <w:t>–</w:t>
            </w:r>
            <w:r w:rsidRPr="00902367">
              <w:rPr>
                <w:rFonts w:ascii="Times New Roman" w:hAnsi="Times New Roman" w:cs="Times New Roman"/>
                <w:sz w:val="20"/>
                <w:szCs w:val="20"/>
              </w:rPr>
              <w:t xml:space="preserve"> which was </w:t>
            </w:r>
            <w:r w:rsidR="00DB078A">
              <w:rPr>
                <w:rFonts w:ascii="Times New Roman" w:hAnsi="Times New Roman" w:cs="Times New Roman"/>
                <w:sz w:val="20"/>
                <w:szCs w:val="20"/>
              </w:rPr>
              <w:t>s</w:t>
            </w:r>
            <w:r w:rsidRPr="00902367">
              <w:rPr>
                <w:rFonts w:ascii="Times New Roman" w:hAnsi="Times New Roman" w:cs="Times New Roman"/>
                <w:sz w:val="20"/>
                <w:szCs w:val="20"/>
              </w:rPr>
              <w:t xml:space="preserve">uper! A lifesaving test really </w:t>
            </w:r>
            <w:r w:rsidR="0048772E" w:rsidRPr="0048772E">
              <w:rPr>
                <w:rFonts w:ascii="Times New Roman" w:hAnsi="Times New Roman" w:cs="Times New Roman"/>
                <w:sz w:val="20"/>
                <w:szCs w:val="20"/>
              </w:rPr>
              <w:sym w:font="Wingdings" w:char="F04A"/>
            </w:r>
            <w:r w:rsidRPr="00902367">
              <w:rPr>
                <w:rFonts w:ascii="Times New Roman" w:hAnsi="Times New Roman" w:cs="Times New Roman"/>
                <w:sz w:val="20"/>
                <w:szCs w:val="20"/>
              </w:rPr>
              <w:t>”</w:t>
            </w:r>
          </w:p>
        </w:tc>
      </w:tr>
      <w:tr w:rsidR="00D21BF8" w:rsidRPr="002F017C" w14:paraId="5CDBB3AC" w14:textId="77777777" w:rsidTr="004B6B00">
        <w:trPr>
          <w:trHeight w:val="259"/>
        </w:trPr>
        <w:tc>
          <w:tcPr>
            <w:tcW w:w="2410" w:type="dxa"/>
          </w:tcPr>
          <w:p w14:paraId="6CB9EDA4" w14:textId="417DCB9A" w:rsidR="00DB70B9" w:rsidRPr="00902367" w:rsidRDefault="00DB70B9" w:rsidP="004B6B00">
            <w:pPr>
              <w:rPr>
                <w:rFonts w:ascii="Times New Roman" w:hAnsi="Times New Roman" w:cs="Times New Roman"/>
                <w:sz w:val="20"/>
                <w:szCs w:val="20"/>
              </w:rPr>
            </w:pPr>
            <w:r w:rsidRPr="00902367">
              <w:rPr>
                <w:rFonts w:ascii="Times New Roman" w:hAnsi="Times New Roman" w:cs="Times New Roman"/>
                <w:sz w:val="20"/>
                <w:szCs w:val="20"/>
              </w:rPr>
              <w:t>Explanations</w:t>
            </w:r>
          </w:p>
        </w:tc>
        <w:tc>
          <w:tcPr>
            <w:tcW w:w="11543" w:type="dxa"/>
          </w:tcPr>
          <w:p w14:paraId="33DEAE48" w14:textId="2E9C7574"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 clinicians </w:t>
            </w:r>
            <w:r w:rsidR="00C35A88"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C35A88"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 xml:space="preserve">said this is maybe because she is premature, it’s probably nothing” </w:t>
            </w:r>
          </w:p>
          <w:p w14:paraId="00D0C3D2" w14:textId="4352B6B0"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 doctor </w:t>
            </w:r>
            <w:r w:rsidR="00C35A88" w:rsidRPr="0084712F">
              <w:rPr>
                <w:rFonts w:ascii="Times New Roman" w:hAnsi="Times New Roman" w:cs="Times New Roman"/>
                <w:sz w:val="20"/>
                <w:szCs w:val="20"/>
              </w:rPr>
              <w:t>(</w:t>
            </w:r>
            <w:r w:rsidR="00DB078A" w:rsidRPr="0084712F">
              <w:rPr>
                <w:rFonts w:ascii="Times New Roman" w:hAnsi="Times New Roman" w:cs="Times New Roman"/>
                <w:sz w:val="20"/>
                <w:szCs w:val="20"/>
              </w:rPr>
              <w:t>i</w:t>
            </w:r>
            <w:r w:rsidR="00C35A88"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didn’t really go into much detail about anything, he was kind of like, everything probably will be ok, it’s probably just an error”</w:t>
            </w:r>
          </w:p>
          <w:p w14:paraId="63F50396"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e have to check if it’s right or not…”</w:t>
            </w:r>
          </w:p>
          <w:p w14:paraId="0C45B8CE" w14:textId="5FC9493C"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 “I was told he has flagged on the NBS for SCID, this is a severe immunodeficiency and you may know it as bubble boy disease” “You know the Bubble child”</w:t>
            </w:r>
            <w:r w:rsidR="00C35A88" w:rsidRPr="0084712F">
              <w:t xml:space="preserve"> </w:t>
            </w:r>
            <w:r w:rsidR="00C35A88" w:rsidRPr="0084712F">
              <w:rPr>
                <w:rFonts w:ascii="Times New Roman" w:hAnsi="Times New Roman" w:cs="Times New Roman"/>
                <w:sz w:val="20"/>
                <w:szCs w:val="20"/>
              </w:rPr>
              <w:t>“For us, it was important to focus on one problem at a time ... They (</w:t>
            </w:r>
            <w:r w:rsidR="00DB078A" w:rsidRPr="0084712F">
              <w:rPr>
                <w:rFonts w:ascii="Times New Roman" w:hAnsi="Times New Roman" w:cs="Times New Roman"/>
                <w:sz w:val="20"/>
                <w:szCs w:val="20"/>
              </w:rPr>
              <w:t>i</w:t>
            </w:r>
            <w:r w:rsidR="00C35A88" w:rsidRPr="0084712F">
              <w:rPr>
                <w:rFonts w:ascii="Times New Roman" w:hAnsi="Times New Roman" w:cs="Times New Roman"/>
                <w:sz w:val="20"/>
                <w:szCs w:val="20"/>
              </w:rPr>
              <w:t>mmunologist) made a roadmap for us”</w:t>
            </w:r>
          </w:p>
          <w:p w14:paraId="55810506" w14:textId="08E33A42" w:rsidR="00715CB2" w:rsidRPr="0084712F" w:rsidRDefault="00715CB2" w:rsidP="00730F54">
            <w:pPr>
              <w:jc w:val="both"/>
              <w:rPr>
                <w:rFonts w:ascii="Times New Roman" w:hAnsi="Times New Roman" w:cs="Times New Roman"/>
                <w:sz w:val="20"/>
                <w:szCs w:val="20"/>
              </w:rPr>
            </w:pPr>
            <w:r w:rsidRPr="0084712F">
              <w:rPr>
                <w:rFonts w:ascii="Times New Roman" w:hAnsi="Times New Roman" w:cs="Times New Roman"/>
                <w:sz w:val="20"/>
                <w:szCs w:val="20"/>
              </w:rPr>
              <w:t>“After we were first told about the SCID we got little to none information how the future would be like, would our son die, how soon, is it treatable. We were confused and had to Google for information.”</w:t>
            </w:r>
          </w:p>
        </w:tc>
      </w:tr>
      <w:tr w:rsidR="00D21BF8" w:rsidRPr="002F017C" w14:paraId="6C01880C" w14:textId="77777777" w:rsidTr="004B6B00">
        <w:trPr>
          <w:trHeight w:val="250"/>
        </w:trPr>
        <w:tc>
          <w:tcPr>
            <w:tcW w:w="2410" w:type="dxa"/>
          </w:tcPr>
          <w:p w14:paraId="1AF6F70C" w14:textId="53146240" w:rsidR="00DB70B9" w:rsidRPr="00760515" w:rsidRDefault="00DB70B9" w:rsidP="004B6B00">
            <w:pPr>
              <w:rPr>
                <w:rFonts w:ascii="Times New Roman" w:hAnsi="Times New Roman" w:cs="Times New Roman"/>
                <w:sz w:val="20"/>
                <w:szCs w:val="20"/>
              </w:rPr>
            </w:pPr>
            <w:r w:rsidRPr="00902367">
              <w:rPr>
                <w:rFonts w:ascii="Times New Roman" w:hAnsi="Times New Roman" w:cs="Times New Roman"/>
                <w:sz w:val="20"/>
                <w:szCs w:val="20"/>
              </w:rPr>
              <w:t>Parental</w:t>
            </w:r>
            <w:r w:rsidR="0048772E">
              <w:rPr>
                <w:rFonts w:ascii="Times New Roman" w:hAnsi="Times New Roman" w:cs="Times New Roman"/>
                <w:sz w:val="20"/>
                <w:szCs w:val="20"/>
              </w:rPr>
              <w:t xml:space="preserve"> u</w:t>
            </w:r>
            <w:r w:rsidRPr="00760515">
              <w:rPr>
                <w:rFonts w:ascii="Times New Roman" w:hAnsi="Times New Roman" w:cs="Times New Roman"/>
                <w:sz w:val="20"/>
                <w:szCs w:val="20"/>
              </w:rPr>
              <w:t>nderstanding</w:t>
            </w:r>
          </w:p>
        </w:tc>
        <w:tc>
          <w:tcPr>
            <w:tcW w:w="11543" w:type="dxa"/>
          </w:tcPr>
          <w:p w14:paraId="0F704375" w14:textId="480B5FC8" w:rsidR="00DB70B9" w:rsidRPr="0084712F" w:rsidRDefault="00DB70B9" w:rsidP="00730F54">
            <w:pPr>
              <w:jc w:val="both"/>
              <w:rPr>
                <w:rFonts w:ascii="Times New Roman" w:hAnsi="Times New Roman" w:cs="Times New Roman"/>
                <w:color w:val="FF0000"/>
                <w:sz w:val="20"/>
                <w:szCs w:val="20"/>
              </w:rPr>
            </w:pPr>
            <w:r w:rsidRPr="0084712F">
              <w:rPr>
                <w:rFonts w:ascii="Times New Roman" w:hAnsi="Times New Roman" w:cs="Times New Roman"/>
                <w:sz w:val="20"/>
                <w:szCs w:val="20"/>
              </w:rPr>
              <w:t>“They</w:t>
            </w:r>
            <w:r w:rsidR="00C35A88" w:rsidRPr="0084712F">
              <w:rPr>
                <w:rFonts w:ascii="Times New Roman" w:hAnsi="Times New Roman" w:cs="Times New Roman"/>
                <w:sz w:val="20"/>
                <w:szCs w:val="20"/>
              </w:rPr>
              <w:t xml:space="preserve"> (</w:t>
            </w:r>
            <w:r w:rsidR="00DB078A" w:rsidRPr="0084712F">
              <w:rPr>
                <w:rFonts w:ascii="Times New Roman" w:hAnsi="Times New Roman" w:cs="Times New Roman"/>
                <w:sz w:val="20"/>
                <w:szCs w:val="20"/>
              </w:rPr>
              <w:t>n</w:t>
            </w:r>
            <w:r w:rsidR="00C35A88" w:rsidRPr="0084712F">
              <w:rPr>
                <w:rFonts w:ascii="Times New Roman" w:hAnsi="Times New Roman" w:cs="Times New Roman"/>
                <w:sz w:val="20"/>
                <w:szCs w:val="20"/>
              </w:rPr>
              <w:t>eonatologist)</w:t>
            </w:r>
            <w:r w:rsidRPr="0084712F">
              <w:rPr>
                <w:rFonts w:ascii="Times New Roman" w:hAnsi="Times New Roman" w:cs="Times New Roman"/>
                <w:sz w:val="20"/>
                <w:szCs w:val="20"/>
              </w:rPr>
              <w:t xml:space="preserve"> told me like I should know what T cells are … I had no idea”</w:t>
            </w:r>
          </w:p>
          <w:p w14:paraId="60D8868A" w14:textId="22ECA0CA"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asked what are you </w:t>
            </w:r>
            <w:proofErr w:type="gramStart"/>
            <w:r w:rsidRPr="0084712F">
              <w:rPr>
                <w:rFonts w:ascii="Times New Roman" w:hAnsi="Times New Roman" w:cs="Times New Roman"/>
                <w:sz w:val="20"/>
                <w:szCs w:val="20"/>
              </w:rPr>
              <w:t>saying?</w:t>
            </w:r>
            <w:proofErr w:type="gramEnd"/>
            <w:r w:rsidRPr="0084712F">
              <w:rPr>
                <w:rFonts w:ascii="Times New Roman" w:hAnsi="Times New Roman" w:cs="Times New Roman"/>
                <w:sz w:val="20"/>
                <w:szCs w:val="20"/>
              </w:rPr>
              <w:t xml:space="preserve"> I don’t know what you are saying to me? But they </w:t>
            </w:r>
            <w:r w:rsidR="00FB3900"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FB3900"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 xml:space="preserve">didn’t give me more information and we </w:t>
            </w:r>
            <w:proofErr w:type="spellStart"/>
            <w:r w:rsidRPr="0084712F">
              <w:rPr>
                <w:rFonts w:ascii="Times New Roman" w:hAnsi="Times New Roman" w:cs="Times New Roman"/>
                <w:sz w:val="20"/>
                <w:szCs w:val="20"/>
              </w:rPr>
              <w:t>googled</w:t>
            </w:r>
            <w:proofErr w:type="spellEnd"/>
            <w:r w:rsidRPr="0084712F">
              <w:rPr>
                <w:rFonts w:ascii="Times New Roman" w:hAnsi="Times New Roman" w:cs="Times New Roman"/>
                <w:sz w:val="20"/>
                <w:szCs w:val="20"/>
              </w:rPr>
              <w:t xml:space="preserve"> ‘what does it mean when a child doesn’t have lymphocytes’”</w:t>
            </w:r>
          </w:p>
          <w:p w14:paraId="6DAE4E52"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 “After the phone call, I typed into Google immune problems in </w:t>
            </w:r>
            <w:proofErr w:type="spellStart"/>
            <w:r w:rsidRPr="0084712F">
              <w:rPr>
                <w:rFonts w:ascii="Times New Roman" w:hAnsi="Times New Roman" w:cs="Times New Roman"/>
                <w:sz w:val="20"/>
                <w:szCs w:val="20"/>
              </w:rPr>
              <w:t>newborn</w:t>
            </w:r>
            <w:proofErr w:type="spellEnd"/>
            <w:r w:rsidRPr="0084712F">
              <w:rPr>
                <w:rFonts w:ascii="Times New Roman" w:hAnsi="Times New Roman" w:cs="Times New Roman"/>
                <w:sz w:val="20"/>
                <w:szCs w:val="20"/>
              </w:rPr>
              <w:t xml:space="preserve"> screening, and it came up with SCID, so I was reading about it and you know the first thing that you read is about bone marrow transplantation, and really I didn’t know what bone marrow transplantation was, but when you hear the word transplantation, you’re like oh my god and then it says, babies can’t survive”</w:t>
            </w:r>
          </w:p>
          <w:p w14:paraId="52FF9919" w14:textId="78D9A9B1"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t>
            </w:r>
            <w:r w:rsidR="00DB078A" w:rsidRPr="0084712F">
              <w:rPr>
                <w:rFonts w:ascii="Times New Roman" w:hAnsi="Times New Roman" w:cs="Times New Roman"/>
                <w:sz w:val="20"/>
                <w:szCs w:val="20"/>
              </w:rPr>
              <w:t>A</w:t>
            </w:r>
            <w:r w:rsidRPr="0084712F">
              <w:rPr>
                <w:rFonts w:ascii="Times New Roman" w:hAnsi="Times New Roman" w:cs="Times New Roman"/>
                <w:sz w:val="20"/>
                <w:szCs w:val="20"/>
              </w:rPr>
              <w:t>t the time we were totally overwhelmed with everything”</w:t>
            </w:r>
          </w:p>
          <w:p w14:paraId="32A130EB" w14:textId="5CB856AD"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t>
            </w:r>
            <w:r w:rsidR="00DB078A" w:rsidRPr="0084712F">
              <w:rPr>
                <w:rFonts w:ascii="Times New Roman" w:hAnsi="Times New Roman" w:cs="Times New Roman"/>
                <w:sz w:val="20"/>
                <w:szCs w:val="20"/>
              </w:rPr>
              <w:t>I</w:t>
            </w:r>
            <w:r w:rsidRPr="0084712F">
              <w:rPr>
                <w:rFonts w:ascii="Times New Roman" w:hAnsi="Times New Roman" w:cs="Times New Roman"/>
                <w:sz w:val="20"/>
                <w:szCs w:val="20"/>
              </w:rPr>
              <w:t>t made no sense”</w:t>
            </w:r>
          </w:p>
          <w:p w14:paraId="1BE873CF" w14:textId="24F4FBBB"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wish they </w:t>
            </w:r>
            <w:r w:rsidR="00EF7489"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EF7489"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could have prepared us a little bit more for what it means when these results are not fully ok”</w:t>
            </w:r>
          </w:p>
          <w:p w14:paraId="6CDE833B" w14:textId="7BCCA3A4" w:rsidR="00715CB2" w:rsidRPr="0084712F" w:rsidRDefault="00715CB2" w:rsidP="00730F54">
            <w:pPr>
              <w:jc w:val="both"/>
              <w:rPr>
                <w:rFonts w:ascii="Times New Roman" w:hAnsi="Times New Roman" w:cs="Times New Roman"/>
                <w:sz w:val="20"/>
                <w:szCs w:val="20"/>
              </w:rPr>
            </w:pPr>
          </w:p>
        </w:tc>
      </w:tr>
      <w:tr w:rsidR="00DB70B9" w:rsidRPr="002F017C" w14:paraId="2C094700" w14:textId="77777777" w:rsidTr="004B6B00">
        <w:trPr>
          <w:trHeight w:val="259"/>
        </w:trPr>
        <w:tc>
          <w:tcPr>
            <w:tcW w:w="13953" w:type="dxa"/>
            <w:gridSpan w:val="2"/>
            <w:shd w:val="clear" w:color="auto" w:fill="C5E0B3" w:themeFill="accent6" w:themeFillTint="66"/>
          </w:tcPr>
          <w:p w14:paraId="2CA40966" w14:textId="6E87D86B" w:rsidR="00DB70B9" w:rsidRPr="0084712F" w:rsidRDefault="0048772E"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me: </w:t>
            </w:r>
            <w:r w:rsidR="00DB70B9" w:rsidRPr="0084712F">
              <w:rPr>
                <w:rFonts w:ascii="Times New Roman" w:hAnsi="Times New Roman" w:cs="Times New Roman"/>
                <w:sz w:val="20"/>
                <w:szCs w:val="20"/>
              </w:rPr>
              <w:t>Differential Diagnosis</w:t>
            </w:r>
          </w:p>
        </w:tc>
      </w:tr>
      <w:tr w:rsidR="00D21BF8" w:rsidRPr="002F017C" w14:paraId="25B9621F" w14:textId="77777777" w:rsidTr="004B6B00">
        <w:trPr>
          <w:trHeight w:val="259"/>
        </w:trPr>
        <w:tc>
          <w:tcPr>
            <w:tcW w:w="2410" w:type="dxa"/>
          </w:tcPr>
          <w:p w14:paraId="7AF5A6A2" w14:textId="251D3B9E"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S</w:t>
            </w:r>
            <w:r w:rsidR="0048772E">
              <w:rPr>
                <w:rFonts w:ascii="Times New Roman" w:hAnsi="Times New Roman" w:cs="Times New Roman"/>
                <w:sz w:val="20"/>
                <w:szCs w:val="20"/>
              </w:rPr>
              <w:t>evere combined immunodeficiency (SCID)</w:t>
            </w:r>
            <w:r w:rsidRPr="00760515">
              <w:rPr>
                <w:rFonts w:ascii="Times New Roman" w:hAnsi="Times New Roman" w:cs="Times New Roman"/>
                <w:sz w:val="20"/>
                <w:szCs w:val="20"/>
              </w:rPr>
              <w:t xml:space="preserve"> diagnosis</w:t>
            </w:r>
          </w:p>
        </w:tc>
        <w:tc>
          <w:tcPr>
            <w:tcW w:w="11543" w:type="dxa"/>
          </w:tcPr>
          <w:p w14:paraId="3D069AAD" w14:textId="2B170B74"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By the time they said the results were not good, they </w:t>
            </w:r>
            <w:r w:rsidR="00004571"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004571"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were talking about SCID mostly”</w:t>
            </w:r>
          </w:p>
          <w:p w14:paraId="4168A20F" w14:textId="5E06E2F0"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think I remember him </w:t>
            </w:r>
            <w:r w:rsidR="00FB3900" w:rsidRPr="0084712F">
              <w:rPr>
                <w:rFonts w:ascii="Times New Roman" w:hAnsi="Times New Roman" w:cs="Times New Roman"/>
                <w:sz w:val="20"/>
                <w:szCs w:val="20"/>
              </w:rPr>
              <w:t>(</w:t>
            </w:r>
            <w:r w:rsidR="00DB078A" w:rsidRPr="0084712F">
              <w:rPr>
                <w:rFonts w:ascii="Times New Roman" w:hAnsi="Times New Roman" w:cs="Times New Roman"/>
                <w:sz w:val="20"/>
                <w:szCs w:val="20"/>
              </w:rPr>
              <w:t>i</w:t>
            </w:r>
            <w:r w:rsidR="00FB3900"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talking about it (SCID) briefly, but it was all kind of gobbledegook, like I had no idea what had caused it”</w:t>
            </w:r>
          </w:p>
          <w:p w14:paraId="661DF0AA" w14:textId="4FF365F5"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y </w:t>
            </w:r>
            <w:r w:rsidR="00FB3900"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FB3900" w:rsidRPr="0084712F">
              <w:rPr>
                <w:rFonts w:ascii="Times New Roman" w:hAnsi="Times New Roman" w:cs="Times New Roman"/>
                <w:sz w:val="20"/>
                <w:szCs w:val="20"/>
              </w:rPr>
              <w:t>eonatologist)</w:t>
            </w:r>
            <w:r w:rsidR="00CD5F65" w:rsidRPr="0084712F">
              <w:rPr>
                <w:rFonts w:ascii="Times New Roman" w:hAnsi="Times New Roman" w:cs="Times New Roman"/>
                <w:sz w:val="20"/>
                <w:szCs w:val="20"/>
              </w:rPr>
              <w:t xml:space="preserve"> </w:t>
            </w:r>
            <w:r w:rsidRPr="0084712F">
              <w:rPr>
                <w:rFonts w:ascii="Times New Roman" w:hAnsi="Times New Roman" w:cs="Times New Roman"/>
                <w:sz w:val="20"/>
                <w:szCs w:val="20"/>
              </w:rPr>
              <w:t>came in with a piece of paper printed out and it just had SCID information, that was it”</w:t>
            </w:r>
          </w:p>
          <w:p w14:paraId="25A69415" w14:textId="449C9E8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 first time we heard about the immunodeficiency was after the </w:t>
            </w:r>
            <w:proofErr w:type="spellStart"/>
            <w:r w:rsidRPr="0084712F">
              <w:rPr>
                <w:rFonts w:ascii="Times New Roman" w:hAnsi="Times New Roman" w:cs="Times New Roman"/>
                <w:sz w:val="20"/>
                <w:szCs w:val="20"/>
              </w:rPr>
              <w:t>newborn</w:t>
            </w:r>
            <w:proofErr w:type="spellEnd"/>
            <w:r w:rsidRPr="0084712F">
              <w:rPr>
                <w:rFonts w:ascii="Times New Roman" w:hAnsi="Times New Roman" w:cs="Times New Roman"/>
                <w:sz w:val="20"/>
                <w:szCs w:val="20"/>
              </w:rPr>
              <w:t xml:space="preserve"> screening and our doctor </w:t>
            </w:r>
            <w:r w:rsidR="00FB3900" w:rsidRPr="0084712F">
              <w:rPr>
                <w:rFonts w:ascii="Times New Roman" w:hAnsi="Times New Roman" w:cs="Times New Roman"/>
                <w:sz w:val="20"/>
                <w:szCs w:val="20"/>
              </w:rPr>
              <w:t>(</w:t>
            </w:r>
            <w:r w:rsidR="00DB078A" w:rsidRPr="0084712F">
              <w:rPr>
                <w:rFonts w:ascii="Times New Roman" w:hAnsi="Times New Roman" w:cs="Times New Roman"/>
                <w:sz w:val="20"/>
                <w:szCs w:val="20"/>
              </w:rPr>
              <w:t>n</w:t>
            </w:r>
            <w:r w:rsidR="00FB3900"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told us our child had a SCID-level immunodeficiency”</w:t>
            </w:r>
          </w:p>
          <w:p w14:paraId="028BB9CE" w14:textId="61A41E35"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y </w:t>
            </w:r>
            <w:r w:rsidR="00FB3900" w:rsidRPr="0084712F">
              <w:rPr>
                <w:rFonts w:ascii="Times New Roman" w:hAnsi="Times New Roman" w:cs="Times New Roman"/>
                <w:sz w:val="20"/>
                <w:szCs w:val="20"/>
              </w:rPr>
              <w:t>(</w:t>
            </w:r>
            <w:r w:rsidR="00DB078A" w:rsidRPr="0084712F">
              <w:rPr>
                <w:rFonts w:ascii="Times New Roman" w:hAnsi="Times New Roman" w:cs="Times New Roman"/>
                <w:sz w:val="20"/>
                <w:szCs w:val="20"/>
              </w:rPr>
              <w:t>i</w:t>
            </w:r>
            <w:r w:rsidR="00FB3900"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 xml:space="preserve">mentioned both possibilities, but they said that probably the SCID thing is more likely than the other diagnosis” </w:t>
            </w:r>
          </w:p>
          <w:p w14:paraId="4563D4F3"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It was made clear at this point that further tests were necessary in order to try to narrow down the diagnosis”</w:t>
            </w:r>
          </w:p>
          <w:p w14:paraId="21ED4234"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At that point thymus was never on the cards”</w:t>
            </w:r>
          </w:p>
        </w:tc>
      </w:tr>
      <w:tr w:rsidR="00D21BF8" w:rsidRPr="002F017C" w14:paraId="52F51D4B" w14:textId="77777777" w:rsidTr="004B6B00">
        <w:trPr>
          <w:trHeight w:val="259"/>
        </w:trPr>
        <w:tc>
          <w:tcPr>
            <w:tcW w:w="2410" w:type="dxa"/>
          </w:tcPr>
          <w:p w14:paraId="077A1D5E" w14:textId="3FC25AFB"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lastRenderedPageBreak/>
              <w:t>B</w:t>
            </w:r>
            <w:r w:rsidR="0048772E">
              <w:rPr>
                <w:rFonts w:ascii="Times New Roman" w:hAnsi="Times New Roman" w:cs="Times New Roman"/>
                <w:sz w:val="20"/>
                <w:szCs w:val="20"/>
              </w:rPr>
              <w:t>one marrow transplantation</w:t>
            </w:r>
            <w:r w:rsidRPr="00760515">
              <w:rPr>
                <w:rFonts w:ascii="Times New Roman" w:hAnsi="Times New Roman" w:cs="Times New Roman"/>
                <w:sz w:val="20"/>
                <w:szCs w:val="20"/>
              </w:rPr>
              <w:t xml:space="preserve"> </w:t>
            </w:r>
          </w:p>
        </w:tc>
        <w:tc>
          <w:tcPr>
            <w:tcW w:w="11543" w:type="dxa"/>
          </w:tcPr>
          <w:p w14:paraId="72C55099"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e were also talking about bone marrow transplantation and everything … we can (tissue type) test everyone in the family (to find a donor)"</w:t>
            </w:r>
          </w:p>
          <w:p w14:paraId="16B1F94B"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e were told (our child) will need a bone marrow transplantation, we all were immediately sent for tissue typing”)</w:t>
            </w:r>
          </w:p>
          <w:p w14:paraId="44B56187" w14:textId="0A0FCFEC"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After 12 days, we were told that (our baby) would need chemotherapy and stem cell therapy”</w:t>
            </w:r>
          </w:p>
        </w:tc>
      </w:tr>
      <w:tr w:rsidR="00D21BF8" w:rsidRPr="002F017C" w14:paraId="744BBC4B" w14:textId="77777777" w:rsidTr="004B6B00">
        <w:trPr>
          <w:trHeight w:val="259"/>
        </w:trPr>
        <w:tc>
          <w:tcPr>
            <w:tcW w:w="2410" w:type="dxa"/>
          </w:tcPr>
          <w:p w14:paraId="2FFA34EF" w14:textId="27D860C9" w:rsidR="00DB70B9" w:rsidRPr="003119F7" w:rsidRDefault="00DB70B9" w:rsidP="004B6B00">
            <w:pPr>
              <w:rPr>
                <w:rFonts w:ascii="Times New Roman" w:hAnsi="Times New Roman" w:cs="Times New Roman"/>
                <w:sz w:val="20"/>
                <w:szCs w:val="20"/>
              </w:rPr>
            </w:pPr>
            <w:r w:rsidRPr="003119F7">
              <w:rPr>
                <w:rFonts w:ascii="Times New Roman" w:hAnsi="Times New Roman" w:cs="Times New Roman"/>
                <w:sz w:val="20"/>
                <w:szCs w:val="20"/>
              </w:rPr>
              <w:t xml:space="preserve">Congenital </w:t>
            </w:r>
            <w:proofErr w:type="spellStart"/>
            <w:r w:rsidR="0048772E" w:rsidRPr="003119F7">
              <w:rPr>
                <w:rFonts w:ascii="Times New Roman" w:hAnsi="Times New Roman" w:cs="Times New Roman"/>
                <w:sz w:val="20"/>
                <w:szCs w:val="20"/>
              </w:rPr>
              <w:t>a</w:t>
            </w:r>
            <w:r w:rsidRPr="003119F7">
              <w:rPr>
                <w:rFonts w:ascii="Times New Roman" w:hAnsi="Times New Roman" w:cs="Times New Roman"/>
                <w:sz w:val="20"/>
                <w:szCs w:val="20"/>
              </w:rPr>
              <w:t>thymia</w:t>
            </w:r>
            <w:proofErr w:type="spellEnd"/>
            <w:r w:rsidRPr="003119F7">
              <w:rPr>
                <w:rFonts w:ascii="Times New Roman" w:hAnsi="Times New Roman" w:cs="Times New Roman"/>
                <w:sz w:val="20"/>
                <w:szCs w:val="20"/>
              </w:rPr>
              <w:t xml:space="preserve"> diagnosis</w:t>
            </w:r>
            <w:r w:rsidR="0048772E" w:rsidRPr="003119F7">
              <w:rPr>
                <w:rFonts w:ascii="Times New Roman" w:hAnsi="Times New Roman" w:cs="Times New Roman"/>
                <w:sz w:val="20"/>
                <w:szCs w:val="20"/>
              </w:rPr>
              <w:t xml:space="preserve"> and/or t</w:t>
            </w:r>
            <w:r w:rsidRPr="003119F7">
              <w:rPr>
                <w:rFonts w:ascii="Times New Roman" w:hAnsi="Times New Roman" w:cs="Times New Roman"/>
                <w:sz w:val="20"/>
                <w:szCs w:val="20"/>
              </w:rPr>
              <w:t xml:space="preserve">hymus </w:t>
            </w:r>
            <w:r w:rsidR="0048772E" w:rsidRPr="003119F7">
              <w:rPr>
                <w:rFonts w:ascii="Times New Roman" w:hAnsi="Times New Roman" w:cs="Times New Roman"/>
                <w:sz w:val="20"/>
                <w:szCs w:val="20"/>
              </w:rPr>
              <w:t>t</w:t>
            </w:r>
            <w:r w:rsidRPr="003119F7">
              <w:rPr>
                <w:rFonts w:ascii="Times New Roman" w:hAnsi="Times New Roman" w:cs="Times New Roman"/>
                <w:sz w:val="20"/>
                <w:szCs w:val="20"/>
              </w:rPr>
              <w:t>ransplantatio</w:t>
            </w:r>
            <w:r w:rsidR="00D21BF8" w:rsidRPr="003119F7">
              <w:rPr>
                <w:rFonts w:ascii="Times New Roman" w:hAnsi="Times New Roman" w:cs="Times New Roman"/>
                <w:sz w:val="20"/>
                <w:szCs w:val="20"/>
              </w:rPr>
              <w:t>n</w:t>
            </w:r>
          </w:p>
        </w:tc>
        <w:tc>
          <w:tcPr>
            <w:tcW w:w="11543" w:type="dxa"/>
          </w:tcPr>
          <w:p w14:paraId="2CCD8CF1" w14:textId="49490089"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On the day of the genetic diagnosis two doctors </w:t>
            </w:r>
            <w:r w:rsidR="00FB3900" w:rsidRPr="0084712F">
              <w:rPr>
                <w:rFonts w:ascii="Times New Roman" w:hAnsi="Times New Roman" w:cs="Times New Roman"/>
                <w:sz w:val="20"/>
                <w:szCs w:val="20"/>
              </w:rPr>
              <w:t>(</w:t>
            </w:r>
            <w:r w:rsidR="003F58A6" w:rsidRPr="0084712F">
              <w:rPr>
                <w:rFonts w:ascii="Times New Roman" w:hAnsi="Times New Roman" w:cs="Times New Roman"/>
                <w:sz w:val="20"/>
                <w:szCs w:val="20"/>
              </w:rPr>
              <w:t>n</w:t>
            </w:r>
            <w:r w:rsidR="00FB3900" w:rsidRPr="0084712F">
              <w:rPr>
                <w:rFonts w:ascii="Times New Roman" w:hAnsi="Times New Roman" w:cs="Times New Roman"/>
                <w:sz w:val="20"/>
                <w:szCs w:val="20"/>
              </w:rPr>
              <w:t xml:space="preserve">eonatologist) </w:t>
            </w:r>
            <w:r w:rsidRPr="0084712F">
              <w:rPr>
                <w:rFonts w:ascii="Times New Roman" w:hAnsi="Times New Roman" w:cs="Times New Roman"/>
                <w:sz w:val="20"/>
                <w:szCs w:val="20"/>
              </w:rPr>
              <w:t xml:space="preserve">came in, and were like OK, your child has </w:t>
            </w:r>
            <w:proofErr w:type="spellStart"/>
            <w:r w:rsidRPr="0084712F">
              <w:rPr>
                <w:rFonts w:ascii="Times New Roman" w:hAnsi="Times New Roman" w:cs="Times New Roman"/>
                <w:sz w:val="20"/>
                <w:szCs w:val="20"/>
              </w:rPr>
              <w:t>DiGeorge</w:t>
            </w:r>
            <w:proofErr w:type="spellEnd"/>
            <w:r w:rsidRPr="0084712F">
              <w:rPr>
                <w:rFonts w:ascii="Times New Roman" w:hAnsi="Times New Roman" w:cs="Times New Roman"/>
                <w:sz w:val="20"/>
                <w:szCs w:val="20"/>
              </w:rPr>
              <w:t xml:space="preserve"> Syndrome and there is a therapy for it … You have to go to London for a thymus transplant … We were actually totally surprised as nobody really had talked about it before”</w:t>
            </w:r>
          </w:p>
          <w:p w14:paraId="64A4C467"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Thymus came weeks after”</w:t>
            </w:r>
          </w:p>
          <w:p w14:paraId="200F8EDE"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After 9 weeks, a thymus transplant in London was mentioned as an alternative to chemo and stem cell therapy for us” </w:t>
            </w:r>
          </w:p>
          <w:p w14:paraId="0FE8A043"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Later after the (heart) surgery, as there was no thymus found, we were told that thymus transplant was the best option for us, but we also got our baby’s siblings and us (tissue type) tested for a possibility of a bone marrow transplant”</w:t>
            </w:r>
          </w:p>
          <w:p w14:paraId="6A58D3FF" w14:textId="1635D64A"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hat about a thymus? And they</w:t>
            </w:r>
            <w:r w:rsidR="00AA1522"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i</w:t>
            </w:r>
            <w:r w:rsidR="00AA1522" w:rsidRPr="0084712F">
              <w:rPr>
                <w:rFonts w:ascii="Times New Roman" w:hAnsi="Times New Roman" w:cs="Times New Roman"/>
                <w:sz w:val="20"/>
                <w:szCs w:val="20"/>
              </w:rPr>
              <w:t>mmunologist</w:t>
            </w:r>
            <w:proofErr w:type="gramStart"/>
            <w:r w:rsidR="00AA1522" w:rsidRPr="0084712F">
              <w:rPr>
                <w:rFonts w:ascii="Times New Roman" w:hAnsi="Times New Roman" w:cs="Times New Roman"/>
                <w:sz w:val="20"/>
                <w:szCs w:val="20"/>
              </w:rPr>
              <w:t xml:space="preserve">) </w:t>
            </w:r>
            <w:r w:rsidRPr="0084712F">
              <w:rPr>
                <w:rFonts w:ascii="Times New Roman" w:hAnsi="Times New Roman" w:cs="Times New Roman"/>
                <w:sz w:val="20"/>
                <w:szCs w:val="20"/>
              </w:rPr>
              <w:t xml:space="preserve"> were</w:t>
            </w:r>
            <w:proofErr w:type="gramEnd"/>
            <w:r w:rsidRPr="0084712F">
              <w:rPr>
                <w:rFonts w:ascii="Times New Roman" w:hAnsi="Times New Roman" w:cs="Times New Roman"/>
                <w:sz w:val="20"/>
                <w:szCs w:val="20"/>
              </w:rPr>
              <w:t xml:space="preserve"> like no, it won’t be a thymus</w:t>
            </w:r>
            <w:r w:rsidR="003F58A6" w:rsidRPr="0084712F">
              <w:rPr>
                <w:rFonts w:ascii="Times New Roman" w:hAnsi="Times New Roman" w:cs="Times New Roman"/>
                <w:sz w:val="20"/>
                <w:szCs w:val="20"/>
              </w:rPr>
              <w:t xml:space="preserve"> (transplant)</w:t>
            </w:r>
            <w:r w:rsidRPr="0084712F">
              <w:rPr>
                <w:rFonts w:ascii="Times New Roman" w:hAnsi="Times New Roman" w:cs="Times New Roman"/>
                <w:sz w:val="20"/>
                <w:szCs w:val="20"/>
              </w:rPr>
              <w:t>, he will definitely need a bone marrow transplan</w:t>
            </w:r>
            <w:r w:rsidR="002331CF" w:rsidRPr="0084712F">
              <w:rPr>
                <w:rFonts w:ascii="Times New Roman" w:hAnsi="Times New Roman" w:cs="Times New Roman"/>
                <w:sz w:val="20"/>
                <w:szCs w:val="20"/>
              </w:rPr>
              <w:t xml:space="preserve">t, and we were like why’s that? We’ve done a </w:t>
            </w:r>
            <w:r w:rsidR="003F58A6" w:rsidRPr="0084712F">
              <w:rPr>
                <w:rFonts w:ascii="Times New Roman" w:hAnsi="Times New Roman" w:cs="Times New Roman"/>
                <w:sz w:val="20"/>
                <w:szCs w:val="20"/>
              </w:rPr>
              <w:t>FISH</w:t>
            </w:r>
            <w:r w:rsidR="002331CF" w:rsidRPr="0084712F">
              <w:rPr>
                <w:rFonts w:ascii="Times New Roman" w:hAnsi="Times New Roman" w:cs="Times New Roman"/>
                <w:sz w:val="20"/>
                <w:szCs w:val="20"/>
              </w:rPr>
              <w:t xml:space="preserve"> assay and it hasn’t come back </w:t>
            </w:r>
            <w:proofErr w:type="spellStart"/>
            <w:r w:rsidR="002331CF" w:rsidRPr="0084712F">
              <w:rPr>
                <w:rFonts w:ascii="Times New Roman" w:hAnsi="Times New Roman" w:cs="Times New Roman"/>
                <w:sz w:val="20"/>
                <w:szCs w:val="20"/>
              </w:rPr>
              <w:t>DiGeorge</w:t>
            </w:r>
            <w:proofErr w:type="spellEnd"/>
            <w:r w:rsidR="002331CF" w:rsidRPr="0084712F">
              <w:rPr>
                <w:rFonts w:ascii="Times New Roman" w:hAnsi="Times New Roman" w:cs="Times New Roman"/>
                <w:sz w:val="20"/>
                <w:szCs w:val="20"/>
              </w:rPr>
              <w:t>.</w:t>
            </w:r>
            <w:r w:rsidRPr="0084712F">
              <w:rPr>
                <w:rFonts w:ascii="Times New Roman" w:hAnsi="Times New Roman" w:cs="Times New Roman"/>
                <w:sz w:val="20"/>
                <w:szCs w:val="20"/>
              </w:rPr>
              <w:t xml:space="preserve"> I was very much at that stage, in the very early stages, I’m going to listen to the doctors… you tell us what to do, we trust you”</w:t>
            </w:r>
          </w:p>
        </w:tc>
      </w:tr>
      <w:tr w:rsidR="00D21BF8" w:rsidRPr="002F017C" w14:paraId="474BFB4D" w14:textId="77777777" w:rsidTr="004B6B00">
        <w:trPr>
          <w:trHeight w:val="259"/>
        </w:trPr>
        <w:tc>
          <w:tcPr>
            <w:tcW w:w="2410" w:type="dxa"/>
          </w:tcPr>
          <w:p w14:paraId="1744D34C"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Transparency with information provided</w:t>
            </w:r>
          </w:p>
        </w:tc>
        <w:tc>
          <w:tcPr>
            <w:tcW w:w="11543" w:type="dxa"/>
          </w:tcPr>
          <w:p w14:paraId="466ACE1F" w14:textId="57C6B783"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For me, it was still SCID and the doctors</w:t>
            </w:r>
            <w:r w:rsidRPr="0084712F">
              <w:rPr>
                <w:rFonts w:ascii="Times New Roman" w:hAnsi="Times New Roman" w:cs="Times New Roman"/>
                <w:color w:val="FF0000"/>
                <w:sz w:val="20"/>
                <w:szCs w:val="20"/>
              </w:rPr>
              <w:t xml:space="preserve"> </w:t>
            </w:r>
            <w:r w:rsidRPr="0084712F">
              <w:rPr>
                <w:rFonts w:ascii="Times New Roman" w:hAnsi="Times New Roman" w:cs="Times New Roman"/>
                <w:sz w:val="20"/>
                <w:szCs w:val="20"/>
              </w:rPr>
              <w:t xml:space="preserve">are probably already thinking </w:t>
            </w:r>
            <w:proofErr w:type="spellStart"/>
            <w:r w:rsidRPr="0084712F">
              <w:rPr>
                <w:rFonts w:ascii="Times New Roman" w:hAnsi="Times New Roman" w:cs="Times New Roman"/>
                <w:sz w:val="20"/>
                <w:szCs w:val="20"/>
              </w:rPr>
              <w:t>athymia</w:t>
            </w:r>
            <w:proofErr w:type="spellEnd"/>
            <w:r w:rsidRPr="0084712F">
              <w:rPr>
                <w:rFonts w:ascii="Times New Roman" w:hAnsi="Times New Roman" w:cs="Times New Roman"/>
                <w:sz w:val="20"/>
                <w:szCs w:val="20"/>
              </w:rPr>
              <w:t xml:space="preserve"> but they didn’t tell us … We were really surprised as no one really talked about it … That was not the diagnosis we were prepared for” </w:t>
            </w:r>
          </w:p>
          <w:p w14:paraId="0A7247FE" w14:textId="05C4D9E3"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Congenital </w:t>
            </w:r>
            <w:proofErr w:type="spellStart"/>
            <w:r w:rsidRPr="0084712F">
              <w:rPr>
                <w:rFonts w:ascii="Times New Roman" w:hAnsi="Times New Roman" w:cs="Times New Roman"/>
                <w:sz w:val="20"/>
                <w:szCs w:val="20"/>
              </w:rPr>
              <w:t>athymia</w:t>
            </w:r>
            <w:proofErr w:type="spellEnd"/>
            <w:r w:rsidRPr="0084712F">
              <w:rPr>
                <w:rFonts w:ascii="Times New Roman" w:hAnsi="Times New Roman" w:cs="Times New Roman"/>
                <w:sz w:val="20"/>
                <w:szCs w:val="20"/>
              </w:rPr>
              <w:t xml:space="preserve"> would have come weeks after that (NBS result), it may have been available sooner, but it certainly wasn’t available for us as a family at that point in time, I would say that that was kept behind closed doors with Immunology while they</w:t>
            </w:r>
            <w:r w:rsidR="00CD5F65"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n</w:t>
            </w:r>
            <w:r w:rsidR="00CD5F65" w:rsidRPr="0084712F">
              <w:rPr>
                <w:rFonts w:ascii="Times New Roman" w:hAnsi="Times New Roman" w:cs="Times New Roman"/>
                <w:sz w:val="20"/>
                <w:szCs w:val="20"/>
              </w:rPr>
              <w:t>eonatologist)</w:t>
            </w:r>
            <w:r w:rsidRPr="0084712F">
              <w:rPr>
                <w:rFonts w:ascii="Times New Roman" w:hAnsi="Times New Roman" w:cs="Times New Roman"/>
                <w:sz w:val="20"/>
                <w:szCs w:val="20"/>
              </w:rPr>
              <w:t xml:space="preserve"> were looking at solutions”</w:t>
            </w:r>
          </w:p>
          <w:p w14:paraId="5D408EBF"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maybe it would have been better to </w:t>
            </w:r>
            <w:proofErr w:type="spellStart"/>
            <w:r w:rsidRPr="0084712F">
              <w:rPr>
                <w:rFonts w:ascii="Times New Roman" w:hAnsi="Times New Roman" w:cs="Times New Roman"/>
                <w:sz w:val="20"/>
                <w:szCs w:val="20"/>
              </w:rPr>
              <w:t>kinda</w:t>
            </w:r>
            <w:proofErr w:type="spellEnd"/>
            <w:r w:rsidRPr="0084712F">
              <w:rPr>
                <w:rFonts w:ascii="Times New Roman" w:hAnsi="Times New Roman" w:cs="Times New Roman"/>
                <w:sz w:val="20"/>
                <w:szCs w:val="20"/>
              </w:rPr>
              <w:t xml:space="preserve"> have been open about it, to say, … it also might be this … It would have been good to have been a little more prepared”</w:t>
            </w:r>
          </w:p>
          <w:p w14:paraId="10B12D6D"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would have loved being told up front, </w:t>
            </w:r>
            <w:proofErr w:type="gramStart"/>
            <w:r w:rsidRPr="0084712F">
              <w:rPr>
                <w:rFonts w:ascii="Times New Roman" w:hAnsi="Times New Roman" w:cs="Times New Roman"/>
                <w:sz w:val="20"/>
                <w:szCs w:val="20"/>
              </w:rPr>
              <w:t>no he doesn’t have SCID</w:t>
            </w:r>
            <w:proofErr w:type="gramEnd"/>
            <w:r w:rsidRPr="0084712F">
              <w:rPr>
                <w:rFonts w:ascii="Times New Roman" w:hAnsi="Times New Roman" w:cs="Times New Roman"/>
                <w:sz w:val="20"/>
                <w:szCs w:val="20"/>
              </w:rPr>
              <w:t xml:space="preserve">, he has congenital </w:t>
            </w:r>
            <w:proofErr w:type="spellStart"/>
            <w:r w:rsidRPr="0084712F">
              <w:rPr>
                <w:rFonts w:ascii="Times New Roman" w:hAnsi="Times New Roman" w:cs="Times New Roman"/>
                <w:sz w:val="20"/>
                <w:szCs w:val="20"/>
              </w:rPr>
              <w:t>athymia</w:t>
            </w:r>
            <w:proofErr w:type="spellEnd"/>
            <w:r w:rsidRPr="0084712F">
              <w:rPr>
                <w:rFonts w:ascii="Times New Roman" w:hAnsi="Times New Roman" w:cs="Times New Roman"/>
                <w:sz w:val="20"/>
                <w:szCs w:val="20"/>
              </w:rPr>
              <w:t>, and this is the difference. Because I spent weeks, I wasted weeks learning about SCID, and how am I going to get this kid a bone marrow transplant when none of us match him, and I spent weeks thinking about it, to all of a sudden, no hang on wait, this has totally changed, and we need to now look in this direction because this is our only true option”</w:t>
            </w:r>
          </w:p>
          <w:p w14:paraId="7828619F" w14:textId="6CC109D1"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wish they </w:t>
            </w:r>
            <w:r w:rsidR="00FB3900" w:rsidRPr="0084712F">
              <w:rPr>
                <w:rFonts w:ascii="Times New Roman" w:hAnsi="Times New Roman" w:cs="Times New Roman"/>
                <w:sz w:val="20"/>
                <w:szCs w:val="20"/>
              </w:rPr>
              <w:t>(</w:t>
            </w:r>
            <w:r w:rsidR="003F58A6" w:rsidRPr="0084712F">
              <w:rPr>
                <w:rFonts w:ascii="Times New Roman" w:hAnsi="Times New Roman" w:cs="Times New Roman"/>
                <w:sz w:val="20"/>
                <w:szCs w:val="20"/>
              </w:rPr>
              <w:t>n</w:t>
            </w:r>
            <w:r w:rsidR="00AA1522" w:rsidRPr="0084712F">
              <w:rPr>
                <w:rFonts w:ascii="Times New Roman" w:hAnsi="Times New Roman" w:cs="Times New Roman"/>
                <w:sz w:val="20"/>
                <w:szCs w:val="20"/>
              </w:rPr>
              <w:t>eonatologist</w:t>
            </w:r>
            <w:r w:rsidR="00FB3900" w:rsidRPr="0084712F">
              <w:rPr>
                <w:rFonts w:ascii="Times New Roman" w:hAnsi="Times New Roman" w:cs="Times New Roman"/>
                <w:sz w:val="20"/>
                <w:szCs w:val="20"/>
              </w:rPr>
              <w:t xml:space="preserve">) </w:t>
            </w:r>
            <w:r w:rsidRPr="0084712F">
              <w:rPr>
                <w:rFonts w:ascii="Times New Roman" w:hAnsi="Times New Roman" w:cs="Times New Roman"/>
                <w:sz w:val="20"/>
                <w:szCs w:val="20"/>
              </w:rPr>
              <w:t>were a bit more forward with, hey look, we don’t have that much knowledge on this, and we know there’s knowledge out there, maybe they didn’t know if there was knowledge out there, maybe they didn’t know themselves what (</w:t>
            </w:r>
            <w:r w:rsidR="003F58A6" w:rsidRPr="0084712F">
              <w:rPr>
                <w:rFonts w:ascii="Times New Roman" w:hAnsi="Times New Roman" w:cs="Times New Roman"/>
                <w:sz w:val="20"/>
                <w:szCs w:val="20"/>
              </w:rPr>
              <w:t>i</w:t>
            </w:r>
            <w:r w:rsidRPr="0084712F">
              <w:rPr>
                <w:rFonts w:ascii="Times New Roman" w:hAnsi="Times New Roman" w:cs="Times New Roman"/>
                <w:sz w:val="20"/>
                <w:szCs w:val="20"/>
              </w:rPr>
              <w:t>mmunologist) would have to share with us … you don’t know what they held onto and what they previously knew before disclosing it to you”</w:t>
            </w:r>
          </w:p>
          <w:p w14:paraId="4036055A"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I didn’t realise that genetics hadn’t been done properly”</w:t>
            </w:r>
          </w:p>
        </w:tc>
      </w:tr>
      <w:tr w:rsidR="00D21BF8" w:rsidRPr="002F017C" w14:paraId="261469C8" w14:textId="77777777" w:rsidTr="004B6B00">
        <w:trPr>
          <w:trHeight w:val="259"/>
        </w:trPr>
        <w:tc>
          <w:tcPr>
            <w:tcW w:w="2410" w:type="dxa"/>
          </w:tcPr>
          <w:p w14:paraId="61751CC1"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Quality of information delivered</w:t>
            </w:r>
          </w:p>
        </w:tc>
        <w:tc>
          <w:tcPr>
            <w:tcW w:w="11543" w:type="dxa"/>
          </w:tcPr>
          <w:p w14:paraId="64DCF8FE" w14:textId="276D1945"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It was well explained by the doctor in charge</w:t>
            </w:r>
            <w:r w:rsidR="00FB3900"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i</w:t>
            </w:r>
            <w:r w:rsidR="00FB3900" w:rsidRPr="0084712F">
              <w:rPr>
                <w:rFonts w:ascii="Times New Roman" w:hAnsi="Times New Roman" w:cs="Times New Roman"/>
                <w:sz w:val="20"/>
                <w:szCs w:val="20"/>
              </w:rPr>
              <w:t>mmunologist)</w:t>
            </w:r>
            <w:r w:rsidRPr="0084712F">
              <w:rPr>
                <w:rFonts w:ascii="Times New Roman" w:hAnsi="Times New Roman" w:cs="Times New Roman"/>
                <w:sz w:val="20"/>
                <w:szCs w:val="20"/>
              </w:rPr>
              <w:t xml:space="preserve">, she took the necessary time to get us through the explanations” </w:t>
            </w:r>
          </w:p>
          <w:p w14:paraId="0C492329" w14:textId="03391FB1"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For us, it was important to focus on one problem at a time ... They </w:t>
            </w:r>
            <w:r w:rsidR="00FB3900" w:rsidRPr="0084712F">
              <w:rPr>
                <w:rFonts w:ascii="Times New Roman" w:hAnsi="Times New Roman" w:cs="Times New Roman"/>
                <w:sz w:val="20"/>
                <w:szCs w:val="20"/>
              </w:rPr>
              <w:t>(</w:t>
            </w:r>
            <w:r w:rsidR="003F58A6" w:rsidRPr="0084712F">
              <w:rPr>
                <w:rFonts w:ascii="Times New Roman" w:hAnsi="Times New Roman" w:cs="Times New Roman"/>
                <w:sz w:val="20"/>
                <w:szCs w:val="20"/>
              </w:rPr>
              <w:t>i</w:t>
            </w:r>
            <w:r w:rsidR="00FB3900"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made a roadmap for us”</w:t>
            </w:r>
          </w:p>
          <w:p w14:paraId="6CD68B2C" w14:textId="1DC5EB08"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think he </w:t>
            </w:r>
            <w:r w:rsidR="00FB3900" w:rsidRPr="0084712F">
              <w:rPr>
                <w:rFonts w:ascii="Times New Roman" w:hAnsi="Times New Roman" w:cs="Times New Roman"/>
                <w:sz w:val="20"/>
                <w:szCs w:val="20"/>
              </w:rPr>
              <w:t>(</w:t>
            </w:r>
            <w:r w:rsidR="003F58A6" w:rsidRPr="0084712F">
              <w:rPr>
                <w:rFonts w:ascii="Times New Roman" w:hAnsi="Times New Roman" w:cs="Times New Roman"/>
                <w:sz w:val="20"/>
                <w:szCs w:val="20"/>
              </w:rPr>
              <w:t>i</w:t>
            </w:r>
            <w:r w:rsidR="00FB3900"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was trying to explain it but it wasn’t like I understood, I didn’t understand anything, it was all like big scientific words. I’m not very good at taking information in, I have to have someone really sit down and explain things to me”</w:t>
            </w:r>
          </w:p>
          <w:p w14:paraId="7DA6086C"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At the time we were totally overwhelmed with everything”</w:t>
            </w:r>
          </w:p>
          <w:p w14:paraId="659E1796" w14:textId="171D6D33"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y </w:t>
            </w:r>
            <w:r w:rsidR="00FB3900" w:rsidRPr="0084712F">
              <w:rPr>
                <w:rFonts w:ascii="Times New Roman" w:hAnsi="Times New Roman" w:cs="Times New Roman"/>
                <w:sz w:val="20"/>
                <w:szCs w:val="20"/>
              </w:rPr>
              <w:t>(</w:t>
            </w:r>
            <w:r w:rsidR="003F58A6" w:rsidRPr="0084712F">
              <w:rPr>
                <w:rFonts w:ascii="Times New Roman" w:hAnsi="Times New Roman" w:cs="Times New Roman"/>
                <w:sz w:val="20"/>
                <w:szCs w:val="20"/>
              </w:rPr>
              <w:t>i</w:t>
            </w:r>
            <w:r w:rsidR="00FB3900"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did a great job, they explained us everything they could in a very transparent way, when they didn’t know the reason, or they still don’t why, and were honest enough to tell us, even if we are not 100%”</w:t>
            </w:r>
          </w:p>
          <w:p w14:paraId="7CFBB52C"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At the time I remember (our child) being so fragile … I just remember it unravelling … because we had other diagnoses before … It’s so hard to know how you would like the news delivered to you, when you don’t want it in the first place, but on the flip side once you’ve been there and you’ve done that, and you look back and you think oh yeah, it was a really hard time, what would I have liked put in my hands then and there … Information, just the crucial stuff … This is going to sound so basic, I got </w:t>
            </w:r>
            <w:r w:rsidRPr="0084712F">
              <w:rPr>
                <w:rFonts w:ascii="Times New Roman" w:hAnsi="Times New Roman" w:cs="Times New Roman"/>
                <w:sz w:val="20"/>
                <w:szCs w:val="20"/>
              </w:rPr>
              <w:lastRenderedPageBreak/>
              <w:t xml:space="preserve">handed an A4 piece of paper about SCID, I would have loved having the same about congenital </w:t>
            </w:r>
            <w:proofErr w:type="spellStart"/>
            <w:r w:rsidRPr="0084712F">
              <w:rPr>
                <w:rFonts w:ascii="Times New Roman" w:hAnsi="Times New Roman" w:cs="Times New Roman"/>
                <w:sz w:val="20"/>
                <w:szCs w:val="20"/>
              </w:rPr>
              <w:t>athymia</w:t>
            </w:r>
            <w:proofErr w:type="spellEnd"/>
            <w:r w:rsidRPr="0084712F">
              <w:rPr>
                <w:rFonts w:ascii="Times New Roman" w:hAnsi="Times New Roman" w:cs="Times New Roman"/>
                <w:sz w:val="20"/>
                <w:szCs w:val="20"/>
              </w:rPr>
              <w:t>”</w:t>
            </w:r>
          </w:p>
          <w:p w14:paraId="5F625776"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and I wish when we got told, right, OK he might have this thymus problem, here is something, like a leaflet, something from another parent’s perspective”</w:t>
            </w:r>
          </w:p>
          <w:p w14:paraId="68618013" w14:textId="2A00ED52"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e had a meeting with an immunologist after a few weeks. First, we had to go through our (child’s) heart surgery to plan more. The outcome of the heart surgery would affect which treatment or none the doctors recommended”</w:t>
            </w:r>
          </w:p>
        </w:tc>
      </w:tr>
      <w:tr w:rsidR="00DB70B9" w:rsidRPr="002F017C" w14:paraId="3257C398" w14:textId="77777777" w:rsidTr="004B6B00">
        <w:trPr>
          <w:trHeight w:val="250"/>
        </w:trPr>
        <w:tc>
          <w:tcPr>
            <w:tcW w:w="13953" w:type="dxa"/>
            <w:gridSpan w:val="2"/>
            <w:shd w:val="clear" w:color="auto" w:fill="C5E0B3" w:themeFill="accent6" w:themeFillTint="66"/>
          </w:tcPr>
          <w:p w14:paraId="370E1566" w14:textId="15483E66" w:rsidR="00DB70B9" w:rsidRPr="0084712F" w:rsidRDefault="0048772E" w:rsidP="00730F54">
            <w:pPr>
              <w:jc w:val="both"/>
              <w:rPr>
                <w:rFonts w:ascii="Times New Roman" w:hAnsi="Times New Roman" w:cs="Times New Roman"/>
                <w:sz w:val="20"/>
                <w:szCs w:val="20"/>
              </w:rPr>
            </w:pPr>
            <w:r w:rsidRPr="0084712F">
              <w:rPr>
                <w:rFonts w:ascii="Times New Roman" w:hAnsi="Times New Roman" w:cs="Times New Roman"/>
                <w:sz w:val="20"/>
                <w:szCs w:val="20"/>
              </w:rPr>
              <w:lastRenderedPageBreak/>
              <w:t xml:space="preserve">Theme: </w:t>
            </w:r>
            <w:r w:rsidR="00DB70B9" w:rsidRPr="0084712F">
              <w:rPr>
                <w:rFonts w:ascii="Times New Roman" w:hAnsi="Times New Roman" w:cs="Times New Roman"/>
                <w:sz w:val="20"/>
                <w:szCs w:val="20"/>
              </w:rPr>
              <w:t xml:space="preserve">Diagnostic Pathway in genetically undefined T </w:t>
            </w:r>
            <w:proofErr w:type="spellStart"/>
            <w:r w:rsidR="00DB70B9" w:rsidRPr="0084712F">
              <w:rPr>
                <w:rFonts w:ascii="Times New Roman" w:hAnsi="Times New Roman" w:cs="Times New Roman"/>
                <w:sz w:val="20"/>
                <w:szCs w:val="20"/>
              </w:rPr>
              <w:t>lymphocytopaenia</w:t>
            </w:r>
            <w:proofErr w:type="spellEnd"/>
          </w:p>
        </w:tc>
      </w:tr>
      <w:tr w:rsidR="00D21BF8" w:rsidRPr="002F017C" w14:paraId="060FD28A" w14:textId="77777777" w:rsidTr="004B6B00">
        <w:trPr>
          <w:trHeight w:val="259"/>
        </w:trPr>
        <w:tc>
          <w:tcPr>
            <w:tcW w:w="2410" w:type="dxa"/>
          </w:tcPr>
          <w:p w14:paraId="6BF77A61"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Team collaboration</w:t>
            </w:r>
          </w:p>
        </w:tc>
        <w:tc>
          <w:tcPr>
            <w:tcW w:w="11543" w:type="dxa"/>
          </w:tcPr>
          <w:p w14:paraId="101EC51D"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They worked together well”</w:t>
            </w:r>
          </w:p>
          <w:p w14:paraId="077CB657"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They always kept us updated”</w:t>
            </w:r>
          </w:p>
          <w:p w14:paraId="566BE20C"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We understand what this investigation is”.</w:t>
            </w:r>
          </w:p>
        </w:tc>
      </w:tr>
      <w:tr w:rsidR="00D21BF8" w:rsidRPr="002F017C" w14:paraId="12E0BD66" w14:textId="77777777" w:rsidTr="004B6B00">
        <w:trPr>
          <w:trHeight w:val="259"/>
        </w:trPr>
        <w:tc>
          <w:tcPr>
            <w:tcW w:w="2410" w:type="dxa"/>
          </w:tcPr>
          <w:p w14:paraId="3E818932"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Access to diagnostics</w:t>
            </w:r>
          </w:p>
        </w:tc>
        <w:tc>
          <w:tcPr>
            <w:tcW w:w="11543" w:type="dxa"/>
          </w:tcPr>
          <w:p w14:paraId="0A790DDF"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I think if I could find this information (diagnostic testing), it should have been considered more and it should have been discussed as a possibility with us, instead of a straight no… I guess it comes down to enough scientific backing”</w:t>
            </w:r>
          </w:p>
        </w:tc>
      </w:tr>
      <w:tr w:rsidR="00D21BF8" w:rsidRPr="002F017C" w14:paraId="3EFAA71C" w14:textId="77777777" w:rsidTr="004B6B00">
        <w:trPr>
          <w:trHeight w:val="259"/>
        </w:trPr>
        <w:tc>
          <w:tcPr>
            <w:tcW w:w="2410" w:type="dxa"/>
          </w:tcPr>
          <w:p w14:paraId="1E8581BF"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Challenges</w:t>
            </w:r>
          </w:p>
        </w:tc>
        <w:tc>
          <w:tcPr>
            <w:tcW w:w="11543" w:type="dxa"/>
          </w:tcPr>
          <w:p w14:paraId="02CF4BAA" w14:textId="567D6EEA"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There were months of uncertainty … Doctors</w:t>
            </w:r>
            <w:r w:rsidR="00FB3900"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i</w:t>
            </w:r>
            <w:r w:rsidR="00FB3900" w:rsidRPr="0084712F">
              <w:rPr>
                <w:rFonts w:ascii="Times New Roman" w:hAnsi="Times New Roman" w:cs="Times New Roman"/>
                <w:sz w:val="20"/>
                <w:szCs w:val="20"/>
              </w:rPr>
              <w:t>mmunologists)</w:t>
            </w:r>
            <w:r w:rsidRPr="0084712F">
              <w:rPr>
                <w:rFonts w:ascii="Times New Roman" w:hAnsi="Times New Roman" w:cs="Times New Roman"/>
                <w:sz w:val="20"/>
                <w:szCs w:val="20"/>
              </w:rPr>
              <w:t xml:space="preserve"> were uncertain … So, without a gene, what are our choices … will (our child) reach (their) first birthday?”</w:t>
            </w:r>
          </w:p>
          <w:p w14:paraId="659672FA" w14:textId="77777777"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We were waiting for ten weeks for information, and it’s a really long time and you sit there in the hospital, and you don’t know anything and think, what are they waiting for? … We felt forgotten, lost in </w:t>
            </w:r>
            <w:proofErr w:type="spellStart"/>
            <w:r w:rsidRPr="0084712F">
              <w:rPr>
                <w:rFonts w:ascii="Times New Roman" w:hAnsi="Times New Roman" w:cs="Times New Roman"/>
                <w:sz w:val="20"/>
                <w:szCs w:val="20"/>
              </w:rPr>
              <w:t>Googleland</w:t>
            </w:r>
            <w:proofErr w:type="spellEnd"/>
            <w:r w:rsidRPr="0084712F">
              <w:rPr>
                <w:rFonts w:ascii="Times New Roman" w:hAnsi="Times New Roman" w:cs="Times New Roman"/>
                <w:sz w:val="20"/>
                <w:szCs w:val="20"/>
              </w:rPr>
              <w:t>”</w:t>
            </w:r>
          </w:p>
        </w:tc>
      </w:tr>
      <w:tr w:rsidR="00D21BF8" w:rsidRPr="002F017C" w14:paraId="7F48D6FA" w14:textId="77777777" w:rsidTr="004B6B00">
        <w:trPr>
          <w:trHeight w:val="259"/>
        </w:trPr>
        <w:tc>
          <w:tcPr>
            <w:tcW w:w="2410" w:type="dxa"/>
          </w:tcPr>
          <w:p w14:paraId="585D2525"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Benefits</w:t>
            </w:r>
          </w:p>
        </w:tc>
        <w:tc>
          <w:tcPr>
            <w:tcW w:w="11543" w:type="dxa"/>
          </w:tcPr>
          <w:p w14:paraId="0866E352" w14:textId="2AC609D6"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I know (my child) doesn’t have SCID, but (my child) got this thymus problem … It was investigated further and then they </w:t>
            </w:r>
            <w:r w:rsidR="00685368" w:rsidRPr="0084712F">
              <w:rPr>
                <w:rFonts w:ascii="Times New Roman" w:hAnsi="Times New Roman" w:cs="Times New Roman"/>
                <w:sz w:val="20"/>
                <w:szCs w:val="20"/>
              </w:rPr>
              <w:t xml:space="preserve">(Thymus Transplant team) </w:t>
            </w:r>
            <w:r w:rsidRPr="0084712F">
              <w:rPr>
                <w:rFonts w:ascii="Times New Roman" w:hAnsi="Times New Roman" w:cs="Times New Roman"/>
                <w:sz w:val="20"/>
                <w:szCs w:val="20"/>
              </w:rPr>
              <w:t>found out (my child) had a genetic problem, but then they also found out that I have it too, and it’s like I have been fighting my whole life for answers”</w:t>
            </w:r>
          </w:p>
        </w:tc>
      </w:tr>
      <w:tr w:rsidR="00DB70B9" w:rsidRPr="002F017C" w14:paraId="12CE2E5E" w14:textId="77777777" w:rsidTr="004B6B00">
        <w:trPr>
          <w:trHeight w:val="259"/>
        </w:trPr>
        <w:tc>
          <w:tcPr>
            <w:tcW w:w="13953" w:type="dxa"/>
            <w:gridSpan w:val="2"/>
            <w:shd w:val="clear" w:color="auto" w:fill="C5E0B3" w:themeFill="accent6" w:themeFillTint="66"/>
          </w:tcPr>
          <w:p w14:paraId="1659EC62" w14:textId="4ACEF7CE" w:rsidR="00DB70B9" w:rsidRPr="0084712F" w:rsidRDefault="0048772E"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me: </w:t>
            </w:r>
            <w:r w:rsidR="00DB70B9" w:rsidRPr="0084712F">
              <w:rPr>
                <w:rFonts w:ascii="Times New Roman" w:hAnsi="Times New Roman" w:cs="Times New Roman"/>
                <w:sz w:val="20"/>
                <w:szCs w:val="20"/>
              </w:rPr>
              <w:t xml:space="preserve">Availability of information on </w:t>
            </w:r>
            <w:proofErr w:type="spellStart"/>
            <w:r w:rsidR="00DB70B9" w:rsidRPr="0084712F">
              <w:rPr>
                <w:rFonts w:ascii="Times New Roman" w:hAnsi="Times New Roman" w:cs="Times New Roman"/>
                <w:sz w:val="20"/>
                <w:szCs w:val="20"/>
              </w:rPr>
              <w:t>athymia</w:t>
            </w:r>
            <w:proofErr w:type="spellEnd"/>
            <w:r w:rsidR="00DB70B9" w:rsidRPr="0084712F">
              <w:rPr>
                <w:rFonts w:ascii="Times New Roman" w:hAnsi="Times New Roman" w:cs="Times New Roman"/>
                <w:sz w:val="20"/>
                <w:szCs w:val="20"/>
              </w:rPr>
              <w:t xml:space="preserve"> and thymus transplantation</w:t>
            </w:r>
          </w:p>
        </w:tc>
      </w:tr>
      <w:tr w:rsidR="00D21BF8" w:rsidRPr="002F017C" w14:paraId="216D14E3" w14:textId="77777777" w:rsidTr="004B6B00">
        <w:trPr>
          <w:trHeight w:val="259"/>
        </w:trPr>
        <w:tc>
          <w:tcPr>
            <w:tcW w:w="2410" w:type="dxa"/>
          </w:tcPr>
          <w:p w14:paraId="0AD5798F" w14:textId="3D20872D" w:rsidR="00DB70B9" w:rsidRPr="00760515" w:rsidRDefault="009B7C3A" w:rsidP="004B6B00">
            <w:pPr>
              <w:rPr>
                <w:rFonts w:ascii="Times New Roman" w:hAnsi="Times New Roman" w:cs="Times New Roman"/>
                <w:sz w:val="20"/>
                <w:szCs w:val="20"/>
              </w:rPr>
            </w:pPr>
            <w:r w:rsidRPr="00760515">
              <w:rPr>
                <w:rFonts w:ascii="Times New Roman" w:hAnsi="Times New Roman" w:cs="Times New Roman"/>
                <w:sz w:val="20"/>
                <w:szCs w:val="20"/>
              </w:rPr>
              <w:t>Internet searches</w:t>
            </w:r>
          </w:p>
        </w:tc>
        <w:tc>
          <w:tcPr>
            <w:tcW w:w="11543" w:type="dxa"/>
          </w:tcPr>
          <w:p w14:paraId="3AA51946" w14:textId="77777777"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We informed ourselves via Google”</w:t>
            </w:r>
          </w:p>
          <w:p w14:paraId="6AC7605A" w14:textId="77777777"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I typed into Google …</w:t>
            </w:r>
          </w:p>
          <w:p w14:paraId="7DC8594C" w14:textId="77777777"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 xml:space="preserve"> “It was a piece of paper explaining really briefly what thymus transplantation was, but that was about it. Everything else we had to do our own learning around, we had to rely on Google and that, which was so unreliable’”</w:t>
            </w:r>
          </w:p>
          <w:p w14:paraId="0A16BB83" w14:textId="77777777"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Information about SCID and bone marrow transplantation is easy to understand …, but the thymus transplant information, about this, it is not easy to find on the internet, Google”</w:t>
            </w:r>
          </w:p>
          <w:p w14:paraId="252450A8" w14:textId="77777777"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 xml:space="preserve">“We felt forgotten, lost in </w:t>
            </w:r>
            <w:proofErr w:type="spellStart"/>
            <w:r w:rsidRPr="0084712F">
              <w:rPr>
                <w:rFonts w:ascii="Times New Roman" w:hAnsi="Times New Roman" w:cs="Times New Roman"/>
                <w:sz w:val="20"/>
                <w:szCs w:val="20"/>
              </w:rPr>
              <w:t>Googleland</w:t>
            </w:r>
            <w:proofErr w:type="spellEnd"/>
            <w:r w:rsidRPr="0084712F">
              <w:rPr>
                <w:rFonts w:ascii="Times New Roman" w:hAnsi="Times New Roman" w:cs="Times New Roman"/>
                <w:sz w:val="20"/>
                <w:szCs w:val="20"/>
              </w:rPr>
              <w:t>”</w:t>
            </w:r>
          </w:p>
          <w:p w14:paraId="7D36FC1E" w14:textId="2514E798" w:rsidR="00DB70B9" w:rsidRPr="0084712F" w:rsidRDefault="00DB70B9" w:rsidP="00730F54">
            <w:pPr>
              <w:tabs>
                <w:tab w:val="left" w:pos="1590"/>
              </w:tabs>
              <w:jc w:val="both"/>
              <w:rPr>
                <w:rFonts w:ascii="Times New Roman" w:hAnsi="Times New Roman" w:cs="Times New Roman"/>
                <w:sz w:val="20"/>
                <w:szCs w:val="20"/>
              </w:rPr>
            </w:pPr>
            <w:r w:rsidRPr="0084712F">
              <w:rPr>
                <w:rFonts w:ascii="Times New Roman" w:hAnsi="Times New Roman" w:cs="Times New Roman"/>
                <w:sz w:val="20"/>
                <w:szCs w:val="20"/>
              </w:rPr>
              <w:t>“We were confused and had to Google for information”</w:t>
            </w:r>
          </w:p>
        </w:tc>
      </w:tr>
      <w:tr w:rsidR="00D21BF8" w:rsidRPr="002F017C" w14:paraId="118D48FC" w14:textId="77777777" w:rsidTr="004B6B00">
        <w:trPr>
          <w:trHeight w:val="259"/>
        </w:trPr>
        <w:tc>
          <w:tcPr>
            <w:tcW w:w="2410" w:type="dxa"/>
          </w:tcPr>
          <w:p w14:paraId="75277A12"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 xml:space="preserve">Difference between experienced and naïve clinicians to congenital </w:t>
            </w:r>
            <w:proofErr w:type="spellStart"/>
            <w:r w:rsidRPr="00760515">
              <w:rPr>
                <w:rFonts w:ascii="Times New Roman" w:hAnsi="Times New Roman" w:cs="Times New Roman"/>
                <w:sz w:val="20"/>
                <w:szCs w:val="20"/>
              </w:rPr>
              <w:t>athymia</w:t>
            </w:r>
            <w:proofErr w:type="spellEnd"/>
          </w:p>
        </w:tc>
        <w:tc>
          <w:tcPr>
            <w:tcW w:w="11543" w:type="dxa"/>
          </w:tcPr>
          <w:p w14:paraId="0682ED71" w14:textId="6E2A0B3C"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They </w:t>
            </w:r>
            <w:r w:rsidR="00AD7611" w:rsidRPr="0084712F">
              <w:rPr>
                <w:rFonts w:ascii="Times New Roman" w:hAnsi="Times New Roman" w:cs="Times New Roman"/>
                <w:sz w:val="20"/>
                <w:szCs w:val="20"/>
              </w:rPr>
              <w:t>(</w:t>
            </w:r>
            <w:r w:rsidR="003F58A6" w:rsidRPr="0084712F">
              <w:rPr>
                <w:rFonts w:ascii="Times New Roman" w:hAnsi="Times New Roman" w:cs="Times New Roman"/>
                <w:sz w:val="20"/>
                <w:szCs w:val="20"/>
              </w:rPr>
              <w:t>i</w:t>
            </w:r>
            <w:r w:rsidR="00AD7611" w:rsidRPr="0084712F">
              <w:rPr>
                <w:rFonts w:ascii="Times New Roman" w:hAnsi="Times New Roman" w:cs="Times New Roman"/>
                <w:sz w:val="20"/>
                <w:szCs w:val="20"/>
              </w:rPr>
              <w:t xml:space="preserve">mmunologist) </w:t>
            </w:r>
            <w:r w:rsidRPr="0084712F">
              <w:rPr>
                <w:rFonts w:ascii="Times New Roman" w:hAnsi="Times New Roman" w:cs="Times New Roman"/>
                <w:sz w:val="20"/>
                <w:szCs w:val="20"/>
              </w:rPr>
              <w:t>did a great job, they explained us everything they could in a very transparent way, when they didn’t know the reason, or they still don’t why, they were honest enough to tell us …”</w:t>
            </w:r>
          </w:p>
          <w:p w14:paraId="67DBC6EA" w14:textId="72C32779"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 “We talk with (our </w:t>
            </w:r>
            <w:r w:rsidR="003F58A6" w:rsidRPr="0084712F">
              <w:rPr>
                <w:rFonts w:ascii="Times New Roman" w:hAnsi="Times New Roman" w:cs="Times New Roman"/>
                <w:sz w:val="20"/>
                <w:szCs w:val="20"/>
              </w:rPr>
              <w:t>i</w:t>
            </w:r>
            <w:r w:rsidR="00C07264" w:rsidRPr="0084712F">
              <w:rPr>
                <w:rFonts w:ascii="Times New Roman" w:hAnsi="Times New Roman" w:cs="Times New Roman"/>
                <w:sz w:val="20"/>
                <w:szCs w:val="20"/>
              </w:rPr>
              <w:t>mmunologist</w:t>
            </w:r>
            <w:r w:rsidRPr="0084712F">
              <w:rPr>
                <w:rFonts w:ascii="Times New Roman" w:hAnsi="Times New Roman" w:cs="Times New Roman"/>
                <w:sz w:val="20"/>
                <w:szCs w:val="20"/>
              </w:rPr>
              <w:t xml:space="preserve">) and he knows about what to do” </w:t>
            </w:r>
          </w:p>
          <w:p w14:paraId="756AE80E" w14:textId="358FFFAC"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The moment we received the diagnosis I would say we had thousands of questions, but the doctors</w:t>
            </w:r>
            <w:r w:rsidR="00C07264"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n</w:t>
            </w:r>
            <w:r w:rsidR="00C07264" w:rsidRPr="0084712F">
              <w:rPr>
                <w:rFonts w:ascii="Times New Roman" w:hAnsi="Times New Roman" w:cs="Times New Roman"/>
                <w:sz w:val="20"/>
                <w:szCs w:val="20"/>
              </w:rPr>
              <w:t>eonatologist)</w:t>
            </w:r>
            <w:r w:rsidRPr="0084712F">
              <w:rPr>
                <w:rFonts w:ascii="Times New Roman" w:hAnsi="Times New Roman" w:cs="Times New Roman"/>
                <w:sz w:val="20"/>
                <w:szCs w:val="20"/>
              </w:rPr>
              <w:t xml:space="preserve"> couldn’t answer them” </w:t>
            </w:r>
          </w:p>
          <w:p w14:paraId="21555441" w14:textId="60B6BBD0"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It was like, almost don’t ask too many questions, because we</w:t>
            </w:r>
            <w:r w:rsidR="00C07264" w:rsidRPr="0084712F">
              <w:rPr>
                <w:rFonts w:ascii="Times New Roman" w:hAnsi="Times New Roman" w:cs="Times New Roman"/>
                <w:sz w:val="20"/>
                <w:szCs w:val="20"/>
              </w:rPr>
              <w:t xml:space="preserve"> </w:t>
            </w:r>
            <w:r w:rsidR="003F58A6" w:rsidRPr="0084712F">
              <w:rPr>
                <w:rFonts w:ascii="Times New Roman" w:hAnsi="Times New Roman" w:cs="Times New Roman"/>
                <w:sz w:val="20"/>
                <w:szCs w:val="20"/>
              </w:rPr>
              <w:t>(n</w:t>
            </w:r>
            <w:r w:rsidR="00C07264" w:rsidRPr="0084712F">
              <w:rPr>
                <w:rFonts w:ascii="Times New Roman" w:hAnsi="Times New Roman" w:cs="Times New Roman"/>
                <w:sz w:val="20"/>
                <w:szCs w:val="20"/>
              </w:rPr>
              <w:t>eonatology)</w:t>
            </w:r>
            <w:r w:rsidRPr="0084712F">
              <w:rPr>
                <w:rFonts w:ascii="Times New Roman" w:hAnsi="Times New Roman" w:cs="Times New Roman"/>
                <w:sz w:val="20"/>
                <w:szCs w:val="20"/>
              </w:rPr>
              <w:t xml:space="preserve"> need this meeting to happen (with Immunology doctor) where answers will be more free flowing and less of, let’s go back and forth, back and forth all the time”</w:t>
            </w:r>
          </w:p>
          <w:p w14:paraId="618DFC21" w14:textId="2F9B5E7A"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child) was there first SCID kid in 12 years ... they</w:t>
            </w:r>
            <w:r w:rsidR="00C07264" w:rsidRPr="0084712F">
              <w:rPr>
                <w:rFonts w:ascii="Times New Roman" w:hAnsi="Times New Roman" w:cs="Times New Roman"/>
                <w:sz w:val="20"/>
                <w:szCs w:val="20"/>
              </w:rPr>
              <w:t xml:space="preserve"> (</w:t>
            </w:r>
            <w:r w:rsidR="00497984" w:rsidRPr="0084712F">
              <w:rPr>
                <w:rFonts w:ascii="Times New Roman" w:hAnsi="Times New Roman" w:cs="Times New Roman"/>
                <w:sz w:val="20"/>
                <w:szCs w:val="20"/>
              </w:rPr>
              <w:t>p</w:t>
            </w:r>
            <w:r w:rsidR="00C07264" w:rsidRPr="0084712F">
              <w:rPr>
                <w:rFonts w:ascii="Times New Roman" w:hAnsi="Times New Roman" w:cs="Times New Roman"/>
                <w:sz w:val="20"/>
                <w:szCs w:val="20"/>
              </w:rPr>
              <w:t>rimary immunology service)</w:t>
            </w:r>
            <w:r w:rsidRPr="0084712F">
              <w:rPr>
                <w:rFonts w:ascii="Times New Roman" w:hAnsi="Times New Roman" w:cs="Times New Roman"/>
                <w:sz w:val="20"/>
                <w:szCs w:val="20"/>
              </w:rPr>
              <w:t xml:space="preserve"> did not see a lot of SCID kids”</w:t>
            </w:r>
          </w:p>
          <w:p w14:paraId="1F0E78DF" w14:textId="65188C93" w:rsidR="00DB70B9" w:rsidRPr="0084712F" w:rsidRDefault="00DB70B9" w:rsidP="00730F54">
            <w:pPr>
              <w:jc w:val="both"/>
              <w:rPr>
                <w:rFonts w:ascii="Times New Roman" w:hAnsi="Times New Roman" w:cs="Times New Roman"/>
                <w:sz w:val="20"/>
                <w:szCs w:val="20"/>
              </w:rPr>
            </w:pPr>
            <w:r w:rsidRPr="0084712F">
              <w:rPr>
                <w:rFonts w:ascii="Times New Roman" w:hAnsi="Times New Roman" w:cs="Times New Roman"/>
                <w:sz w:val="20"/>
                <w:szCs w:val="20"/>
              </w:rPr>
              <w:t xml:space="preserve">“After meeting the </w:t>
            </w:r>
            <w:r w:rsidR="003F58A6" w:rsidRPr="0084712F">
              <w:rPr>
                <w:rFonts w:ascii="Times New Roman" w:hAnsi="Times New Roman" w:cs="Times New Roman"/>
                <w:sz w:val="20"/>
                <w:szCs w:val="20"/>
              </w:rPr>
              <w:t>i</w:t>
            </w:r>
            <w:r w:rsidRPr="0084712F">
              <w:rPr>
                <w:rFonts w:ascii="Times New Roman" w:hAnsi="Times New Roman" w:cs="Times New Roman"/>
                <w:sz w:val="20"/>
                <w:szCs w:val="20"/>
              </w:rPr>
              <w:t>mmunologist we got a little hopeful and understood what that really meant”</w:t>
            </w:r>
          </w:p>
        </w:tc>
      </w:tr>
      <w:tr w:rsidR="00D21BF8" w:rsidRPr="002F017C" w14:paraId="1D1210F1" w14:textId="77777777" w:rsidTr="004B6B00">
        <w:trPr>
          <w:trHeight w:val="259"/>
        </w:trPr>
        <w:tc>
          <w:tcPr>
            <w:tcW w:w="2410" w:type="dxa"/>
          </w:tcPr>
          <w:p w14:paraId="7167701B"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Information following Immunologist or GOSH contact</w:t>
            </w:r>
          </w:p>
        </w:tc>
        <w:tc>
          <w:tcPr>
            <w:tcW w:w="11543" w:type="dxa"/>
          </w:tcPr>
          <w:p w14:paraId="2844BC2A" w14:textId="476CAD03" w:rsidR="00DB70B9" w:rsidRPr="0084712F" w:rsidRDefault="00DB70B9" w:rsidP="00730F54">
            <w:pPr>
              <w:tabs>
                <w:tab w:val="left" w:pos="9550"/>
              </w:tabs>
              <w:jc w:val="both"/>
              <w:rPr>
                <w:rFonts w:ascii="Times New Roman" w:hAnsi="Times New Roman" w:cs="Times New Roman"/>
                <w:sz w:val="20"/>
                <w:szCs w:val="20"/>
              </w:rPr>
            </w:pPr>
            <w:r w:rsidRPr="0084712F">
              <w:rPr>
                <w:rFonts w:ascii="Times New Roman" w:hAnsi="Times New Roman" w:cs="Times New Roman"/>
                <w:sz w:val="20"/>
                <w:szCs w:val="20"/>
              </w:rPr>
              <w:t>“They</w:t>
            </w:r>
            <w:r w:rsidR="00497984" w:rsidRPr="0084712F">
              <w:rPr>
                <w:rFonts w:ascii="Times New Roman" w:hAnsi="Times New Roman" w:cs="Times New Roman"/>
                <w:sz w:val="20"/>
                <w:szCs w:val="20"/>
              </w:rPr>
              <w:t xml:space="preserve"> </w:t>
            </w:r>
            <w:r w:rsidR="00C07264" w:rsidRPr="0084712F">
              <w:rPr>
                <w:rFonts w:ascii="Times New Roman" w:hAnsi="Times New Roman" w:cs="Times New Roman"/>
                <w:sz w:val="20"/>
                <w:szCs w:val="20"/>
              </w:rPr>
              <w:t>(</w:t>
            </w:r>
            <w:r w:rsidR="003F58A6" w:rsidRPr="0084712F">
              <w:rPr>
                <w:rFonts w:ascii="Times New Roman" w:hAnsi="Times New Roman" w:cs="Times New Roman"/>
                <w:sz w:val="20"/>
                <w:szCs w:val="20"/>
              </w:rPr>
              <w:t>n</w:t>
            </w:r>
            <w:r w:rsidR="00C07264" w:rsidRPr="0084712F">
              <w:rPr>
                <w:rFonts w:ascii="Times New Roman" w:hAnsi="Times New Roman" w:cs="Times New Roman"/>
                <w:sz w:val="20"/>
                <w:szCs w:val="20"/>
              </w:rPr>
              <w:t>eonatologist)</w:t>
            </w:r>
            <w:r w:rsidRPr="0084712F">
              <w:rPr>
                <w:rFonts w:ascii="Times New Roman" w:hAnsi="Times New Roman" w:cs="Times New Roman"/>
                <w:sz w:val="20"/>
                <w:szCs w:val="20"/>
              </w:rPr>
              <w:t xml:space="preserve"> also offered to go to (other hospital) to see (the immunology specialist) who was our contact person, which we did after a few days”</w:t>
            </w:r>
          </w:p>
          <w:p w14:paraId="6FF35093" w14:textId="1F4E69FC" w:rsidR="00DB70B9" w:rsidRPr="0084712F" w:rsidRDefault="00DB70B9" w:rsidP="00730F54">
            <w:pPr>
              <w:tabs>
                <w:tab w:val="left" w:pos="9550"/>
              </w:tabs>
              <w:jc w:val="both"/>
              <w:rPr>
                <w:rFonts w:ascii="Times New Roman" w:hAnsi="Times New Roman" w:cs="Times New Roman"/>
                <w:sz w:val="20"/>
                <w:szCs w:val="20"/>
              </w:rPr>
            </w:pPr>
            <w:r w:rsidRPr="0084712F">
              <w:rPr>
                <w:rFonts w:ascii="Times New Roman" w:hAnsi="Times New Roman" w:cs="Times New Roman"/>
                <w:sz w:val="20"/>
                <w:szCs w:val="20"/>
              </w:rPr>
              <w:t xml:space="preserve">“They </w:t>
            </w:r>
            <w:r w:rsidR="00C07264" w:rsidRPr="0084712F">
              <w:rPr>
                <w:rFonts w:ascii="Times New Roman" w:hAnsi="Times New Roman" w:cs="Times New Roman"/>
                <w:sz w:val="20"/>
                <w:szCs w:val="20"/>
              </w:rPr>
              <w:t xml:space="preserve">(Thymus Transplantation team) </w:t>
            </w:r>
            <w:r w:rsidRPr="0084712F">
              <w:rPr>
                <w:rFonts w:ascii="Times New Roman" w:hAnsi="Times New Roman" w:cs="Times New Roman"/>
                <w:sz w:val="20"/>
                <w:szCs w:val="20"/>
              </w:rPr>
              <w:t>kind of explained everything a lot better really, they knew exactly what they were talking about, I felt a lot better after I spoke to them”</w:t>
            </w:r>
          </w:p>
          <w:p w14:paraId="646715E1" w14:textId="77777777" w:rsidR="00DB70B9" w:rsidRPr="0084712F" w:rsidRDefault="00DB70B9" w:rsidP="00730F54">
            <w:pPr>
              <w:tabs>
                <w:tab w:val="left" w:pos="9550"/>
              </w:tabs>
              <w:jc w:val="both"/>
              <w:rPr>
                <w:rFonts w:ascii="Times New Roman" w:hAnsi="Times New Roman" w:cs="Times New Roman"/>
                <w:sz w:val="20"/>
                <w:szCs w:val="20"/>
              </w:rPr>
            </w:pPr>
            <w:r w:rsidRPr="0084712F">
              <w:rPr>
                <w:rFonts w:ascii="Times New Roman" w:hAnsi="Times New Roman" w:cs="Times New Roman"/>
                <w:sz w:val="20"/>
                <w:szCs w:val="20"/>
              </w:rPr>
              <w:t>“After meeting the immunologist, we got a little hopeful and understood what that really meant”</w:t>
            </w:r>
          </w:p>
          <w:p w14:paraId="61BF49F4" w14:textId="67B19DFB" w:rsidR="00DB70B9" w:rsidRPr="0084712F" w:rsidRDefault="00DB70B9" w:rsidP="00730F54">
            <w:pPr>
              <w:tabs>
                <w:tab w:val="left" w:pos="9550"/>
              </w:tabs>
              <w:jc w:val="both"/>
              <w:rPr>
                <w:rFonts w:ascii="Times New Roman" w:hAnsi="Times New Roman" w:cs="Times New Roman"/>
                <w:sz w:val="20"/>
                <w:szCs w:val="20"/>
              </w:rPr>
            </w:pPr>
            <w:r w:rsidRPr="0084712F">
              <w:rPr>
                <w:rFonts w:ascii="Times New Roman" w:hAnsi="Times New Roman" w:cs="Times New Roman"/>
                <w:sz w:val="20"/>
                <w:szCs w:val="20"/>
              </w:rPr>
              <w:t xml:space="preserve">“Once we got to London, they </w:t>
            </w:r>
            <w:r w:rsidR="00AD7611" w:rsidRPr="0084712F">
              <w:rPr>
                <w:rFonts w:ascii="Times New Roman" w:hAnsi="Times New Roman" w:cs="Times New Roman"/>
                <w:sz w:val="20"/>
                <w:szCs w:val="20"/>
              </w:rPr>
              <w:t>(Thymus Transplant</w:t>
            </w:r>
            <w:r w:rsidR="003F58A6" w:rsidRPr="0084712F">
              <w:rPr>
                <w:rFonts w:ascii="Times New Roman" w:hAnsi="Times New Roman" w:cs="Times New Roman"/>
                <w:sz w:val="20"/>
                <w:szCs w:val="20"/>
              </w:rPr>
              <w:t>ation</w:t>
            </w:r>
            <w:r w:rsidR="00AD7611" w:rsidRPr="0084712F">
              <w:rPr>
                <w:rFonts w:ascii="Times New Roman" w:hAnsi="Times New Roman" w:cs="Times New Roman"/>
                <w:sz w:val="20"/>
                <w:szCs w:val="20"/>
              </w:rPr>
              <w:t xml:space="preserve"> team) </w:t>
            </w:r>
            <w:r w:rsidRPr="0084712F">
              <w:rPr>
                <w:rFonts w:ascii="Times New Roman" w:hAnsi="Times New Roman" w:cs="Times New Roman"/>
                <w:sz w:val="20"/>
                <w:szCs w:val="20"/>
              </w:rPr>
              <w:t>answered all our questions”</w:t>
            </w:r>
          </w:p>
        </w:tc>
      </w:tr>
      <w:tr w:rsidR="00DB70B9" w:rsidRPr="002F017C" w14:paraId="436A97C2" w14:textId="77777777" w:rsidTr="004B6B00">
        <w:trPr>
          <w:trHeight w:val="250"/>
        </w:trPr>
        <w:tc>
          <w:tcPr>
            <w:tcW w:w="13953" w:type="dxa"/>
            <w:gridSpan w:val="2"/>
            <w:shd w:val="clear" w:color="auto" w:fill="C5E0B3" w:themeFill="accent6" w:themeFillTint="66"/>
          </w:tcPr>
          <w:p w14:paraId="438794F7" w14:textId="3FAC4E48" w:rsidR="00DB70B9" w:rsidRPr="00760515" w:rsidRDefault="0048772E" w:rsidP="00730F54">
            <w:pPr>
              <w:jc w:val="both"/>
              <w:rPr>
                <w:rFonts w:ascii="Times New Roman" w:hAnsi="Times New Roman" w:cs="Times New Roman"/>
                <w:sz w:val="20"/>
                <w:szCs w:val="20"/>
              </w:rPr>
            </w:pPr>
            <w:r>
              <w:rPr>
                <w:rFonts w:ascii="Times New Roman" w:hAnsi="Times New Roman" w:cs="Times New Roman"/>
                <w:sz w:val="20"/>
                <w:szCs w:val="20"/>
              </w:rPr>
              <w:t xml:space="preserve">Theme: </w:t>
            </w:r>
            <w:r w:rsidR="00DB70B9" w:rsidRPr="00760515">
              <w:rPr>
                <w:rFonts w:ascii="Times New Roman" w:hAnsi="Times New Roman" w:cs="Times New Roman"/>
                <w:sz w:val="20"/>
                <w:szCs w:val="20"/>
              </w:rPr>
              <w:t>Access to support networks</w:t>
            </w:r>
          </w:p>
        </w:tc>
      </w:tr>
      <w:tr w:rsidR="00D21BF8" w:rsidRPr="002F017C" w14:paraId="1EBCEBDD" w14:textId="77777777" w:rsidTr="004B6B00">
        <w:trPr>
          <w:trHeight w:val="259"/>
        </w:trPr>
        <w:tc>
          <w:tcPr>
            <w:tcW w:w="2410" w:type="dxa"/>
          </w:tcPr>
          <w:p w14:paraId="6B4CB7A7" w14:textId="77777777"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Families</w:t>
            </w:r>
          </w:p>
        </w:tc>
        <w:tc>
          <w:tcPr>
            <w:tcW w:w="11543" w:type="dxa"/>
          </w:tcPr>
          <w:p w14:paraId="792E7B20" w14:textId="77777777" w:rsidR="00DB70B9" w:rsidRPr="00760515" w:rsidRDefault="00DB70B9" w:rsidP="00730F54">
            <w:pPr>
              <w:tabs>
                <w:tab w:val="left" w:pos="1230"/>
              </w:tabs>
              <w:jc w:val="both"/>
              <w:rPr>
                <w:rFonts w:ascii="Times New Roman" w:hAnsi="Times New Roman" w:cs="Times New Roman"/>
                <w:sz w:val="20"/>
                <w:szCs w:val="20"/>
              </w:rPr>
            </w:pPr>
            <w:r w:rsidRPr="00760515">
              <w:rPr>
                <w:rFonts w:ascii="Times New Roman" w:hAnsi="Times New Roman" w:cs="Times New Roman"/>
                <w:sz w:val="20"/>
                <w:szCs w:val="20"/>
              </w:rPr>
              <w:t xml:space="preserve">“We felt so alone, so unique, so different from all the other parents I knew … it was great… I remember writing with her as I was staying in (hospital) and (her child) had </w:t>
            </w:r>
            <w:r w:rsidRPr="00760515">
              <w:rPr>
                <w:rFonts w:ascii="Times New Roman" w:hAnsi="Times New Roman" w:cs="Times New Roman"/>
                <w:sz w:val="20"/>
                <w:szCs w:val="20"/>
              </w:rPr>
              <w:lastRenderedPageBreak/>
              <w:t>the transplant a year before us, so she knew a lot and it was great having a person speaking the language I speak”</w:t>
            </w:r>
          </w:p>
          <w:p w14:paraId="07366567" w14:textId="77777777" w:rsidR="00DB70B9" w:rsidRPr="00760515" w:rsidRDefault="00DB70B9" w:rsidP="00730F54">
            <w:pPr>
              <w:tabs>
                <w:tab w:val="left" w:pos="1230"/>
              </w:tabs>
              <w:jc w:val="both"/>
              <w:rPr>
                <w:rFonts w:ascii="Times New Roman" w:hAnsi="Times New Roman" w:cs="Times New Roman"/>
                <w:sz w:val="20"/>
                <w:szCs w:val="20"/>
              </w:rPr>
            </w:pPr>
            <w:r w:rsidRPr="00760515">
              <w:rPr>
                <w:rFonts w:ascii="Times New Roman" w:hAnsi="Times New Roman" w:cs="Times New Roman"/>
                <w:sz w:val="20"/>
                <w:szCs w:val="20"/>
              </w:rPr>
              <w:t>“We do speak a lot, and I am glad that I have got her … I am lucky to have that, and I know a lot of other people probably don’t have that”</w:t>
            </w:r>
          </w:p>
          <w:p w14:paraId="4CDCCDC0" w14:textId="77777777" w:rsidR="00DB70B9" w:rsidRPr="00760515" w:rsidRDefault="00DB70B9" w:rsidP="00730F54">
            <w:pPr>
              <w:tabs>
                <w:tab w:val="left" w:pos="1230"/>
              </w:tabs>
              <w:jc w:val="both"/>
              <w:rPr>
                <w:rFonts w:ascii="Times New Roman" w:hAnsi="Times New Roman" w:cs="Times New Roman"/>
                <w:sz w:val="20"/>
                <w:szCs w:val="20"/>
              </w:rPr>
            </w:pPr>
            <w:r w:rsidRPr="00760515">
              <w:rPr>
                <w:rFonts w:ascii="Times New Roman" w:hAnsi="Times New Roman" w:cs="Times New Roman"/>
                <w:sz w:val="20"/>
                <w:szCs w:val="20"/>
              </w:rPr>
              <w:t>“That would have been a good thing if we had known that there might be other parents who already went through the process, because that’s a different perspective than the perspective of the medical teams”</w:t>
            </w:r>
          </w:p>
          <w:p w14:paraId="4DCE1478" w14:textId="77777777" w:rsidR="00DB70B9" w:rsidRPr="00760515" w:rsidRDefault="00DB70B9" w:rsidP="00730F54">
            <w:pPr>
              <w:tabs>
                <w:tab w:val="left" w:pos="1230"/>
              </w:tabs>
              <w:jc w:val="both"/>
              <w:rPr>
                <w:rFonts w:ascii="Times New Roman" w:hAnsi="Times New Roman" w:cs="Times New Roman"/>
                <w:sz w:val="20"/>
                <w:szCs w:val="20"/>
              </w:rPr>
            </w:pPr>
            <w:r w:rsidRPr="00760515">
              <w:rPr>
                <w:rFonts w:ascii="Times New Roman" w:hAnsi="Times New Roman" w:cs="Times New Roman"/>
                <w:sz w:val="20"/>
                <w:szCs w:val="20"/>
              </w:rPr>
              <w:t>“I don’t know why I had reservations in the beginning. I think I didn’t know what to ask, and I think maybe that’s because I didn’t get given much information about anything, that I was like ah, I’m just going to have to suck it up and do it, and now I think back and why did I do that, I should have contacted someone and asked questions”</w:t>
            </w:r>
          </w:p>
          <w:p w14:paraId="75F411A3" w14:textId="77777777" w:rsidR="00DB70B9" w:rsidRPr="00760515" w:rsidRDefault="00DB70B9" w:rsidP="00730F54">
            <w:pPr>
              <w:tabs>
                <w:tab w:val="left" w:pos="1230"/>
              </w:tabs>
              <w:jc w:val="both"/>
              <w:rPr>
                <w:rFonts w:ascii="Times New Roman" w:hAnsi="Times New Roman" w:cs="Times New Roman"/>
                <w:sz w:val="20"/>
                <w:szCs w:val="20"/>
              </w:rPr>
            </w:pPr>
            <w:r w:rsidRPr="00760515">
              <w:rPr>
                <w:rFonts w:ascii="Times New Roman" w:hAnsi="Times New Roman" w:cs="Times New Roman"/>
                <w:sz w:val="20"/>
                <w:szCs w:val="20"/>
              </w:rPr>
              <w:t>“… and I wish when we got told, right, OK he might have this thymus problem, here is something, like a leaflet, something from another parent’s perspective”</w:t>
            </w:r>
          </w:p>
        </w:tc>
      </w:tr>
      <w:tr w:rsidR="00D21BF8" w:rsidRPr="002F017C" w14:paraId="4A869DE7" w14:textId="77777777" w:rsidTr="004B6B00">
        <w:trPr>
          <w:trHeight w:val="259"/>
        </w:trPr>
        <w:tc>
          <w:tcPr>
            <w:tcW w:w="2410" w:type="dxa"/>
          </w:tcPr>
          <w:p w14:paraId="01797367" w14:textId="5154EC8F"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lastRenderedPageBreak/>
              <w:t xml:space="preserve">Social </w:t>
            </w:r>
            <w:r w:rsidR="0048772E">
              <w:rPr>
                <w:rFonts w:ascii="Times New Roman" w:hAnsi="Times New Roman" w:cs="Times New Roman"/>
                <w:sz w:val="20"/>
                <w:szCs w:val="20"/>
              </w:rPr>
              <w:t>m</w:t>
            </w:r>
            <w:r w:rsidRPr="00760515">
              <w:rPr>
                <w:rFonts w:ascii="Times New Roman" w:hAnsi="Times New Roman" w:cs="Times New Roman"/>
                <w:sz w:val="20"/>
                <w:szCs w:val="20"/>
              </w:rPr>
              <w:t>edia</w:t>
            </w:r>
          </w:p>
        </w:tc>
        <w:tc>
          <w:tcPr>
            <w:tcW w:w="11543" w:type="dxa"/>
          </w:tcPr>
          <w:p w14:paraId="2B4CDDAF"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 xml:space="preserve">“I found a contact on </w:t>
            </w:r>
            <w:proofErr w:type="spellStart"/>
            <w:r w:rsidRPr="00760515">
              <w:rPr>
                <w:rFonts w:ascii="Times New Roman" w:hAnsi="Times New Roman" w:cs="Times New Roman"/>
                <w:sz w:val="20"/>
                <w:szCs w:val="20"/>
              </w:rPr>
              <w:t>Instagram</w:t>
            </w:r>
            <w:proofErr w:type="spellEnd"/>
            <w:r w:rsidRPr="00760515">
              <w:rPr>
                <w:rFonts w:ascii="Times New Roman" w:hAnsi="Times New Roman" w:cs="Times New Roman"/>
                <w:sz w:val="20"/>
                <w:szCs w:val="20"/>
              </w:rPr>
              <w:t xml:space="preserve"> to (another parent) and she told me about Facebook groups and thymus transplant support group and the SCID Angels for Life group and there is a lot of information that helped us so much”</w:t>
            </w:r>
          </w:p>
          <w:p w14:paraId="3EE13CF2"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Websites on the internet, contact with other parents, more Facebook groups but more official”</w:t>
            </w:r>
          </w:p>
          <w:p w14:paraId="61EBE1FF"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I’m going to email anyone I can”</w:t>
            </w:r>
          </w:p>
          <w:p w14:paraId="3149E036"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it would be more helpful if we had this information earlier (Facebook group)”</w:t>
            </w:r>
          </w:p>
        </w:tc>
      </w:tr>
      <w:tr w:rsidR="00D21BF8" w:rsidRPr="002F017C" w14:paraId="50BB2255" w14:textId="77777777" w:rsidTr="004B6B00">
        <w:trPr>
          <w:trHeight w:val="259"/>
        </w:trPr>
        <w:tc>
          <w:tcPr>
            <w:tcW w:w="2410" w:type="dxa"/>
          </w:tcPr>
          <w:p w14:paraId="66435C54" w14:textId="34EC1BCC" w:rsidR="00DB70B9" w:rsidRPr="00760515" w:rsidRDefault="00DB70B9" w:rsidP="004B6B00">
            <w:pPr>
              <w:rPr>
                <w:rFonts w:ascii="Times New Roman" w:hAnsi="Times New Roman" w:cs="Times New Roman"/>
                <w:sz w:val="20"/>
                <w:szCs w:val="20"/>
              </w:rPr>
            </w:pPr>
            <w:r w:rsidRPr="00760515">
              <w:rPr>
                <w:rFonts w:ascii="Times New Roman" w:hAnsi="Times New Roman" w:cs="Times New Roman"/>
                <w:sz w:val="20"/>
                <w:szCs w:val="20"/>
              </w:rPr>
              <w:t xml:space="preserve">Role of </w:t>
            </w:r>
            <w:r w:rsidR="0048772E">
              <w:rPr>
                <w:rFonts w:ascii="Times New Roman" w:hAnsi="Times New Roman" w:cs="Times New Roman"/>
                <w:sz w:val="20"/>
                <w:szCs w:val="20"/>
              </w:rPr>
              <w:t>clinical nurse specialist</w:t>
            </w:r>
            <w:r w:rsidR="00760515">
              <w:rPr>
                <w:rFonts w:ascii="Times New Roman" w:hAnsi="Times New Roman" w:cs="Times New Roman"/>
                <w:sz w:val="20"/>
                <w:szCs w:val="20"/>
              </w:rPr>
              <w:t>s</w:t>
            </w:r>
            <w:r w:rsidR="0048772E">
              <w:rPr>
                <w:rFonts w:ascii="Times New Roman" w:hAnsi="Times New Roman" w:cs="Times New Roman"/>
                <w:sz w:val="20"/>
                <w:szCs w:val="20"/>
              </w:rPr>
              <w:t xml:space="preserve"> (CNS)</w:t>
            </w:r>
          </w:p>
        </w:tc>
        <w:tc>
          <w:tcPr>
            <w:tcW w:w="11543" w:type="dxa"/>
          </w:tcPr>
          <w:p w14:paraId="4139E1C0"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I also wrote a lot with (CNS) … at the time we had (our doctor) but we didn’t have this relationship that I felt always comfortable asking thousands of questions every time I had them”</w:t>
            </w:r>
          </w:p>
          <w:p w14:paraId="6496576B" w14:textId="77777777"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 xml:space="preserve">“I was always contacting (our CNS), constantly… she was really, really good” </w:t>
            </w:r>
          </w:p>
          <w:p w14:paraId="76A48773" w14:textId="1951BBC2" w:rsidR="00DB70B9" w:rsidRPr="00760515" w:rsidRDefault="00DB70B9" w:rsidP="00730F54">
            <w:pPr>
              <w:jc w:val="both"/>
              <w:rPr>
                <w:rFonts w:ascii="Times New Roman" w:hAnsi="Times New Roman" w:cs="Times New Roman"/>
                <w:sz w:val="20"/>
                <w:szCs w:val="20"/>
              </w:rPr>
            </w:pPr>
            <w:r w:rsidRPr="00760515">
              <w:rPr>
                <w:rFonts w:ascii="Times New Roman" w:hAnsi="Times New Roman" w:cs="Times New Roman"/>
                <w:sz w:val="20"/>
                <w:szCs w:val="20"/>
              </w:rPr>
              <w:t>“they do not have an Immunology nurse, which I think an Immunology nurse runs the show … I genuinely think you do … (CNS) who we have here, is incredible, absolutely amazing and they do all the background work … I don’t think you can do without an immunology clinical care nurse”</w:t>
            </w:r>
          </w:p>
        </w:tc>
      </w:tr>
    </w:tbl>
    <w:p w14:paraId="4656648F" w14:textId="77777777" w:rsidR="00DB70B9" w:rsidRPr="00760515" w:rsidRDefault="00DB70B9" w:rsidP="00DB70B9">
      <w:pPr>
        <w:rPr>
          <w:rFonts w:ascii="Times New Roman" w:hAnsi="Times New Roman" w:cs="Times New Roman"/>
          <w:sz w:val="20"/>
          <w:szCs w:val="20"/>
        </w:rPr>
      </w:pPr>
    </w:p>
    <w:p w14:paraId="7B5C9A83" w14:textId="77777777" w:rsidR="00DB70B9" w:rsidRPr="00760515" w:rsidRDefault="00DB70B9" w:rsidP="00DB70B9">
      <w:pPr>
        <w:rPr>
          <w:rFonts w:ascii="Times New Roman" w:hAnsi="Times New Roman" w:cs="Times New Roman"/>
          <w:sz w:val="20"/>
          <w:szCs w:val="20"/>
        </w:rPr>
      </w:pPr>
    </w:p>
    <w:p w14:paraId="5D68E2E7" w14:textId="77777777" w:rsidR="00A74B08" w:rsidRPr="00760515" w:rsidRDefault="00A74B08" w:rsidP="00D04D00">
      <w:pPr>
        <w:pStyle w:val="p1"/>
        <w:spacing w:before="120" w:beforeAutospacing="0" w:after="45" w:afterAutospacing="0" w:line="360" w:lineRule="auto"/>
        <w:jc w:val="both"/>
        <w:rPr>
          <w:rFonts w:ascii="Times New Roman" w:hAnsi="Times New Roman" w:cs="Times New Roman"/>
          <w:sz w:val="20"/>
          <w:szCs w:val="20"/>
        </w:rPr>
      </w:pPr>
      <w:bookmarkStart w:id="0" w:name="_GoBack"/>
      <w:bookmarkEnd w:id="0"/>
    </w:p>
    <w:sectPr w:rsidR="00A74B08" w:rsidRPr="0076051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5AAC57" w14:textId="77777777" w:rsidR="00A36456" w:rsidRDefault="00A36456" w:rsidP="006B38C6">
      <w:pPr>
        <w:spacing w:after="0" w:line="240" w:lineRule="auto"/>
      </w:pPr>
      <w:r>
        <w:separator/>
      </w:r>
    </w:p>
  </w:endnote>
  <w:endnote w:type="continuationSeparator" w:id="0">
    <w:p w14:paraId="6EDD24A7" w14:textId="77777777" w:rsidR="00A36456" w:rsidRDefault="00A36456" w:rsidP="006B3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50508601"/>
      <w:docPartObj>
        <w:docPartGallery w:val="Page Numbers (Bottom of Page)"/>
        <w:docPartUnique/>
      </w:docPartObj>
    </w:sdtPr>
    <w:sdtEndPr>
      <w:rPr>
        <w:rStyle w:val="PageNumber"/>
      </w:rPr>
    </w:sdtEndPr>
    <w:sdtContent>
      <w:p w14:paraId="7E604F63" w14:textId="4E56A492" w:rsidR="002F017C" w:rsidRDefault="002F017C" w:rsidP="000D5D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0515">
          <w:rPr>
            <w:rStyle w:val="PageNumber"/>
            <w:noProof/>
          </w:rPr>
          <w:t>5</w:t>
        </w:r>
        <w:r>
          <w:rPr>
            <w:rStyle w:val="PageNumber"/>
          </w:rPr>
          <w:fldChar w:fldCharType="end"/>
        </w:r>
      </w:p>
    </w:sdtContent>
  </w:sdt>
  <w:p w14:paraId="707973E7" w14:textId="77777777" w:rsidR="002F017C" w:rsidRDefault="002F017C" w:rsidP="006F65B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385108728"/>
      <w:docPartObj>
        <w:docPartGallery w:val="Page Numbers (Bottom of Page)"/>
        <w:docPartUnique/>
      </w:docPartObj>
    </w:sdtPr>
    <w:sdtEndPr>
      <w:rPr>
        <w:rStyle w:val="PageNumber"/>
      </w:rPr>
    </w:sdtEndPr>
    <w:sdtContent>
      <w:p w14:paraId="77548E35" w14:textId="3AF4CAFA" w:rsidR="002F017C" w:rsidRPr="00760515" w:rsidRDefault="002F017C" w:rsidP="000D5DEA">
        <w:pPr>
          <w:pStyle w:val="Footer"/>
          <w:framePr w:wrap="none" w:vAnchor="text" w:hAnchor="margin" w:xAlign="right" w:y="1"/>
          <w:rPr>
            <w:rStyle w:val="PageNumber"/>
            <w:rFonts w:ascii="Times New Roman" w:hAnsi="Times New Roman" w:cs="Times New Roman"/>
          </w:rPr>
        </w:pPr>
        <w:r w:rsidRPr="00760515">
          <w:rPr>
            <w:rStyle w:val="PageNumber"/>
            <w:rFonts w:ascii="Times New Roman" w:hAnsi="Times New Roman" w:cs="Times New Roman"/>
          </w:rPr>
          <w:fldChar w:fldCharType="begin"/>
        </w:r>
        <w:r w:rsidRPr="00760515">
          <w:rPr>
            <w:rStyle w:val="PageNumber"/>
            <w:rFonts w:ascii="Times New Roman" w:hAnsi="Times New Roman" w:cs="Times New Roman"/>
          </w:rPr>
          <w:instrText xml:space="preserve"> PAGE </w:instrText>
        </w:r>
        <w:r w:rsidRPr="00760515">
          <w:rPr>
            <w:rStyle w:val="PageNumber"/>
            <w:rFonts w:ascii="Times New Roman" w:hAnsi="Times New Roman" w:cs="Times New Roman"/>
          </w:rPr>
          <w:fldChar w:fldCharType="separate"/>
        </w:r>
        <w:r w:rsidR="0084712F">
          <w:rPr>
            <w:rStyle w:val="PageNumber"/>
            <w:rFonts w:ascii="Times New Roman" w:hAnsi="Times New Roman" w:cs="Times New Roman"/>
            <w:noProof/>
          </w:rPr>
          <w:t>2</w:t>
        </w:r>
        <w:r w:rsidRPr="00760515">
          <w:rPr>
            <w:rStyle w:val="PageNumber"/>
            <w:rFonts w:ascii="Times New Roman" w:hAnsi="Times New Roman" w:cs="Times New Roman"/>
          </w:rPr>
          <w:fldChar w:fldCharType="end"/>
        </w:r>
      </w:p>
    </w:sdtContent>
  </w:sdt>
  <w:p w14:paraId="72851A72" w14:textId="77777777" w:rsidR="002F017C" w:rsidRDefault="002F017C" w:rsidP="007605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B7C8E4" w14:textId="77777777" w:rsidR="00A36456" w:rsidRDefault="00A36456" w:rsidP="006B38C6">
      <w:pPr>
        <w:spacing w:after="0" w:line="240" w:lineRule="auto"/>
      </w:pPr>
      <w:r>
        <w:separator/>
      </w:r>
    </w:p>
  </w:footnote>
  <w:footnote w:type="continuationSeparator" w:id="0">
    <w:p w14:paraId="1D186F3C" w14:textId="77777777" w:rsidR="00A36456" w:rsidRDefault="00A36456" w:rsidP="006B38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374FD"/>
    <w:multiLevelType w:val="hybridMultilevel"/>
    <w:tmpl w:val="42DAF5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580306"/>
    <w:multiLevelType w:val="hybridMultilevel"/>
    <w:tmpl w:val="3E7A3956"/>
    <w:lvl w:ilvl="0" w:tplc="F028D34A">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2">
    <w:nsid w:val="1E7A6B90"/>
    <w:multiLevelType w:val="hybridMultilevel"/>
    <w:tmpl w:val="8F8A3942"/>
    <w:lvl w:ilvl="0" w:tplc="60E8F85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3CD39C8"/>
    <w:multiLevelType w:val="hybridMultilevel"/>
    <w:tmpl w:val="6A829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8F1D6D"/>
    <w:multiLevelType w:val="hybridMultilevel"/>
    <w:tmpl w:val="A9FA56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12177B2"/>
    <w:multiLevelType w:val="hybridMultilevel"/>
    <w:tmpl w:val="7F86BD4E"/>
    <w:lvl w:ilvl="0" w:tplc="F6469D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88214C1"/>
    <w:multiLevelType w:val="hybridMultilevel"/>
    <w:tmpl w:val="C4BE4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DA015B7"/>
    <w:multiLevelType w:val="hybridMultilevel"/>
    <w:tmpl w:val="4D2C17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E007A40"/>
    <w:multiLevelType w:val="hybridMultilevel"/>
    <w:tmpl w:val="692C4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8"/>
  </w:num>
  <w:num w:numId="4">
    <w:abstractNumId w:val="4"/>
  </w:num>
  <w:num w:numId="5">
    <w:abstractNumId w:val="6"/>
  </w:num>
  <w:num w:numId="6">
    <w:abstractNumId w:val="1"/>
  </w:num>
  <w:num w:numId="7">
    <w:abstractNumId w:val="5"/>
  </w:num>
  <w:num w:numId="8">
    <w:abstractNumId w:val="3"/>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4D9"/>
    <w:rsid w:val="00003DBC"/>
    <w:rsid w:val="00004571"/>
    <w:rsid w:val="00005E47"/>
    <w:rsid w:val="000065FF"/>
    <w:rsid w:val="00006734"/>
    <w:rsid w:val="00010EAB"/>
    <w:rsid w:val="000114CB"/>
    <w:rsid w:val="00011D68"/>
    <w:rsid w:val="0001369C"/>
    <w:rsid w:val="000169E4"/>
    <w:rsid w:val="00017625"/>
    <w:rsid w:val="0002058E"/>
    <w:rsid w:val="00020A55"/>
    <w:rsid w:val="00020EA0"/>
    <w:rsid w:val="000221F6"/>
    <w:rsid w:val="00023564"/>
    <w:rsid w:val="00023E37"/>
    <w:rsid w:val="000249A1"/>
    <w:rsid w:val="0002661C"/>
    <w:rsid w:val="00027732"/>
    <w:rsid w:val="00030337"/>
    <w:rsid w:val="0003096C"/>
    <w:rsid w:val="00031D30"/>
    <w:rsid w:val="00032700"/>
    <w:rsid w:val="00034158"/>
    <w:rsid w:val="00035964"/>
    <w:rsid w:val="00036651"/>
    <w:rsid w:val="000370CB"/>
    <w:rsid w:val="000374D3"/>
    <w:rsid w:val="00037827"/>
    <w:rsid w:val="00040F06"/>
    <w:rsid w:val="00042553"/>
    <w:rsid w:val="00046D08"/>
    <w:rsid w:val="00050366"/>
    <w:rsid w:val="00051DDA"/>
    <w:rsid w:val="00051DEC"/>
    <w:rsid w:val="000541F7"/>
    <w:rsid w:val="00060821"/>
    <w:rsid w:val="00060D5E"/>
    <w:rsid w:val="00067542"/>
    <w:rsid w:val="00072BE7"/>
    <w:rsid w:val="00073A54"/>
    <w:rsid w:val="00075960"/>
    <w:rsid w:val="00075A55"/>
    <w:rsid w:val="000774B1"/>
    <w:rsid w:val="00077C68"/>
    <w:rsid w:val="00082056"/>
    <w:rsid w:val="00082763"/>
    <w:rsid w:val="0008282E"/>
    <w:rsid w:val="00085140"/>
    <w:rsid w:val="000855F3"/>
    <w:rsid w:val="000869D4"/>
    <w:rsid w:val="000871FB"/>
    <w:rsid w:val="00090394"/>
    <w:rsid w:val="00094315"/>
    <w:rsid w:val="00094373"/>
    <w:rsid w:val="00094D48"/>
    <w:rsid w:val="00095DC0"/>
    <w:rsid w:val="000A066E"/>
    <w:rsid w:val="000A1C56"/>
    <w:rsid w:val="000A2371"/>
    <w:rsid w:val="000A2B58"/>
    <w:rsid w:val="000A2B79"/>
    <w:rsid w:val="000A3F1B"/>
    <w:rsid w:val="000A5A0B"/>
    <w:rsid w:val="000A5D5E"/>
    <w:rsid w:val="000A6413"/>
    <w:rsid w:val="000B14F4"/>
    <w:rsid w:val="000B16AE"/>
    <w:rsid w:val="000B7B99"/>
    <w:rsid w:val="000C0A9A"/>
    <w:rsid w:val="000C28B2"/>
    <w:rsid w:val="000C53FC"/>
    <w:rsid w:val="000C5D53"/>
    <w:rsid w:val="000C6806"/>
    <w:rsid w:val="000C7F80"/>
    <w:rsid w:val="000D0349"/>
    <w:rsid w:val="000D251B"/>
    <w:rsid w:val="000D279A"/>
    <w:rsid w:val="000D2A64"/>
    <w:rsid w:val="000D3A8A"/>
    <w:rsid w:val="000D3F30"/>
    <w:rsid w:val="000D44EE"/>
    <w:rsid w:val="000D5B6C"/>
    <w:rsid w:val="000D6BCF"/>
    <w:rsid w:val="000D7F88"/>
    <w:rsid w:val="000E5E78"/>
    <w:rsid w:val="000E6473"/>
    <w:rsid w:val="000E6BFC"/>
    <w:rsid w:val="000E6F09"/>
    <w:rsid w:val="000F02E3"/>
    <w:rsid w:val="000F0A37"/>
    <w:rsid w:val="000F0A5B"/>
    <w:rsid w:val="000F2521"/>
    <w:rsid w:val="000F2DFB"/>
    <w:rsid w:val="000F3024"/>
    <w:rsid w:val="000F3CA8"/>
    <w:rsid w:val="000F4900"/>
    <w:rsid w:val="000F49C9"/>
    <w:rsid w:val="000F6423"/>
    <w:rsid w:val="000F6EE4"/>
    <w:rsid w:val="000F7228"/>
    <w:rsid w:val="00106499"/>
    <w:rsid w:val="001101F5"/>
    <w:rsid w:val="001104BB"/>
    <w:rsid w:val="00112224"/>
    <w:rsid w:val="00114E2D"/>
    <w:rsid w:val="00115ECC"/>
    <w:rsid w:val="00117244"/>
    <w:rsid w:val="001177E7"/>
    <w:rsid w:val="00120618"/>
    <w:rsid w:val="0012095F"/>
    <w:rsid w:val="00121535"/>
    <w:rsid w:val="001224C5"/>
    <w:rsid w:val="00122AA7"/>
    <w:rsid w:val="00122CE3"/>
    <w:rsid w:val="00123B5B"/>
    <w:rsid w:val="001241FE"/>
    <w:rsid w:val="00125BE6"/>
    <w:rsid w:val="00130C90"/>
    <w:rsid w:val="0013154D"/>
    <w:rsid w:val="001322EE"/>
    <w:rsid w:val="00134201"/>
    <w:rsid w:val="001345B1"/>
    <w:rsid w:val="001373B8"/>
    <w:rsid w:val="00137F25"/>
    <w:rsid w:val="001413B3"/>
    <w:rsid w:val="001442FD"/>
    <w:rsid w:val="001469B3"/>
    <w:rsid w:val="00146A2F"/>
    <w:rsid w:val="00147188"/>
    <w:rsid w:val="00150279"/>
    <w:rsid w:val="00150A1C"/>
    <w:rsid w:val="00151C77"/>
    <w:rsid w:val="001526BE"/>
    <w:rsid w:val="001529E6"/>
    <w:rsid w:val="00152E98"/>
    <w:rsid w:val="00154AD3"/>
    <w:rsid w:val="00154BD8"/>
    <w:rsid w:val="00156388"/>
    <w:rsid w:val="001565E4"/>
    <w:rsid w:val="00156B82"/>
    <w:rsid w:val="00160588"/>
    <w:rsid w:val="00163395"/>
    <w:rsid w:val="00165DE6"/>
    <w:rsid w:val="001718EC"/>
    <w:rsid w:val="00172A78"/>
    <w:rsid w:val="00174C95"/>
    <w:rsid w:val="001760F0"/>
    <w:rsid w:val="00181F95"/>
    <w:rsid w:val="00182080"/>
    <w:rsid w:val="0018254C"/>
    <w:rsid w:val="0018343E"/>
    <w:rsid w:val="00185257"/>
    <w:rsid w:val="00186C89"/>
    <w:rsid w:val="00187CDF"/>
    <w:rsid w:val="001900D9"/>
    <w:rsid w:val="00191CD4"/>
    <w:rsid w:val="001922F6"/>
    <w:rsid w:val="0019253D"/>
    <w:rsid w:val="0019308C"/>
    <w:rsid w:val="00193CF9"/>
    <w:rsid w:val="001955E1"/>
    <w:rsid w:val="0019574C"/>
    <w:rsid w:val="0019576A"/>
    <w:rsid w:val="00196945"/>
    <w:rsid w:val="00196E88"/>
    <w:rsid w:val="001A0817"/>
    <w:rsid w:val="001A0EB4"/>
    <w:rsid w:val="001A19A0"/>
    <w:rsid w:val="001A1B69"/>
    <w:rsid w:val="001A2BC4"/>
    <w:rsid w:val="001A3E37"/>
    <w:rsid w:val="001A4107"/>
    <w:rsid w:val="001A4536"/>
    <w:rsid w:val="001A4F92"/>
    <w:rsid w:val="001A53C7"/>
    <w:rsid w:val="001A58A6"/>
    <w:rsid w:val="001B027C"/>
    <w:rsid w:val="001B0D66"/>
    <w:rsid w:val="001B1A53"/>
    <w:rsid w:val="001B273E"/>
    <w:rsid w:val="001B53BB"/>
    <w:rsid w:val="001C0199"/>
    <w:rsid w:val="001C40F3"/>
    <w:rsid w:val="001C4175"/>
    <w:rsid w:val="001C5B84"/>
    <w:rsid w:val="001C7D0A"/>
    <w:rsid w:val="001C7FA0"/>
    <w:rsid w:val="001D39A9"/>
    <w:rsid w:val="001D415C"/>
    <w:rsid w:val="001D6F13"/>
    <w:rsid w:val="001D72F3"/>
    <w:rsid w:val="001E03CC"/>
    <w:rsid w:val="001E079C"/>
    <w:rsid w:val="001E0B46"/>
    <w:rsid w:val="001E2C19"/>
    <w:rsid w:val="001E43B2"/>
    <w:rsid w:val="001E5589"/>
    <w:rsid w:val="001E5DC6"/>
    <w:rsid w:val="001F1EDC"/>
    <w:rsid w:val="001F230F"/>
    <w:rsid w:val="001F234E"/>
    <w:rsid w:val="001F2E14"/>
    <w:rsid w:val="001F3496"/>
    <w:rsid w:val="0020008C"/>
    <w:rsid w:val="00200F2D"/>
    <w:rsid w:val="00202BBF"/>
    <w:rsid w:val="00203712"/>
    <w:rsid w:val="00203A14"/>
    <w:rsid w:val="002044D3"/>
    <w:rsid w:val="00205063"/>
    <w:rsid w:val="0020704D"/>
    <w:rsid w:val="0020785D"/>
    <w:rsid w:val="002135F5"/>
    <w:rsid w:val="00217793"/>
    <w:rsid w:val="00222091"/>
    <w:rsid w:val="002224B0"/>
    <w:rsid w:val="00223A6B"/>
    <w:rsid w:val="00223BAF"/>
    <w:rsid w:val="00224246"/>
    <w:rsid w:val="00226F1D"/>
    <w:rsid w:val="00227C6E"/>
    <w:rsid w:val="00227E8D"/>
    <w:rsid w:val="002331CF"/>
    <w:rsid w:val="00233262"/>
    <w:rsid w:val="002334A8"/>
    <w:rsid w:val="002339B5"/>
    <w:rsid w:val="0023527A"/>
    <w:rsid w:val="002364FE"/>
    <w:rsid w:val="00236894"/>
    <w:rsid w:val="00236A6F"/>
    <w:rsid w:val="0023771F"/>
    <w:rsid w:val="002416FE"/>
    <w:rsid w:val="00241F42"/>
    <w:rsid w:val="0024201E"/>
    <w:rsid w:val="0024205C"/>
    <w:rsid w:val="00242D88"/>
    <w:rsid w:val="002430DC"/>
    <w:rsid w:val="00245B60"/>
    <w:rsid w:val="002528DF"/>
    <w:rsid w:val="0025440C"/>
    <w:rsid w:val="002548C6"/>
    <w:rsid w:val="00254A65"/>
    <w:rsid w:val="00254EE6"/>
    <w:rsid w:val="0025558F"/>
    <w:rsid w:val="00255B36"/>
    <w:rsid w:val="00261A20"/>
    <w:rsid w:val="00262872"/>
    <w:rsid w:val="00262ADD"/>
    <w:rsid w:val="0026467E"/>
    <w:rsid w:val="00265975"/>
    <w:rsid w:val="00266D2F"/>
    <w:rsid w:val="002707EC"/>
    <w:rsid w:val="00270A2C"/>
    <w:rsid w:val="00274620"/>
    <w:rsid w:val="002746EF"/>
    <w:rsid w:val="002806BC"/>
    <w:rsid w:val="0028227B"/>
    <w:rsid w:val="00282A73"/>
    <w:rsid w:val="00283233"/>
    <w:rsid w:val="002840C8"/>
    <w:rsid w:val="002845D5"/>
    <w:rsid w:val="00286527"/>
    <w:rsid w:val="0028686A"/>
    <w:rsid w:val="00286ADA"/>
    <w:rsid w:val="00286B99"/>
    <w:rsid w:val="00291142"/>
    <w:rsid w:val="0029166F"/>
    <w:rsid w:val="00291BBD"/>
    <w:rsid w:val="00292BD2"/>
    <w:rsid w:val="00292C40"/>
    <w:rsid w:val="002931CD"/>
    <w:rsid w:val="00294C99"/>
    <w:rsid w:val="002957C6"/>
    <w:rsid w:val="002958DA"/>
    <w:rsid w:val="00295AEC"/>
    <w:rsid w:val="002961A8"/>
    <w:rsid w:val="0029681F"/>
    <w:rsid w:val="00296D31"/>
    <w:rsid w:val="002A0A39"/>
    <w:rsid w:val="002A0C28"/>
    <w:rsid w:val="002A1A06"/>
    <w:rsid w:val="002A1C7E"/>
    <w:rsid w:val="002A3323"/>
    <w:rsid w:val="002A3491"/>
    <w:rsid w:val="002A3761"/>
    <w:rsid w:val="002A460B"/>
    <w:rsid w:val="002A4686"/>
    <w:rsid w:val="002A53FF"/>
    <w:rsid w:val="002A5C73"/>
    <w:rsid w:val="002A7125"/>
    <w:rsid w:val="002A7387"/>
    <w:rsid w:val="002B39A9"/>
    <w:rsid w:val="002B3DB9"/>
    <w:rsid w:val="002B4140"/>
    <w:rsid w:val="002B73F7"/>
    <w:rsid w:val="002B767F"/>
    <w:rsid w:val="002C134C"/>
    <w:rsid w:val="002C2CA7"/>
    <w:rsid w:val="002C6B84"/>
    <w:rsid w:val="002C6C89"/>
    <w:rsid w:val="002C6CD0"/>
    <w:rsid w:val="002C78F4"/>
    <w:rsid w:val="002C7CD0"/>
    <w:rsid w:val="002D1651"/>
    <w:rsid w:val="002D2D8B"/>
    <w:rsid w:val="002D3D52"/>
    <w:rsid w:val="002D562C"/>
    <w:rsid w:val="002D79F9"/>
    <w:rsid w:val="002E102E"/>
    <w:rsid w:val="002E2A69"/>
    <w:rsid w:val="002E4848"/>
    <w:rsid w:val="002E492B"/>
    <w:rsid w:val="002E579F"/>
    <w:rsid w:val="002E586D"/>
    <w:rsid w:val="002E6978"/>
    <w:rsid w:val="002F017C"/>
    <w:rsid w:val="002F0BCB"/>
    <w:rsid w:val="002F1933"/>
    <w:rsid w:val="002F20F6"/>
    <w:rsid w:val="002F44C9"/>
    <w:rsid w:val="002F5412"/>
    <w:rsid w:val="002F6919"/>
    <w:rsid w:val="002F7F14"/>
    <w:rsid w:val="00300087"/>
    <w:rsid w:val="00300190"/>
    <w:rsid w:val="003018CA"/>
    <w:rsid w:val="00301D28"/>
    <w:rsid w:val="00302308"/>
    <w:rsid w:val="00302613"/>
    <w:rsid w:val="00303229"/>
    <w:rsid w:val="00307A17"/>
    <w:rsid w:val="00310D36"/>
    <w:rsid w:val="003111E3"/>
    <w:rsid w:val="003119F7"/>
    <w:rsid w:val="00313ABF"/>
    <w:rsid w:val="003145BD"/>
    <w:rsid w:val="003179BC"/>
    <w:rsid w:val="00323780"/>
    <w:rsid w:val="00324529"/>
    <w:rsid w:val="003261D9"/>
    <w:rsid w:val="00326F7D"/>
    <w:rsid w:val="003271BE"/>
    <w:rsid w:val="00327ACA"/>
    <w:rsid w:val="0033073A"/>
    <w:rsid w:val="00330F2A"/>
    <w:rsid w:val="00332D7E"/>
    <w:rsid w:val="00332E69"/>
    <w:rsid w:val="00337FFD"/>
    <w:rsid w:val="0034024D"/>
    <w:rsid w:val="00340650"/>
    <w:rsid w:val="00341896"/>
    <w:rsid w:val="00341E0C"/>
    <w:rsid w:val="003441BE"/>
    <w:rsid w:val="0034591C"/>
    <w:rsid w:val="00345AA4"/>
    <w:rsid w:val="00347AC0"/>
    <w:rsid w:val="003538AD"/>
    <w:rsid w:val="003547CE"/>
    <w:rsid w:val="00355CA0"/>
    <w:rsid w:val="003565A9"/>
    <w:rsid w:val="00357A53"/>
    <w:rsid w:val="00357C39"/>
    <w:rsid w:val="00357F19"/>
    <w:rsid w:val="00361A40"/>
    <w:rsid w:val="00362872"/>
    <w:rsid w:val="00363BA0"/>
    <w:rsid w:val="00364C56"/>
    <w:rsid w:val="003657C1"/>
    <w:rsid w:val="00365CA6"/>
    <w:rsid w:val="00367F00"/>
    <w:rsid w:val="00371263"/>
    <w:rsid w:val="003725F1"/>
    <w:rsid w:val="00374BB1"/>
    <w:rsid w:val="003761AD"/>
    <w:rsid w:val="00377848"/>
    <w:rsid w:val="003866C8"/>
    <w:rsid w:val="00386E82"/>
    <w:rsid w:val="0039190F"/>
    <w:rsid w:val="00396685"/>
    <w:rsid w:val="003A2934"/>
    <w:rsid w:val="003A2FCB"/>
    <w:rsid w:val="003A319E"/>
    <w:rsid w:val="003A35C2"/>
    <w:rsid w:val="003A5D46"/>
    <w:rsid w:val="003A66E1"/>
    <w:rsid w:val="003A7B02"/>
    <w:rsid w:val="003B0C92"/>
    <w:rsid w:val="003B2B11"/>
    <w:rsid w:val="003B2C29"/>
    <w:rsid w:val="003B33E8"/>
    <w:rsid w:val="003B3F11"/>
    <w:rsid w:val="003B4DDD"/>
    <w:rsid w:val="003B5368"/>
    <w:rsid w:val="003B5831"/>
    <w:rsid w:val="003B7472"/>
    <w:rsid w:val="003B7CA7"/>
    <w:rsid w:val="003C2990"/>
    <w:rsid w:val="003C3EA2"/>
    <w:rsid w:val="003C7BA6"/>
    <w:rsid w:val="003D034D"/>
    <w:rsid w:val="003D1D60"/>
    <w:rsid w:val="003D24C6"/>
    <w:rsid w:val="003D3870"/>
    <w:rsid w:val="003D3A62"/>
    <w:rsid w:val="003D690C"/>
    <w:rsid w:val="003E42CF"/>
    <w:rsid w:val="003E469A"/>
    <w:rsid w:val="003E4ADC"/>
    <w:rsid w:val="003E4C88"/>
    <w:rsid w:val="003E60C2"/>
    <w:rsid w:val="003F09BE"/>
    <w:rsid w:val="003F0B98"/>
    <w:rsid w:val="003F16AE"/>
    <w:rsid w:val="003F2B69"/>
    <w:rsid w:val="003F44E0"/>
    <w:rsid w:val="003F58A6"/>
    <w:rsid w:val="004014AF"/>
    <w:rsid w:val="00404028"/>
    <w:rsid w:val="004051F0"/>
    <w:rsid w:val="004058FA"/>
    <w:rsid w:val="00405A4F"/>
    <w:rsid w:val="00405B01"/>
    <w:rsid w:val="00406510"/>
    <w:rsid w:val="00406F36"/>
    <w:rsid w:val="00410760"/>
    <w:rsid w:val="004113C4"/>
    <w:rsid w:val="00411EA9"/>
    <w:rsid w:val="00417577"/>
    <w:rsid w:val="00417916"/>
    <w:rsid w:val="00417A56"/>
    <w:rsid w:val="00417A7E"/>
    <w:rsid w:val="00422FDF"/>
    <w:rsid w:val="004262E5"/>
    <w:rsid w:val="0042679D"/>
    <w:rsid w:val="00430EAE"/>
    <w:rsid w:val="0043113C"/>
    <w:rsid w:val="004312CD"/>
    <w:rsid w:val="004317E9"/>
    <w:rsid w:val="00432579"/>
    <w:rsid w:val="00432DD9"/>
    <w:rsid w:val="0043315F"/>
    <w:rsid w:val="00440F24"/>
    <w:rsid w:val="00443B31"/>
    <w:rsid w:val="00444BA4"/>
    <w:rsid w:val="00444F3A"/>
    <w:rsid w:val="0044748C"/>
    <w:rsid w:val="00447B44"/>
    <w:rsid w:val="004510EA"/>
    <w:rsid w:val="0045271A"/>
    <w:rsid w:val="00452FBC"/>
    <w:rsid w:val="00453858"/>
    <w:rsid w:val="00453938"/>
    <w:rsid w:val="00453F0E"/>
    <w:rsid w:val="0045486C"/>
    <w:rsid w:val="004561C1"/>
    <w:rsid w:val="00456661"/>
    <w:rsid w:val="004571BC"/>
    <w:rsid w:val="00460772"/>
    <w:rsid w:val="00460898"/>
    <w:rsid w:val="004619E1"/>
    <w:rsid w:val="0046404A"/>
    <w:rsid w:val="00464A22"/>
    <w:rsid w:val="00464A27"/>
    <w:rsid w:val="004656D4"/>
    <w:rsid w:val="00465DEA"/>
    <w:rsid w:val="00466F46"/>
    <w:rsid w:val="004709F6"/>
    <w:rsid w:val="00470E98"/>
    <w:rsid w:val="00471AA8"/>
    <w:rsid w:val="004724C3"/>
    <w:rsid w:val="00472E88"/>
    <w:rsid w:val="00472F89"/>
    <w:rsid w:val="00474014"/>
    <w:rsid w:val="004776BB"/>
    <w:rsid w:val="00480FA0"/>
    <w:rsid w:val="004838CD"/>
    <w:rsid w:val="0048586B"/>
    <w:rsid w:val="004869C6"/>
    <w:rsid w:val="0048772E"/>
    <w:rsid w:val="00490597"/>
    <w:rsid w:val="00490DBC"/>
    <w:rsid w:val="00491BD8"/>
    <w:rsid w:val="00491CEF"/>
    <w:rsid w:val="00491FFA"/>
    <w:rsid w:val="00492715"/>
    <w:rsid w:val="00493280"/>
    <w:rsid w:val="0049333E"/>
    <w:rsid w:val="004943A1"/>
    <w:rsid w:val="00494767"/>
    <w:rsid w:val="00495249"/>
    <w:rsid w:val="00495BEF"/>
    <w:rsid w:val="004971F8"/>
    <w:rsid w:val="00497984"/>
    <w:rsid w:val="004A0A69"/>
    <w:rsid w:val="004A25E4"/>
    <w:rsid w:val="004A3E0F"/>
    <w:rsid w:val="004A5235"/>
    <w:rsid w:val="004A526A"/>
    <w:rsid w:val="004A5B9E"/>
    <w:rsid w:val="004A6340"/>
    <w:rsid w:val="004A7476"/>
    <w:rsid w:val="004A7A51"/>
    <w:rsid w:val="004B0119"/>
    <w:rsid w:val="004B25BD"/>
    <w:rsid w:val="004B40F0"/>
    <w:rsid w:val="004B498D"/>
    <w:rsid w:val="004B5562"/>
    <w:rsid w:val="004B58A4"/>
    <w:rsid w:val="004B6FD3"/>
    <w:rsid w:val="004C1830"/>
    <w:rsid w:val="004C522A"/>
    <w:rsid w:val="004C5B02"/>
    <w:rsid w:val="004D4A3D"/>
    <w:rsid w:val="004D4B7F"/>
    <w:rsid w:val="004D58EF"/>
    <w:rsid w:val="004D6880"/>
    <w:rsid w:val="004E2912"/>
    <w:rsid w:val="004E34C9"/>
    <w:rsid w:val="004E44AB"/>
    <w:rsid w:val="004E4A98"/>
    <w:rsid w:val="004E6A53"/>
    <w:rsid w:val="004F116B"/>
    <w:rsid w:val="004F6073"/>
    <w:rsid w:val="004F7815"/>
    <w:rsid w:val="00500081"/>
    <w:rsid w:val="00500789"/>
    <w:rsid w:val="005010EA"/>
    <w:rsid w:val="00501FEF"/>
    <w:rsid w:val="00502178"/>
    <w:rsid w:val="0050232E"/>
    <w:rsid w:val="00502537"/>
    <w:rsid w:val="00505689"/>
    <w:rsid w:val="00505722"/>
    <w:rsid w:val="00506D3F"/>
    <w:rsid w:val="005100F2"/>
    <w:rsid w:val="00510C65"/>
    <w:rsid w:val="005123D6"/>
    <w:rsid w:val="00513738"/>
    <w:rsid w:val="00513EB0"/>
    <w:rsid w:val="005142AC"/>
    <w:rsid w:val="005154D4"/>
    <w:rsid w:val="00515956"/>
    <w:rsid w:val="0051729E"/>
    <w:rsid w:val="005204DA"/>
    <w:rsid w:val="00521004"/>
    <w:rsid w:val="005223AB"/>
    <w:rsid w:val="00523837"/>
    <w:rsid w:val="00526756"/>
    <w:rsid w:val="005270CD"/>
    <w:rsid w:val="0053576C"/>
    <w:rsid w:val="005371DF"/>
    <w:rsid w:val="0053723B"/>
    <w:rsid w:val="00540CED"/>
    <w:rsid w:val="00540F45"/>
    <w:rsid w:val="00543B4D"/>
    <w:rsid w:val="00544F16"/>
    <w:rsid w:val="00544FDE"/>
    <w:rsid w:val="00546BEB"/>
    <w:rsid w:val="005472D7"/>
    <w:rsid w:val="0055024E"/>
    <w:rsid w:val="00556BE8"/>
    <w:rsid w:val="005579C4"/>
    <w:rsid w:val="00560041"/>
    <w:rsid w:val="005604D3"/>
    <w:rsid w:val="005645D6"/>
    <w:rsid w:val="00565FB3"/>
    <w:rsid w:val="0056606C"/>
    <w:rsid w:val="0056670F"/>
    <w:rsid w:val="00567323"/>
    <w:rsid w:val="0056742A"/>
    <w:rsid w:val="00567CEA"/>
    <w:rsid w:val="005724BE"/>
    <w:rsid w:val="00573726"/>
    <w:rsid w:val="005757F3"/>
    <w:rsid w:val="00575BD0"/>
    <w:rsid w:val="00576468"/>
    <w:rsid w:val="0057680C"/>
    <w:rsid w:val="005807AC"/>
    <w:rsid w:val="005813E1"/>
    <w:rsid w:val="005813E6"/>
    <w:rsid w:val="005857CE"/>
    <w:rsid w:val="00586ADC"/>
    <w:rsid w:val="005903AD"/>
    <w:rsid w:val="00591094"/>
    <w:rsid w:val="005952F8"/>
    <w:rsid w:val="005977D7"/>
    <w:rsid w:val="005A1F6B"/>
    <w:rsid w:val="005A2405"/>
    <w:rsid w:val="005A3144"/>
    <w:rsid w:val="005A67F5"/>
    <w:rsid w:val="005A67FF"/>
    <w:rsid w:val="005B0046"/>
    <w:rsid w:val="005B0060"/>
    <w:rsid w:val="005B18A0"/>
    <w:rsid w:val="005B262F"/>
    <w:rsid w:val="005B2C01"/>
    <w:rsid w:val="005B2D38"/>
    <w:rsid w:val="005B3478"/>
    <w:rsid w:val="005B3D03"/>
    <w:rsid w:val="005B45E4"/>
    <w:rsid w:val="005C4029"/>
    <w:rsid w:val="005C4684"/>
    <w:rsid w:val="005C4EBF"/>
    <w:rsid w:val="005D2CE2"/>
    <w:rsid w:val="005D2D12"/>
    <w:rsid w:val="005D3BD7"/>
    <w:rsid w:val="005D4517"/>
    <w:rsid w:val="005D491E"/>
    <w:rsid w:val="005D4FE1"/>
    <w:rsid w:val="005D5E31"/>
    <w:rsid w:val="005D601B"/>
    <w:rsid w:val="005D6510"/>
    <w:rsid w:val="005D7493"/>
    <w:rsid w:val="005D7582"/>
    <w:rsid w:val="005D77F5"/>
    <w:rsid w:val="005E484E"/>
    <w:rsid w:val="005F17F7"/>
    <w:rsid w:val="005F37BB"/>
    <w:rsid w:val="005F5055"/>
    <w:rsid w:val="005F5C9D"/>
    <w:rsid w:val="005F5F55"/>
    <w:rsid w:val="005F621F"/>
    <w:rsid w:val="005F68D1"/>
    <w:rsid w:val="00600800"/>
    <w:rsid w:val="00600F91"/>
    <w:rsid w:val="006017F3"/>
    <w:rsid w:val="0060309D"/>
    <w:rsid w:val="00603184"/>
    <w:rsid w:val="006047E4"/>
    <w:rsid w:val="00605028"/>
    <w:rsid w:val="006057C6"/>
    <w:rsid w:val="006068A3"/>
    <w:rsid w:val="00607B55"/>
    <w:rsid w:val="00607B83"/>
    <w:rsid w:val="0061107C"/>
    <w:rsid w:val="00614E96"/>
    <w:rsid w:val="00616B53"/>
    <w:rsid w:val="00617153"/>
    <w:rsid w:val="0061769E"/>
    <w:rsid w:val="00620F83"/>
    <w:rsid w:val="006216BF"/>
    <w:rsid w:val="00621F39"/>
    <w:rsid w:val="0062224C"/>
    <w:rsid w:val="0062262B"/>
    <w:rsid w:val="006238F7"/>
    <w:rsid w:val="00625BF4"/>
    <w:rsid w:val="0063252E"/>
    <w:rsid w:val="006354CD"/>
    <w:rsid w:val="00636910"/>
    <w:rsid w:val="00637E56"/>
    <w:rsid w:val="00641DE0"/>
    <w:rsid w:val="0064392F"/>
    <w:rsid w:val="00643A5A"/>
    <w:rsid w:val="00644BC1"/>
    <w:rsid w:val="00644BCE"/>
    <w:rsid w:val="0064545B"/>
    <w:rsid w:val="00645AFC"/>
    <w:rsid w:val="0065118A"/>
    <w:rsid w:val="006516FD"/>
    <w:rsid w:val="006517AA"/>
    <w:rsid w:val="00651B6D"/>
    <w:rsid w:val="00652B25"/>
    <w:rsid w:val="00654513"/>
    <w:rsid w:val="006573EF"/>
    <w:rsid w:val="00657536"/>
    <w:rsid w:val="006577F7"/>
    <w:rsid w:val="00657D39"/>
    <w:rsid w:val="00661121"/>
    <w:rsid w:val="00661977"/>
    <w:rsid w:val="0066258A"/>
    <w:rsid w:val="0066332B"/>
    <w:rsid w:val="006644C6"/>
    <w:rsid w:val="00664597"/>
    <w:rsid w:val="00666006"/>
    <w:rsid w:val="006679D6"/>
    <w:rsid w:val="0067077E"/>
    <w:rsid w:val="0067226B"/>
    <w:rsid w:val="00677DCE"/>
    <w:rsid w:val="006811DA"/>
    <w:rsid w:val="0068207B"/>
    <w:rsid w:val="0068289F"/>
    <w:rsid w:val="00683BB7"/>
    <w:rsid w:val="00683D70"/>
    <w:rsid w:val="00684D85"/>
    <w:rsid w:val="00685368"/>
    <w:rsid w:val="00685C2E"/>
    <w:rsid w:val="00687325"/>
    <w:rsid w:val="00691C20"/>
    <w:rsid w:val="0069322C"/>
    <w:rsid w:val="00693FB5"/>
    <w:rsid w:val="0069514D"/>
    <w:rsid w:val="006954CD"/>
    <w:rsid w:val="00695F26"/>
    <w:rsid w:val="00696A6A"/>
    <w:rsid w:val="006A1408"/>
    <w:rsid w:val="006A2112"/>
    <w:rsid w:val="006A49B6"/>
    <w:rsid w:val="006A49C3"/>
    <w:rsid w:val="006A4E82"/>
    <w:rsid w:val="006A5280"/>
    <w:rsid w:val="006A74AE"/>
    <w:rsid w:val="006B0158"/>
    <w:rsid w:val="006B04CF"/>
    <w:rsid w:val="006B086D"/>
    <w:rsid w:val="006B0B99"/>
    <w:rsid w:val="006B16C6"/>
    <w:rsid w:val="006B20E3"/>
    <w:rsid w:val="006B2154"/>
    <w:rsid w:val="006B38C6"/>
    <w:rsid w:val="006B3AF1"/>
    <w:rsid w:val="006B5CB7"/>
    <w:rsid w:val="006C2593"/>
    <w:rsid w:val="006C4F95"/>
    <w:rsid w:val="006C5E70"/>
    <w:rsid w:val="006C6579"/>
    <w:rsid w:val="006C666A"/>
    <w:rsid w:val="006C6E4E"/>
    <w:rsid w:val="006C6EA4"/>
    <w:rsid w:val="006C73EE"/>
    <w:rsid w:val="006D00CF"/>
    <w:rsid w:val="006D0B97"/>
    <w:rsid w:val="006D1D92"/>
    <w:rsid w:val="006D2AC7"/>
    <w:rsid w:val="006D2D4A"/>
    <w:rsid w:val="006D754C"/>
    <w:rsid w:val="006D75C8"/>
    <w:rsid w:val="006E11F9"/>
    <w:rsid w:val="006E258E"/>
    <w:rsid w:val="006E4E7D"/>
    <w:rsid w:val="006E5040"/>
    <w:rsid w:val="006E7F91"/>
    <w:rsid w:val="006F148F"/>
    <w:rsid w:val="006F1D22"/>
    <w:rsid w:val="006F3F48"/>
    <w:rsid w:val="006F533A"/>
    <w:rsid w:val="006F65BC"/>
    <w:rsid w:val="006F7570"/>
    <w:rsid w:val="006F7999"/>
    <w:rsid w:val="00700CDD"/>
    <w:rsid w:val="00703940"/>
    <w:rsid w:val="00703CAE"/>
    <w:rsid w:val="00704025"/>
    <w:rsid w:val="00704BF3"/>
    <w:rsid w:val="0070618C"/>
    <w:rsid w:val="007064E2"/>
    <w:rsid w:val="00707014"/>
    <w:rsid w:val="00707386"/>
    <w:rsid w:val="00710BA1"/>
    <w:rsid w:val="007139DD"/>
    <w:rsid w:val="00713A44"/>
    <w:rsid w:val="0071454D"/>
    <w:rsid w:val="00714E4A"/>
    <w:rsid w:val="00715CB2"/>
    <w:rsid w:val="007171A9"/>
    <w:rsid w:val="00717D63"/>
    <w:rsid w:val="007209E7"/>
    <w:rsid w:val="00721643"/>
    <w:rsid w:val="00725691"/>
    <w:rsid w:val="00725DB4"/>
    <w:rsid w:val="00726107"/>
    <w:rsid w:val="007262C3"/>
    <w:rsid w:val="0072658C"/>
    <w:rsid w:val="007266E2"/>
    <w:rsid w:val="00726BB4"/>
    <w:rsid w:val="00730BE6"/>
    <w:rsid w:val="00730F54"/>
    <w:rsid w:val="00731956"/>
    <w:rsid w:val="00732B81"/>
    <w:rsid w:val="007338A7"/>
    <w:rsid w:val="00735C30"/>
    <w:rsid w:val="00736084"/>
    <w:rsid w:val="007401C3"/>
    <w:rsid w:val="007455A5"/>
    <w:rsid w:val="00745E11"/>
    <w:rsid w:val="007463A0"/>
    <w:rsid w:val="0074664F"/>
    <w:rsid w:val="007478F8"/>
    <w:rsid w:val="00750048"/>
    <w:rsid w:val="0075012D"/>
    <w:rsid w:val="0075138F"/>
    <w:rsid w:val="00751979"/>
    <w:rsid w:val="00751BE4"/>
    <w:rsid w:val="00752133"/>
    <w:rsid w:val="007529F4"/>
    <w:rsid w:val="00757BE1"/>
    <w:rsid w:val="00757E8F"/>
    <w:rsid w:val="00760515"/>
    <w:rsid w:val="00760A07"/>
    <w:rsid w:val="00761934"/>
    <w:rsid w:val="007638DB"/>
    <w:rsid w:val="0076412B"/>
    <w:rsid w:val="00764603"/>
    <w:rsid w:val="00764D90"/>
    <w:rsid w:val="007660B8"/>
    <w:rsid w:val="00766C22"/>
    <w:rsid w:val="007723D2"/>
    <w:rsid w:val="00772F9D"/>
    <w:rsid w:val="0077317C"/>
    <w:rsid w:val="00773BBF"/>
    <w:rsid w:val="00773E4D"/>
    <w:rsid w:val="00774BD1"/>
    <w:rsid w:val="00775A6D"/>
    <w:rsid w:val="00775DA6"/>
    <w:rsid w:val="00785654"/>
    <w:rsid w:val="007856B3"/>
    <w:rsid w:val="00786A68"/>
    <w:rsid w:val="00787A35"/>
    <w:rsid w:val="0079188B"/>
    <w:rsid w:val="00791F0E"/>
    <w:rsid w:val="007925E0"/>
    <w:rsid w:val="00792D39"/>
    <w:rsid w:val="00794070"/>
    <w:rsid w:val="00794A07"/>
    <w:rsid w:val="00796852"/>
    <w:rsid w:val="00796C29"/>
    <w:rsid w:val="00797891"/>
    <w:rsid w:val="007A0ED5"/>
    <w:rsid w:val="007A197A"/>
    <w:rsid w:val="007A1A63"/>
    <w:rsid w:val="007A3FD0"/>
    <w:rsid w:val="007A5793"/>
    <w:rsid w:val="007A64E3"/>
    <w:rsid w:val="007A7FBF"/>
    <w:rsid w:val="007B021F"/>
    <w:rsid w:val="007B02F4"/>
    <w:rsid w:val="007B06A6"/>
    <w:rsid w:val="007B090B"/>
    <w:rsid w:val="007B0C1B"/>
    <w:rsid w:val="007B1A17"/>
    <w:rsid w:val="007B2DAE"/>
    <w:rsid w:val="007B3F83"/>
    <w:rsid w:val="007C170D"/>
    <w:rsid w:val="007C4251"/>
    <w:rsid w:val="007C4C01"/>
    <w:rsid w:val="007C6747"/>
    <w:rsid w:val="007C7828"/>
    <w:rsid w:val="007C7D1F"/>
    <w:rsid w:val="007D11C3"/>
    <w:rsid w:val="007D350E"/>
    <w:rsid w:val="007D4009"/>
    <w:rsid w:val="007D4437"/>
    <w:rsid w:val="007D5689"/>
    <w:rsid w:val="007D678C"/>
    <w:rsid w:val="007D7A57"/>
    <w:rsid w:val="007D7C57"/>
    <w:rsid w:val="007E037C"/>
    <w:rsid w:val="007E0487"/>
    <w:rsid w:val="007E14E5"/>
    <w:rsid w:val="007E15ED"/>
    <w:rsid w:val="007E21FB"/>
    <w:rsid w:val="007E225E"/>
    <w:rsid w:val="007E3148"/>
    <w:rsid w:val="007E3EEE"/>
    <w:rsid w:val="007E63C4"/>
    <w:rsid w:val="007E7DBB"/>
    <w:rsid w:val="007F15C7"/>
    <w:rsid w:val="007F1E3D"/>
    <w:rsid w:val="007F2C26"/>
    <w:rsid w:val="007F34C0"/>
    <w:rsid w:val="007F4A7B"/>
    <w:rsid w:val="007F64A3"/>
    <w:rsid w:val="007F6AAA"/>
    <w:rsid w:val="007F6E46"/>
    <w:rsid w:val="007F6F00"/>
    <w:rsid w:val="007F73C0"/>
    <w:rsid w:val="007F7F88"/>
    <w:rsid w:val="00800374"/>
    <w:rsid w:val="00801832"/>
    <w:rsid w:val="00802099"/>
    <w:rsid w:val="00802A82"/>
    <w:rsid w:val="00802D7F"/>
    <w:rsid w:val="00804AB6"/>
    <w:rsid w:val="00804B3D"/>
    <w:rsid w:val="00805205"/>
    <w:rsid w:val="008109CA"/>
    <w:rsid w:val="00810BB2"/>
    <w:rsid w:val="00810E81"/>
    <w:rsid w:val="0081283C"/>
    <w:rsid w:val="008153D2"/>
    <w:rsid w:val="00817960"/>
    <w:rsid w:val="00820109"/>
    <w:rsid w:val="008212C7"/>
    <w:rsid w:val="00822A20"/>
    <w:rsid w:val="00822E75"/>
    <w:rsid w:val="0082515B"/>
    <w:rsid w:val="0082660C"/>
    <w:rsid w:val="00827186"/>
    <w:rsid w:val="008279D9"/>
    <w:rsid w:val="00831363"/>
    <w:rsid w:val="0083152F"/>
    <w:rsid w:val="008316EE"/>
    <w:rsid w:val="00832804"/>
    <w:rsid w:val="00835027"/>
    <w:rsid w:val="008350A4"/>
    <w:rsid w:val="00835D5E"/>
    <w:rsid w:val="00835DEA"/>
    <w:rsid w:val="008379F7"/>
    <w:rsid w:val="00840A5E"/>
    <w:rsid w:val="00840B12"/>
    <w:rsid w:val="00840FDA"/>
    <w:rsid w:val="00843DA6"/>
    <w:rsid w:val="00843F0C"/>
    <w:rsid w:val="00845A0E"/>
    <w:rsid w:val="008461F1"/>
    <w:rsid w:val="0084712F"/>
    <w:rsid w:val="008512B1"/>
    <w:rsid w:val="00851D53"/>
    <w:rsid w:val="00852E80"/>
    <w:rsid w:val="00853E47"/>
    <w:rsid w:val="0085420B"/>
    <w:rsid w:val="00862E2C"/>
    <w:rsid w:val="00863341"/>
    <w:rsid w:val="008633B6"/>
    <w:rsid w:val="0086484E"/>
    <w:rsid w:val="00864E76"/>
    <w:rsid w:val="008708F7"/>
    <w:rsid w:val="0087188C"/>
    <w:rsid w:val="008730D8"/>
    <w:rsid w:val="00876116"/>
    <w:rsid w:val="0087638A"/>
    <w:rsid w:val="008821D0"/>
    <w:rsid w:val="0088336A"/>
    <w:rsid w:val="008834B3"/>
    <w:rsid w:val="008843CE"/>
    <w:rsid w:val="00885989"/>
    <w:rsid w:val="0089064C"/>
    <w:rsid w:val="0089395E"/>
    <w:rsid w:val="008957AE"/>
    <w:rsid w:val="00895B41"/>
    <w:rsid w:val="00895C35"/>
    <w:rsid w:val="008A0C5D"/>
    <w:rsid w:val="008A177D"/>
    <w:rsid w:val="008A3058"/>
    <w:rsid w:val="008A3C47"/>
    <w:rsid w:val="008A3E16"/>
    <w:rsid w:val="008A44EF"/>
    <w:rsid w:val="008A6107"/>
    <w:rsid w:val="008A6AA4"/>
    <w:rsid w:val="008A7439"/>
    <w:rsid w:val="008A7A32"/>
    <w:rsid w:val="008B08CA"/>
    <w:rsid w:val="008B247A"/>
    <w:rsid w:val="008B3134"/>
    <w:rsid w:val="008B6D4E"/>
    <w:rsid w:val="008C0D61"/>
    <w:rsid w:val="008C13FE"/>
    <w:rsid w:val="008C19F0"/>
    <w:rsid w:val="008C1C1B"/>
    <w:rsid w:val="008C4A7F"/>
    <w:rsid w:val="008C4E3E"/>
    <w:rsid w:val="008C6082"/>
    <w:rsid w:val="008C6D31"/>
    <w:rsid w:val="008C7C3C"/>
    <w:rsid w:val="008D07B7"/>
    <w:rsid w:val="008D0A83"/>
    <w:rsid w:val="008D0B87"/>
    <w:rsid w:val="008D0E50"/>
    <w:rsid w:val="008D0FFD"/>
    <w:rsid w:val="008D190E"/>
    <w:rsid w:val="008D2CD2"/>
    <w:rsid w:val="008D3D88"/>
    <w:rsid w:val="008D4DB8"/>
    <w:rsid w:val="008D5727"/>
    <w:rsid w:val="008D6735"/>
    <w:rsid w:val="008D7B44"/>
    <w:rsid w:val="008E154E"/>
    <w:rsid w:val="008E2326"/>
    <w:rsid w:val="008E2D05"/>
    <w:rsid w:val="008E2D29"/>
    <w:rsid w:val="008E30C7"/>
    <w:rsid w:val="008E3D6E"/>
    <w:rsid w:val="008E447C"/>
    <w:rsid w:val="008E6600"/>
    <w:rsid w:val="008F035E"/>
    <w:rsid w:val="008F23C0"/>
    <w:rsid w:val="008F311E"/>
    <w:rsid w:val="008F422A"/>
    <w:rsid w:val="008F4972"/>
    <w:rsid w:val="008F4E2F"/>
    <w:rsid w:val="008F5CD8"/>
    <w:rsid w:val="008F5D18"/>
    <w:rsid w:val="008F5DA6"/>
    <w:rsid w:val="00900F51"/>
    <w:rsid w:val="0090112E"/>
    <w:rsid w:val="00902367"/>
    <w:rsid w:val="00902B47"/>
    <w:rsid w:val="00906A5B"/>
    <w:rsid w:val="0090729D"/>
    <w:rsid w:val="0091281E"/>
    <w:rsid w:val="00915C02"/>
    <w:rsid w:val="00920EE8"/>
    <w:rsid w:val="009212DA"/>
    <w:rsid w:val="00922F1A"/>
    <w:rsid w:val="0092300A"/>
    <w:rsid w:val="0092340C"/>
    <w:rsid w:val="00923E51"/>
    <w:rsid w:val="00924EB4"/>
    <w:rsid w:val="00925C3E"/>
    <w:rsid w:val="009306D0"/>
    <w:rsid w:val="00930A86"/>
    <w:rsid w:val="00930DF1"/>
    <w:rsid w:val="00931E60"/>
    <w:rsid w:val="0093247B"/>
    <w:rsid w:val="00934276"/>
    <w:rsid w:val="00935B02"/>
    <w:rsid w:val="009378DE"/>
    <w:rsid w:val="00937D38"/>
    <w:rsid w:val="0094094D"/>
    <w:rsid w:val="00940D8E"/>
    <w:rsid w:val="00941151"/>
    <w:rsid w:val="009438A1"/>
    <w:rsid w:val="00944262"/>
    <w:rsid w:val="00944D5F"/>
    <w:rsid w:val="0095065C"/>
    <w:rsid w:val="0095334B"/>
    <w:rsid w:val="0095565C"/>
    <w:rsid w:val="009567ED"/>
    <w:rsid w:val="00957838"/>
    <w:rsid w:val="00957959"/>
    <w:rsid w:val="009606E5"/>
    <w:rsid w:val="009610D9"/>
    <w:rsid w:val="00963B50"/>
    <w:rsid w:val="00964EDA"/>
    <w:rsid w:val="00966E75"/>
    <w:rsid w:val="009674E3"/>
    <w:rsid w:val="009676E5"/>
    <w:rsid w:val="00971DE1"/>
    <w:rsid w:val="009728D3"/>
    <w:rsid w:val="009729E2"/>
    <w:rsid w:val="009733A6"/>
    <w:rsid w:val="009747B5"/>
    <w:rsid w:val="00980DC3"/>
    <w:rsid w:val="009813F9"/>
    <w:rsid w:val="00981944"/>
    <w:rsid w:val="0098518C"/>
    <w:rsid w:val="00985DA1"/>
    <w:rsid w:val="00986D57"/>
    <w:rsid w:val="0099059E"/>
    <w:rsid w:val="009916A9"/>
    <w:rsid w:val="00991C39"/>
    <w:rsid w:val="00997D62"/>
    <w:rsid w:val="009A17F9"/>
    <w:rsid w:val="009A1B8E"/>
    <w:rsid w:val="009A3753"/>
    <w:rsid w:val="009A42A3"/>
    <w:rsid w:val="009A5DB0"/>
    <w:rsid w:val="009A6E89"/>
    <w:rsid w:val="009B04B8"/>
    <w:rsid w:val="009B09A5"/>
    <w:rsid w:val="009B3FAF"/>
    <w:rsid w:val="009B6FB5"/>
    <w:rsid w:val="009B7C3A"/>
    <w:rsid w:val="009C0A59"/>
    <w:rsid w:val="009C5E13"/>
    <w:rsid w:val="009C7597"/>
    <w:rsid w:val="009D00D9"/>
    <w:rsid w:val="009D36A3"/>
    <w:rsid w:val="009D3A49"/>
    <w:rsid w:val="009D69FB"/>
    <w:rsid w:val="009D7811"/>
    <w:rsid w:val="009E0119"/>
    <w:rsid w:val="009E5389"/>
    <w:rsid w:val="009E6265"/>
    <w:rsid w:val="009E7DF6"/>
    <w:rsid w:val="009E7F46"/>
    <w:rsid w:val="009F05CE"/>
    <w:rsid w:val="009F0DA4"/>
    <w:rsid w:val="009F543C"/>
    <w:rsid w:val="009F5976"/>
    <w:rsid w:val="009F622E"/>
    <w:rsid w:val="009F7AD2"/>
    <w:rsid w:val="00A02B78"/>
    <w:rsid w:val="00A07A9A"/>
    <w:rsid w:val="00A07C6B"/>
    <w:rsid w:val="00A105B7"/>
    <w:rsid w:val="00A11A83"/>
    <w:rsid w:val="00A1456D"/>
    <w:rsid w:val="00A16163"/>
    <w:rsid w:val="00A1782C"/>
    <w:rsid w:val="00A17D4B"/>
    <w:rsid w:val="00A20CDB"/>
    <w:rsid w:val="00A23EA4"/>
    <w:rsid w:val="00A256E6"/>
    <w:rsid w:val="00A25723"/>
    <w:rsid w:val="00A25EE9"/>
    <w:rsid w:val="00A279F6"/>
    <w:rsid w:val="00A30519"/>
    <w:rsid w:val="00A31015"/>
    <w:rsid w:val="00A3415B"/>
    <w:rsid w:val="00A354DC"/>
    <w:rsid w:val="00A36456"/>
    <w:rsid w:val="00A37175"/>
    <w:rsid w:val="00A37496"/>
    <w:rsid w:val="00A40D64"/>
    <w:rsid w:val="00A43F90"/>
    <w:rsid w:val="00A44049"/>
    <w:rsid w:val="00A46BAE"/>
    <w:rsid w:val="00A477A3"/>
    <w:rsid w:val="00A51574"/>
    <w:rsid w:val="00A517DB"/>
    <w:rsid w:val="00A52286"/>
    <w:rsid w:val="00A527B3"/>
    <w:rsid w:val="00A53459"/>
    <w:rsid w:val="00A5349F"/>
    <w:rsid w:val="00A54C1C"/>
    <w:rsid w:val="00A555F1"/>
    <w:rsid w:val="00A55DD5"/>
    <w:rsid w:val="00A57679"/>
    <w:rsid w:val="00A6449F"/>
    <w:rsid w:val="00A66544"/>
    <w:rsid w:val="00A72052"/>
    <w:rsid w:val="00A727B6"/>
    <w:rsid w:val="00A732F7"/>
    <w:rsid w:val="00A7442C"/>
    <w:rsid w:val="00A74B08"/>
    <w:rsid w:val="00A754EE"/>
    <w:rsid w:val="00A759D7"/>
    <w:rsid w:val="00A75BB1"/>
    <w:rsid w:val="00A760F2"/>
    <w:rsid w:val="00A76337"/>
    <w:rsid w:val="00A806B1"/>
    <w:rsid w:val="00A81F9E"/>
    <w:rsid w:val="00A8778B"/>
    <w:rsid w:val="00A87DF6"/>
    <w:rsid w:val="00A91E65"/>
    <w:rsid w:val="00A92479"/>
    <w:rsid w:val="00A9362E"/>
    <w:rsid w:val="00A97538"/>
    <w:rsid w:val="00AA086D"/>
    <w:rsid w:val="00AA1522"/>
    <w:rsid w:val="00AA4D7E"/>
    <w:rsid w:val="00AA5063"/>
    <w:rsid w:val="00AA54F3"/>
    <w:rsid w:val="00AA5812"/>
    <w:rsid w:val="00AA6EB7"/>
    <w:rsid w:val="00AB0DB1"/>
    <w:rsid w:val="00AB1D18"/>
    <w:rsid w:val="00AB4B2B"/>
    <w:rsid w:val="00AB5A22"/>
    <w:rsid w:val="00AB64DF"/>
    <w:rsid w:val="00AC401A"/>
    <w:rsid w:val="00AC4C38"/>
    <w:rsid w:val="00AC6893"/>
    <w:rsid w:val="00AC7A82"/>
    <w:rsid w:val="00AD10E6"/>
    <w:rsid w:val="00AD2314"/>
    <w:rsid w:val="00AD3769"/>
    <w:rsid w:val="00AD5134"/>
    <w:rsid w:val="00AD51D9"/>
    <w:rsid w:val="00AD5399"/>
    <w:rsid w:val="00AD551F"/>
    <w:rsid w:val="00AD5D10"/>
    <w:rsid w:val="00AD5E8B"/>
    <w:rsid w:val="00AD5EFA"/>
    <w:rsid w:val="00AD670D"/>
    <w:rsid w:val="00AD6CA2"/>
    <w:rsid w:val="00AD7430"/>
    <w:rsid w:val="00AD7611"/>
    <w:rsid w:val="00AE2136"/>
    <w:rsid w:val="00AE4424"/>
    <w:rsid w:val="00AE5519"/>
    <w:rsid w:val="00AE6C9C"/>
    <w:rsid w:val="00AE74C6"/>
    <w:rsid w:val="00AF00A3"/>
    <w:rsid w:val="00AF0176"/>
    <w:rsid w:val="00AF0326"/>
    <w:rsid w:val="00AF218B"/>
    <w:rsid w:val="00AF229D"/>
    <w:rsid w:val="00AF34C3"/>
    <w:rsid w:val="00AF6ACA"/>
    <w:rsid w:val="00AF6F8C"/>
    <w:rsid w:val="00AF7DE3"/>
    <w:rsid w:val="00B00D54"/>
    <w:rsid w:val="00B042B1"/>
    <w:rsid w:val="00B04A09"/>
    <w:rsid w:val="00B06810"/>
    <w:rsid w:val="00B06DDD"/>
    <w:rsid w:val="00B103E7"/>
    <w:rsid w:val="00B1088E"/>
    <w:rsid w:val="00B1181F"/>
    <w:rsid w:val="00B121EE"/>
    <w:rsid w:val="00B12FA6"/>
    <w:rsid w:val="00B146CF"/>
    <w:rsid w:val="00B175CF"/>
    <w:rsid w:val="00B17E0B"/>
    <w:rsid w:val="00B22335"/>
    <w:rsid w:val="00B24D60"/>
    <w:rsid w:val="00B25104"/>
    <w:rsid w:val="00B30957"/>
    <w:rsid w:val="00B30D15"/>
    <w:rsid w:val="00B310DC"/>
    <w:rsid w:val="00B31878"/>
    <w:rsid w:val="00B321A9"/>
    <w:rsid w:val="00B32E73"/>
    <w:rsid w:val="00B34C95"/>
    <w:rsid w:val="00B3548D"/>
    <w:rsid w:val="00B36FE4"/>
    <w:rsid w:val="00B3725B"/>
    <w:rsid w:val="00B41DA2"/>
    <w:rsid w:val="00B428FB"/>
    <w:rsid w:val="00B43114"/>
    <w:rsid w:val="00B43DC6"/>
    <w:rsid w:val="00B455F2"/>
    <w:rsid w:val="00B45D32"/>
    <w:rsid w:val="00B521AB"/>
    <w:rsid w:val="00B5307A"/>
    <w:rsid w:val="00B5315F"/>
    <w:rsid w:val="00B55B6A"/>
    <w:rsid w:val="00B568C6"/>
    <w:rsid w:val="00B56A5F"/>
    <w:rsid w:val="00B56E4A"/>
    <w:rsid w:val="00B578AB"/>
    <w:rsid w:val="00B57C6A"/>
    <w:rsid w:val="00B604F1"/>
    <w:rsid w:val="00B62983"/>
    <w:rsid w:val="00B6406B"/>
    <w:rsid w:val="00B64E38"/>
    <w:rsid w:val="00B655B4"/>
    <w:rsid w:val="00B65F26"/>
    <w:rsid w:val="00B66218"/>
    <w:rsid w:val="00B66DA6"/>
    <w:rsid w:val="00B730DC"/>
    <w:rsid w:val="00B735BC"/>
    <w:rsid w:val="00B743FC"/>
    <w:rsid w:val="00B75299"/>
    <w:rsid w:val="00B7567B"/>
    <w:rsid w:val="00B757F3"/>
    <w:rsid w:val="00B75AA1"/>
    <w:rsid w:val="00B75D7F"/>
    <w:rsid w:val="00B765EE"/>
    <w:rsid w:val="00B767DC"/>
    <w:rsid w:val="00B7695B"/>
    <w:rsid w:val="00B76A87"/>
    <w:rsid w:val="00B77FB3"/>
    <w:rsid w:val="00B83072"/>
    <w:rsid w:val="00B83583"/>
    <w:rsid w:val="00B83C78"/>
    <w:rsid w:val="00B83DCE"/>
    <w:rsid w:val="00B848DC"/>
    <w:rsid w:val="00B84A3B"/>
    <w:rsid w:val="00B85824"/>
    <w:rsid w:val="00B85A77"/>
    <w:rsid w:val="00B85FBE"/>
    <w:rsid w:val="00B87A0C"/>
    <w:rsid w:val="00B90939"/>
    <w:rsid w:val="00B9391E"/>
    <w:rsid w:val="00B9594A"/>
    <w:rsid w:val="00B97B6E"/>
    <w:rsid w:val="00BA0084"/>
    <w:rsid w:val="00BA124E"/>
    <w:rsid w:val="00BA1F4E"/>
    <w:rsid w:val="00BA27BA"/>
    <w:rsid w:val="00BA35F1"/>
    <w:rsid w:val="00BA37FA"/>
    <w:rsid w:val="00BA434A"/>
    <w:rsid w:val="00BA55B1"/>
    <w:rsid w:val="00BA5823"/>
    <w:rsid w:val="00BA708E"/>
    <w:rsid w:val="00BB0E4C"/>
    <w:rsid w:val="00BB6B4C"/>
    <w:rsid w:val="00BB73D2"/>
    <w:rsid w:val="00BB772B"/>
    <w:rsid w:val="00BB7D4F"/>
    <w:rsid w:val="00BC0631"/>
    <w:rsid w:val="00BC3628"/>
    <w:rsid w:val="00BC3C39"/>
    <w:rsid w:val="00BC439D"/>
    <w:rsid w:val="00BD30A0"/>
    <w:rsid w:val="00BD458B"/>
    <w:rsid w:val="00BD6D59"/>
    <w:rsid w:val="00BD7897"/>
    <w:rsid w:val="00BD78B0"/>
    <w:rsid w:val="00BE0455"/>
    <w:rsid w:val="00BE0A11"/>
    <w:rsid w:val="00BE2E65"/>
    <w:rsid w:val="00BE2F3A"/>
    <w:rsid w:val="00BE31B5"/>
    <w:rsid w:val="00BE3744"/>
    <w:rsid w:val="00BE5C0A"/>
    <w:rsid w:val="00BE7B90"/>
    <w:rsid w:val="00BE7BB8"/>
    <w:rsid w:val="00BF13D3"/>
    <w:rsid w:val="00BF2A37"/>
    <w:rsid w:val="00BF3509"/>
    <w:rsid w:val="00BF3744"/>
    <w:rsid w:val="00BF3BB1"/>
    <w:rsid w:val="00BF4F83"/>
    <w:rsid w:val="00BF55F1"/>
    <w:rsid w:val="00BF5C8F"/>
    <w:rsid w:val="00BF6B9E"/>
    <w:rsid w:val="00C03CC2"/>
    <w:rsid w:val="00C03DFC"/>
    <w:rsid w:val="00C03FEA"/>
    <w:rsid w:val="00C05347"/>
    <w:rsid w:val="00C05DC9"/>
    <w:rsid w:val="00C0649F"/>
    <w:rsid w:val="00C07264"/>
    <w:rsid w:val="00C0765A"/>
    <w:rsid w:val="00C10006"/>
    <w:rsid w:val="00C104D5"/>
    <w:rsid w:val="00C117F5"/>
    <w:rsid w:val="00C11D21"/>
    <w:rsid w:val="00C13FDC"/>
    <w:rsid w:val="00C1515A"/>
    <w:rsid w:val="00C1699E"/>
    <w:rsid w:val="00C1745C"/>
    <w:rsid w:val="00C20A74"/>
    <w:rsid w:val="00C22700"/>
    <w:rsid w:val="00C22EC9"/>
    <w:rsid w:val="00C24934"/>
    <w:rsid w:val="00C24A81"/>
    <w:rsid w:val="00C252CE"/>
    <w:rsid w:val="00C256DB"/>
    <w:rsid w:val="00C25BB5"/>
    <w:rsid w:val="00C25E9A"/>
    <w:rsid w:val="00C27FCF"/>
    <w:rsid w:val="00C334D6"/>
    <w:rsid w:val="00C35A88"/>
    <w:rsid w:val="00C364AD"/>
    <w:rsid w:val="00C41448"/>
    <w:rsid w:val="00C42604"/>
    <w:rsid w:val="00C5054E"/>
    <w:rsid w:val="00C51493"/>
    <w:rsid w:val="00C51550"/>
    <w:rsid w:val="00C51F8D"/>
    <w:rsid w:val="00C549F0"/>
    <w:rsid w:val="00C55DD7"/>
    <w:rsid w:val="00C561FB"/>
    <w:rsid w:val="00C64CB4"/>
    <w:rsid w:val="00C66B78"/>
    <w:rsid w:val="00C67832"/>
    <w:rsid w:val="00C67B5A"/>
    <w:rsid w:val="00C739AE"/>
    <w:rsid w:val="00C74661"/>
    <w:rsid w:val="00C75C8F"/>
    <w:rsid w:val="00C77AB4"/>
    <w:rsid w:val="00C80263"/>
    <w:rsid w:val="00C802D2"/>
    <w:rsid w:val="00C816B8"/>
    <w:rsid w:val="00C81A0E"/>
    <w:rsid w:val="00C82B7A"/>
    <w:rsid w:val="00C83BA3"/>
    <w:rsid w:val="00C84A3F"/>
    <w:rsid w:val="00C863A4"/>
    <w:rsid w:val="00C86683"/>
    <w:rsid w:val="00C866D6"/>
    <w:rsid w:val="00C93213"/>
    <w:rsid w:val="00C93AFA"/>
    <w:rsid w:val="00C95FFE"/>
    <w:rsid w:val="00C96052"/>
    <w:rsid w:val="00C967D8"/>
    <w:rsid w:val="00CA2777"/>
    <w:rsid w:val="00CA2F63"/>
    <w:rsid w:val="00CA3834"/>
    <w:rsid w:val="00CA4A7D"/>
    <w:rsid w:val="00CA51D5"/>
    <w:rsid w:val="00CA5DF0"/>
    <w:rsid w:val="00CA7A2B"/>
    <w:rsid w:val="00CA7C14"/>
    <w:rsid w:val="00CB2FAF"/>
    <w:rsid w:val="00CC10E9"/>
    <w:rsid w:val="00CC1246"/>
    <w:rsid w:val="00CC23E4"/>
    <w:rsid w:val="00CC470A"/>
    <w:rsid w:val="00CC6FA0"/>
    <w:rsid w:val="00CC73DE"/>
    <w:rsid w:val="00CD027D"/>
    <w:rsid w:val="00CD2629"/>
    <w:rsid w:val="00CD3C01"/>
    <w:rsid w:val="00CD425C"/>
    <w:rsid w:val="00CD5BE5"/>
    <w:rsid w:val="00CD5F65"/>
    <w:rsid w:val="00CD634A"/>
    <w:rsid w:val="00CD72C4"/>
    <w:rsid w:val="00CD7B29"/>
    <w:rsid w:val="00CE12D9"/>
    <w:rsid w:val="00CE19D0"/>
    <w:rsid w:val="00CE31D4"/>
    <w:rsid w:val="00CE45F2"/>
    <w:rsid w:val="00CE5990"/>
    <w:rsid w:val="00CE5F67"/>
    <w:rsid w:val="00CF0090"/>
    <w:rsid w:val="00CF22B9"/>
    <w:rsid w:val="00CF3945"/>
    <w:rsid w:val="00CF3C1F"/>
    <w:rsid w:val="00CF5942"/>
    <w:rsid w:val="00CF5A8F"/>
    <w:rsid w:val="00D01ED3"/>
    <w:rsid w:val="00D04D00"/>
    <w:rsid w:val="00D1245F"/>
    <w:rsid w:val="00D12852"/>
    <w:rsid w:val="00D12F94"/>
    <w:rsid w:val="00D13D8D"/>
    <w:rsid w:val="00D14FD5"/>
    <w:rsid w:val="00D15626"/>
    <w:rsid w:val="00D2078E"/>
    <w:rsid w:val="00D209EC"/>
    <w:rsid w:val="00D21BF8"/>
    <w:rsid w:val="00D22B54"/>
    <w:rsid w:val="00D25225"/>
    <w:rsid w:val="00D27678"/>
    <w:rsid w:val="00D27CA6"/>
    <w:rsid w:val="00D30235"/>
    <w:rsid w:val="00D30CCF"/>
    <w:rsid w:val="00D3180A"/>
    <w:rsid w:val="00D32996"/>
    <w:rsid w:val="00D33337"/>
    <w:rsid w:val="00D35226"/>
    <w:rsid w:val="00D37488"/>
    <w:rsid w:val="00D412D6"/>
    <w:rsid w:val="00D4209F"/>
    <w:rsid w:val="00D42834"/>
    <w:rsid w:val="00D44566"/>
    <w:rsid w:val="00D45BEE"/>
    <w:rsid w:val="00D460BE"/>
    <w:rsid w:val="00D46E5A"/>
    <w:rsid w:val="00D46F58"/>
    <w:rsid w:val="00D5070E"/>
    <w:rsid w:val="00D50CD0"/>
    <w:rsid w:val="00D50D14"/>
    <w:rsid w:val="00D50D67"/>
    <w:rsid w:val="00D5121E"/>
    <w:rsid w:val="00D514B3"/>
    <w:rsid w:val="00D51892"/>
    <w:rsid w:val="00D53F8F"/>
    <w:rsid w:val="00D5697F"/>
    <w:rsid w:val="00D61396"/>
    <w:rsid w:val="00D6215C"/>
    <w:rsid w:val="00D62457"/>
    <w:rsid w:val="00D63232"/>
    <w:rsid w:val="00D65C4A"/>
    <w:rsid w:val="00D6613A"/>
    <w:rsid w:val="00D6683F"/>
    <w:rsid w:val="00D67D08"/>
    <w:rsid w:val="00D67EA9"/>
    <w:rsid w:val="00D71E13"/>
    <w:rsid w:val="00D7271B"/>
    <w:rsid w:val="00D72C94"/>
    <w:rsid w:val="00D756E2"/>
    <w:rsid w:val="00D77AD2"/>
    <w:rsid w:val="00D77F61"/>
    <w:rsid w:val="00D80512"/>
    <w:rsid w:val="00D80C15"/>
    <w:rsid w:val="00D81BAB"/>
    <w:rsid w:val="00D821B1"/>
    <w:rsid w:val="00D82D8D"/>
    <w:rsid w:val="00D83D99"/>
    <w:rsid w:val="00D846D9"/>
    <w:rsid w:val="00D85E36"/>
    <w:rsid w:val="00D861EA"/>
    <w:rsid w:val="00D866B8"/>
    <w:rsid w:val="00D869B4"/>
    <w:rsid w:val="00D87DEC"/>
    <w:rsid w:val="00D90511"/>
    <w:rsid w:val="00D93024"/>
    <w:rsid w:val="00D93663"/>
    <w:rsid w:val="00D95800"/>
    <w:rsid w:val="00D9672A"/>
    <w:rsid w:val="00D97F50"/>
    <w:rsid w:val="00DA1CF8"/>
    <w:rsid w:val="00DA218E"/>
    <w:rsid w:val="00DA44EE"/>
    <w:rsid w:val="00DA6F80"/>
    <w:rsid w:val="00DB078A"/>
    <w:rsid w:val="00DB176C"/>
    <w:rsid w:val="00DB1F64"/>
    <w:rsid w:val="00DB52E0"/>
    <w:rsid w:val="00DB54C9"/>
    <w:rsid w:val="00DB703C"/>
    <w:rsid w:val="00DB70B9"/>
    <w:rsid w:val="00DB75E2"/>
    <w:rsid w:val="00DC00BD"/>
    <w:rsid w:val="00DC04C7"/>
    <w:rsid w:val="00DC10C3"/>
    <w:rsid w:val="00DC59B6"/>
    <w:rsid w:val="00DC61A2"/>
    <w:rsid w:val="00DC6D31"/>
    <w:rsid w:val="00DD1081"/>
    <w:rsid w:val="00DD27BB"/>
    <w:rsid w:val="00DD2F08"/>
    <w:rsid w:val="00DD3795"/>
    <w:rsid w:val="00DD3799"/>
    <w:rsid w:val="00DD4625"/>
    <w:rsid w:val="00DE05E2"/>
    <w:rsid w:val="00DE07D4"/>
    <w:rsid w:val="00DE1C2A"/>
    <w:rsid w:val="00DE2385"/>
    <w:rsid w:val="00DE7247"/>
    <w:rsid w:val="00DF08FB"/>
    <w:rsid w:val="00DF1758"/>
    <w:rsid w:val="00DF19DE"/>
    <w:rsid w:val="00DF1DD8"/>
    <w:rsid w:val="00DF4602"/>
    <w:rsid w:val="00DF468B"/>
    <w:rsid w:val="00DF58C5"/>
    <w:rsid w:val="00DF703E"/>
    <w:rsid w:val="00DF7DAC"/>
    <w:rsid w:val="00E00168"/>
    <w:rsid w:val="00E02224"/>
    <w:rsid w:val="00E02CA7"/>
    <w:rsid w:val="00E051D2"/>
    <w:rsid w:val="00E064F0"/>
    <w:rsid w:val="00E075CB"/>
    <w:rsid w:val="00E12142"/>
    <w:rsid w:val="00E17053"/>
    <w:rsid w:val="00E207D9"/>
    <w:rsid w:val="00E22ACC"/>
    <w:rsid w:val="00E22D7E"/>
    <w:rsid w:val="00E2304A"/>
    <w:rsid w:val="00E242BA"/>
    <w:rsid w:val="00E2631E"/>
    <w:rsid w:val="00E2687A"/>
    <w:rsid w:val="00E26AC0"/>
    <w:rsid w:val="00E2721B"/>
    <w:rsid w:val="00E33854"/>
    <w:rsid w:val="00E34DA2"/>
    <w:rsid w:val="00E377DD"/>
    <w:rsid w:val="00E37DFB"/>
    <w:rsid w:val="00E40021"/>
    <w:rsid w:val="00E406A0"/>
    <w:rsid w:val="00E43055"/>
    <w:rsid w:val="00E45533"/>
    <w:rsid w:val="00E45ABC"/>
    <w:rsid w:val="00E50BF9"/>
    <w:rsid w:val="00E51869"/>
    <w:rsid w:val="00E52EAC"/>
    <w:rsid w:val="00E53EBB"/>
    <w:rsid w:val="00E545B1"/>
    <w:rsid w:val="00E54625"/>
    <w:rsid w:val="00E54F48"/>
    <w:rsid w:val="00E55C74"/>
    <w:rsid w:val="00E56608"/>
    <w:rsid w:val="00E57BFA"/>
    <w:rsid w:val="00E60243"/>
    <w:rsid w:val="00E63216"/>
    <w:rsid w:val="00E65942"/>
    <w:rsid w:val="00E6693E"/>
    <w:rsid w:val="00E704C4"/>
    <w:rsid w:val="00E71AA1"/>
    <w:rsid w:val="00E733BF"/>
    <w:rsid w:val="00E73B05"/>
    <w:rsid w:val="00E74C4D"/>
    <w:rsid w:val="00E74C5A"/>
    <w:rsid w:val="00E808B9"/>
    <w:rsid w:val="00E836A9"/>
    <w:rsid w:val="00E84E3E"/>
    <w:rsid w:val="00E85F19"/>
    <w:rsid w:val="00E8669F"/>
    <w:rsid w:val="00E90575"/>
    <w:rsid w:val="00E90FE2"/>
    <w:rsid w:val="00E94004"/>
    <w:rsid w:val="00E95707"/>
    <w:rsid w:val="00E9572A"/>
    <w:rsid w:val="00E967FC"/>
    <w:rsid w:val="00EA342A"/>
    <w:rsid w:val="00EA3D78"/>
    <w:rsid w:val="00EA5069"/>
    <w:rsid w:val="00EA5E81"/>
    <w:rsid w:val="00EB02AE"/>
    <w:rsid w:val="00EB3F41"/>
    <w:rsid w:val="00EB5FA9"/>
    <w:rsid w:val="00EB659D"/>
    <w:rsid w:val="00EB6608"/>
    <w:rsid w:val="00EB761C"/>
    <w:rsid w:val="00EB7B53"/>
    <w:rsid w:val="00EC0339"/>
    <w:rsid w:val="00EC325D"/>
    <w:rsid w:val="00EC3AA6"/>
    <w:rsid w:val="00EC4332"/>
    <w:rsid w:val="00EC5ECE"/>
    <w:rsid w:val="00ED34D9"/>
    <w:rsid w:val="00ED3EB3"/>
    <w:rsid w:val="00ED6DFD"/>
    <w:rsid w:val="00ED750D"/>
    <w:rsid w:val="00ED7882"/>
    <w:rsid w:val="00EE035D"/>
    <w:rsid w:val="00EE3456"/>
    <w:rsid w:val="00EE36A5"/>
    <w:rsid w:val="00EE3D0C"/>
    <w:rsid w:val="00EE4E84"/>
    <w:rsid w:val="00EE7462"/>
    <w:rsid w:val="00EF1E2D"/>
    <w:rsid w:val="00EF20FF"/>
    <w:rsid w:val="00EF21E0"/>
    <w:rsid w:val="00EF41B6"/>
    <w:rsid w:val="00EF4ED8"/>
    <w:rsid w:val="00EF56D5"/>
    <w:rsid w:val="00EF6FAC"/>
    <w:rsid w:val="00EF7489"/>
    <w:rsid w:val="00F000B3"/>
    <w:rsid w:val="00F01687"/>
    <w:rsid w:val="00F02AED"/>
    <w:rsid w:val="00F02D59"/>
    <w:rsid w:val="00F03705"/>
    <w:rsid w:val="00F03F3C"/>
    <w:rsid w:val="00F03F99"/>
    <w:rsid w:val="00F04116"/>
    <w:rsid w:val="00F074AC"/>
    <w:rsid w:val="00F10FDA"/>
    <w:rsid w:val="00F12674"/>
    <w:rsid w:val="00F137F6"/>
    <w:rsid w:val="00F14929"/>
    <w:rsid w:val="00F152EC"/>
    <w:rsid w:val="00F177B0"/>
    <w:rsid w:val="00F22B48"/>
    <w:rsid w:val="00F24465"/>
    <w:rsid w:val="00F25A57"/>
    <w:rsid w:val="00F30266"/>
    <w:rsid w:val="00F314BF"/>
    <w:rsid w:val="00F31634"/>
    <w:rsid w:val="00F33206"/>
    <w:rsid w:val="00F3532B"/>
    <w:rsid w:val="00F36BFC"/>
    <w:rsid w:val="00F4024D"/>
    <w:rsid w:val="00F40618"/>
    <w:rsid w:val="00F412FE"/>
    <w:rsid w:val="00F417DD"/>
    <w:rsid w:val="00F41841"/>
    <w:rsid w:val="00F43068"/>
    <w:rsid w:val="00F44840"/>
    <w:rsid w:val="00F50CD7"/>
    <w:rsid w:val="00F51541"/>
    <w:rsid w:val="00F51CA2"/>
    <w:rsid w:val="00F51D8C"/>
    <w:rsid w:val="00F53515"/>
    <w:rsid w:val="00F54C7F"/>
    <w:rsid w:val="00F62FC0"/>
    <w:rsid w:val="00F64507"/>
    <w:rsid w:val="00F65C45"/>
    <w:rsid w:val="00F672A9"/>
    <w:rsid w:val="00F71912"/>
    <w:rsid w:val="00F71C11"/>
    <w:rsid w:val="00F71D33"/>
    <w:rsid w:val="00F72A50"/>
    <w:rsid w:val="00F730F2"/>
    <w:rsid w:val="00F7379A"/>
    <w:rsid w:val="00F73965"/>
    <w:rsid w:val="00F73BB3"/>
    <w:rsid w:val="00F75500"/>
    <w:rsid w:val="00F756AB"/>
    <w:rsid w:val="00F75B40"/>
    <w:rsid w:val="00F76196"/>
    <w:rsid w:val="00F76C2F"/>
    <w:rsid w:val="00F80F45"/>
    <w:rsid w:val="00F81157"/>
    <w:rsid w:val="00F815EA"/>
    <w:rsid w:val="00F816D9"/>
    <w:rsid w:val="00F83AED"/>
    <w:rsid w:val="00F84672"/>
    <w:rsid w:val="00F85483"/>
    <w:rsid w:val="00F86AA3"/>
    <w:rsid w:val="00F8785B"/>
    <w:rsid w:val="00F91814"/>
    <w:rsid w:val="00F918E5"/>
    <w:rsid w:val="00F922AF"/>
    <w:rsid w:val="00F929EE"/>
    <w:rsid w:val="00F92C43"/>
    <w:rsid w:val="00F93735"/>
    <w:rsid w:val="00F95F34"/>
    <w:rsid w:val="00F97582"/>
    <w:rsid w:val="00F97C3D"/>
    <w:rsid w:val="00FA14C3"/>
    <w:rsid w:val="00FA198C"/>
    <w:rsid w:val="00FA33D3"/>
    <w:rsid w:val="00FA38A7"/>
    <w:rsid w:val="00FA3C6F"/>
    <w:rsid w:val="00FA6AC9"/>
    <w:rsid w:val="00FB02D8"/>
    <w:rsid w:val="00FB14B1"/>
    <w:rsid w:val="00FB1A9C"/>
    <w:rsid w:val="00FB2812"/>
    <w:rsid w:val="00FB3050"/>
    <w:rsid w:val="00FB3275"/>
    <w:rsid w:val="00FB350E"/>
    <w:rsid w:val="00FB3900"/>
    <w:rsid w:val="00FB4A3F"/>
    <w:rsid w:val="00FB5841"/>
    <w:rsid w:val="00FB6891"/>
    <w:rsid w:val="00FB731E"/>
    <w:rsid w:val="00FC037B"/>
    <w:rsid w:val="00FC26C7"/>
    <w:rsid w:val="00FC2C4B"/>
    <w:rsid w:val="00FC5264"/>
    <w:rsid w:val="00FD192C"/>
    <w:rsid w:val="00FD382B"/>
    <w:rsid w:val="00FD55A2"/>
    <w:rsid w:val="00FD5EFE"/>
    <w:rsid w:val="00FD72A1"/>
    <w:rsid w:val="00FD7E57"/>
    <w:rsid w:val="00FE002E"/>
    <w:rsid w:val="00FE03B1"/>
    <w:rsid w:val="00FE24E7"/>
    <w:rsid w:val="00FE3BB6"/>
    <w:rsid w:val="00FE5266"/>
    <w:rsid w:val="00FE7A1F"/>
    <w:rsid w:val="00FE7B60"/>
    <w:rsid w:val="00FF02FD"/>
    <w:rsid w:val="00FF21CC"/>
    <w:rsid w:val="00FF22B8"/>
    <w:rsid w:val="00FF23CB"/>
    <w:rsid w:val="00FF25F8"/>
    <w:rsid w:val="00FF474E"/>
    <w:rsid w:val="00FF59DE"/>
    <w:rsid w:val="00FF68E2"/>
    <w:rsid w:val="00FF6B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050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ED34D9"/>
    <w:pPr>
      <w:spacing w:before="100" w:beforeAutospacing="1" w:after="100" w:afterAutospacing="1" w:line="240" w:lineRule="auto"/>
    </w:pPr>
    <w:rPr>
      <w:rFonts w:ascii="Calibri" w:hAnsi="Calibri" w:cs="Calibri"/>
      <w:lang w:eastAsia="en-GB"/>
    </w:rPr>
  </w:style>
  <w:style w:type="paragraph" w:customStyle="1" w:styleId="p2">
    <w:name w:val="p2"/>
    <w:basedOn w:val="Normal"/>
    <w:rsid w:val="00ED34D9"/>
    <w:pPr>
      <w:spacing w:before="100" w:beforeAutospacing="1" w:after="100" w:afterAutospacing="1" w:line="240" w:lineRule="auto"/>
    </w:pPr>
    <w:rPr>
      <w:rFonts w:ascii="Calibri" w:hAnsi="Calibri" w:cs="Calibri"/>
      <w:lang w:eastAsia="en-GB"/>
    </w:rPr>
  </w:style>
  <w:style w:type="paragraph" w:customStyle="1" w:styleId="p3">
    <w:name w:val="p3"/>
    <w:basedOn w:val="Normal"/>
    <w:rsid w:val="00ED34D9"/>
    <w:pPr>
      <w:spacing w:before="100" w:beforeAutospacing="1" w:after="100" w:afterAutospacing="1" w:line="240" w:lineRule="auto"/>
    </w:pPr>
    <w:rPr>
      <w:rFonts w:ascii="Calibri" w:hAnsi="Calibri" w:cs="Calibri"/>
      <w:lang w:eastAsia="en-GB"/>
    </w:rPr>
  </w:style>
  <w:style w:type="character" w:customStyle="1" w:styleId="s1">
    <w:name w:val="s1"/>
    <w:basedOn w:val="DefaultParagraphFont"/>
    <w:rsid w:val="00ED34D9"/>
  </w:style>
  <w:style w:type="character" w:customStyle="1" w:styleId="s2">
    <w:name w:val="s2"/>
    <w:basedOn w:val="DefaultParagraphFont"/>
    <w:rsid w:val="00ED34D9"/>
  </w:style>
  <w:style w:type="character" w:customStyle="1" w:styleId="apple-converted-space">
    <w:name w:val="apple-converted-space"/>
    <w:basedOn w:val="DefaultParagraphFont"/>
    <w:rsid w:val="00ED34D9"/>
  </w:style>
  <w:style w:type="character" w:customStyle="1" w:styleId="s3">
    <w:name w:val="s3"/>
    <w:basedOn w:val="DefaultParagraphFont"/>
    <w:rsid w:val="00ED34D9"/>
  </w:style>
  <w:style w:type="character" w:customStyle="1" w:styleId="s4">
    <w:name w:val="s4"/>
    <w:basedOn w:val="DefaultParagraphFont"/>
    <w:rsid w:val="00ED34D9"/>
  </w:style>
  <w:style w:type="table" w:styleId="TableGrid">
    <w:name w:val="Table Grid"/>
    <w:basedOn w:val="TableNormal"/>
    <w:uiPriority w:val="39"/>
    <w:rsid w:val="00ED3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D2A64"/>
    <w:rPr>
      <w:sz w:val="16"/>
      <w:szCs w:val="16"/>
    </w:rPr>
  </w:style>
  <w:style w:type="paragraph" w:styleId="CommentText">
    <w:name w:val="annotation text"/>
    <w:basedOn w:val="Normal"/>
    <w:link w:val="CommentTextChar"/>
    <w:uiPriority w:val="99"/>
    <w:unhideWhenUsed/>
    <w:rsid w:val="000D2A64"/>
    <w:pPr>
      <w:spacing w:line="240" w:lineRule="auto"/>
    </w:pPr>
    <w:rPr>
      <w:sz w:val="20"/>
      <w:szCs w:val="20"/>
    </w:rPr>
  </w:style>
  <w:style w:type="character" w:customStyle="1" w:styleId="CommentTextChar">
    <w:name w:val="Comment Text Char"/>
    <w:basedOn w:val="DefaultParagraphFont"/>
    <w:link w:val="CommentText"/>
    <w:uiPriority w:val="99"/>
    <w:rsid w:val="000D2A64"/>
    <w:rPr>
      <w:sz w:val="20"/>
      <w:szCs w:val="20"/>
    </w:rPr>
  </w:style>
  <w:style w:type="paragraph" w:styleId="CommentSubject">
    <w:name w:val="annotation subject"/>
    <w:basedOn w:val="CommentText"/>
    <w:next w:val="CommentText"/>
    <w:link w:val="CommentSubjectChar"/>
    <w:uiPriority w:val="99"/>
    <w:semiHidden/>
    <w:unhideWhenUsed/>
    <w:rsid w:val="000D2A64"/>
    <w:rPr>
      <w:b/>
      <w:bCs/>
    </w:rPr>
  </w:style>
  <w:style w:type="character" w:customStyle="1" w:styleId="CommentSubjectChar">
    <w:name w:val="Comment Subject Char"/>
    <w:basedOn w:val="CommentTextChar"/>
    <w:link w:val="CommentSubject"/>
    <w:uiPriority w:val="99"/>
    <w:semiHidden/>
    <w:rsid w:val="000D2A64"/>
    <w:rPr>
      <w:b/>
      <w:bCs/>
      <w:sz w:val="20"/>
      <w:szCs w:val="20"/>
    </w:rPr>
  </w:style>
  <w:style w:type="paragraph" w:styleId="Revision">
    <w:name w:val="Revision"/>
    <w:hidden/>
    <w:uiPriority w:val="99"/>
    <w:semiHidden/>
    <w:rsid w:val="000D2A64"/>
    <w:pPr>
      <w:spacing w:after="0" w:line="240" w:lineRule="auto"/>
    </w:pPr>
  </w:style>
  <w:style w:type="paragraph" w:styleId="Bibliography">
    <w:name w:val="Bibliography"/>
    <w:basedOn w:val="Normal"/>
    <w:next w:val="Normal"/>
    <w:uiPriority w:val="37"/>
    <w:unhideWhenUsed/>
    <w:rsid w:val="008F311E"/>
    <w:pPr>
      <w:spacing w:after="240" w:line="240" w:lineRule="auto"/>
    </w:pPr>
  </w:style>
  <w:style w:type="character" w:styleId="Hyperlink">
    <w:name w:val="Hyperlink"/>
    <w:basedOn w:val="DefaultParagraphFont"/>
    <w:uiPriority w:val="99"/>
    <w:unhideWhenUsed/>
    <w:rsid w:val="00D72C94"/>
    <w:rPr>
      <w:color w:val="0563C1" w:themeColor="hyperlink"/>
      <w:u w:val="single"/>
    </w:rPr>
  </w:style>
  <w:style w:type="character" w:customStyle="1" w:styleId="UnresolvedMention">
    <w:name w:val="Unresolved Mention"/>
    <w:basedOn w:val="DefaultParagraphFont"/>
    <w:uiPriority w:val="99"/>
    <w:semiHidden/>
    <w:unhideWhenUsed/>
    <w:rsid w:val="00D72C94"/>
    <w:rPr>
      <w:color w:val="605E5C"/>
      <w:shd w:val="clear" w:color="auto" w:fill="E1DFDD"/>
    </w:rPr>
  </w:style>
  <w:style w:type="paragraph" w:customStyle="1" w:styleId="Default">
    <w:name w:val="Default"/>
    <w:rsid w:val="00FB731E"/>
    <w:pPr>
      <w:autoSpaceDE w:val="0"/>
      <w:autoSpaceDN w:val="0"/>
      <w:adjustRightInd w:val="0"/>
      <w:spacing w:after="0" w:line="240" w:lineRule="auto"/>
    </w:pPr>
    <w:rPr>
      <w:rFonts w:ascii="Cambria" w:hAnsi="Cambria" w:cs="Cambria"/>
      <w:color w:val="000000"/>
      <w:sz w:val="24"/>
      <w:szCs w:val="24"/>
    </w:rPr>
  </w:style>
  <w:style w:type="paragraph" w:styleId="ListParagraph">
    <w:name w:val="List Paragraph"/>
    <w:basedOn w:val="Normal"/>
    <w:uiPriority w:val="34"/>
    <w:qFormat/>
    <w:rsid w:val="005D7582"/>
    <w:pPr>
      <w:ind w:left="720"/>
      <w:contextualSpacing/>
    </w:pPr>
  </w:style>
  <w:style w:type="character" w:customStyle="1" w:styleId="docsum-pmid">
    <w:name w:val="docsum-pmid"/>
    <w:basedOn w:val="DefaultParagraphFont"/>
    <w:rsid w:val="004B498D"/>
  </w:style>
  <w:style w:type="paragraph" w:styleId="Header">
    <w:name w:val="header"/>
    <w:basedOn w:val="Normal"/>
    <w:link w:val="HeaderChar"/>
    <w:uiPriority w:val="99"/>
    <w:unhideWhenUsed/>
    <w:rsid w:val="006B3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8C6"/>
  </w:style>
  <w:style w:type="paragraph" w:styleId="Footer">
    <w:name w:val="footer"/>
    <w:basedOn w:val="Normal"/>
    <w:link w:val="FooterChar"/>
    <w:uiPriority w:val="99"/>
    <w:unhideWhenUsed/>
    <w:rsid w:val="006B3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8C6"/>
  </w:style>
  <w:style w:type="character" w:customStyle="1" w:styleId="cf01">
    <w:name w:val="cf01"/>
    <w:basedOn w:val="DefaultParagraphFont"/>
    <w:rsid w:val="00D30CCF"/>
    <w:rPr>
      <w:rFonts w:ascii="Segoe UI" w:hAnsi="Segoe UI" w:cs="Segoe UI" w:hint="default"/>
      <w:sz w:val="18"/>
      <w:szCs w:val="18"/>
    </w:rPr>
  </w:style>
  <w:style w:type="character" w:styleId="PageNumber">
    <w:name w:val="page number"/>
    <w:basedOn w:val="DefaultParagraphFont"/>
    <w:uiPriority w:val="99"/>
    <w:semiHidden/>
    <w:unhideWhenUsed/>
    <w:rsid w:val="002F01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ED34D9"/>
    <w:pPr>
      <w:spacing w:before="100" w:beforeAutospacing="1" w:after="100" w:afterAutospacing="1" w:line="240" w:lineRule="auto"/>
    </w:pPr>
    <w:rPr>
      <w:rFonts w:ascii="Calibri" w:hAnsi="Calibri" w:cs="Calibri"/>
      <w:lang w:eastAsia="en-GB"/>
    </w:rPr>
  </w:style>
  <w:style w:type="paragraph" w:customStyle="1" w:styleId="p2">
    <w:name w:val="p2"/>
    <w:basedOn w:val="Normal"/>
    <w:rsid w:val="00ED34D9"/>
    <w:pPr>
      <w:spacing w:before="100" w:beforeAutospacing="1" w:after="100" w:afterAutospacing="1" w:line="240" w:lineRule="auto"/>
    </w:pPr>
    <w:rPr>
      <w:rFonts w:ascii="Calibri" w:hAnsi="Calibri" w:cs="Calibri"/>
      <w:lang w:eastAsia="en-GB"/>
    </w:rPr>
  </w:style>
  <w:style w:type="paragraph" w:customStyle="1" w:styleId="p3">
    <w:name w:val="p3"/>
    <w:basedOn w:val="Normal"/>
    <w:rsid w:val="00ED34D9"/>
    <w:pPr>
      <w:spacing w:before="100" w:beforeAutospacing="1" w:after="100" w:afterAutospacing="1" w:line="240" w:lineRule="auto"/>
    </w:pPr>
    <w:rPr>
      <w:rFonts w:ascii="Calibri" w:hAnsi="Calibri" w:cs="Calibri"/>
      <w:lang w:eastAsia="en-GB"/>
    </w:rPr>
  </w:style>
  <w:style w:type="character" w:customStyle="1" w:styleId="s1">
    <w:name w:val="s1"/>
    <w:basedOn w:val="DefaultParagraphFont"/>
    <w:rsid w:val="00ED34D9"/>
  </w:style>
  <w:style w:type="character" w:customStyle="1" w:styleId="s2">
    <w:name w:val="s2"/>
    <w:basedOn w:val="DefaultParagraphFont"/>
    <w:rsid w:val="00ED34D9"/>
  </w:style>
  <w:style w:type="character" w:customStyle="1" w:styleId="apple-converted-space">
    <w:name w:val="apple-converted-space"/>
    <w:basedOn w:val="DefaultParagraphFont"/>
    <w:rsid w:val="00ED34D9"/>
  </w:style>
  <w:style w:type="character" w:customStyle="1" w:styleId="s3">
    <w:name w:val="s3"/>
    <w:basedOn w:val="DefaultParagraphFont"/>
    <w:rsid w:val="00ED34D9"/>
  </w:style>
  <w:style w:type="character" w:customStyle="1" w:styleId="s4">
    <w:name w:val="s4"/>
    <w:basedOn w:val="DefaultParagraphFont"/>
    <w:rsid w:val="00ED34D9"/>
  </w:style>
  <w:style w:type="table" w:styleId="TableGrid">
    <w:name w:val="Table Grid"/>
    <w:basedOn w:val="TableNormal"/>
    <w:uiPriority w:val="39"/>
    <w:rsid w:val="00ED34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D2A64"/>
    <w:rPr>
      <w:sz w:val="16"/>
      <w:szCs w:val="16"/>
    </w:rPr>
  </w:style>
  <w:style w:type="paragraph" w:styleId="CommentText">
    <w:name w:val="annotation text"/>
    <w:basedOn w:val="Normal"/>
    <w:link w:val="CommentTextChar"/>
    <w:uiPriority w:val="99"/>
    <w:unhideWhenUsed/>
    <w:rsid w:val="000D2A64"/>
    <w:pPr>
      <w:spacing w:line="240" w:lineRule="auto"/>
    </w:pPr>
    <w:rPr>
      <w:sz w:val="20"/>
      <w:szCs w:val="20"/>
    </w:rPr>
  </w:style>
  <w:style w:type="character" w:customStyle="1" w:styleId="CommentTextChar">
    <w:name w:val="Comment Text Char"/>
    <w:basedOn w:val="DefaultParagraphFont"/>
    <w:link w:val="CommentText"/>
    <w:uiPriority w:val="99"/>
    <w:rsid w:val="000D2A64"/>
    <w:rPr>
      <w:sz w:val="20"/>
      <w:szCs w:val="20"/>
    </w:rPr>
  </w:style>
  <w:style w:type="paragraph" w:styleId="CommentSubject">
    <w:name w:val="annotation subject"/>
    <w:basedOn w:val="CommentText"/>
    <w:next w:val="CommentText"/>
    <w:link w:val="CommentSubjectChar"/>
    <w:uiPriority w:val="99"/>
    <w:semiHidden/>
    <w:unhideWhenUsed/>
    <w:rsid w:val="000D2A64"/>
    <w:rPr>
      <w:b/>
      <w:bCs/>
    </w:rPr>
  </w:style>
  <w:style w:type="character" w:customStyle="1" w:styleId="CommentSubjectChar">
    <w:name w:val="Comment Subject Char"/>
    <w:basedOn w:val="CommentTextChar"/>
    <w:link w:val="CommentSubject"/>
    <w:uiPriority w:val="99"/>
    <w:semiHidden/>
    <w:rsid w:val="000D2A64"/>
    <w:rPr>
      <w:b/>
      <w:bCs/>
      <w:sz w:val="20"/>
      <w:szCs w:val="20"/>
    </w:rPr>
  </w:style>
  <w:style w:type="paragraph" w:styleId="Revision">
    <w:name w:val="Revision"/>
    <w:hidden/>
    <w:uiPriority w:val="99"/>
    <w:semiHidden/>
    <w:rsid w:val="000D2A64"/>
    <w:pPr>
      <w:spacing w:after="0" w:line="240" w:lineRule="auto"/>
    </w:pPr>
  </w:style>
  <w:style w:type="paragraph" w:styleId="Bibliography">
    <w:name w:val="Bibliography"/>
    <w:basedOn w:val="Normal"/>
    <w:next w:val="Normal"/>
    <w:uiPriority w:val="37"/>
    <w:unhideWhenUsed/>
    <w:rsid w:val="008F311E"/>
    <w:pPr>
      <w:spacing w:after="240" w:line="240" w:lineRule="auto"/>
    </w:pPr>
  </w:style>
  <w:style w:type="character" w:styleId="Hyperlink">
    <w:name w:val="Hyperlink"/>
    <w:basedOn w:val="DefaultParagraphFont"/>
    <w:uiPriority w:val="99"/>
    <w:unhideWhenUsed/>
    <w:rsid w:val="00D72C94"/>
    <w:rPr>
      <w:color w:val="0563C1" w:themeColor="hyperlink"/>
      <w:u w:val="single"/>
    </w:rPr>
  </w:style>
  <w:style w:type="character" w:customStyle="1" w:styleId="UnresolvedMention">
    <w:name w:val="Unresolved Mention"/>
    <w:basedOn w:val="DefaultParagraphFont"/>
    <w:uiPriority w:val="99"/>
    <w:semiHidden/>
    <w:unhideWhenUsed/>
    <w:rsid w:val="00D72C94"/>
    <w:rPr>
      <w:color w:val="605E5C"/>
      <w:shd w:val="clear" w:color="auto" w:fill="E1DFDD"/>
    </w:rPr>
  </w:style>
  <w:style w:type="paragraph" w:customStyle="1" w:styleId="Default">
    <w:name w:val="Default"/>
    <w:rsid w:val="00FB731E"/>
    <w:pPr>
      <w:autoSpaceDE w:val="0"/>
      <w:autoSpaceDN w:val="0"/>
      <w:adjustRightInd w:val="0"/>
      <w:spacing w:after="0" w:line="240" w:lineRule="auto"/>
    </w:pPr>
    <w:rPr>
      <w:rFonts w:ascii="Cambria" w:hAnsi="Cambria" w:cs="Cambria"/>
      <w:color w:val="000000"/>
      <w:sz w:val="24"/>
      <w:szCs w:val="24"/>
    </w:rPr>
  </w:style>
  <w:style w:type="paragraph" w:styleId="ListParagraph">
    <w:name w:val="List Paragraph"/>
    <w:basedOn w:val="Normal"/>
    <w:uiPriority w:val="34"/>
    <w:qFormat/>
    <w:rsid w:val="005D7582"/>
    <w:pPr>
      <w:ind w:left="720"/>
      <w:contextualSpacing/>
    </w:pPr>
  </w:style>
  <w:style w:type="character" w:customStyle="1" w:styleId="docsum-pmid">
    <w:name w:val="docsum-pmid"/>
    <w:basedOn w:val="DefaultParagraphFont"/>
    <w:rsid w:val="004B498D"/>
  </w:style>
  <w:style w:type="paragraph" w:styleId="Header">
    <w:name w:val="header"/>
    <w:basedOn w:val="Normal"/>
    <w:link w:val="HeaderChar"/>
    <w:uiPriority w:val="99"/>
    <w:unhideWhenUsed/>
    <w:rsid w:val="006B3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8C6"/>
  </w:style>
  <w:style w:type="paragraph" w:styleId="Footer">
    <w:name w:val="footer"/>
    <w:basedOn w:val="Normal"/>
    <w:link w:val="FooterChar"/>
    <w:uiPriority w:val="99"/>
    <w:unhideWhenUsed/>
    <w:rsid w:val="006B3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8C6"/>
  </w:style>
  <w:style w:type="character" w:customStyle="1" w:styleId="cf01">
    <w:name w:val="cf01"/>
    <w:basedOn w:val="DefaultParagraphFont"/>
    <w:rsid w:val="00D30CCF"/>
    <w:rPr>
      <w:rFonts w:ascii="Segoe UI" w:hAnsi="Segoe UI" w:cs="Segoe UI" w:hint="default"/>
      <w:sz w:val="18"/>
      <w:szCs w:val="18"/>
    </w:rPr>
  </w:style>
  <w:style w:type="character" w:styleId="PageNumber">
    <w:name w:val="page number"/>
    <w:basedOn w:val="DefaultParagraphFont"/>
    <w:uiPriority w:val="99"/>
    <w:semiHidden/>
    <w:unhideWhenUsed/>
    <w:rsid w:val="002F01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386758">
      <w:bodyDiv w:val="1"/>
      <w:marLeft w:val="0"/>
      <w:marRight w:val="0"/>
      <w:marTop w:val="0"/>
      <w:marBottom w:val="0"/>
      <w:divBdr>
        <w:top w:val="none" w:sz="0" w:space="0" w:color="auto"/>
        <w:left w:val="none" w:sz="0" w:space="0" w:color="auto"/>
        <w:bottom w:val="none" w:sz="0" w:space="0" w:color="auto"/>
        <w:right w:val="none" w:sz="0" w:space="0" w:color="auto"/>
      </w:divBdr>
      <w:divsChild>
        <w:div w:id="48387799">
          <w:marLeft w:val="0"/>
          <w:marRight w:val="0"/>
          <w:marTop w:val="0"/>
          <w:marBottom w:val="0"/>
          <w:divBdr>
            <w:top w:val="none" w:sz="0" w:space="0" w:color="auto"/>
            <w:left w:val="none" w:sz="0" w:space="0" w:color="auto"/>
            <w:bottom w:val="none" w:sz="0" w:space="0" w:color="auto"/>
            <w:right w:val="none" w:sz="0" w:space="0" w:color="auto"/>
          </w:divBdr>
          <w:divsChild>
            <w:div w:id="1906454845">
              <w:marLeft w:val="0"/>
              <w:marRight w:val="0"/>
              <w:marTop w:val="0"/>
              <w:marBottom w:val="0"/>
              <w:divBdr>
                <w:top w:val="none" w:sz="0" w:space="0" w:color="auto"/>
                <w:left w:val="none" w:sz="0" w:space="0" w:color="auto"/>
                <w:bottom w:val="none" w:sz="0" w:space="0" w:color="auto"/>
                <w:right w:val="none" w:sz="0" w:space="0" w:color="auto"/>
              </w:divBdr>
              <w:divsChild>
                <w:div w:id="16852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125922">
      <w:bodyDiv w:val="1"/>
      <w:marLeft w:val="0"/>
      <w:marRight w:val="0"/>
      <w:marTop w:val="0"/>
      <w:marBottom w:val="0"/>
      <w:divBdr>
        <w:top w:val="none" w:sz="0" w:space="0" w:color="auto"/>
        <w:left w:val="none" w:sz="0" w:space="0" w:color="auto"/>
        <w:bottom w:val="none" w:sz="0" w:space="0" w:color="auto"/>
        <w:right w:val="none" w:sz="0" w:space="0" w:color="auto"/>
      </w:divBdr>
    </w:div>
    <w:div w:id="454252782">
      <w:bodyDiv w:val="1"/>
      <w:marLeft w:val="0"/>
      <w:marRight w:val="0"/>
      <w:marTop w:val="0"/>
      <w:marBottom w:val="0"/>
      <w:divBdr>
        <w:top w:val="none" w:sz="0" w:space="0" w:color="auto"/>
        <w:left w:val="none" w:sz="0" w:space="0" w:color="auto"/>
        <w:bottom w:val="none" w:sz="0" w:space="0" w:color="auto"/>
        <w:right w:val="none" w:sz="0" w:space="0" w:color="auto"/>
      </w:divBdr>
    </w:div>
    <w:div w:id="957027891">
      <w:bodyDiv w:val="1"/>
      <w:marLeft w:val="0"/>
      <w:marRight w:val="0"/>
      <w:marTop w:val="0"/>
      <w:marBottom w:val="0"/>
      <w:divBdr>
        <w:top w:val="none" w:sz="0" w:space="0" w:color="auto"/>
        <w:left w:val="none" w:sz="0" w:space="0" w:color="auto"/>
        <w:bottom w:val="none" w:sz="0" w:space="0" w:color="auto"/>
        <w:right w:val="none" w:sz="0" w:space="0" w:color="auto"/>
      </w:divBdr>
    </w:div>
    <w:div w:id="1100877271">
      <w:bodyDiv w:val="1"/>
      <w:marLeft w:val="0"/>
      <w:marRight w:val="0"/>
      <w:marTop w:val="0"/>
      <w:marBottom w:val="0"/>
      <w:divBdr>
        <w:top w:val="none" w:sz="0" w:space="0" w:color="auto"/>
        <w:left w:val="none" w:sz="0" w:space="0" w:color="auto"/>
        <w:bottom w:val="none" w:sz="0" w:space="0" w:color="auto"/>
        <w:right w:val="none" w:sz="0" w:space="0" w:color="auto"/>
      </w:divBdr>
    </w:div>
    <w:div w:id="1127813555">
      <w:bodyDiv w:val="1"/>
      <w:marLeft w:val="0"/>
      <w:marRight w:val="0"/>
      <w:marTop w:val="0"/>
      <w:marBottom w:val="0"/>
      <w:divBdr>
        <w:top w:val="none" w:sz="0" w:space="0" w:color="auto"/>
        <w:left w:val="none" w:sz="0" w:space="0" w:color="auto"/>
        <w:bottom w:val="none" w:sz="0" w:space="0" w:color="auto"/>
        <w:right w:val="none" w:sz="0" w:space="0" w:color="auto"/>
      </w:divBdr>
      <w:divsChild>
        <w:div w:id="1871675246">
          <w:marLeft w:val="0"/>
          <w:marRight w:val="0"/>
          <w:marTop w:val="0"/>
          <w:marBottom w:val="0"/>
          <w:divBdr>
            <w:top w:val="none" w:sz="0" w:space="0" w:color="auto"/>
            <w:left w:val="none" w:sz="0" w:space="0" w:color="auto"/>
            <w:bottom w:val="none" w:sz="0" w:space="0" w:color="auto"/>
            <w:right w:val="none" w:sz="0" w:space="0" w:color="auto"/>
          </w:divBdr>
          <w:divsChild>
            <w:div w:id="1259364755">
              <w:marLeft w:val="0"/>
              <w:marRight w:val="0"/>
              <w:marTop w:val="0"/>
              <w:marBottom w:val="0"/>
              <w:divBdr>
                <w:top w:val="none" w:sz="0" w:space="0" w:color="auto"/>
                <w:left w:val="none" w:sz="0" w:space="0" w:color="auto"/>
                <w:bottom w:val="none" w:sz="0" w:space="0" w:color="auto"/>
                <w:right w:val="none" w:sz="0" w:space="0" w:color="auto"/>
              </w:divBdr>
              <w:divsChild>
                <w:div w:id="204447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289486">
      <w:bodyDiv w:val="1"/>
      <w:marLeft w:val="0"/>
      <w:marRight w:val="0"/>
      <w:marTop w:val="0"/>
      <w:marBottom w:val="0"/>
      <w:divBdr>
        <w:top w:val="none" w:sz="0" w:space="0" w:color="auto"/>
        <w:left w:val="none" w:sz="0" w:space="0" w:color="auto"/>
        <w:bottom w:val="none" w:sz="0" w:space="0" w:color="auto"/>
        <w:right w:val="none" w:sz="0" w:space="0" w:color="auto"/>
      </w:divBdr>
      <w:divsChild>
        <w:div w:id="1650401431">
          <w:marLeft w:val="0"/>
          <w:marRight w:val="0"/>
          <w:marTop w:val="0"/>
          <w:marBottom w:val="0"/>
          <w:divBdr>
            <w:top w:val="none" w:sz="0" w:space="0" w:color="auto"/>
            <w:left w:val="none" w:sz="0" w:space="0" w:color="auto"/>
            <w:bottom w:val="none" w:sz="0" w:space="0" w:color="auto"/>
            <w:right w:val="none" w:sz="0" w:space="0" w:color="auto"/>
          </w:divBdr>
          <w:divsChild>
            <w:div w:id="281377856">
              <w:marLeft w:val="0"/>
              <w:marRight w:val="0"/>
              <w:marTop w:val="0"/>
              <w:marBottom w:val="0"/>
              <w:divBdr>
                <w:top w:val="none" w:sz="0" w:space="0" w:color="auto"/>
                <w:left w:val="none" w:sz="0" w:space="0" w:color="auto"/>
                <w:bottom w:val="none" w:sz="0" w:space="0" w:color="auto"/>
                <w:right w:val="none" w:sz="0" w:space="0" w:color="auto"/>
              </w:divBdr>
              <w:divsChild>
                <w:div w:id="1602956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943043">
      <w:bodyDiv w:val="1"/>
      <w:marLeft w:val="0"/>
      <w:marRight w:val="0"/>
      <w:marTop w:val="0"/>
      <w:marBottom w:val="0"/>
      <w:divBdr>
        <w:top w:val="none" w:sz="0" w:space="0" w:color="auto"/>
        <w:left w:val="none" w:sz="0" w:space="0" w:color="auto"/>
        <w:bottom w:val="none" w:sz="0" w:space="0" w:color="auto"/>
        <w:right w:val="none" w:sz="0" w:space="0" w:color="auto"/>
      </w:divBdr>
    </w:div>
    <w:div w:id="182801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0020B-2162-430D-9B97-DE44DEBD6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689</Words>
  <Characters>83730</Characters>
  <Application>Microsoft Office Word</Application>
  <DocSecurity>0</DocSecurity>
  <Lines>697</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ey Howley</dc:creator>
  <cp:lastModifiedBy>Asejo, Aila</cp:lastModifiedBy>
  <cp:revision>3</cp:revision>
  <cp:lastPrinted>2023-11-03T18:49:00Z</cp:lastPrinted>
  <dcterms:created xsi:type="dcterms:W3CDTF">2024-02-28T03:02:00Z</dcterms:created>
  <dcterms:modified xsi:type="dcterms:W3CDTF">2024-03-12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CCHGDdo"/&gt;&lt;style id="http://www.zotero.org/styles/journal-of-clinical-immunology" hasBibliography="1" bibliographyStyleHasBeenSet="1"/&gt;&lt;prefs&gt;&lt;pref name="fieldType" value="Field"/&gt;&lt;/prefs&gt;&lt;/data</vt:lpwstr>
  </property>
  <property fmtid="{D5CDD505-2E9C-101B-9397-08002B2CF9AE}" pid="3" name="ZOTERO_PREF_2">
    <vt:lpwstr>&gt;</vt:lpwstr>
  </property>
</Properties>
</file>